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2346A7" w14:textId="77777777" w:rsidR="009E2079" w:rsidRPr="000D697A" w:rsidRDefault="009E2079" w:rsidP="00C42A9F">
      <w:pPr>
        <w:spacing w:after="0" w:line="360" w:lineRule="auto"/>
        <w:ind w:right="50"/>
        <w:rPr>
          <w:b/>
          <w:color w:val="000000" w:themeColor="text1"/>
          <w:sz w:val="28"/>
        </w:rPr>
      </w:pPr>
      <w:bookmarkStart w:id="0" w:name="_GoBack"/>
      <w:r w:rsidRPr="000D697A">
        <w:rPr>
          <w:b/>
          <w:color w:val="000000" w:themeColor="text1"/>
          <w:sz w:val="28"/>
        </w:rPr>
        <w:t xml:space="preserve">Development of a novel target module redirecting UniCAR T cells to </w:t>
      </w:r>
      <w:proofErr w:type="spellStart"/>
      <w:r w:rsidRPr="000D697A">
        <w:rPr>
          <w:b/>
          <w:color w:val="000000" w:themeColor="text1"/>
          <w:sz w:val="28"/>
        </w:rPr>
        <w:t>Sialyl</w:t>
      </w:r>
      <w:proofErr w:type="spellEnd"/>
      <w:r w:rsidRPr="000D697A">
        <w:rPr>
          <w:b/>
          <w:color w:val="000000" w:themeColor="text1"/>
          <w:sz w:val="28"/>
        </w:rPr>
        <w:t xml:space="preserve"> </w:t>
      </w:r>
      <w:proofErr w:type="spellStart"/>
      <w:r w:rsidRPr="000D697A">
        <w:rPr>
          <w:b/>
          <w:color w:val="000000" w:themeColor="text1"/>
          <w:sz w:val="28"/>
        </w:rPr>
        <w:t>Tn</w:t>
      </w:r>
      <w:proofErr w:type="spellEnd"/>
      <w:r w:rsidRPr="000D697A">
        <w:rPr>
          <w:b/>
          <w:color w:val="000000" w:themeColor="text1"/>
          <w:sz w:val="28"/>
        </w:rPr>
        <w:t xml:space="preserve">-expressing tumor cells </w:t>
      </w:r>
    </w:p>
    <w:p w14:paraId="36763A26" w14:textId="35B31E8E" w:rsidR="004B154C" w:rsidRPr="000D697A" w:rsidRDefault="004B154C" w:rsidP="00C42A9F">
      <w:pPr>
        <w:spacing w:after="0" w:line="360" w:lineRule="auto"/>
        <w:ind w:right="50"/>
        <w:rPr>
          <w:color w:val="000000" w:themeColor="text1"/>
        </w:rPr>
      </w:pPr>
    </w:p>
    <w:p w14:paraId="70862B79" w14:textId="77777777" w:rsidR="004B154C" w:rsidRPr="000D697A" w:rsidRDefault="004B154C" w:rsidP="00C42A9F">
      <w:pPr>
        <w:spacing w:after="0" w:line="360" w:lineRule="auto"/>
        <w:ind w:right="50"/>
        <w:rPr>
          <w:color w:val="000000" w:themeColor="text1"/>
        </w:rPr>
      </w:pPr>
      <w:r w:rsidRPr="000D697A">
        <w:rPr>
          <w:color w:val="000000" w:themeColor="text1"/>
          <w:u w:val="single"/>
        </w:rPr>
        <w:t>Liliana Loureiro</w:t>
      </w:r>
      <w:r w:rsidRPr="000D697A">
        <w:rPr>
          <w:color w:val="000000" w:themeColor="text1"/>
          <w:u w:val="single"/>
          <w:vertAlign w:val="superscript"/>
        </w:rPr>
        <w:t>1,2,3</w:t>
      </w:r>
      <w:r w:rsidRPr="000D697A">
        <w:rPr>
          <w:color w:val="000000" w:themeColor="text1"/>
        </w:rPr>
        <w:t>, Anja Feldmann</w:t>
      </w:r>
      <w:r w:rsidRPr="000D697A">
        <w:rPr>
          <w:color w:val="000000" w:themeColor="text1"/>
          <w:vertAlign w:val="superscript"/>
        </w:rPr>
        <w:t>2</w:t>
      </w:r>
      <w:r w:rsidRPr="000D697A">
        <w:rPr>
          <w:color w:val="000000" w:themeColor="text1"/>
        </w:rPr>
        <w:t>, Ralf Bergmann</w:t>
      </w:r>
      <w:r w:rsidRPr="000D697A">
        <w:rPr>
          <w:color w:val="000000" w:themeColor="text1"/>
          <w:vertAlign w:val="superscript"/>
        </w:rPr>
        <w:t>2</w:t>
      </w:r>
      <w:r w:rsidRPr="000D697A">
        <w:rPr>
          <w:color w:val="000000" w:themeColor="text1"/>
        </w:rPr>
        <w:t>, Stefanie Koristka</w:t>
      </w:r>
      <w:r w:rsidRPr="000D697A">
        <w:rPr>
          <w:color w:val="000000" w:themeColor="text1"/>
          <w:vertAlign w:val="superscript"/>
        </w:rPr>
        <w:t>2</w:t>
      </w:r>
      <w:r w:rsidRPr="000D697A">
        <w:rPr>
          <w:color w:val="000000" w:themeColor="text1"/>
        </w:rPr>
        <w:t>, Nicole Berndt</w:t>
      </w:r>
      <w:r w:rsidRPr="000D697A">
        <w:rPr>
          <w:color w:val="000000" w:themeColor="text1"/>
          <w:vertAlign w:val="superscript"/>
        </w:rPr>
        <w:t>2,4</w:t>
      </w:r>
      <w:r w:rsidRPr="000D697A">
        <w:rPr>
          <w:color w:val="000000" w:themeColor="text1"/>
        </w:rPr>
        <w:t>, Jens Pietzsch</w:t>
      </w:r>
      <w:r w:rsidRPr="000D697A">
        <w:rPr>
          <w:color w:val="000000" w:themeColor="text1"/>
          <w:vertAlign w:val="superscript"/>
        </w:rPr>
        <w:t>2,5</w:t>
      </w:r>
      <w:r w:rsidRPr="000D697A">
        <w:rPr>
          <w:color w:val="000000" w:themeColor="text1"/>
        </w:rPr>
        <w:t>, Carlos Novo</w:t>
      </w:r>
      <w:r w:rsidRPr="000D697A">
        <w:rPr>
          <w:color w:val="000000" w:themeColor="text1"/>
          <w:vertAlign w:val="superscript"/>
        </w:rPr>
        <w:t>1,6</w:t>
      </w:r>
      <w:r w:rsidRPr="000D697A">
        <w:rPr>
          <w:color w:val="000000" w:themeColor="text1"/>
        </w:rPr>
        <w:t>, Paula Videira</w:t>
      </w:r>
      <w:r w:rsidRPr="000D697A">
        <w:rPr>
          <w:color w:val="000000" w:themeColor="text1"/>
          <w:vertAlign w:val="superscript"/>
        </w:rPr>
        <w:t>1,6</w:t>
      </w:r>
      <w:r w:rsidRPr="000D697A">
        <w:rPr>
          <w:color w:val="000000" w:themeColor="text1"/>
        </w:rPr>
        <w:t>, Michael Bachmann</w:t>
      </w:r>
      <w:r w:rsidRPr="000D697A">
        <w:rPr>
          <w:color w:val="000000" w:themeColor="text1"/>
          <w:vertAlign w:val="superscript"/>
        </w:rPr>
        <w:t>2,3,4,8</w:t>
      </w:r>
    </w:p>
    <w:p w14:paraId="3A3F687C" w14:textId="77777777" w:rsidR="00537EB9" w:rsidRPr="000D697A" w:rsidRDefault="00537EB9" w:rsidP="00C42A9F">
      <w:pPr>
        <w:pStyle w:val="berschrift3"/>
        <w:ind w:right="50"/>
        <w:rPr>
          <w:lang w:val="pt-PT"/>
        </w:rPr>
      </w:pPr>
    </w:p>
    <w:p w14:paraId="223A9935" w14:textId="77777777" w:rsidR="00537EB9" w:rsidRPr="000D697A" w:rsidRDefault="00537EB9" w:rsidP="00C42A9F">
      <w:pPr>
        <w:pStyle w:val="berschrift3"/>
        <w:spacing w:line="360" w:lineRule="auto"/>
        <w:ind w:right="50"/>
      </w:pPr>
      <w:r w:rsidRPr="000D697A">
        <w:t>MATERIALS AND METHODS</w:t>
      </w:r>
    </w:p>
    <w:p w14:paraId="3D144724" w14:textId="77777777" w:rsidR="00537EB9" w:rsidRPr="000D697A" w:rsidRDefault="00537EB9" w:rsidP="00C42A9F">
      <w:pPr>
        <w:pStyle w:val="berschrift4"/>
        <w:spacing w:line="360" w:lineRule="auto"/>
        <w:ind w:right="50"/>
      </w:pPr>
      <w:r w:rsidRPr="000D697A">
        <w:t>Cell lines</w:t>
      </w:r>
    </w:p>
    <w:p w14:paraId="4DFA1575" w14:textId="5A259E97" w:rsidR="00537EB9" w:rsidRPr="000D697A" w:rsidRDefault="00537EB9" w:rsidP="00C42A9F">
      <w:pPr>
        <w:spacing w:after="0" w:line="360" w:lineRule="auto"/>
        <w:ind w:right="50"/>
        <w:rPr>
          <w:color w:val="000000" w:themeColor="text1"/>
        </w:rPr>
      </w:pPr>
      <w:r w:rsidRPr="000D697A">
        <w:rPr>
          <w:color w:val="000000" w:themeColor="text1"/>
        </w:rPr>
        <w:t xml:space="preserve">Human bladder cancer cell line transfected variants MCR NC and MCR </w:t>
      </w:r>
      <w:proofErr w:type="spellStart"/>
      <w:r w:rsidRPr="000D697A">
        <w:rPr>
          <w:color w:val="000000" w:themeColor="text1"/>
        </w:rPr>
        <w:t>STn</w:t>
      </w:r>
      <w:proofErr w:type="spellEnd"/>
      <w:r w:rsidRPr="000D697A">
        <w:rPr>
          <w:color w:val="000000" w:themeColor="text1"/>
        </w:rPr>
        <w:t xml:space="preserve"> were generated as previously described</w:t>
      </w:r>
      <w:r w:rsidR="008C05F5" w:rsidRPr="000D697A">
        <w:rPr>
          <w:noProof/>
          <w:color w:val="000000" w:themeColor="text1"/>
          <w:vertAlign w:val="superscript"/>
        </w:rPr>
        <w:t>1</w:t>
      </w:r>
      <w:r w:rsidRPr="000D697A">
        <w:rPr>
          <w:color w:val="000000" w:themeColor="text1"/>
        </w:rPr>
        <w:t xml:space="preserve">. The human breast cancer line MDA-MB-231 WT and </w:t>
      </w:r>
      <w:proofErr w:type="spellStart"/>
      <w:r w:rsidRPr="000D697A">
        <w:rPr>
          <w:color w:val="000000" w:themeColor="text1"/>
        </w:rPr>
        <w:t>transfectants</w:t>
      </w:r>
      <w:proofErr w:type="spellEnd"/>
      <w:r w:rsidRPr="000D697A">
        <w:rPr>
          <w:color w:val="000000" w:themeColor="text1"/>
        </w:rPr>
        <w:t xml:space="preserve"> for human ST6GalNAc-I were also previously generated as described by Julien </w:t>
      </w:r>
      <w:r w:rsidRPr="000D697A">
        <w:rPr>
          <w:i/>
          <w:color w:val="000000" w:themeColor="text1"/>
        </w:rPr>
        <w:t>et al</w:t>
      </w:r>
      <w:r w:rsidRPr="000D697A">
        <w:rPr>
          <w:noProof/>
          <w:color w:val="000000" w:themeColor="text1"/>
          <w:vertAlign w:val="superscript"/>
        </w:rPr>
        <w:t>2</w:t>
      </w:r>
      <w:r w:rsidRPr="000D697A">
        <w:rPr>
          <w:color w:val="000000" w:themeColor="text1"/>
        </w:rPr>
        <w:t xml:space="preserve">. For all experiments, cells were harvested from culture flasks using Trypsin-EDTA in sterile phosphate-buffered saline (PBS). Human Embryonic Kidney cells HEK293T (ATCC CRL-11268) were also used and all the above-mentioned cell lines were cultured in Dulbecco’s modified Eagle medium (DMEM), supplemented with 10% (v/v) FBS, 2 </w:t>
      </w:r>
      <w:proofErr w:type="spellStart"/>
      <w:r w:rsidRPr="000D697A">
        <w:rPr>
          <w:color w:val="000000" w:themeColor="text1"/>
        </w:rPr>
        <w:t>mM</w:t>
      </w:r>
      <w:proofErr w:type="spellEnd"/>
      <w:r w:rsidRPr="000D697A">
        <w:rPr>
          <w:color w:val="000000" w:themeColor="text1"/>
        </w:rPr>
        <w:t xml:space="preserve"> L-glutamine, 100 U/ml of penicillin and 100 μg/ml of streptomycin (</w:t>
      </w:r>
      <w:proofErr w:type="spellStart"/>
      <w:r w:rsidRPr="000D697A">
        <w:rPr>
          <w:color w:val="000000" w:themeColor="text1"/>
        </w:rPr>
        <w:t>Biochrom</w:t>
      </w:r>
      <w:proofErr w:type="spellEnd"/>
      <w:r w:rsidRPr="000D697A">
        <w:rPr>
          <w:color w:val="000000" w:themeColor="text1"/>
        </w:rPr>
        <w:t xml:space="preserve"> GmbH, Berlin, Germany). The 3T3 (ATCC CRL-1658) fibroblast cells were used for anti-</w:t>
      </w:r>
      <w:proofErr w:type="spellStart"/>
      <w:r w:rsidRPr="000D697A">
        <w:rPr>
          <w:color w:val="000000" w:themeColor="text1"/>
        </w:rPr>
        <w:t>STn</w:t>
      </w:r>
      <w:proofErr w:type="spellEnd"/>
      <w:r w:rsidRPr="000D697A">
        <w:rPr>
          <w:color w:val="000000" w:themeColor="text1"/>
        </w:rPr>
        <w:t xml:space="preserve"> TM production and cultured in complete RPMI 1640 medium with 10% FCS, 100 U/ml penicillin and 100 µg/ml streptomycin, 2 </w:t>
      </w:r>
      <w:proofErr w:type="spellStart"/>
      <w:r w:rsidRPr="000D697A">
        <w:rPr>
          <w:color w:val="000000" w:themeColor="text1"/>
        </w:rPr>
        <w:t>mM</w:t>
      </w:r>
      <w:proofErr w:type="spellEnd"/>
      <w:r w:rsidRPr="000D697A">
        <w:rPr>
          <w:color w:val="000000" w:themeColor="text1"/>
        </w:rPr>
        <w:t xml:space="preserve"> N-acetyl-L-</w:t>
      </w:r>
      <w:proofErr w:type="spellStart"/>
      <w:r w:rsidRPr="000D697A">
        <w:rPr>
          <w:color w:val="000000" w:themeColor="text1"/>
        </w:rPr>
        <w:t>alanyl</w:t>
      </w:r>
      <w:proofErr w:type="spellEnd"/>
      <w:r w:rsidRPr="000D697A">
        <w:rPr>
          <w:color w:val="000000" w:themeColor="text1"/>
        </w:rPr>
        <w:t xml:space="preserve">-L-glutamine, 1% non-essential amino acids and 1 </w:t>
      </w:r>
      <w:proofErr w:type="spellStart"/>
      <w:r w:rsidRPr="000D697A">
        <w:rPr>
          <w:color w:val="000000" w:themeColor="text1"/>
        </w:rPr>
        <w:t>mM</w:t>
      </w:r>
      <w:proofErr w:type="spellEnd"/>
      <w:r w:rsidRPr="000D697A">
        <w:rPr>
          <w:color w:val="000000" w:themeColor="text1"/>
        </w:rPr>
        <w:t xml:space="preserve"> sodium pyruvate (</w:t>
      </w:r>
      <w:proofErr w:type="spellStart"/>
      <w:r w:rsidRPr="000D697A">
        <w:rPr>
          <w:color w:val="000000" w:themeColor="text1"/>
        </w:rPr>
        <w:t>Biochrom</w:t>
      </w:r>
      <w:proofErr w:type="spellEnd"/>
      <w:r w:rsidRPr="000D697A">
        <w:rPr>
          <w:color w:val="000000" w:themeColor="text1"/>
        </w:rPr>
        <w:t xml:space="preserve"> GmbH, Berlin, Germany). To perform the </w:t>
      </w:r>
      <w:r w:rsidRPr="000D697A">
        <w:rPr>
          <w:i/>
          <w:color w:val="000000" w:themeColor="text1"/>
        </w:rPr>
        <w:t>in vivo</w:t>
      </w:r>
      <w:r w:rsidRPr="000D697A">
        <w:rPr>
          <w:color w:val="000000" w:themeColor="text1"/>
        </w:rPr>
        <w:t xml:space="preserve"> analysis MDA-MB-231 </w:t>
      </w:r>
      <w:proofErr w:type="spellStart"/>
      <w:r w:rsidRPr="000D697A">
        <w:rPr>
          <w:color w:val="000000" w:themeColor="text1"/>
        </w:rPr>
        <w:t>STn</w:t>
      </w:r>
      <w:proofErr w:type="spellEnd"/>
      <w:r w:rsidRPr="000D697A">
        <w:rPr>
          <w:color w:val="000000" w:themeColor="text1"/>
        </w:rPr>
        <w:t xml:space="preserve"> cell line was further transduced with an open reading frame encoding the firefly luciferase gene as described previously and named MDA </w:t>
      </w:r>
      <w:proofErr w:type="spellStart"/>
      <w:r w:rsidRPr="000D697A">
        <w:rPr>
          <w:color w:val="000000" w:themeColor="text1"/>
        </w:rPr>
        <w:t>STn</w:t>
      </w:r>
      <w:proofErr w:type="spellEnd"/>
      <w:r w:rsidRPr="000D697A">
        <w:rPr>
          <w:color w:val="000000" w:themeColor="text1"/>
        </w:rPr>
        <w:t xml:space="preserve"> Luc</w:t>
      </w:r>
      <w:r w:rsidRPr="000D697A">
        <w:rPr>
          <w:color w:val="000000" w:themeColor="text1"/>
          <w:vertAlign w:val="superscript"/>
        </w:rPr>
        <w:t>+</w:t>
      </w:r>
      <w:r w:rsidRPr="000D697A">
        <w:rPr>
          <w:color w:val="000000" w:themeColor="text1"/>
        </w:rPr>
        <w:t xml:space="preserve"> (ref. </w:t>
      </w:r>
      <w:r w:rsidR="008C05F5" w:rsidRPr="000D697A">
        <w:rPr>
          <w:color w:val="000000" w:themeColor="text1"/>
        </w:rPr>
        <w:t>3</w:t>
      </w:r>
      <w:r w:rsidRPr="000D697A">
        <w:rPr>
          <w:color w:val="000000" w:themeColor="text1"/>
        </w:rPr>
        <w:t>).</w:t>
      </w:r>
      <w:r w:rsidRPr="000D697A">
        <w:rPr>
          <w:color w:val="000000" w:themeColor="text1"/>
          <w:vertAlign w:val="superscript"/>
        </w:rPr>
        <w:t xml:space="preserve"> </w:t>
      </w:r>
      <w:r w:rsidRPr="000D697A">
        <w:rPr>
          <w:color w:val="000000" w:themeColor="text1"/>
        </w:rPr>
        <w:t>All cell lines were maintained at 37</w:t>
      </w:r>
      <w:r w:rsidRPr="000D697A">
        <w:rPr>
          <w:color w:val="000000" w:themeColor="text1"/>
          <w:vertAlign w:val="superscript"/>
        </w:rPr>
        <w:t>o</w:t>
      </w:r>
      <w:r w:rsidRPr="000D697A">
        <w:rPr>
          <w:color w:val="000000" w:themeColor="text1"/>
        </w:rPr>
        <w:t>C in a humidified atmosphere of 5% CO</w:t>
      </w:r>
      <w:r w:rsidRPr="000D697A">
        <w:rPr>
          <w:color w:val="000000" w:themeColor="text1"/>
          <w:vertAlign w:val="subscript"/>
        </w:rPr>
        <w:t>2</w:t>
      </w:r>
      <w:r w:rsidRPr="000D697A">
        <w:rPr>
          <w:color w:val="000000" w:themeColor="text1"/>
        </w:rPr>
        <w:t xml:space="preserve">. </w:t>
      </w:r>
    </w:p>
    <w:p w14:paraId="0E15FA21" w14:textId="77777777" w:rsidR="00537EB9" w:rsidRPr="000D697A" w:rsidRDefault="00537EB9" w:rsidP="00C42A9F">
      <w:pPr>
        <w:spacing w:after="0" w:line="360" w:lineRule="auto"/>
        <w:ind w:right="50"/>
        <w:rPr>
          <w:color w:val="000000" w:themeColor="text1"/>
        </w:rPr>
      </w:pPr>
    </w:p>
    <w:p w14:paraId="7C29888B" w14:textId="77777777" w:rsidR="00537EB9" w:rsidRPr="000D697A" w:rsidRDefault="00537EB9" w:rsidP="00C42A9F">
      <w:pPr>
        <w:pStyle w:val="berschrift4"/>
        <w:spacing w:line="360" w:lineRule="auto"/>
        <w:ind w:right="50"/>
      </w:pPr>
      <w:r w:rsidRPr="000D697A">
        <w:t>Construction and expression of recombinant antibodies</w:t>
      </w:r>
    </w:p>
    <w:p w14:paraId="6068446A" w14:textId="4033079D" w:rsidR="00537EB9" w:rsidRPr="000D697A" w:rsidRDefault="00537EB9" w:rsidP="00C42A9F">
      <w:pPr>
        <w:spacing w:after="0" w:line="360" w:lineRule="auto"/>
        <w:ind w:right="50"/>
        <w:rPr>
          <w:b/>
          <w:smallCaps/>
          <w:color w:val="000000" w:themeColor="text1"/>
        </w:rPr>
      </w:pPr>
      <w:r w:rsidRPr="000D697A">
        <w:rPr>
          <w:color w:val="000000" w:themeColor="text1"/>
        </w:rPr>
        <w:t>The novel anti-</w:t>
      </w:r>
      <w:proofErr w:type="spellStart"/>
      <w:r w:rsidRPr="000D697A">
        <w:rPr>
          <w:color w:val="000000" w:themeColor="text1"/>
        </w:rPr>
        <w:t>STn</w:t>
      </w:r>
      <w:proofErr w:type="spellEnd"/>
      <w:r w:rsidRPr="000D697A">
        <w:rPr>
          <w:color w:val="000000" w:themeColor="text1"/>
        </w:rPr>
        <w:t xml:space="preserve"> TM was derived from </w:t>
      </w:r>
      <w:proofErr w:type="spellStart"/>
      <w:r w:rsidRPr="000D697A">
        <w:rPr>
          <w:color w:val="000000" w:themeColor="text1"/>
        </w:rPr>
        <w:t>mAb</w:t>
      </w:r>
      <w:proofErr w:type="spellEnd"/>
      <w:r w:rsidRPr="000D697A">
        <w:rPr>
          <w:color w:val="000000" w:themeColor="text1"/>
        </w:rPr>
        <w:t xml:space="preserve"> L2A5 (ref. 27) from which the variable regions were sequenced and further cloned into the lentiviral vector p6NST50 as previously described</w:t>
      </w:r>
      <w:r w:rsidR="008C05F5" w:rsidRPr="000D697A">
        <w:rPr>
          <w:noProof/>
          <w:color w:val="000000" w:themeColor="text1"/>
          <w:vertAlign w:val="superscript"/>
        </w:rPr>
        <w:t>4</w:t>
      </w:r>
      <w:r w:rsidRPr="000D697A">
        <w:rPr>
          <w:color w:val="000000" w:themeColor="text1"/>
        </w:rPr>
        <w:t>. Briefly, the sequences encoding its variable light and heavy chain were connected by three times repeat of G</w:t>
      </w:r>
      <w:r w:rsidRPr="000D697A">
        <w:rPr>
          <w:color w:val="000000" w:themeColor="text1"/>
          <w:vertAlign w:val="subscript"/>
        </w:rPr>
        <w:t>4</w:t>
      </w:r>
      <w:r w:rsidRPr="000D697A">
        <w:rPr>
          <w:color w:val="000000" w:themeColor="text1"/>
        </w:rPr>
        <w:t xml:space="preserve">S and fused to the </w:t>
      </w:r>
      <w:proofErr w:type="spellStart"/>
      <w:r w:rsidRPr="000D697A">
        <w:rPr>
          <w:color w:val="000000" w:themeColor="text1"/>
        </w:rPr>
        <w:t>UniCAR</w:t>
      </w:r>
      <w:proofErr w:type="spellEnd"/>
      <w:r w:rsidRPr="000D697A">
        <w:rPr>
          <w:color w:val="000000" w:themeColor="text1"/>
        </w:rPr>
        <w:t xml:space="preserve"> tag followed by a 6xhis tag. Stable recombinant TM producing 3T3 cell lines were established by lentiviral gene transfer and recombinant proteins </w:t>
      </w:r>
      <w:r w:rsidRPr="000D697A">
        <w:rPr>
          <w:color w:val="000000" w:themeColor="text1"/>
        </w:rPr>
        <w:lastRenderedPageBreak/>
        <w:t>were purified from cell supernatants via Ni-NTA affinity chromatography followed by determination of protein concentration and purity through SDS–polyacrylamide gel electrophoresis and immunoblotting as previously described</w:t>
      </w:r>
      <w:r w:rsidR="008C05F5" w:rsidRPr="000D697A">
        <w:rPr>
          <w:noProof/>
          <w:color w:val="000000" w:themeColor="text1"/>
          <w:vertAlign w:val="superscript"/>
        </w:rPr>
        <w:t>4</w:t>
      </w:r>
      <w:r w:rsidRPr="000D697A">
        <w:rPr>
          <w:noProof/>
          <w:color w:val="000000" w:themeColor="text1"/>
          <w:vertAlign w:val="superscript"/>
        </w:rPr>
        <w:t>,</w:t>
      </w:r>
      <w:r w:rsidR="008C05F5" w:rsidRPr="000D697A">
        <w:rPr>
          <w:noProof/>
          <w:color w:val="000000" w:themeColor="text1"/>
          <w:vertAlign w:val="superscript"/>
        </w:rPr>
        <w:t>5</w:t>
      </w:r>
      <w:r w:rsidRPr="000D697A">
        <w:rPr>
          <w:color w:val="000000" w:themeColor="text1"/>
        </w:rPr>
        <w:t>. Binding properties of the novel TMs were analyzed by flow cytometry analysis as described previously</w:t>
      </w:r>
      <w:r w:rsidR="008C05F5" w:rsidRPr="000D697A">
        <w:rPr>
          <w:noProof/>
          <w:color w:val="000000" w:themeColor="text1"/>
          <w:vertAlign w:val="superscript"/>
        </w:rPr>
        <w:t>6</w:t>
      </w:r>
      <w:r w:rsidRPr="000D697A">
        <w:rPr>
          <w:color w:val="000000" w:themeColor="text1"/>
        </w:rPr>
        <w:t>.</w:t>
      </w:r>
    </w:p>
    <w:p w14:paraId="1B158388" w14:textId="77777777" w:rsidR="00537EB9" w:rsidRPr="000D697A" w:rsidRDefault="00537EB9" w:rsidP="00C42A9F">
      <w:pPr>
        <w:spacing w:after="0" w:line="360" w:lineRule="auto"/>
        <w:ind w:right="50"/>
        <w:rPr>
          <w:color w:val="000000" w:themeColor="text1"/>
        </w:rPr>
      </w:pPr>
    </w:p>
    <w:p w14:paraId="2363B6E6" w14:textId="77777777" w:rsidR="00537EB9" w:rsidRPr="000D697A" w:rsidRDefault="00537EB9" w:rsidP="00C42A9F">
      <w:pPr>
        <w:pStyle w:val="berschrift4"/>
        <w:spacing w:line="360" w:lineRule="auto"/>
        <w:ind w:right="50"/>
      </w:pPr>
      <w:r w:rsidRPr="000D697A">
        <w:t xml:space="preserve">Generation of </w:t>
      </w:r>
      <w:proofErr w:type="spellStart"/>
      <w:r w:rsidRPr="000D697A">
        <w:t>UniCAR</w:t>
      </w:r>
      <w:proofErr w:type="spellEnd"/>
      <w:r w:rsidRPr="000D697A">
        <w:t xml:space="preserve"> vectors</w:t>
      </w:r>
    </w:p>
    <w:p w14:paraId="436C5BC3" w14:textId="6F08A2C9" w:rsidR="00537EB9" w:rsidRPr="000D697A" w:rsidRDefault="00537EB9" w:rsidP="00C42A9F">
      <w:pPr>
        <w:spacing w:after="0" w:line="360" w:lineRule="auto"/>
        <w:ind w:right="50"/>
        <w:rPr>
          <w:color w:val="000000" w:themeColor="text1"/>
        </w:rPr>
      </w:pPr>
      <w:r w:rsidRPr="000D697A">
        <w:rPr>
          <w:color w:val="000000" w:themeColor="text1"/>
        </w:rPr>
        <w:t xml:space="preserve">Cloning of the humanized anti-La </w:t>
      </w:r>
      <w:proofErr w:type="spellStart"/>
      <w:r w:rsidRPr="000D697A">
        <w:rPr>
          <w:color w:val="000000" w:themeColor="text1"/>
        </w:rPr>
        <w:t>mAb</w:t>
      </w:r>
      <w:proofErr w:type="spellEnd"/>
      <w:r w:rsidRPr="000D697A">
        <w:rPr>
          <w:color w:val="000000" w:themeColor="text1"/>
        </w:rPr>
        <w:t xml:space="preserve"> E5B9 derived </w:t>
      </w:r>
      <w:proofErr w:type="spellStart"/>
      <w:r w:rsidRPr="000D697A">
        <w:rPr>
          <w:color w:val="000000" w:themeColor="text1"/>
        </w:rPr>
        <w:t>UniCAR</w:t>
      </w:r>
      <w:proofErr w:type="spellEnd"/>
      <w:r w:rsidRPr="000D697A">
        <w:rPr>
          <w:color w:val="000000" w:themeColor="text1"/>
        </w:rPr>
        <w:t xml:space="preserve"> </w:t>
      </w:r>
      <w:proofErr w:type="spellStart"/>
      <w:r w:rsidRPr="000D697A">
        <w:rPr>
          <w:color w:val="000000" w:themeColor="text1"/>
        </w:rPr>
        <w:t>scFv</w:t>
      </w:r>
      <w:proofErr w:type="spellEnd"/>
      <w:r w:rsidRPr="000D697A">
        <w:rPr>
          <w:color w:val="000000" w:themeColor="text1"/>
        </w:rPr>
        <w:t xml:space="preserve">, generation of the hinge, transmembrane and signaling domain of the </w:t>
      </w:r>
      <w:proofErr w:type="spellStart"/>
      <w:r w:rsidRPr="000D697A">
        <w:rPr>
          <w:color w:val="000000" w:themeColor="text1"/>
        </w:rPr>
        <w:t>UniCAR</w:t>
      </w:r>
      <w:proofErr w:type="spellEnd"/>
      <w:r w:rsidRPr="000D697A">
        <w:rPr>
          <w:color w:val="000000" w:themeColor="text1"/>
        </w:rPr>
        <w:t xml:space="preserve"> is described in detail</w:t>
      </w:r>
      <w:r w:rsidR="008C05F5" w:rsidRPr="000D697A">
        <w:rPr>
          <w:noProof/>
          <w:color w:val="000000" w:themeColor="text1"/>
          <w:vertAlign w:val="superscript"/>
        </w:rPr>
        <w:t>7</w:t>
      </w:r>
      <w:r w:rsidRPr="000D697A">
        <w:rPr>
          <w:color w:val="000000" w:themeColor="text1"/>
        </w:rPr>
        <w:t>. A peptide epitope of 18 aa (7B6-tag)</w:t>
      </w:r>
      <w:r w:rsidR="008C05F5" w:rsidRPr="000D697A">
        <w:rPr>
          <w:noProof/>
          <w:color w:val="000000" w:themeColor="text1"/>
          <w:vertAlign w:val="superscript"/>
        </w:rPr>
        <w:t>8</w:t>
      </w:r>
      <w:r w:rsidRPr="000D697A">
        <w:rPr>
          <w:noProof/>
          <w:color w:val="000000" w:themeColor="text1"/>
          <w:vertAlign w:val="superscript"/>
        </w:rPr>
        <w:t>,</w:t>
      </w:r>
      <w:r w:rsidR="008C05F5" w:rsidRPr="000D697A">
        <w:rPr>
          <w:noProof/>
          <w:color w:val="000000" w:themeColor="text1"/>
          <w:vertAlign w:val="superscript"/>
        </w:rPr>
        <w:t>9</w:t>
      </w:r>
      <w:r w:rsidRPr="000D697A">
        <w:rPr>
          <w:color w:val="000000" w:themeColor="text1"/>
        </w:rPr>
        <w:t xml:space="preserve"> followed by an additional G</w:t>
      </w:r>
      <w:r w:rsidRPr="000D697A">
        <w:rPr>
          <w:color w:val="000000" w:themeColor="text1"/>
          <w:vertAlign w:val="subscript"/>
        </w:rPr>
        <w:t>4</w:t>
      </w:r>
      <w:r w:rsidRPr="000D697A">
        <w:rPr>
          <w:color w:val="000000" w:themeColor="text1"/>
        </w:rPr>
        <w:t xml:space="preserve">S linker were inserted between the </w:t>
      </w:r>
      <w:proofErr w:type="spellStart"/>
      <w:r w:rsidRPr="000D697A">
        <w:rPr>
          <w:color w:val="000000" w:themeColor="text1"/>
        </w:rPr>
        <w:t>UniCAR</w:t>
      </w:r>
      <w:proofErr w:type="spellEnd"/>
      <w:r w:rsidRPr="000D697A">
        <w:rPr>
          <w:color w:val="000000" w:themeColor="text1"/>
        </w:rPr>
        <w:t xml:space="preserve"> </w:t>
      </w:r>
      <w:proofErr w:type="spellStart"/>
      <w:r w:rsidRPr="000D697A">
        <w:rPr>
          <w:color w:val="000000" w:themeColor="text1"/>
        </w:rPr>
        <w:t>scFv</w:t>
      </w:r>
      <w:proofErr w:type="spellEnd"/>
      <w:r w:rsidRPr="000D697A">
        <w:rPr>
          <w:color w:val="000000" w:themeColor="text1"/>
        </w:rPr>
        <w:t xml:space="preserve"> and the CD28 coding region. The </w:t>
      </w:r>
      <w:proofErr w:type="spellStart"/>
      <w:r w:rsidRPr="000D697A">
        <w:rPr>
          <w:color w:val="000000" w:themeColor="text1"/>
        </w:rPr>
        <w:t>mAb</w:t>
      </w:r>
      <w:proofErr w:type="spellEnd"/>
      <w:r w:rsidRPr="000D697A">
        <w:rPr>
          <w:color w:val="000000" w:themeColor="text1"/>
        </w:rPr>
        <w:t xml:space="preserve"> 7B6 was generated by standard </w:t>
      </w:r>
      <w:proofErr w:type="spellStart"/>
      <w:r w:rsidRPr="000D697A">
        <w:rPr>
          <w:color w:val="000000" w:themeColor="text1"/>
        </w:rPr>
        <w:t>hybridoma</w:t>
      </w:r>
      <w:proofErr w:type="spellEnd"/>
      <w:r w:rsidRPr="000D697A">
        <w:rPr>
          <w:color w:val="000000" w:themeColor="text1"/>
        </w:rPr>
        <w:t xml:space="preserve"> fusion technique and identified to specifically bind to the introduced epitope sequence</w:t>
      </w:r>
      <w:r w:rsidR="008C05F5" w:rsidRPr="000D697A">
        <w:rPr>
          <w:noProof/>
          <w:color w:val="000000" w:themeColor="text1"/>
          <w:vertAlign w:val="superscript"/>
        </w:rPr>
        <w:t>9</w:t>
      </w:r>
      <w:r w:rsidRPr="000D697A">
        <w:rPr>
          <w:color w:val="000000" w:themeColor="text1"/>
        </w:rPr>
        <w:t>. Both epitopes are parts of the nuclear autoantigen La/SS-B. The CAR signaling and STOP constructs were subsequently cloned into the lentiviral vector p6NST60 (ref. 34). The open reading frames (</w:t>
      </w:r>
      <w:proofErr w:type="spellStart"/>
      <w:r w:rsidRPr="000D697A">
        <w:rPr>
          <w:i/>
          <w:color w:val="000000" w:themeColor="text1"/>
        </w:rPr>
        <w:t>orf</w:t>
      </w:r>
      <w:proofErr w:type="spellEnd"/>
      <w:r w:rsidRPr="000D697A">
        <w:rPr>
          <w:color w:val="000000" w:themeColor="text1"/>
        </w:rPr>
        <w:t xml:space="preserve">) of the CAR constructs were fused to an EGFP </w:t>
      </w:r>
      <w:proofErr w:type="spellStart"/>
      <w:r w:rsidRPr="000D697A">
        <w:rPr>
          <w:i/>
          <w:color w:val="000000" w:themeColor="text1"/>
        </w:rPr>
        <w:t>orf</w:t>
      </w:r>
      <w:proofErr w:type="spellEnd"/>
      <w:r w:rsidRPr="000D697A">
        <w:rPr>
          <w:color w:val="000000" w:themeColor="text1"/>
        </w:rPr>
        <w:t xml:space="preserve"> separated by a 2pA protease site derived from the </w:t>
      </w:r>
      <w:proofErr w:type="spellStart"/>
      <w:r w:rsidRPr="000D697A">
        <w:rPr>
          <w:i/>
          <w:iCs/>
          <w:color w:val="000000" w:themeColor="text1"/>
        </w:rPr>
        <w:t>Thosea</w:t>
      </w:r>
      <w:proofErr w:type="spellEnd"/>
      <w:r w:rsidRPr="000D697A">
        <w:rPr>
          <w:i/>
          <w:iCs/>
          <w:color w:val="000000" w:themeColor="text1"/>
        </w:rPr>
        <w:t xml:space="preserve"> </w:t>
      </w:r>
      <w:proofErr w:type="spellStart"/>
      <w:r w:rsidRPr="000D697A">
        <w:rPr>
          <w:i/>
          <w:iCs/>
          <w:color w:val="000000" w:themeColor="text1"/>
        </w:rPr>
        <w:t>asigna</w:t>
      </w:r>
      <w:proofErr w:type="spellEnd"/>
      <w:r w:rsidRPr="000D697A">
        <w:rPr>
          <w:i/>
          <w:iCs/>
          <w:color w:val="000000" w:themeColor="text1"/>
        </w:rPr>
        <w:t xml:space="preserve"> </w:t>
      </w:r>
      <w:r w:rsidRPr="000D697A">
        <w:rPr>
          <w:color w:val="000000" w:themeColor="text1"/>
        </w:rPr>
        <w:t xml:space="preserve">virus that promotes the translation of CAR and EGFP as a fusion protein from a single mRNA in modified T cells. The fusion protein is </w:t>
      </w:r>
      <w:proofErr w:type="spellStart"/>
      <w:r w:rsidRPr="000D697A">
        <w:rPr>
          <w:color w:val="000000" w:themeColor="text1"/>
        </w:rPr>
        <w:t>proteolytically</w:t>
      </w:r>
      <w:proofErr w:type="spellEnd"/>
      <w:r w:rsidRPr="000D697A">
        <w:rPr>
          <w:color w:val="000000" w:themeColor="text1"/>
        </w:rPr>
        <w:t xml:space="preserve"> cleaved after translation</w:t>
      </w:r>
      <w:r w:rsidR="008C05F5" w:rsidRPr="000D697A">
        <w:rPr>
          <w:noProof/>
          <w:color w:val="000000" w:themeColor="text1"/>
          <w:vertAlign w:val="superscript"/>
        </w:rPr>
        <w:t>10</w:t>
      </w:r>
      <w:r w:rsidRPr="000D697A">
        <w:rPr>
          <w:color w:val="000000" w:themeColor="text1"/>
        </w:rPr>
        <w:t>.</w:t>
      </w:r>
    </w:p>
    <w:p w14:paraId="2F09293F" w14:textId="77777777" w:rsidR="00537EB9" w:rsidRPr="000D697A" w:rsidRDefault="00537EB9" w:rsidP="00C42A9F">
      <w:pPr>
        <w:spacing w:after="0" w:line="360" w:lineRule="auto"/>
        <w:ind w:right="50"/>
        <w:rPr>
          <w:color w:val="000000" w:themeColor="text1"/>
        </w:rPr>
      </w:pPr>
    </w:p>
    <w:p w14:paraId="0D8034D3" w14:textId="77777777" w:rsidR="00537EB9" w:rsidRPr="000D697A" w:rsidRDefault="00537EB9" w:rsidP="00C42A9F">
      <w:pPr>
        <w:pStyle w:val="berschrift4"/>
        <w:spacing w:line="360" w:lineRule="auto"/>
        <w:ind w:right="50"/>
      </w:pPr>
      <w:r w:rsidRPr="000D697A">
        <w:t>Isolation of peripheral blood mononuclear cells (PBMCs), T cell subpopulations and lentiviral transduction</w:t>
      </w:r>
    </w:p>
    <w:p w14:paraId="0A773B74" w14:textId="3FBBE79C" w:rsidR="00537EB9" w:rsidRPr="000D697A" w:rsidRDefault="00537EB9" w:rsidP="00C42A9F">
      <w:pPr>
        <w:spacing w:after="0" w:line="360" w:lineRule="auto"/>
        <w:ind w:right="50"/>
        <w:rPr>
          <w:color w:val="000000" w:themeColor="text1"/>
        </w:rPr>
      </w:pPr>
      <w:r w:rsidRPr="000D697A">
        <w:rPr>
          <w:color w:val="000000" w:themeColor="text1"/>
        </w:rPr>
        <w:t>Isolation of primary human T cells from peripheral blood mononuclear cells (PBMCs) out of buffy coats (supplied by German Red Cross, Dresden, Germany) or from fresh blood of healthy donors was performed as described previously</w:t>
      </w:r>
      <w:r w:rsidR="008C05F5" w:rsidRPr="000D697A">
        <w:rPr>
          <w:noProof/>
          <w:color w:val="000000" w:themeColor="text1"/>
          <w:vertAlign w:val="superscript"/>
        </w:rPr>
        <w:t>5</w:t>
      </w:r>
      <w:r w:rsidRPr="000D697A">
        <w:rPr>
          <w:color w:val="000000" w:themeColor="text1"/>
        </w:rPr>
        <w:t xml:space="preserve">. The study including the consent form was approved by the local ethics committee of the university hospital of the medical faculty of „Carl Gustav </w:t>
      </w:r>
      <w:proofErr w:type="spellStart"/>
      <w:r w:rsidRPr="000D697A">
        <w:rPr>
          <w:color w:val="000000" w:themeColor="text1"/>
        </w:rPr>
        <w:t>Carus</w:t>
      </w:r>
      <w:proofErr w:type="spellEnd"/>
      <w:r w:rsidRPr="000D697A">
        <w:rPr>
          <w:color w:val="000000" w:themeColor="text1"/>
        </w:rPr>
        <w:t>‟ TU-Dresden (EK27022006). Isolated T cells were cultured in RPMI 1640 complete medium supplemented with 200 U/ml IL-2 (</w:t>
      </w:r>
      <w:proofErr w:type="spellStart"/>
      <w:r w:rsidRPr="000D697A">
        <w:rPr>
          <w:color w:val="000000" w:themeColor="text1"/>
        </w:rPr>
        <w:t>Proleukin</w:t>
      </w:r>
      <w:proofErr w:type="spellEnd"/>
      <w:r w:rsidRPr="000D697A">
        <w:rPr>
          <w:color w:val="000000" w:themeColor="text1"/>
        </w:rPr>
        <w:t>® S, Novartis Pharmaceuticals, Horsham, UK), 5 ng/ml IL-7 and 5 ng/ml IL-15 (</w:t>
      </w:r>
      <w:proofErr w:type="spellStart"/>
      <w:r w:rsidRPr="000D697A">
        <w:rPr>
          <w:color w:val="000000" w:themeColor="text1"/>
        </w:rPr>
        <w:t>ImmunoTools</w:t>
      </w:r>
      <w:proofErr w:type="spellEnd"/>
      <w:r w:rsidRPr="000D697A">
        <w:rPr>
          <w:color w:val="000000" w:themeColor="text1"/>
        </w:rPr>
        <w:t xml:space="preserve">, </w:t>
      </w:r>
      <w:proofErr w:type="spellStart"/>
      <w:r w:rsidRPr="000D697A">
        <w:rPr>
          <w:color w:val="000000" w:themeColor="text1"/>
        </w:rPr>
        <w:t>Friesoythe</w:t>
      </w:r>
      <w:proofErr w:type="spellEnd"/>
      <w:r w:rsidRPr="000D697A">
        <w:rPr>
          <w:color w:val="000000" w:themeColor="text1"/>
        </w:rPr>
        <w:t>, Germany) at densities of 1-2×10</w:t>
      </w:r>
      <w:r w:rsidRPr="000D697A">
        <w:rPr>
          <w:color w:val="000000" w:themeColor="text1"/>
          <w:vertAlign w:val="superscript"/>
        </w:rPr>
        <w:t>6</w:t>
      </w:r>
      <w:r w:rsidRPr="000D697A">
        <w:rPr>
          <w:color w:val="000000" w:themeColor="text1"/>
        </w:rPr>
        <w:t xml:space="preserve"> cells/ml. Production of lentiviral particles and transduction of primary human T cells was performed as described previously</w:t>
      </w:r>
      <w:r w:rsidR="008C05F5" w:rsidRPr="000D697A">
        <w:rPr>
          <w:noProof/>
          <w:color w:val="000000" w:themeColor="text1"/>
          <w:vertAlign w:val="superscript"/>
        </w:rPr>
        <w:t>8</w:t>
      </w:r>
      <w:r w:rsidRPr="000D697A">
        <w:rPr>
          <w:color w:val="000000" w:themeColor="text1"/>
        </w:rPr>
        <w:t xml:space="preserve">. Briefly, T cells were activated with anti-CD3/CD28 coated polyclonal T cell activator beads (Thermo Fisher Scientific, Waltham, MA, USA) at beads to cell ratio of 1:4. Concentrated lentiviral vector supernatant was added 24h later </w:t>
      </w:r>
      <w:r w:rsidRPr="000D697A">
        <w:rPr>
          <w:color w:val="000000" w:themeColor="text1"/>
        </w:rPr>
        <w:lastRenderedPageBreak/>
        <w:t xml:space="preserve">and five additional times for the next 48h before beads removal. Throughout genetic modification and expansion, T cells were maintained in RPMI supplemented with cytokines. After 3 to 4 days in culture, cells were subsequently sorted using a </w:t>
      </w:r>
      <w:proofErr w:type="spellStart"/>
      <w:r w:rsidRPr="000D697A">
        <w:rPr>
          <w:color w:val="000000" w:themeColor="text1"/>
        </w:rPr>
        <w:t>FACSAria</w:t>
      </w:r>
      <w:proofErr w:type="spellEnd"/>
      <w:r w:rsidRPr="000D697A">
        <w:rPr>
          <w:color w:val="000000" w:themeColor="text1"/>
        </w:rPr>
        <w:t xml:space="preserve"> II (BD Biosciences). Isolated T cells were rested in RPMI supplemented with cytokines for additional 5 to 6 days. Media was replaced 24h before the assays by complete RPMI without recombinant cytokines</w:t>
      </w:r>
      <w:r w:rsidR="008C05F5" w:rsidRPr="000D697A">
        <w:rPr>
          <w:noProof/>
          <w:color w:val="000000" w:themeColor="text1"/>
          <w:vertAlign w:val="superscript"/>
        </w:rPr>
        <w:t>8</w:t>
      </w:r>
      <w:r w:rsidRPr="000D697A">
        <w:rPr>
          <w:color w:val="000000" w:themeColor="text1"/>
        </w:rPr>
        <w:t>.</w:t>
      </w:r>
    </w:p>
    <w:p w14:paraId="1B30787B" w14:textId="77777777" w:rsidR="00537EB9" w:rsidRPr="000D697A" w:rsidRDefault="00537EB9" w:rsidP="00C42A9F">
      <w:pPr>
        <w:spacing w:after="0" w:line="360" w:lineRule="auto"/>
        <w:ind w:right="50"/>
        <w:rPr>
          <w:color w:val="000000" w:themeColor="text1"/>
        </w:rPr>
      </w:pPr>
    </w:p>
    <w:p w14:paraId="2D8AC806" w14:textId="77777777" w:rsidR="00537EB9" w:rsidRPr="000D697A" w:rsidRDefault="00537EB9" w:rsidP="00C42A9F">
      <w:pPr>
        <w:pStyle w:val="berschrift4"/>
        <w:spacing w:line="360" w:lineRule="auto"/>
        <w:ind w:right="50"/>
      </w:pPr>
      <w:r w:rsidRPr="000D697A">
        <w:t>T cell activation and cytokine-release assay</w:t>
      </w:r>
    </w:p>
    <w:p w14:paraId="402850A4" w14:textId="351D21AD" w:rsidR="00537EB9" w:rsidRPr="000D697A" w:rsidRDefault="00537EB9" w:rsidP="00C42A9F">
      <w:pPr>
        <w:spacing w:after="0" w:line="360" w:lineRule="auto"/>
        <w:ind w:right="50"/>
        <w:rPr>
          <w:b/>
          <w:smallCaps/>
          <w:color w:val="000000" w:themeColor="text1"/>
        </w:rPr>
      </w:pPr>
      <w:r w:rsidRPr="000D697A">
        <w:rPr>
          <w:color w:val="000000" w:themeColor="text1"/>
        </w:rPr>
        <w:t xml:space="preserve">For activation and cytokine release assays, modified T cells were co-cultured with target cells and TM. After 24h of incubation, supernatants were collected and T cells were stained to assess expression of PD-1 and CD69 markers using </w:t>
      </w:r>
      <w:proofErr w:type="spellStart"/>
      <w:r w:rsidRPr="000D697A">
        <w:rPr>
          <w:color w:val="000000" w:themeColor="text1"/>
        </w:rPr>
        <w:t>MACSQuant</w:t>
      </w:r>
      <w:proofErr w:type="spellEnd"/>
      <w:r w:rsidRPr="000D697A">
        <w:rPr>
          <w:color w:val="000000" w:themeColor="text1"/>
        </w:rPr>
        <w:t xml:space="preserve"> Analyzer</w:t>
      </w:r>
      <w:r w:rsidRPr="000D697A">
        <w:rPr>
          <w:color w:val="000000" w:themeColor="text1"/>
          <w:vertAlign w:val="superscript"/>
        </w:rPr>
        <w:t xml:space="preserve">® </w:t>
      </w:r>
      <w:r w:rsidRPr="000D697A">
        <w:rPr>
          <w:color w:val="000000" w:themeColor="text1"/>
        </w:rPr>
        <w:t>(</w:t>
      </w:r>
      <w:proofErr w:type="spellStart"/>
      <w:r w:rsidRPr="000D697A">
        <w:rPr>
          <w:color w:val="000000" w:themeColor="text1"/>
        </w:rPr>
        <w:t>Miltenyi</w:t>
      </w:r>
      <w:proofErr w:type="spellEnd"/>
      <w:r w:rsidRPr="000D697A">
        <w:rPr>
          <w:color w:val="000000" w:themeColor="text1"/>
        </w:rPr>
        <w:t xml:space="preserve"> </w:t>
      </w:r>
      <w:proofErr w:type="spellStart"/>
      <w:r w:rsidRPr="000D697A">
        <w:rPr>
          <w:color w:val="000000" w:themeColor="text1"/>
        </w:rPr>
        <w:t>Biotec</w:t>
      </w:r>
      <w:proofErr w:type="spellEnd"/>
      <w:r w:rsidRPr="000D697A">
        <w:rPr>
          <w:color w:val="000000" w:themeColor="text1"/>
        </w:rPr>
        <w:t xml:space="preserve"> GmbH). Cytokine concentrations were determined by </w:t>
      </w:r>
      <w:proofErr w:type="spellStart"/>
      <w:r w:rsidRPr="000D697A">
        <w:rPr>
          <w:color w:val="000000" w:themeColor="text1"/>
        </w:rPr>
        <w:t>MACSPlex</w:t>
      </w:r>
      <w:proofErr w:type="spellEnd"/>
      <w:r w:rsidRPr="000D697A">
        <w:rPr>
          <w:color w:val="000000" w:themeColor="text1"/>
        </w:rPr>
        <w:t xml:space="preserve"> assay using the </w:t>
      </w:r>
      <w:proofErr w:type="spellStart"/>
      <w:r w:rsidRPr="000D697A">
        <w:rPr>
          <w:color w:val="000000" w:themeColor="text1"/>
        </w:rPr>
        <w:t>MACSPlex</w:t>
      </w:r>
      <w:proofErr w:type="spellEnd"/>
      <w:r w:rsidRPr="000D697A">
        <w:rPr>
          <w:color w:val="000000" w:themeColor="text1"/>
        </w:rPr>
        <w:t xml:space="preserve"> Cytokine 12 Kit (</w:t>
      </w:r>
      <w:proofErr w:type="spellStart"/>
      <w:r w:rsidRPr="000D697A">
        <w:rPr>
          <w:color w:val="000000" w:themeColor="text1"/>
        </w:rPr>
        <w:t>Miltenyi</w:t>
      </w:r>
      <w:proofErr w:type="spellEnd"/>
      <w:r w:rsidRPr="000D697A">
        <w:rPr>
          <w:color w:val="000000" w:themeColor="text1"/>
        </w:rPr>
        <w:t xml:space="preserve"> </w:t>
      </w:r>
      <w:proofErr w:type="spellStart"/>
      <w:r w:rsidRPr="000D697A">
        <w:rPr>
          <w:color w:val="000000" w:themeColor="text1"/>
        </w:rPr>
        <w:t>Biotec</w:t>
      </w:r>
      <w:proofErr w:type="spellEnd"/>
      <w:r w:rsidRPr="000D697A">
        <w:rPr>
          <w:color w:val="000000" w:themeColor="text1"/>
        </w:rPr>
        <w:t xml:space="preserve"> GmbH), </w:t>
      </w:r>
      <w:proofErr w:type="spellStart"/>
      <w:r w:rsidRPr="000D697A">
        <w:rPr>
          <w:color w:val="000000" w:themeColor="text1"/>
        </w:rPr>
        <w:t>MACSQuant</w:t>
      </w:r>
      <w:proofErr w:type="spellEnd"/>
      <w:r w:rsidRPr="000D697A">
        <w:rPr>
          <w:color w:val="000000" w:themeColor="text1"/>
        </w:rPr>
        <w:t xml:space="preserve"> Analyzer</w:t>
      </w:r>
      <w:r w:rsidRPr="000D697A">
        <w:rPr>
          <w:color w:val="000000" w:themeColor="text1"/>
          <w:vertAlign w:val="superscript"/>
        </w:rPr>
        <w:t xml:space="preserve">® </w:t>
      </w:r>
      <w:r w:rsidRPr="000D697A">
        <w:rPr>
          <w:color w:val="000000" w:themeColor="text1"/>
        </w:rPr>
        <w:t>(</w:t>
      </w:r>
      <w:proofErr w:type="spellStart"/>
      <w:r w:rsidRPr="000D697A">
        <w:rPr>
          <w:color w:val="000000" w:themeColor="text1"/>
        </w:rPr>
        <w:t>Miltenyi</w:t>
      </w:r>
      <w:proofErr w:type="spellEnd"/>
      <w:r w:rsidRPr="000D697A">
        <w:rPr>
          <w:color w:val="000000" w:themeColor="text1"/>
        </w:rPr>
        <w:t xml:space="preserve"> </w:t>
      </w:r>
      <w:proofErr w:type="spellStart"/>
      <w:r w:rsidRPr="000D697A">
        <w:rPr>
          <w:color w:val="000000" w:themeColor="text1"/>
        </w:rPr>
        <w:t>Biotec</w:t>
      </w:r>
      <w:proofErr w:type="spellEnd"/>
      <w:r w:rsidRPr="000D697A">
        <w:rPr>
          <w:color w:val="000000" w:themeColor="text1"/>
        </w:rPr>
        <w:t xml:space="preserve"> GmbH) and </w:t>
      </w:r>
      <w:proofErr w:type="spellStart"/>
      <w:r w:rsidRPr="000D697A">
        <w:rPr>
          <w:color w:val="000000" w:themeColor="text1"/>
        </w:rPr>
        <w:t>MACSQuantify</w:t>
      </w:r>
      <w:proofErr w:type="spellEnd"/>
      <w:r w:rsidRPr="000D697A">
        <w:rPr>
          <w:color w:val="000000" w:themeColor="text1"/>
          <w:vertAlign w:val="superscript"/>
        </w:rPr>
        <w:t>®</w:t>
      </w:r>
      <w:r w:rsidRPr="000D697A">
        <w:rPr>
          <w:color w:val="000000" w:themeColor="text1"/>
        </w:rPr>
        <w:t xml:space="preserve"> software (</w:t>
      </w:r>
      <w:proofErr w:type="spellStart"/>
      <w:r w:rsidRPr="000D697A">
        <w:rPr>
          <w:color w:val="000000" w:themeColor="text1"/>
        </w:rPr>
        <w:t>Miltenyi</w:t>
      </w:r>
      <w:proofErr w:type="spellEnd"/>
      <w:r w:rsidRPr="000D697A">
        <w:rPr>
          <w:color w:val="000000" w:themeColor="text1"/>
        </w:rPr>
        <w:t xml:space="preserve"> </w:t>
      </w:r>
      <w:proofErr w:type="spellStart"/>
      <w:r w:rsidRPr="000D697A">
        <w:rPr>
          <w:color w:val="000000" w:themeColor="text1"/>
        </w:rPr>
        <w:t>Biotec</w:t>
      </w:r>
      <w:proofErr w:type="spellEnd"/>
      <w:r w:rsidRPr="000D697A">
        <w:rPr>
          <w:color w:val="000000" w:themeColor="text1"/>
        </w:rPr>
        <w:t xml:space="preserve"> GmbH) according to the manufacturer’s instructions. In addition, enzyme-linked immunosorbent assay (ELISA) was also performed to confirm selected bead ELISA data, as previously described</w:t>
      </w:r>
      <w:r w:rsidR="008C05F5" w:rsidRPr="000D697A">
        <w:rPr>
          <w:noProof/>
          <w:color w:val="000000" w:themeColor="text1"/>
          <w:vertAlign w:val="superscript"/>
        </w:rPr>
        <w:t>5</w:t>
      </w:r>
      <w:r w:rsidRPr="000D697A">
        <w:rPr>
          <w:color w:val="000000" w:themeColor="text1"/>
        </w:rPr>
        <w:t>.</w:t>
      </w:r>
    </w:p>
    <w:p w14:paraId="65AA81D6" w14:textId="77777777" w:rsidR="00537EB9" w:rsidRPr="000D697A" w:rsidRDefault="00537EB9" w:rsidP="00C42A9F">
      <w:pPr>
        <w:spacing w:after="0" w:line="360" w:lineRule="auto"/>
        <w:ind w:right="50"/>
        <w:rPr>
          <w:color w:val="000000" w:themeColor="text1"/>
        </w:rPr>
      </w:pPr>
    </w:p>
    <w:p w14:paraId="5943DBE9" w14:textId="77777777" w:rsidR="00537EB9" w:rsidRPr="000D697A" w:rsidRDefault="00537EB9" w:rsidP="00C42A9F">
      <w:pPr>
        <w:pStyle w:val="berschrift4"/>
        <w:spacing w:line="360" w:lineRule="auto"/>
        <w:ind w:right="50"/>
      </w:pPr>
      <w:r w:rsidRPr="000D697A">
        <w:t>Flow cytometry analysis</w:t>
      </w:r>
    </w:p>
    <w:p w14:paraId="1B586C70" w14:textId="4827A5F5" w:rsidR="00537EB9" w:rsidRPr="000D697A" w:rsidRDefault="00537EB9" w:rsidP="00C42A9F">
      <w:pPr>
        <w:spacing w:after="0" w:line="360" w:lineRule="auto"/>
        <w:ind w:right="50"/>
        <w:rPr>
          <w:color w:val="000000" w:themeColor="text1"/>
        </w:rPr>
      </w:pPr>
      <w:r w:rsidRPr="000D697A">
        <w:rPr>
          <w:color w:val="000000" w:themeColor="text1"/>
        </w:rPr>
        <w:t xml:space="preserve">Isolated T cells were stained using </w:t>
      </w:r>
      <w:proofErr w:type="spellStart"/>
      <w:r w:rsidRPr="000D697A">
        <w:rPr>
          <w:color w:val="000000" w:themeColor="text1"/>
        </w:rPr>
        <w:t>fluorochrome</w:t>
      </w:r>
      <w:proofErr w:type="spellEnd"/>
      <w:r w:rsidRPr="000D697A">
        <w:rPr>
          <w:color w:val="000000" w:themeColor="text1"/>
        </w:rPr>
        <w:t xml:space="preserve"> labeled </w:t>
      </w:r>
      <w:proofErr w:type="spellStart"/>
      <w:r w:rsidRPr="000D697A">
        <w:rPr>
          <w:color w:val="000000" w:themeColor="text1"/>
        </w:rPr>
        <w:t>mAbs</w:t>
      </w:r>
      <w:proofErr w:type="spellEnd"/>
      <w:r w:rsidRPr="000D697A">
        <w:rPr>
          <w:color w:val="000000" w:themeColor="text1"/>
        </w:rPr>
        <w:t xml:space="preserve"> directed against human CD8 (BW135/80), CD279 (PD-1) (PD1313), CD4 (VIT4) and CD69 (FN50) acquired from </w:t>
      </w:r>
      <w:proofErr w:type="spellStart"/>
      <w:r w:rsidRPr="000D697A">
        <w:rPr>
          <w:color w:val="000000" w:themeColor="text1"/>
        </w:rPr>
        <w:t>Miltenyi</w:t>
      </w:r>
      <w:proofErr w:type="spellEnd"/>
      <w:r w:rsidRPr="000D697A">
        <w:rPr>
          <w:color w:val="000000" w:themeColor="text1"/>
        </w:rPr>
        <w:t xml:space="preserve"> </w:t>
      </w:r>
      <w:proofErr w:type="spellStart"/>
      <w:r w:rsidRPr="000D697A">
        <w:rPr>
          <w:color w:val="000000" w:themeColor="text1"/>
        </w:rPr>
        <w:t>Biotec</w:t>
      </w:r>
      <w:proofErr w:type="spellEnd"/>
      <w:r w:rsidRPr="000D697A">
        <w:rPr>
          <w:color w:val="000000" w:themeColor="text1"/>
        </w:rPr>
        <w:t xml:space="preserve">. Staining of peripheral blood mononuclear cells (PBMCs) was performed using </w:t>
      </w:r>
      <w:proofErr w:type="spellStart"/>
      <w:r w:rsidRPr="000D697A">
        <w:rPr>
          <w:color w:val="000000" w:themeColor="text1"/>
        </w:rPr>
        <w:t>mAbs</w:t>
      </w:r>
      <w:proofErr w:type="spellEnd"/>
      <w:r w:rsidRPr="000D697A">
        <w:rPr>
          <w:color w:val="000000" w:themeColor="text1"/>
        </w:rPr>
        <w:t xml:space="preserve"> directed against human CD8 (BW135/80), CD19 (LT19), CD4 (VIT4) and CD56 (AF12-7H3) purchased from </w:t>
      </w:r>
      <w:proofErr w:type="spellStart"/>
      <w:r w:rsidRPr="000D697A">
        <w:rPr>
          <w:color w:val="000000" w:themeColor="text1"/>
        </w:rPr>
        <w:t>Miltenyi</w:t>
      </w:r>
      <w:proofErr w:type="spellEnd"/>
      <w:r w:rsidRPr="000D697A">
        <w:rPr>
          <w:color w:val="000000" w:themeColor="text1"/>
        </w:rPr>
        <w:t xml:space="preserve"> </w:t>
      </w:r>
      <w:proofErr w:type="spellStart"/>
      <w:r w:rsidRPr="000D697A">
        <w:rPr>
          <w:color w:val="000000" w:themeColor="text1"/>
        </w:rPr>
        <w:t>Biotec</w:t>
      </w:r>
      <w:proofErr w:type="spellEnd"/>
      <w:r w:rsidRPr="000D697A">
        <w:rPr>
          <w:color w:val="000000" w:themeColor="text1"/>
        </w:rPr>
        <w:t>, and anti-</w:t>
      </w:r>
      <w:proofErr w:type="spellStart"/>
      <w:r w:rsidRPr="000D697A">
        <w:rPr>
          <w:color w:val="000000" w:themeColor="text1"/>
        </w:rPr>
        <w:t>STn</w:t>
      </w:r>
      <w:proofErr w:type="spellEnd"/>
      <w:r w:rsidRPr="000D697A">
        <w:rPr>
          <w:color w:val="000000" w:themeColor="text1"/>
        </w:rPr>
        <w:t xml:space="preserve"> </w:t>
      </w:r>
      <w:proofErr w:type="spellStart"/>
      <w:r w:rsidRPr="000D697A">
        <w:rPr>
          <w:color w:val="000000" w:themeColor="text1"/>
        </w:rPr>
        <w:t>mAbs</w:t>
      </w:r>
      <w:proofErr w:type="spellEnd"/>
      <w:r w:rsidRPr="000D697A">
        <w:rPr>
          <w:color w:val="000000" w:themeColor="text1"/>
        </w:rPr>
        <w:t xml:space="preserve"> L2A5 (ref. 27), B72.3 (ref. 36) and 3F1. Human Fc receptors expressed in PBMCs were blocked using </w:t>
      </w:r>
      <w:proofErr w:type="spellStart"/>
      <w:r w:rsidRPr="000D697A">
        <w:rPr>
          <w:color w:val="000000" w:themeColor="text1"/>
        </w:rPr>
        <w:t>FcR</w:t>
      </w:r>
      <w:proofErr w:type="spellEnd"/>
      <w:r w:rsidRPr="000D697A">
        <w:rPr>
          <w:color w:val="000000" w:themeColor="text1"/>
        </w:rPr>
        <w:t xml:space="preserve"> Blocking Reagent (</w:t>
      </w:r>
      <w:proofErr w:type="spellStart"/>
      <w:r w:rsidRPr="000D697A">
        <w:rPr>
          <w:color w:val="000000" w:themeColor="text1"/>
        </w:rPr>
        <w:t>Miltenyi</w:t>
      </w:r>
      <w:proofErr w:type="spellEnd"/>
      <w:r w:rsidRPr="000D697A">
        <w:rPr>
          <w:color w:val="000000" w:themeColor="text1"/>
        </w:rPr>
        <w:t xml:space="preserve"> </w:t>
      </w:r>
      <w:proofErr w:type="spellStart"/>
      <w:r w:rsidRPr="000D697A">
        <w:rPr>
          <w:color w:val="000000" w:themeColor="text1"/>
        </w:rPr>
        <w:t>Biotec</w:t>
      </w:r>
      <w:proofErr w:type="spellEnd"/>
      <w:r w:rsidRPr="000D697A">
        <w:rPr>
          <w:color w:val="000000" w:themeColor="text1"/>
        </w:rPr>
        <w:t>) for 10 min at 4</w:t>
      </w:r>
      <w:r w:rsidRPr="000D697A">
        <w:rPr>
          <w:color w:val="000000" w:themeColor="text1"/>
          <w:vertAlign w:val="superscript"/>
        </w:rPr>
        <w:t>o</w:t>
      </w:r>
      <w:r w:rsidRPr="000D697A">
        <w:rPr>
          <w:color w:val="000000" w:themeColor="text1"/>
        </w:rPr>
        <w:t>C prior to staining, as described below. Binding of anti-</w:t>
      </w:r>
      <w:proofErr w:type="spellStart"/>
      <w:r w:rsidRPr="000D697A">
        <w:rPr>
          <w:color w:val="000000" w:themeColor="text1"/>
        </w:rPr>
        <w:t>STn</w:t>
      </w:r>
      <w:proofErr w:type="spellEnd"/>
      <w:r w:rsidRPr="000D697A">
        <w:rPr>
          <w:color w:val="000000" w:themeColor="text1"/>
        </w:rPr>
        <w:t xml:space="preserve"> TM to </w:t>
      </w:r>
      <w:proofErr w:type="spellStart"/>
      <w:r w:rsidRPr="000D697A">
        <w:rPr>
          <w:color w:val="000000" w:themeColor="text1"/>
        </w:rPr>
        <w:t>STn</w:t>
      </w:r>
      <w:proofErr w:type="spellEnd"/>
      <w:r w:rsidRPr="000D697A">
        <w:rPr>
          <w:color w:val="000000" w:themeColor="text1"/>
        </w:rPr>
        <w:t xml:space="preserve">-expressing cancer cell lines and respective </w:t>
      </w:r>
      <w:r w:rsidRPr="000D697A">
        <w:rPr>
          <w:i/>
          <w:color w:val="000000" w:themeColor="text1"/>
        </w:rPr>
        <w:t>K</w:t>
      </w:r>
      <w:r w:rsidRPr="000D697A">
        <w:rPr>
          <w:color w:val="000000" w:themeColor="text1"/>
          <w:vertAlign w:val="subscript"/>
        </w:rPr>
        <w:t>D</w:t>
      </w:r>
      <w:r w:rsidRPr="000D697A">
        <w:rPr>
          <w:color w:val="000000" w:themeColor="text1"/>
        </w:rPr>
        <w:t xml:space="preserve"> was also assessed by flow cytometry analysis. Briefly, 3</w:t>
      </w:r>
      <w:r w:rsidRPr="000D697A">
        <w:rPr>
          <w:color w:val="000000" w:themeColor="text1"/>
        </w:rPr>
        <w:sym w:font="Symbol" w:char="F0B4"/>
      </w:r>
      <w:r w:rsidRPr="000D697A">
        <w:rPr>
          <w:color w:val="000000" w:themeColor="text1"/>
        </w:rPr>
        <w:t>10</w:t>
      </w:r>
      <w:r w:rsidRPr="000D697A">
        <w:rPr>
          <w:color w:val="000000" w:themeColor="text1"/>
          <w:vertAlign w:val="superscript"/>
        </w:rPr>
        <w:t>5</w:t>
      </w:r>
      <w:r w:rsidRPr="000D697A">
        <w:rPr>
          <w:color w:val="000000" w:themeColor="text1"/>
        </w:rPr>
        <w:t xml:space="preserve"> cells were incubated with 25 </w:t>
      </w:r>
      <w:proofErr w:type="spellStart"/>
      <w:r w:rsidRPr="000D697A">
        <w:rPr>
          <w:color w:val="000000" w:themeColor="text1"/>
        </w:rPr>
        <w:t>ng</w:t>
      </w:r>
      <w:proofErr w:type="spellEnd"/>
      <w:r w:rsidRPr="000D697A">
        <w:rPr>
          <w:color w:val="000000" w:themeColor="text1"/>
        </w:rPr>
        <w:t>/</w:t>
      </w:r>
      <w:proofErr w:type="spellStart"/>
      <w:r w:rsidRPr="000D697A">
        <w:rPr>
          <w:color w:val="000000" w:themeColor="text1"/>
        </w:rPr>
        <w:t>μl</w:t>
      </w:r>
      <w:proofErr w:type="spellEnd"/>
      <w:r w:rsidRPr="000D697A">
        <w:rPr>
          <w:color w:val="000000" w:themeColor="text1"/>
        </w:rPr>
        <w:t xml:space="preserve"> or increasing concentrations of the α-</w:t>
      </w:r>
      <w:proofErr w:type="spellStart"/>
      <w:r w:rsidRPr="000D697A">
        <w:rPr>
          <w:color w:val="000000" w:themeColor="text1"/>
        </w:rPr>
        <w:t>STn</w:t>
      </w:r>
      <w:proofErr w:type="spellEnd"/>
      <w:r w:rsidRPr="000D697A">
        <w:rPr>
          <w:color w:val="000000" w:themeColor="text1"/>
        </w:rPr>
        <w:t xml:space="preserve"> TM for 1h followed by a washing step and subsequent incubation with mouse anti-La E5B9 </w:t>
      </w:r>
      <w:proofErr w:type="spellStart"/>
      <w:r w:rsidRPr="000D697A">
        <w:rPr>
          <w:color w:val="000000" w:themeColor="text1"/>
        </w:rPr>
        <w:t>mAb</w:t>
      </w:r>
      <w:proofErr w:type="spellEnd"/>
      <w:r w:rsidRPr="000D697A">
        <w:rPr>
          <w:color w:val="000000" w:themeColor="text1"/>
        </w:rPr>
        <w:t xml:space="preserve"> directed against the </w:t>
      </w:r>
      <w:proofErr w:type="spellStart"/>
      <w:r w:rsidRPr="000D697A">
        <w:rPr>
          <w:color w:val="000000" w:themeColor="text1"/>
        </w:rPr>
        <w:t>UniCAR</w:t>
      </w:r>
      <w:proofErr w:type="spellEnd"/>
      <w:r w:rsidRPr="000D697A">
        <w:rPr>
          <w:color w:val="000000" w:themeColor="text1"/>
        </w:rPr>
        <w:t>-tag of the TM for 30 min. After washing, detection antibody PE-labeled goat anti-mouse IgG (Beckmann Coulter, Krefeld, Germany) was added for an incubation time of 30 min</w:t>
      </w:r>
      <w:r w:rsidR="008C05F5" w:rsidRPr="000D697A">
        <w:rPr>
          <w:noProof/>
          <w:color w:val="000000" w:themeColor="text1"/>
          <w:vertAlign w:val="superscript"/>
        </w:rPr>
        <w:t>11</w:t>
      </w:r>
      <w:r w:rsidR="008C05F5" w:rsidRPr="000D697A">
        <w:rPr>
          <w:color w:val="000000" w:themeColor="text1"/>
        </w:rPr>
        <w:t xml:space="preserve">. </w:t>
      </w:r>
      <w:r w:rsidRPr="000D697A">
        <w:rPr>
          <w:color w:val="000000" w:themeColor="text1"/>
        </w:rPr>
        <w:t xml:space="preserve">Alternatively, a similar procedure was performed for staining using </w:t>
      </w:r>
      <w:r w:rsidRPr="000D697A">
        <w:rPr>
          <w:color w:val="000000" w:themeColor="text1"/>
        </w:rPr>
        <w:lastRenderedPageBreak/>
        <w:t>anti-</w:t>
      </w:r>
      <w:proofErr w:type="spellStart"/>
      <w:r w:rsidRPr="000D697A">
        <w:rPr>
          <w:color w:val="000000" w:themeColor="text1"/>
        </w:rPr>
        <w:t>STn</w:t>
      </w:r>
      <w:proofErr w:type="spellEnd"/>
      <w:r w:rsidRPr="000D697A">
        <w:rPr>
          <w:color w:val="000000" w:themeColor="text1"/>
        </w:rPr>
        <w:t xml:space="preserve"> </w:t>
      </w:r>
      <w:proofErr w:type="spellStart"/>
      <w:r w:rsidRPr="000D697A">
        <w:rPr>
          <w:color w:val="000000" w:themeColor="text1"/>
        </w:rPr>
        <w:t>mAbs</w:t>
      </w:r>
      <w:proofErr w:type="spellEnd"/>
      <w:r w:rsidRPr="000D697A">
        <w:rPr>
          <w:color w:val="000000" w:themeColor="text1"/>
        </w:rPr>
        <w:t>, in which 5 μg/</w:t>
      </w:r>
      <w:proofErr w:type="spellStart"/>
      <w:r w:rsidRPr="000D697A">
        <w:rPr>
          <w:color w:val="000000" w:themeColor="text1"/>
        </w:rPr>
        <w:t>μl</w:t>
      </w:r>
      <w:proofErr w:type="spellEnd"/>
      <w:r w:rsidRPr="000D697A">
        <w:rPr>
          <w:color w:val="000000" w:themeColor="text1"/>
        </w:rPr>
        <w:t xml:space="preserve"> of antibody was used followed by washing steps and further detection using PE-labeled goat anti-mouse IgG. Staining was analyzed using a </w:t>
      </w:r>
      <w:proofErr w:type="spellStart"/>
      <w:r w:rsidRPr="000D697A">
        <w:rPr>
          <w:color w:val="000000" w:themeColor="text1"/>
        </w:rPr>
        <w:t>MACSQuant</w:t>
      </w:r>
      <w:proofErr w:type="spellEnd"/>
      <w:r w:rsidRPr="000D697A">
        <w:rPr>
          <w:color w:val="000000" w:themeColor="text1"/>
          <w:vertAlign w:val="superscript"/>
        </w:rPr>
        <w:t>®</w:t>
      </w:r>
      <w:r w:rsidRPr="000D697A">
        <w:rPr>
          <w:color w:val="000000" w:themeColor="text1"/>
        </w:rPr>
        <w:t xml:space="preserve"> Analyzer and </w:t>
      </w:r>
      <w:proofErr w:type="spellStart"/>
      <w:r w:rsidRPr="000D697A">
        <w:rPr>
          <w:color w:val="000000" w:themeColor="text1"/>
        </w:rPr>
        <w:t>MACSQuantify</w:t>
      </w:r>
      <w:proofErr w:type="spellEnd"/>
      <w:r w:rsidRPr="000D697A">
        <w:rPr>
          <w:color w:val="000000" w:themeColor="text1"/>
          <w:vertAlign w:val="superscript"/>
        </w:rPr>
        <w:t>®</w:t>
      </w:r>
      <w:r w:rsidRPr="000D697A">
        <w:rPr>
          <w:color w:val="000000" w:themeColor="text1"/>
        </w:rPr>
        <w:t xml:space="preserve"> software (</w:t>
      </w:r>
      <w:proofErr w:type="spellStart"/>
      <w:r w:rsidRPr="000D697A">
        <w:rPr>
          <w:color w:val="000000" w:themeColor="text1"/>
        </w:rPr>
        <w:t>Miltenyi</w:t>
      </w:r>
      <w:proofErr w:type="spellEnd"/>
      <w:r w:rsidRPr="000D697A">
        <w:rPr>
          <w:color w:val="000000" w:themeColor="text1"/>
        </w:rPr>
        <w:t xml:space="preserve"> </w:t>
      </w:r>
      <w:proofErr w:type="spellStart"/>
      <w:r w:rsidRPr="000D697A">
        <w:rPr>
          <w:color w:val="000000" w:themeColor="text1"/>
        </w:rPr>
        <w:t>Biotec</w:t>
      </w:r>
      <w:proofErr w:type="spellEnd"/>
      <w:r w:rsidRPr="000D697A">
        <w:rPr>
          <w:color w:val="000000" w:themeColor="text1"/>
        </w:rPr>
        <w:t xml:space="preserve"> GmbH). Relative mean fluorescence intensities (MFI) of stained cells were </w:t>
      </w:r>
      <w:proofErr w:type="spellStart"/>
      <w:r w:rsidRPr="000D697A">
        <w:rPr>
          <w:color w:val="000000" w:themeColor="text1"/>
        </w:rPr>
        <w:t>analysed</w:t>
      </w:r>
      <w:proofErr w:type="spellEnd"/>
      <w:r w:rsidRPr="000D697A">
        <w:rPr>
          <w:color w:val="000000" w:themeColor="text1"/>
        </w:rPr>
        <w:t xml:space="preserve"> with </w:t>
      </w:r>
      <w:proofErr w:type="spellStart"/>
      <w:r w:rsidRPr="000D697A">
        <w:rPr>
          <w:color w:val="000000" w:themeColor="text1"/>
        </w:rPr>
        <w:t>GraphPad</w:t>
      </w:r>
      <w:proofErr w:type="spellEnd"/>
      <w:r w:rsidRPr="000D697A">
        <w:rPr>
          <w:color w:val="000000" w:themeColor="text1"/>
        </w:rPr>
        <w:t xml:space="preserve"> Prism 6 software (</w:t>
      </w:r>
      <w:proofErr w:type="spellStart"/>
      <w:r w:rsidRPr="000D697A">
        <w:rPr>
          <w:color w:val="000000" w:themeColor="text1"/>
        </w:rPr>
        <w:t>GraphPad</w:t>
      </w:r>
      <w:proofErr w:type="spellEnd"/>
      <w:r w:rsidRPr="000D697A">
        <w:rPr>
          <w:color w:val="000000" w:themeColor="text1"/>
        </w:rPr>
        <w:t xml:space="preserve"> Software Inc., La Jolla, CA, USA) and </w:t>
      </w:r>
      <w:r w:rsidRPr="000D697A">
        <w:rPr>
          <w:i/>
          <w:color w:val="000000" w:themeColor="text1"/>
        </w:rPr>
        <w:t>K</w:t>
      </w:r>
      <w:r w:rsidRPr="000D697A">
        <w:rPr>
          <w:color w:val="000000" w:themeColor="text1"/>
          <w:vertAlign w:val="subscript"/>
        </w:rPr>
        <w:t>D</w:t>
      </w:r>
      <w:r w:rsidRPr="000D697A">
        <w:rPr>
          <w:color w:val="000000" w:themeColor="text1"/>
        </w:rPr>
        <w:t xml:space="preserve"> value of one site specific binding was calculated from the resulting binding curve. </w:t>
      </w:r>
    </w:p>
    <w:p w14:paraId="2A44C2A8" w14:textId="77777777" w:rsidR="00537EB9" w:rsidRPr="000D697A" w:rsidRDefault="00537EB9" w:rsidP="00C42A9F">
      <w:pPr>
        <w:spacing w:after="0" w:line="360" w:lineRule="auto"/>
        <w:ind w:right="50"/>
        <w:rPr>
          <w:color w:val="000000" w:themeColor="text1"/>
        </w:rPr>
      </w:pPr>
    </w:p>
    <w:p w14:paraId="2AEC62D3" w14:textId="77777777" w:rsidR="00537EB9" w:rsidRPr="000D697A" w:rsidRDefault="00537EB9" w:rsidP="00C42A9F">
      <w:pPr>
        <w:pStyle w:val="berschrift4"/>
        <w:spacing w:line="360" w:lineRule="auto"/>
        <w:ind w:right="50"/>
      </w:pPr>
      <w:r w:rsidRPr="000D697A">
        <w:t>Cytotoxicity assay</w:t>
      </w:r>
    </w:p>
    <w:p w14:paraId="4998108B" w14:textId="6A94AEE1" w:rsidR="00537EB9" w:rsidRPr="000D697A" w:rsidRDefault="00537EB9" w:rsidP="00C42A9F">
      <w:pPr>
        <w:spacing w:after="0" w:line="360" w:lineRule="auto"/>
        <w:ind w:right="50"/>
        <w:rPr>
          <w:color w:val="000000" w:themeColor="text1"/>
        </w:rPr>
      </w:pPr>
      <w:r w:rsidRPr="000D697A">
        <w:rPr>
          <w:color w:val="000000" w:themeColor="text1"/>
        </w:rPr>
        <w:t>T-cell mediated cell lysis was assessed by standard chromium release assay as previously described</w:t>
      </w:r>
      <w:r w:rsidR="00FA2608" w:rsidRPr="000D697A">
        <w:rPr>
          <w:noProof/>
          <w:color w:val="000000" w:themeColor="text1"/>
          <w:vertAlign w:val="superscript"/>
        </w:rPr>
        <w:t>12</w:t>
      </w:r>
      <w:r w:rsidRPr="000D697A">
        <w:rPr>
          <w:color w:val="000000" w:themeColor="text1"/>
        </w:rPr>
        <w:t>. Briefly, modified T cells were co-cultured with [</w:t>
      </w:r>
      <w:r w:rsidRPr="000D697A">
        <w:rPr>
          <w:color w:val="000000" w:themeColor="text1"/>
          <w:vertAlign w:val="superscript"/>
        </w:rPr>
        <w:t>51</w:t>
      </w:r>
      <w:r w:rsidRPr="000D697A">
        <w:rPr>
          <w:color w:val="000000" w:themeColor="text1"/>
        </w:rPr>
        <w:t xml:space="preserve">Cr]-labeled </w:t>
      </w:r>
      <w:proofErr w:type="spellStart"/>
      <w:r w:rsidRPr="000D697A">
        <w:rPr>
          <w:color w:val="000000" w:themeColor="text1"/>
        </w:rPr>
        <w:t>STn</w:t>
      </w:r>
      <w:proofErr w:type="spellEnd"/>
      <w:r w:rsidRPr="000D697A">
        <w:rPr>
          <w:color w:val="000000" w:themeColor="text1"/>
        </w:rPr>
        <w:t>-expressing cancer cells for 24h, in the presence or absence of TMs at the indicated concentrations and effector to target cells (E:T) ratios. For estimation of the maximum release samples containing the target cells were solubilized by 2.5% Triton X-100. Statistical analysis of mean specific lysis was performed by Student’s t-test.</w:t>
      </w:r>
    </w:p>
    <w:p w14:paraId="69BF80CE" w14:textId="77777777" w:rsidR="00537EB9" w:rsidRPr="000D697A" w:rsidRDefault="00537EB9" w:rsidP="00C42A9F">
      <w:pPr>
        <w:spacing w:after="0" w:line="360" w:lineRule="auto"/>
        <w:ind w:right="50"/>
        <w:rPr>
          <w:color w:val="000000" w:themeColor="text1"/>
        </w:rPr>
      </w:pPr>
    </w:p>
    <w:p w14:paraId="72BD56A5" w14:textId="77777777" w:rsidR="00537EB9" w:rsidRPr="000D697A" w:rsidRDefault="00537EB9" w:rsidP="00C42A9F">
      <w:pPr>
        <w:pStyle w:val="berschrift4"/>
        <w:spacing w:line="360" w:lineRule="auto"/>
        <w:ind w:right="50"/>
      </w:pPr>
      <w:r w:rsidRPr="000D697A">
        <w:t xml:space="preserve">Optical, small animal PET imaging and </w:t>
      </w:r>
      <w:proofErr w:type="spellStart"/>
      <w:r w:rsidRPr="000D697A">
        <w:t>biodistribution</w:t>
      </w:r>
      <w:proofErr w:type="spellEnd"/>
      <w:r w:rsidRPr="000D697A">
        <w:t xml:space="preserve"> of tumor xenograft models</w:t>
      </w:r>
    </w:p>
    <w:p w14:paraId="64B1E2CA" w14:textId="2054E5A0" w:rsidR="00537EB9" w:rsidRPr="000D697A" w:rsidRDefault="00537EB9" w:rsidP="00C42A9F">
      <w:pPr>
        <w:spacing w:after="0" w:line="360" w:lineRule="auto"/>
        <w:ind w:right="50"/>
        <w:rPr>
          <w:color w:val="000000" w:themeColor="text1"/>
        </w:rPr>
      </w:pPr>
      <w:r w:rsidRPr="000D697A">
        <w:rPr>
          <w:color w:val="000000" w:themeColor="text1"/>
        </w:rPr>
        <w:t>All animal experiments were carried out at the Helmholtz-</w:t>
      </w:r>
      <w:proofErr w:type="spellStart"/>
      <w:r w:rsidRPr="000D697A">
        <w:rPr>
          <w:color w:val="000000" w:themeColor="text1"/>
        </w:rPr>
        <w:t>Zentrum</w:t>
      </w:r>
      <w:proofErr w:type="spellEnd"/>
      <w:r w:rsidRPr="000D697A">
        <w:rPr>
          <w:color w:val="000000" w:themeColor="text1"/>
        </w:rPr>
        <w:t xml:space="preserve"> Dresden-</w:t>
      </w:r>
      <w:proofErr w:type="spellStart"/>
      <w:r w:rsidRPr="000D697A">
        <w:rPr>
          <w:color w:val="000000" w:themeColor="text1"/>
        </w:rPr>
        <w:t>Rossendorf</w:t>
      </w:r>
      <w:proofErr w:type="spellEnd"/>
      <w:r w:rsidRPr="000D697A">
        <w:rPr>
          <w:color w:val="000000" w:themeColor="text1"/>
        </w:rPr>
        <w:t xml:space="preserve"> (HZDR) according to the guidelines of German Regulations for Animal Welfare and have been approved by the </w:t>
      </w:r>
      <w:proofErr w:type="spellStart"/>
      <w:r w:rsidRPr="000D697A">
        <w:rPr>
          <w:color w:val="000000" w:themeColor="text1"/>
        </w:rPr>
        <w:t>Landesdirektion</w:t>
      </w:r>
      <w:proofErr w:type="spellEnd"/>
      <w:r w:rsidRPr="000D697A">
        <w:rPr>
          <w:color w:val="000000" w:themeColor="text1"/>
        </w:rPr>
        <w:t xml:space="preserve"> Dresden (24-9165.40-4, 24.9168.21- 4/2004-1). Four weeks old female naïve </w:t>
      </w:r>
      <w:proofErr w:type="spellStart"/>
      <w:r w:rsidRPr="000D697A">
        <w:rPr>
          <w:color w:val="000000" w:themeColor="text1"/>
        </w:rPr>
        <w:t>athymic</w:t>
      </w:r>
      <w:proofErr w:type="spellEnd"/>
      <w:r w:rsidRPr="000D697A">
        <w:rPr>
          <w:color w:val="000000" w:themeColor="text1"/>
        </w:rPr>
        <w:t xml:space="preserve"> nude NMRI-Foxn1</w:t>
      </w:r>
      <w:r w:rsidRPr="000D697A">
        <w:rPr>
          <w:color w:val="000000" w:themeColor="text1"/>
          <w:vertAlign w:val="superscript"/>
        </w:rPr>
        <w:t>nu/nu</w:t>
      </w:r>
      <w:r w:rsidRPr="000D697A">
        <w:rPr>
          <w:color w:val="000000" w:themeColor="text1"/>
        </w:rPr>
        <w:t xml:space="preserve"> mice were purchased from JANVIER LABS (St. </w:t>
      </w:r>
      <w:proofErr w:type="spellStart"/>
      <w:r w:rsidRPr="000D697A">
        <w:rPr>
          <w:color w:val="000000" w:themeColor="text1"/>
        </w:rPr>
        <w:t>Berthevin</w:t>
      </w:r>
      <w:proofErr w:type="spellEnd"/>
      <w:r w:rsidRPr="000D697A">
        <w:rPr>
          <w:color w:val="000000" w:themeColor="text1"/>
        </w:rPr>
        <w:t xml:space="preserve">, France). </w:t>
      </w:r>
      <w:r w:rsidR="00B526FC" w:rsidRPr="000D697A">
        <w:rPr>
          <w:color w:val="000000" w:themeColor="text1"/>
        </w:rPr>
        <w:t>The mice were not randomized</w:t>
      </w:r>
      <w:r w:rsidR="00F2077C" w:rsidRPr="000D697A">
        <w:rPr>
          <w:color w:val="000000" w:themeColor="text1"/>
        </w:rPr>
        <w:t xml:space="preserve"> nor</w:t>
      </w:r>
      <w:r w:rsidR="00AB3D20" w:rsidRPr="000D697A">
        <w:rPr>
          <w:color w:val="000000" w:themeColor="text1"/>
        </w:rPr>
        <w:t xml:space="preserve"> blinded</w:t>
      </w:r>
      <w:r w:rsidR="00B526FC" w:rsidRPr="000D697A">
        <w:rPr>
          <w:color w:val="000000" w:themeColor="text1"/>
        </w:rPr>
        <w:t xml:space="preserve">. </w:t>
      </w:r>
      <w:r w:rsidRPr="000D697A">
        <w:rPr>
          <w:color w:val="000000" w:themeColor="text1"/>
        </w:rPr>
        <w:t xml:space="preserve">General anesthesia was induced with 10% (v/v) and maintained with inhalation of 8% (v/v) </w:t>
      </w:r>
      <w:proofErr w:type="spellStart"/>
      <w:r w:rsidRPr="000D697A">
        <w:rPr>
          <w:color w:val="000000" w:themeColor="text1"/>
        </w:rPr>
        <w:t>desflurane</w:t>
      </w:r>
      <w:proofErr w:type="spellEnd"/>
      <w:r w:rsidRPr="000D697A">
        <w:rPr>
          <w:color w:val="000000" w:themeColor="text1"/>
        </w:rPr>
        <w:t xml:space="preserve"> (</w:t>
      </w:r>
      <w:proofErr w:type="spellStart"/>
      <w:r w:rsidRPr="000D697A">
        <w:rPr>
          <w:color w:val="000000" w:themeColor="text1"/>
        </w:rPr>
        <w:t>Suprane</w:t>
      </w:r>
      <w:proofErr w:type="spellEnd"/>
      <w:r w:rsidRPr="000D697A">
        <w:rPr>
          <w:color w:val="000000" w:themeColor="text1"/>
        </w:rPr>
        <w:t>, Baxter, Germany) in 30/10% (v/v) oxygen/air. For optical imaging analysis, 1.5×10</w:t>
      </w:r>
      <w:r w:rsidRPr="000D697A">
        <w:rPr>
          <w:color w:val="000000" w:themeColor="text1"/>
          <w:vertAlign w:val="superscript"/>
        </w:rPr>
        <w:t>6</w:t>
      </w:r>
      <w:r w:rsidRPr="000D697A">
        <w:rPr>
          <w:color w:val="000000" w:themeColor="text1"/>
        </w:rPr>
        <w:t xml:space="preserve"> MDA-MB-231 </w:t>
      </w:r>
      <w:proofErr w:type="spellStart"/>
      <w:r w:rsidRPr="000D697A">
        <w:rPr>
          <w:color w:val="000000" w:themeColor="text1"/>
        </w:rPr>
        <w:t>STn</w:t>
      </w:r>
      <w:proofErr w:type="spellEnd"/>
      <w:r w:rsidRPr="000D697A">
        <w:rPr>
          <w:color w:val="000000" w:themeColor="text1"/>
        </w:rPr>
        <w:t>-Luc cells were mixed with 1×10</w:t>
      </w:r>
      <w:r w:rsidRPr="000D697A">
        <w:rPr>
          <w:color w:val="000000" w:themeColor="text1"/>
          <w:vertAlign w:val="superscript"/>
        </w:rPr>
        <w:t>6</w:t>
      </w:r>
      <w:r w:rsidRPr="000D697A">
        <w:rPr>
          <w:color w:val="000000" w:themeColor="text1"/>
        </w:rPr>
        <w:t xml:space="preserve"> </w:t>
      </w:r>
      <w:proofErr w:type="spellStart"/>
      <w:r w:rsidRPr="000D697A">
        <w:rPr>
          <w:color w:val="000000" w:themeColor="text1"/>
        </w:rPr>
        <w:t>UniCAR</w:t>
      </w:r>
      <w:proofErr w:type="spellEnd"/>
      <w:r w:rsidRPr="000D697A">
        <w:rPr>
          <w:color w:val="000000" w:themeColor="text1"/>
        </w:rPr>
        <w:t xml:space="preserve"> 28/ζ T cells in the presence or absence of 10 µg of anti-</w:t>
      </w:r>
      <w:proofErr w:type="spellStart"/>
      <w:r w:rsidRPr="000D697A">
        <w:rPr>
          <w:color w:val="000000" w:themeColor="text1"/>
        </w:rPr>
        <w:t>STn</w:t>
      </w:r>
      <w:proofErr w:type="spellEnd"/>
      <w:r w:rsidRPr="000D697A">
        <w:rPr>
          <w:color w:val="000000" w:themeColor="text1"/>
        </w:rPr>
        <w:t xml:space="preserve"> TM. Respective mixtures were injected subcutaneously in the right thigh of experimental mice. Luminescence imaging of anesthetized mice was performed 10min after </w:t>
      </w:r>
      <w:proofErr w:type="spellStart"/>
      <w:r w:rsidRPr="000D697A">
        <w:rPr>
          <w:color w:val="000000" w:themeColor="text1"/>
        </w:rPr>
        <w:t>i.p</w:t>
      </w:r>
      <w:proofErr w:type="spellEnd"/>
      <w:r w:rsidRPr="000D697A">
        <w:rPr>
          <w:color w:val="000000" w:themeColor="text1"/>
        </w:rPr>
        <w:t>. injection of 200 µL of D-luciferin potassium salt (15 mg/mL) (</w:t>
      </w:r>
      <w:proofErr w:type="spellStart"/>
      <w:r w:rsidRPr="000D697A">
        <w:rPr>
          <w:color w:val="000000" w:themeColor="text1"/>
        </w:rPr>
        <w:t>Thermofisher</w:t>
      </w:r>
      <w:proofErr w:type="spellEnd"/>
      <w:r w:rsidRPr="000D697A">
        <w:rPr>
          <w:color w:val="000000" w:themeColor="text1"/>
        </w:rPr>
        <w:t xml:space="preserve">, </w:t>
      </w:r>
      <w:proofErr w:type="spellStart"/>
      <w:r w:rsidRPr="000D697A">
        <w:rPr>
          <w:color w:val="000000" w:themeColor="text1"/>
        </w:rPr>
        <w:t>Dreieich</w:t>
      </w:r>
      <w:proofErr w:type="spellEnd"/>
      <w:r w:rsidRPr="000D697A">
        <w:rPr>
          <w:color w:val="000000" w:themeColor="text1"/>
        </w:rPr>
        <w:t>, Germany) starting at day 0 and followed at day 1, 3 and 6 using a dedicated small animal multimodal imaging system (</w:t>
      </w:r>
      <w:proofErr w:type="spellStart"/>
      <w:r w:rsidRPr="000D697A">
        <w:rPr>
          <w:color w:val="000000" w:themeColor="text1"/>
        </w:rPr>
        <w:t>Xtreme</w:t>
      </w:r>
      <w:proofErr w:type="spellEnd"/>
      <w:r w:rsidRPr="000D697A">
        <w:rPr>
          <w:color w:val="000000" w:themeColor="text1"/>
        </w:rPr>
        <w:t>, Bruker, Germany).</w:t>
      </w:r>
    </w:p>
    <w:p w14:paraId="17563A20" w14:textId="5124A749" w:rsidR="00537EB9" w:rsidRPr="000D697A" w:rsidRDefault="00537EB9" w:rsidP="00C42A9F">
      <w:pPr>
        <w:spacing w:after="0" w:line="360" w:lineRule="auto"/>
        <w:ind w:right="50"/>
        <w:rPr>
          <w:color w:val="000000" w:themeColor="text1"/>
          <w:szCs w:val="24"/>
        </w:rPr>
      </w:pPr>
      <w:r w:rsidRPr="000D697A">
        <w:rPr>
          <w:color w:val="000000" w:themeColor="text1"/>
          <w:szCs w:val="24"/>
        </w:rPr>
        <w:t xml:space="preserve">For immuno-PET imaging and </w:t>
      </w:r>
      <w:proofErr w:type="spellStart"/>
      <w:r w:rsidRPr="000D697A">
        <w:rPr>
          <w:color w:val="000000" w:themeColor="text1"/>
          <w:szCs w:val="24"/>
        </w:rPr>
        <w:t>biodistribution</w:t>
      </w:r>
      <w:proofErr w:type="spellEnd"/>
      <w:r w:rsidRPr="000D697A">
        <w:rPr>
          <w:color w:val="000000" w:themeColor="text1"/>
          <w:szCs w:val="24"/>
        </w:rPr>
        <w:t xml:space="preserve"> analysis, mice were inoculated subcutaneously in the right hind flank with </w:t>
      </w:r>
      <w:r w:rsidRPr="000D697A">
        <w:rPr>
          <w:color w:val="000000" w:themeColor="text1"/>
        </w:rPr>
        <w:t>1.5×10</w:t>
      </w:r>
      <w:r w:rsidRPr="000D697A">
        <w:rPr>
          <w:color w:val="000000" w:themeColor="text1"/>
          <w:vertAlign w:val="superscript"/>
        </w:rPr>
        <w:t>6</w:t>
      </w:r>
      <w:r w:rsidRPr="000D697A">
        <w:rPr>
          <w:color w:val="000000" w:themeColor="text1"/>
        </w:rPr>
        <w:t xml:space="preserve"> MDA </w:t>
      </w:r>
      <w:proofErr w:type="spellStart"/>
      <w:r w:rsidRPr="000D697A">
        <w:rPr>
          <w:color w:val="000000" w:themeColor="text1"/>
        </w:rPr>
        <w:t>STn</w:t>
      </w:r>
      <w:proofErr w:type="spellEnd"/>
      <w:r w:rsidRPr="000D697A">
        <w:rPr>
          <w:color w:val="000000" w:themeColor="text1"/>
        </w:rPr>
        <w:t>-Luc cells</w:t>
      </w:r>
      <w:r w:rsidRPr="000D697A">
        <w:rPr>
          <w:color w:val="000000" w:themeColor="text1"/>
          <w:szCs w:val="24"/>
        </w:rPr>
        <w:t xml:space="preserve"> in PBS. Three to four weeks after cell </w:t>
      </w:r>
      <w:r w:rsidRPr="000D697A">
        <w:rPr>
          <w:color w:val="000000" w:themeColor="text1"/>
          <w:szCs w:val="24"/>
        </w:rPr>
        <w:lastRenderedPageBreak/>
        <w:t>inoculation animals bearing tumors between 100 and 500 mm</w:t>
      </w:r>
      <w:r w:rsidRPr="000D697A">
        <w:rPr>
          <w:color w:val="000000" w:themeColor="text1"/>
          <w:szCs w:val="24"/>
          <w:vertAlign w:val="superscript"/>
        </w:rPr>
        <w:t>3</w:t>
      </w:r>
      <w:r w:rsidRPr="000D697A">
        <w:rPr>
          <w:color w:val="000000" w:themeColor="text1"/>
          <w:szCs w:val="24"/>
        </w:rPr>
        <w:t xml:space="preserve"> as measured by a caliper and visual inspection were selected for PET or </w:t>
      </w:r>
      <w:proofErr w:type="spellStart"/>
      <w:r w:rsidRPr="000D697A">
        <w:rPr>
          <w:color w:val="000000" w:themeColor="text1"/>
          <w:szCs w:val="24"/>
        </w:rPr>
        <w:t>biodistribution</w:t>
      </w:r>
      <w:proofErr w:type="spellEnd"/>
      <w:r w:rsidRPr="000D697A">
        <w:rPr>
          <w:color w:val="000000" w:themeColor="text1"/>
          <w:szCs w:val="24"/>
        </w:rPr>
        <w:t xml:space="preserve"> studies. To evaluate tumor targeting, the TMs were conjugated with NODAGA</w:t>
      </w:r>
      <w:r w:rsidR="00BC48BC" w:rsidRPr="000D697A">
        <w:rPr>
          <w:color w:val="000000" w:themeColor="text1"/>
          <w:szCs w:val="24"/>
        </w:rPr>
        <w:t xml:space="preserve"> </w:t>
      </w:r>
      <w:r w:rsidR="00BC48BC" w:rsidRPr="000D697A">
        <w:rPr>
          <w:color w:val="000000" w:themeColor="text1"/>
        </w:rPr>
        <w:t>(NODAGA-anti-</w:t>
      </w:r>
      <w:proofErr w:type="spellStart"/>
      <w:r w:rsidR="00BC48BC" w:rsidRPr="000D697A">
        <w:rPr>
          <w:color w:val="000000" w:themeColor="text1"/>
        </w:rPr>
        <w:t>STn</w:t>
      </w:r>
      <w:proofErr w:type="spellEnd"/>
      <w:r w:rsidR="00BC48BC" w:rsidRPr="000D697A">
        <w:rPr>
          <w:color w:val="000000" w:themeColor="text1"/>
        </w:rPr>
        <w:t xml:space="preserve"> TM) and further labeled with the PET isotope </w:t>
      </w:r>
      <w:r w:rsidR="00BC48BC" w:rsidRPr="000D697A">
        <w:rPr>
          <w:color w:val="000000" w:themeColor="text1"/>
          <w:vertAlign w:val="superscript"/>
        </w:rPr>
        <w:t>64</w:t>
      </w:r>
      <w:r w:rsidR="00BC48BC" w:rsidRPr="000D697A">
        <w:rPr>
          <w:color w:val="000000" w:themeColor="text1"/>
        </w:rPr>
        <w:t>Cu</w:t>
      </w:r>
      <w:r w:rsidR="00BC48BC" w:rsidRPr="000D697A">
        <w:rPr>
          <w:color w:val="000000" w:themeColor="text1"/>
          <w:vertAlign w:val="superscript"/>
        </w:rPr>
        <w:t xml:space="preserve">2+ </w:t>
      </w:r>
      <w:r w:rsidR="00BC48BC" w:rsidRPr="000D697A">
        <w:rPr>
          <w:color w:val="000000" w:themeColor="text1"/>
        </w:rPr>
        <w:t>([</w:t>
      </w:r>
      <w:r w:rsidR="00BC48BC" w:rsidRPr="000D697A">
        <w:rPr>
          <w:color w:val="000000" w:themeColor="text1"/>
          <w:vertAlign w:val="superscript"/>
        </w:rPr>
        <w:t>64</w:t>
      </w:r>
      <w:r w:rsidR="00BC48BC" w:rsidRPr="000D697A">
        <w:rPr>
          <w:color w:val="000000" w:themeColor="text1"/>
        </w:rPr>
        <w:t>Cu]Cu-NODAGA-anti-</w:t>
      </w:r>
      <w:proofErr w:type="spellStart"/>
      <w:r w:rsidR="00BC48BC" w:rsidRPr="000D697A">
        <w:rPr>
          <w:color w:val="000000" w:themeColor="text1"/>
        </w:rPr>
        <w:t>STn</w:t>
      </w:r>
      <w:proofErr w:type="spellEnd"/>
      <w:r w:rsidR="00BC48BC" w:rsidRPr="000D697A">
        <w:rPr>
          <w:color w:val="000000" w:themeColor="text1"/>
        </w:rPr>
        <w:t xml:space="preserve"> TM)</w:t>
      </w:r>
      <w:r w:rsidRPr="000D697A">
        <w:rPr>
          <w:color w:val="000000" w:themeColor="text1"/>
          <w:szCs w:val="24"/>
        </w:rPr>
        <w:t xml:space="preserve"> according to standard procedures</w:t>
      </w:r>
      <w:r w:rsidR="00FA2608" w:rsidRPr="000D697A">
        <w:rPr>
          <w:noProof/>
          <w:color w:val="000000" w:themeColor="text1"/>
          <w:szCs w:val="24"/>
          <w:vertAlign w:val="superscript"/>
        </w:rPr>
        <w:t>13</w:t>
      </w:r>
      <w:r w:rsidRPr="000D697A">
        <w:rPr>
          <w:noProof/>
          <w:color w:val="000000" w:themeColor="text1"/>
          <w:szCs w:val="24"/>
          <w:vertAlign w:val="superscript"/>
        </w:rPr>
        <w:t>,</w:t>
      </w:r>
      <w:r w:rsidR="00FA2608" w:rsidRPr="000D697A">
        <w:rPr>
          <w:noProof/>
          <w:color w:val="000000" w:themeColor="text1"/>
          <w:szCs w:val="24"/>
          <w:vertAlign w:val="superscript"/>
        </w:rPr>
        <w:t>14</w:t>
      </w:r>
      <w:r w:rsidRPr="000D697A">
        <w:rPr>
          <w:color w:val="000000" w:themeColor="text1"/>
          <w:szCs w:val="24"/>
        </w:rPr>
        <w:t xml:space="preserve"> </w:t>
      </w:r>
      <w:proofErr w:type="spellStart"/>
      <w:r w:rsidR="00BC48BC" w:rsidRPr="000D697A">
        <w:rPr>
          <w:color w:val="000000" w:themeColor="text1"/>
          <w:szCs w:val="24"/>
        </w:rPr>
        <w:t>I</w:t>
      </w:r>
      <w:r w:rsidRPr="000D697A">
        <w:rPr>
          <w:color w:val="000000" w:themeColor="text1"/>
          <w:szCs w:val="24"/>
        </w:rPr>
        <w:t>mmuno</w:t>
      </w:r>
      <w:proofErr w:type="spellEnd"/>
      <w:r w:rsidRPr="000D697A">
        <w:rPr>
          <w:color w:val="000000" w:themeColor="text1"/>
          <w:szCs w:val="24"/>
        </w:rPr>
        <w:t xml:space="preserve">-PET imaging was performed in three MDA-MB-231 </w:t>
      </w:r>
      <w:proofErr w:type="spellStart"/>
      <w:r w:rsidRPr="000D697A">
        <w:rPr>
          <w:color w:val="000000" w:themeColor="text1"/>
          <w:szCs w:val="24"/>
        </w:rPr>
        <w:t>STn</w:t>
      </w:r>
      <w:proofErr w:type="spellEnd"/>
      <w:r w:rsidRPr="000D697A">
        <w:rPr>
          <w:color w:val="000000" w:themeColor="text1"/>
          <w:szCs w:val="24"/>
        </w:rPr>
        <w:t xml:space="preserve">-Luc tumor bearing mice (30.9 ± 5 g). </w:t>
      </w:r>
      <w:r w:rsidR="00BC48BC" w:rsidRPr="000D697A">
        <w:rPr>
          <w:color w:val="000000" w:themeColor="text1"/>
        </w:rPr>
        <w:t>[</w:t>
      </w:r>
      <w:r w:rsidR="00BC48BC" w:rsidRPr="000D697A">
        <w:rPr>
          <w:color w:val="000000" w:themeColor="text1"/>
          <w:vertAlign w:val="superscript"/>
        </w:rPr>
        <w:t>64</w:t>
      </w:r>
      <w:r w:rsidR="00BC48BC" w:rsidRPr="000D697A">
        <w:rPr>
          <w:color w:val="000000" w:themeColor="text1"/>
        </w:rPr>
        <w:t>Cu]Cu-NODAGA-anti-</w:t>
      </w:r>
      <w:proofErr w:type="spellStart"/>
      <w:r w:rsidR="00BC48BC" w:rsidRPr="000D697A">
        <w:rPr>
          <w:color w:val="000000" w:themeColor="text1"/>
        </w:rPr>
        <w:t>STn</w:t>
      </w:r>
      <w:proofErr w:type="spellEnd"/>
      <w:r w:rsidR="00BC48BC" w:rsidRPr="000D697A">
        <w:rPr>
          <w:color w:val="000000" w:themeColor="text1"/>
        </w:rPr>
        <w:t xml:space="preserve"> TM</w:t>
      </w:r>
      <w:r w:rsidR="00BC48BC" w:rsidRPr="000D697A">
        <w:rPr>
          <w:color w:val="000000" w:themeColor="text1"/>
          <w:szCs w:val="24"/>
        </w:rPr>
        <w:t xml:space="preserve"> </w:t>
      </w:r>
      <w:r w:rsidRPr="000D697A">
        <w:rPr>
          <w:color w:val="000000" w:themeColor="text1"/>
          <w:szCs w:val="24"/>
        </w:rPr>
        <w:t xml:space="preserve">(12.0 ± 3.1 </w:t>
      </w:r>
      <w:proofErr w:type="spellStart"/>
      <w:r w:rsidRPr="000D697A">
        <w:rPr>
          <w:color w:val="000000" w:themeColor="text1"/>
          <w:szCs w:val="24"/>
        </w:rPr>
        <w:t>MBq</w:t>
      </w:r>
      <w:proofErr w:type="spellEnd"/>
      <w:r w:rsidRPr="000D697A">
        <w:rPr>
          <w:color w:val="000000" w:themeColor="text1"/>
          <w:szCs w:val="24"/>
        </w:rPr>
        <w:t xml:space="preserve"> containing 0.6 </w:t>
      </w:r>
      <w:proofErr w:type="spellStart"/>
      <w:r w:rsidRPr="000D697A">
        <w:rPr>
          <w:color w:val="000000" w:themeColor="text1"/>
          <w:szCs w:val="24"/>
        </w:rPr>
        <w:t>nmol</w:t>
      </w:r>
      <w:proofErr w:type="spellEnd"/>
      <w:r w:rsidRPr="000D697A">
        <w:rPr>
          <w:color w:val="000000" w:themeColor="text1"/>
          <w:szCs w:val="24"/>
        </w:rPr>
        <w:t xml:space="preserve"> anti-</w:t>
      </w:r>
      <w:proofErr w:type="spellStart"/>
      <w:r w:rsidRPr="000D697A">
        <w:rPr>
          <w:color w:val="000000" w:themeColor="text1"/>
          <w:szCs w:val="24"/>
        </w:rPr>
        <w:t>STn</w:t>
      </w:r>
      <w:proofErr w:type="spellEnd"/>
      <w:r w:rsidRPr="000D697A">
        <w:rPr>
          <w:color w:val="000000" w:themeColor="text1"/>
          <w:szCs w:val="24"/>
        </w:rPr>
        <w:t xml:space="preserve"> TM) was intravenously injected into a lateral tail vein of the mice. Dynamic scans were acquired over 2h and a static scan with a duration of one hour was carried out 13h after injection using a small animal PET/CT scanner (</w:t>
      </w:r>
      <w:proofErr w:type="spellStart"/>
      <w:r w:rsidRPr="000D697A">
        <w:rPr>
          <w:color w:val="000000" w:themeColor="text1"/>
          <w:szCs w:val="24"/>
        </w:rPr>
        <w:t>NanoPET</w:t>
      </w:r>
      <w:proofErr w:type="spellEnd"/>
      <w:r w:rsidRPr="000D697A">
        <w:rPr>
          <w:color w:val="000000" w:themeColor="text1"/>
          <w:szCs w:val="24"/>
        </w:rPr>
        <w:t xml:space="preserve">/CT, </w:t>
      </w:r>
      <w:proofErr w:type="spellStart"/>
      <w:r w:rsidRPr="000D697A">
        <w:rPr>
          <w:color w:val="000000" w:themeColor="text1"/>
          <w:szCs w:val="24"/>
        </w:rPr>
        <w:t>Mediso</w:t>
      </w:r>
      <w:proofErr w:type="spellEnd"/>
      <w:r w:rsidRPr="000D697A">
        <w:rPr>
          <w:color w:val="000000" w:themeColor="text1"/>
          <w:szCs w:val="24"/>
        </w:rPr>
        <w:t>). Activity concentrations were expressed as standard uptake values (SUV), which is the activity concentration in the tissue normalized to the body weight, that is defined as tissue concentration (</w:t>
      </w:r>
      <w:proofErr w:type="spellStart"/>
      <w:r w:rsidRPr="000D697A">
        <w:rPr>
          <w:color w:val="000000" w:themeColor="text1"/>
          <w:szCs w:val="24"/>
        </w:rPr>
        <w:t>MBq</w:t>
      </w:r>
      <w:proofErr w:type="spellEnd"/>
      <w:r w:rsidRPr="000D697A">
        <w:rPr>
          <w:color w:val="000000" w:themeColor="text1"/>
          <w:szCs w:val="24"/>
        </w:rPr>
        <w:t>/mL) /injected dose (</w:t>
      </w:r>
      <w:proofErr w:type="spellStart"/>
      <w:r w:rsidRPr="000D697A">
        <w:rPr>
          <w:color w:val="000000" w:themeColor="text1"/>
          <w:szCs w:val="24"/>
        </w:rPr>
        <w:t>MBq</w:t>
      </w:r>
      <w:proofErr w:type="spellEnd"/>
      <w:r w:rsidRPr="000D697A">
        <w:rPr>
          <w:color w:val="000000" w:themeColor="text1"/>
          <w:szCs w:val="24"/>
        </w:rPr>
        <w:t>) /body weight (g) in (g/mL). To characterize the target to background ratio (TBR) the tumor to muscle and tumor to blood ratios were calculated. The distribution of the activity amounts measured in complete organs was expressed as percentage of injected activity (%ID). Images were visualized and quantified using ROVER software (ABX GmbH, Germany).</w:t>
      </w:r>
    </w:p>
    <w:p w14:paraId="62008FD3" w14:textId="77777777" w:rsidR="00537EB9" w:rsidRPr="000D697A" w:rsidRDefault="00537EB9" w:rsidP="00C42A9F">
      <w:pPr>
        <w:spacing w:after="0" w:line="360" w:lineRule="auto"/>
        <w:ind w:right="50"/>
        <w:rPr>
          <w:color w:val="000000" w:themeColor="text1"/>
        </w:rPr>
      </w:pPr>
      <w:r w:rsidRPr="000D697A">
        <w:rPr>
          <w:color w:val="000000" w:themeColor="text1"/>
        </w:rPr>
        <w:t xml:space="preserve">To evaluate the </w:t>
      </w:r>
      <w:proofErr w:type="spellStart"/>
      <w:r w:rsidRPr="000D697A">
        <w:rPr>
          <w:color w:val="000000" w:themeColor="text1"/>
        </w:rPr>
        <w:t>biodistribution</w:t>
      </w:r>
      <w:proofErr w:type="spellEnd"/>
      <w:r w:rsidRPr="000D697A">
        <w:rPr>
          <w:color w:val="000000" w:themeColor="text1"/>
        </w:rPr>
        <w:t xml:space="preserve"> of [</w:t>
      </w:r>
      <w:r w:rsidRPr="000D697A">
        <w:rPr>
          <w:color w:val="000000" w:themeColor="text1"/>
          <w:vertAlign w:val="superscript"/>
        </w:rPr>
        <w:t>64</w:t>
      </w:r>
      <w:r w:rsidRPr="000D697A">
        <w:rPr>
          <w:color w:val="000000" w:themeColor="text1"/>
        </w:rPr>
        <w:t>Cu]Cu-anti-</w:t>
      </w:r>
      <w:proofErr w:type="spellStart"/>
      <w:r w:rsidRPr="000D697A">
        <w:rPr>
          <w:color w:val="000000" w:themeColor="text1"/>
        </w:rPr>
        <w:t>STn</w:t>
      </w:r>
      <w:proofErr w:type="spellEnd"/>
      <w:r w:rsidRPr="000D697A">
        <w:rPr>
          <w:color w:val="000000" w:themeColor="text1"/>
        </w:rPr>
        <w:t xml:space="preserve"> TM, four MDA-MB-231 </w:t>
      </w:r>
      <w:proofErr w:type="spellStart"/>
      <w:r w:rsidRPr="000D697A">
        <w:rPr>
          <w:color w:val="000000" w:themeColor="text1"/>
        </w:rPr>
        <w:t>STn</w:t>
      </w:r>
      <w:proofErr w:type="spellEnd"/>
      <w:r w:rsidRPr="000D697A">
        <w:rPr>
          <w:color w:val="000000" w:themeColor="text1"/>
        </w:rPr>
        <w:t xml:space="preserve">-Luc tumor bearing mice (body weight 23.0 ± 0.8 g) obtained a single intravenous injection of the radiotracer (0.54 ± 0.2 </w:t>
      </w:r>
      <w:proofErr w:type="spellStart"/>
      <w:r w:rsidRPr="000D697A">
        <w:rPr>
          <w:color w:val="000000" w:themeColor="text1"/>
        </w:rPr>
        <w:t>MBq</w:t>
      </w:r>
      <w:proofErr w:type="spellEnd"/>
      <w:r w:rsidRPr="000D697A">
        <w:rPr>
          <w:color w:val="000000" w:themeColor="text1"/>
        </w:rPr>
        <w:t xml:space="preserve">) with a specific activity of 21.3 </w:t>
      </w:r>
      <w:proofErr w:type="spellStart"/>
      <w:r w:rsidRPr="000D697A">
        <w:rPr>
          <w:color w:val="000000" w:themeColor="text1"/>
        </w:rPr>
        <w:t>GBq</w:t>
      </w:r>
      <w:proofErr w:type="spellEnd"/>
      <w:r w:rsidRPr="000D697A">
        <w:rPr>
          <w:color w:val="000000" w:themeColor="text1"/>
        </w:rPr>
        <w:t>/µ</w:t>
      </w:r>
      <w:proofErr w:type="spellStart"/>
      <w:r w:rsidRPr="000D697A">
        <w:rPr>
          <w:color w:val="000000" w:themeColor="text1"/>
        </w:rPr>
        <w:t>mol</w:t>
      </w:r>
      <w:proofErr w:type="spellEnd"/>
      <w:r w:rsidRPr="000D697A">
        <w:rPr>
          <w:color w:val="000000" w:themeColor="text1"/>
        </w:rPr>
        <w:t xml:space="preserve"> corresponding to 13 </w:t>
      </w:r>
      <w:proofErr w:type="spellStart"/>
      <w:r w:rsidRPr="000D697A">
        <w:rPr>
          <w:color w:val="000000" w:themeColor="text1"/>
        </w:rPr>
        <w:t>pmol</w:t>
      </w:r>
      <w:proofErr w:type="spellEnd"/>
      <w:r w:rsidRPr="000D697A">
        <w:rPr>
          <w:color w:val="000000" w:themeColor="text1"/>
        </w:rPr>
        <w:t xml:space="preserve"> anti-</w:t>
      </w:r>
      <w:proofErr w:type="spellStart"/>
      <w:r w:rsidRPr="000D697A">
        <w:rPr>
          <w:color w:val="000000" w:themeColor="text1"/>
        </w:rPr>
        <w:t>STn</w:t>
      </w:r>
      <w:proofErr w:type="spellEnd"/>
      <w:r w:rsidRPr="000D697A">
        <w:rPr>
          <w:color w:val="000000" w:themeColor="text1"/>
        </w:rPr>
        <w:t xml:space="preserve"> TM per animal. Two hours after injection the mice were sacrificed, blood, selected organs and tissues were taken, dried, weighted and measured in cross-calibrated calibrator γ-well-counter. Quantitative data were calculated in comparison to standard samples and expressed as percentage injected dose (%ID) and SUV.</w:t>
      </w:r>
    </w:p>
    <w:p w14:paraId="4A9A8651" w14:textId="77777777" w:rsidR="00537EB9" w:rsidRPr="000D697A" w:rsidRDefault="00537EB9" w:rsidP="00C42A9F">
      <w:pPr>
        <w:spacing w:after="0" w:line="360" w:lineRule="auto"/>
        <w:ind w:right="50"/>
        <w:rPr>
          <w:color w:val="000000" w:themeColor="text1"/>
        </w:rPr>
      </w:pPr>
      <w:r w:rsidRPr="000D697A">
        <w:rPr>
          <w:color w:val="000000" w:themeColor="text1"/>
        </w:rPr>
        <w:t xml:space="preserve"> </w:t>
      </w:r>
    </w:p>
    <w:p w14:paraId="251FA426" w14:textId="77777777" w:rsidR="00537EB9" w:rsidRPr="000D697A" w:rsidRDefault="00537EB9" w:rsidP="00C42A9F">
      <w:pPr>
        <w:pStyle w:val="berschrift4"/>
        <w:spacing w:line="360" w:lineRule="auto"/>
        <w:ind w:right="50"/>
      </w:pPr>
      <w:r w:rsidRPr="000D697A">
        <w:t>Statistical analysis</w:t>
      </w:r>
    </w:p>
    <w:p w14:paraId="49E90DA9" w14:textId="77777777" w:rsidR="00537EB9" w:rsidRPr="000D697A" w:rsidRDefault="00537EB9" w:rsidP="00C42A9F">
      <w:pPr>
        <w:spacing w:after="0" w:line="360" w:lineRule="auto"/>
        <w:ind w:right="50"/>
        <w:rPr>
          <w:color w:val="000000" w:themeColor="text1"/>
        </w:rPr>
      </w:pPr>
      <w:r w:rsidRPr="000D697A">
        <w:rPr>
          <w:color w:val="000000" w:themeColor="text1"/>
        </w:rPr>
        <w:t xml:space="preserve">Statistical analysis was performed with </w:t>
      </w:r>
      <w:proofErr w:type="spellStart"/>
      <w:r w:rsidRPr="000D697A">
        <w:rPr>
          <w:color w:val="000000" w:themeColor="text1"/>
        </w:rPr>
        <w:t>GrapPad</w:t>
      </w:r>
      <w:proofErr w:type="spellEnd"/>
      <w:r w:rsidRPr="000D697A">
        <w:rPr>
          <w:color w:val="000000" w:themeColor="text1"/>
        </w:rPr>
        <w:t xml:space="preserve"> Prism software version 6.0 (</w:t>
      </w:r>
      <w:proofErr w:type="spellStart"/>
      <w:r w:rsidRPr="000D697A">
        <w:rPr>
          <w:color w:val="000000" w:themeColor="text1"/>
        </w:rPr>
        <w:t>GraphPad</w:t>
      </w:r>
      <w:proofErr w:type="spellEnd"/>
      <w:r w:rsidRPr="000D697A">
        <w:rPr>
          <w:color w:val="000000" w:themeColor="text1"/>
        </w:rPr>
        <w:t xml:space="preserve"> Software Inc., La Jolla, CA, USA).</w:t>
      </w:r>
    </w:p>
    <w:p w14:paraId="2CACDC38" w14:textId="77777777" w:rsidR="00537EB9" w:rsidRPr="000D697A" w:rsidRDefault="00537EB9" w:rsidP="00537EB9">
      <w:pPr>
        <w:ind w:right="50"/>
        <w:rPr>
          <w:color w:val="000000" w:themeColor="text1"/>
        </w:rPr>
      </w:pPr>
    </w:p>
    <w:p w14:paraId="6B98211B" w14:textId="77777777" w:rsidR="009E2079" w:rsidRPr="000D697A" w:rsidRDefault="009E2079" w:rsidP="00537EB9">
      <w:pPr>
        <w:pStyle w:val="berschrift3"/>
        <w:ind w:right="50"/>
        <w:rPr>
          <w:lang w:val="pt-PT"/>
        </w:rPr>
      </w:pPr>
      <w:r w:rsidRPr="000D697A">
        <w:rPr>
          <w:lang w:val="pt-PT"/>
        </w:rPr>
        <w:t>REFERENCES</w:t>
      </w:r>
    </w:p>
    <w:p w14:paraId="11CDD012" w14:textId="145EAD4F" w:rsidR="009E2079" w:rsidRPr="000D697A" w:rsidRDefault="00E74BB8" w:rsidP="00D40661">
      <w:pPr>
        <w:widowControl w:val="0"/>
        <w:autoSpaceDE w:val="0"/>
        <w:autoSpaceDN w:val="0"/>
        <w:adjustRightInd w:val="0"/>
        <w:spacing w:after="80" w:line="264" w:lineRule="auto"/>
        <w:ind w:right="51" w:firstLine="284"/>
        <w:rPr>
          <w:noProof/>
          <w:color w:val="000000" w:themeColor="text1"/>
          <w:sz w:val="22"/>
          <w:szCs w:val="24"/>
        </w:rPr>
      </w:pPr>
      <w:r w:rsidRPr="000D697A">
        <w:rPr>
          <w:noProof/>
          <w:color w:val="000000" w:themeColor="text1"/>
          <w:sz w:val="22"/>
          <w:szCs w:val="24"/>
          <w:lang w:val="pt-PT"/>
        </w:rPr>
        <w:t>1</w:t>
      </w:r>
      <w:r w:rsidR="009E2079" w:rsidRPr="000D697A">
        <w:rPr>
          <w:noProof/>
          <w:color w:val="000000" w:themeColor="text1"/>
          <w:sz w:val="22"/>
          <w:szCs w:val="24"/>
          <w:lang w:val="pt-PT"/>
        </w:rPr>
        <w:t xml:space="preserve"> </w:t>
      </w:r>
      <w:r w:rsidR="009E2079" w:rsidRPr="000D697A">
        <w:rPr>
          <w:noProof/>
          <w:color w:val="000000" w:themeColor="text1"/>
          <w:sz w:val="22"/>
          <w:szCs w:val="24"/>
          <w:lang w:val="pt-PT"/>
        </w:rPr>
        <w:tab/>
        <w:t xml:space="preserve">Ferreira JA, Videira PA, Lima L, Pereira S, Silva M, Carrascal M </w:t>
      </w:r>
      <w:r w:rsidR="009E2079" w:rsidRPr="000D697A">
        <w:rPr>
          <w:i/>
          <w:iCs/>
          <w:noProof/>
          <w:color w:val="000000" w:themeColor="text1"/>
          <w:sz w:val="22"/>
          <w:szCs w:val="24"/>
          <w:lang w:val="pt-PT"/>
        </w:rPr>
        <w:t>et al.</w:t>
      </w:r>
      <w:r w:rsidR="009E2079" w:rsidRPr="000D697A">
        <w:rPr>
          <w:noProof/>
          <w:color w:val="000000" w:themeColor="text1"/>
          <w:sz w:val="22"/>
          <w:szCs w:val="24"/>
          <w:lang w:val="pt-PT"/>
        </w:rPr>
        <w:t xml:space="preserve"> </w:t>
      </w:r>
      <w:r w:rsidR="009E2079" w:rsidRPr="000D697A">
        <w:rPr>
          <w:noProof/>
          <w:color w:val="000000" w:themeColor="text1"/>
          <w:sz w:val="22"/>
          <w:szCs w:val="24"/>
        </w:rPr>
        <w:t xml:space="preserve">Overexpression of tumour-associated carbohydrate antigen sialyl-Tn in advanced bladder tumours. </w:t>
      </w:r>
      <w:r w:rsidR="009E2079" w:rsidRPr="000D697A">
        <w:rPr>
          <w:i/>
          <w:iCs/>
          <w:noProof/>
          <w:color w:val="000000" w:themeColor="text1"/>
          <w:sz w:val="22"/>
          <w:szCs w:val="24"/>
        </w:rPr>
        <w:t>Mol Oncol</w:t>
      </w:r>
      <w:r w:rsidR="009E2079" w:rsidRPr="000D697A">
        <w:rPr>
          <w:noProof/>
          <w:color w:val="000000" w:themeColor="text1"/>
          <w:sz w:val="22"/>
          <w:szCs w:val="24"/>
        </w:rPr>
        <w:t xml:space="preserve"> 2013; </w:t>
      </w:r>
      <w:r w:rsidR="009E2079" w:rsidRPr="000D697A">
        <w:rPr>
          <w:b/>
          <w:bCs/>
          <w:noProof/>
          <w:color w:val="000000" w:themeColor="text1"/>
          <w:sz w:val="22"/>
          <w:szCs w:val="24"/>
        </w:rPr>
        <w:t>7</w:t>
      </w:r>
      <w:r w:rsidR="009E2079" w:rsidRPr="000D697A">
        <w:rPr>
          <w:noProof/>
          <w:color w:val="000000" w:themeColor="text1"/>
          <w:sz w:val="22"/>
          <w:szCs w:val="24"/>
        </w:rPr>
        <w:t>: 719–731.</w:t>
      </w:r>
    </w:p>
    <w:p w14:paraId="22C53A7E" w14:textId="0361C91F" w:rsidR="00E74BB8" w:rsidRPr="000D697A" w:rsidRDefault="00E74BB8" w:rsidP="00D40661">
      <w:pPr>
        <w:widowControl w:val="0"/>
        <w:autoSpaceDE w:val="0"/>
        <w:autoSpaceDN w:val="0"/>
        <w:adjustRightInd w:val="0"/>
        <w:spacing w:after="80" w:line="264" w:lineRule="auto"/>
        <w:ind w:right="51" w:firstLine="284"/>
        <w:rPr>
          <w:noProof/>
          <w:color w:val="000000" w:themeColor="text1"/>
          <w:sz w:val="22"/>
          <w:szCs w:val="24"/>
          <w:lang w:val="de-DE"/>
        </w:rPr>
      </w:pPr>
      <w:r w:rsidRPr="000D697A">
        <w:rPr>
          <w:noProof/>
          <w:color w:val="000000" w:themeColor="text1"/>
          <w:sz w:val="22"/>
          <w:szCs w:val="24"/>
        </w:rPr>
        <w:lastRenderedPageBreak/>
        <w:t xml:space="preserve">2 </w:t>
      </w:r>
      <w:r w:rsidRPr="000D697A">
        <w:rPr>
          <w:noProof/>
          <w:color w:val="000000" w:themeColor="text1"/>
          <w:sz w:val="22"/>
          <w:szCs w:val="24"/>
        </w:rPr>
        <w:tab/>
        <w:t xml:space="preserve">Julien S, Krzewinski-Recchi MA, Harduin-Lepers A, Gouyer V, Huet G, Le Bourhis X </w:t>
      </w:r>
      <w:r w:rsidRPr="000D697A">
        <w:rPr>
          <w:i/>
          <w:iCs/>
          <w:noProof/>
          <w:color w:val="000000" w:themeColor="text1"/>
          <w:sz w:val="22"/>
          <w:szCs w:val="24"/>
        </w:rPr>
        <w:t>et al.</w:t>
      </w:r>
      <w:r w:rsidRPr="000D697A">
        <w:rPr>
          <w:noProof/>
          <w:color w:val="000000" w:themeColor="text1"/>
          <w:sz w:val="22"/>
          <w:szCs w:val="24"/>
        </w:rPr>
        <w:t xml:space="preserve"> Expression of Sialyl-Tn antigen in breast cancer cells transfected with the human CMP-Neu5Ac: GalNAc α2,6-sialyltransferase (ST6GalNAc I) cDNA. </w:t>
      </w:r>
      <w:r w:rsidRPr="000D697A">
        <w:rPr>
          <w:i/>
          <w:iCs/>
          <w:noProof/>
          <w:color w:val="000000" w:themeColor="text1"/>
          <w:sz w:val="22"/>
          <w:szCs w:val="24"/>
          <w:lang w:val="de-DE"/>
        </w:rPr>
        <w:t>Glycoconj J</w:t>
      </w:r>
      <w:r w:rsidRPr="000D697A">
        <w:rPr>
          <w:noProof/>
          <w:color w:val="000000" w:themeColor="text1"/>
          <w:sz w:val="22"/>
          <w:szCs w:val="24"/>
          <w:lang w:val="de-DE"/>
        </w:rPr>
        <w:t xml:space="preserve"> 2001; </w:t>
      </w:r>
      <w:r w:rsidRPr="000D697A">
        <w:rPr>
          <w:b/>
          <w:bCs/>
          <w:noProof/>
          <w:color w:val="000000" w:themeColor="text1"/>
          <w:sz w:val="22"/>
          <w:szCs w:val="24"/>
          <w:lang w:val="de-DE"/>
        </w:rPr>
        <w:t>18</w:t>
      </w:r>
      <w:r w:rsidRPr="000D697A">
        <w:rPr>
          <w:noProof/>
          <w:color w:val="000000" w:themeColor="text1"/>
          <w:sz w:val="22"/>
          <w:szCs w:val="24"/>
          <w:lang w:val="de-DE"/>
        </w:rPr>
        <w:t>: 883–893.</w:t>
      </w:r>
    </w:p>
    <w:p w14:paraId="2B3CF6FA" w14:textId="7D98884A" w:rsidR="00E74BB8" w:rsidRPr="000D697A" w:rsidRDefault="00E74BB8" w:rsidP="00D40661">
      <w:pPr>
        <w:widowControl w:val="0"/>
        <w:autoSpaceDE w:val="0"/>
        <w:autoSpaceDN w:val="0"/>
        <w:adjustRightInd w:val="0"/>
        <w:spacing w:after="80" w:line="264" w:lineRule="auto"/>
        <w:ind w:right="51" w:firstLine="284"/>
        <w:rPr>
          <w:noProof/>
          <w:color w:val="000000" w:themeColor="text1"/>
          <w:sz w:val="22"/>
          <w:szCs w:val="24"/>
          <w:lang w:val="de-DE"/>
        </w:rPr>
      </w:pPr>
      <w:r w:rsidRPr="000D697A">
        <w:rPr>
          <w:noProof/>
          <w:color w:val="000000" w:themeColor="text1"/>
          <w:sz w:val="22"/>
          <w:szCs w:val="24"/>
          <w:lang w:val="de-DE"/>
        </w:rPr>
        <w:t>3</w:t>
      </w:r>
      <w:r w:rsidRPr="000D697A">
        <w:rPr>
          <w:noProof/>
          <w:color w:val="000000" w:themeColor="text1"/>
          <w:sz w:val="22"/>
          <w:szCs w:val="24"/>
          <w:lang w:val="de-DE"/>
        </w:rPr>
        <w:tab/>
        <w:t xml:space="preserve">Arndt C, Feldmann A, Bonin M Von, Cartellieri M, Ewen E, Koristka S </w:t>
      </w:r>
      <w:r w:rsidRPr="000D697A">
        <w:rPr>
          <w:i/>
          <w:iCs/>
          <w:noProof/>
          <w:color w:val="000000" w:themeColor="text1"/>
          <w:sz w:val="22"/>
          <w:szCs w:val="24"/>
          <w:lang w:val="de-DE"/>
        </w:rPr>
        <w:t>et al.</w:t>
      </w:r>
      <w:r w:rsidRPr="000D697A">
        <w:rPr>
          <w:noProof/>
          <w:color w:val="000000" w:themeColor="text1"/>
          <w:sz w:val="22"/>
          <w:szCs w:val="24"/>
          <w:lang w:val="de-DE"/>
        </w:rPr>
        <w:t xml:space="preserve"> </w:t>
      </w:r>
      <w:r w:rsidRPr="000D697A">
        <w:rPr>
          <w:noProof/>
          <w:color w:val="000000" w:themeColor="text1"/>
          <w:sz w:val="22"/>
          <w:szCs w:val="24"/>
        </w:rPr>
        <w:t xml:space="preserve">Costimulation improves the killing capability of T cells redirected to tumor cells expressing low levels of CD33 : description of a novel modular targeting system. </w:t>
      </w:r>
      <w:r w:rsidRPr="000D697A">
        <w:rPr>
          <w:noProof/>
          <w:color w:val="000000" w:themeColor="text1"/>
          <w:sz w:val="22"/>
          <w:szCs w:val="24"/>
          <w:lang w:val="de-DE"/>
        </w:rPr>
        <w:t>2014; : 59–69.</w:t>
      </w:r>
    </w:p>
    <w:p w14:paraId="5CDB9029" w14:textId="346E62E2" w:rsidR="00E74BB8" w:rsidRPr="000D697A" w:rsidRDefault="00E74BB8" w:rsidP="00D40661">
      <w:pPr>
        <w:widowControl w:val="0"/>
        <w:autoSpaceDE w:val="0"/>
        <w:autoSpaceDN w:val="0"/>
        <w:adjustRightInd w:val="0"/>
        <w:spacing w:after="80" w:line="264" w:lineRule="auto"/>
        <w:ind w:right="51" w:firstLine="284"/>
        <w:rPr>
          <w:noProof/>
          <w:color w:val="000000" w:themeColor="text1"/>
          <w:sz w:val="22"/>
          <w:szCs w:val="24"/>
        </w:rPr>
      </w:pPr>
      <w:r w:rsidRPr="000D697A">
        <w:rPr>
          <w:noProof/>
          <w:color w:val="000000" w:themeColor="text1"/>
          <w:sz w:val="22"/>
          <w:szCs w:val="24"/>
          <w:lang w:val="de-DE"/>
        </w:rPr>
        <w:t xml:space="preserve">4 </w:t>
      </w:r>
      <w:r w:rsidRPr="000D697A">
        <w:rPr>
          <w:noProof/>
          <w:color w:val="000000" w:themeColor="text1"/>
          <w:sz w:val="22"/>
          <w:szCs w:val="24"/>
          <w:lang w:val="de-DE"/>
        </w:rPr>
        <w:tab/>
        <w:t xml:space="preserve">Arndt C, Feldmann A, Koristka S, Cartellieri M, Dimmel M, Ehninger A </w:t>
      </w:r>
      <w:r w:rsidRPr="000D697A">
        <w:rPr>
          <w:i/>
          <w:iCs/>
          <w:noProof/>
          <w:color w:val="000000" w:themeColor="text1"/>
          <w:sz w:val="22"/>
          <w:szCs w:val="24"/>
          <w:lang w:val="de-DE"/>
        </w:rPr>
        <w:t>et al.</w:t>
      </w:r>
      <w:r w:rsidRPr="000D697A">
        <w:rPr>
          <w:noProof/>
          <w:color w:val="000000" w:themeColor="text1"/>
          <w:sz w:val="22"/>
          <w:szCs w:val="24"/>
          <w:lang w:val="de-DE"/>
        </w:rPr>
        <w:t xml:space="preserve"> </w:t>
      </w:r>
      <w:r w:rsidRPr="000D697A">
        <w:rPr>
          <w:noProof/>
          <w:color w:val="000000" w:themeColor="text1"/>
          <w:sz w:val="22"/>
          <w:szCs w:val="24"/>
        </w:rPr>
        <w:t xml:space="preserve">Simultaneous targeting of prostate stem cell antigen and prostate-specific membrane antigen improves the killing of prostate cancer cells using a novel modular T cell-retargeting system. </w:t>
      </w:r>
      <w:r w:rsidRPr="000D697A">
        <w:rPr>
          <w:i/>
          <w:iCs/>
          <w:noProof/>
          <w:color w:val="000000" w:themeColor="text1"/>
          <w:sz w:val="22"/>
          <w:szCs w:val="24"/>
        </w:rPr>
        <w:t>Prostate</w:t>
      </w:r>
      <w:r w:rsidRPr="000D697A">
        <w:rPr>
          <w:noProof/>
          <w:color w:val="000000" w:themeColor="text1"/>
          <w:sz w:val="22"/>
          <w:szCs w:val="24"/>
        </w:rPr>
        <w:t xml:space="preserve"> 2014; </w:t>
      </w:r>
      <w:r w:rsidRPr="000D697A">
        <w:rPr>
          <w:b/>
          <w:bCs/>
          <w:noProof/>
          <w:color w:val="000000" w:themeColor="text1"/>
          <w:sz w:val="22"/>
          <w:szCs w:val="24"/>
        </w:rPr>
        <w:t>74</w:t>
      </w:r>
      <w:r w:rsidRPr="000D697A">
        <w:rPr>
          <w:noProof/>
          <w:color w:val="000000" w:themeColor="text1"/>
          <w:sz w:val="22"/>
          <w:szCs w:val="24"/>
        </w:rPr>
        <w:t>: 1335–1346.</w:t>
      </w:r>
    </w:p>
    <w:p w14:paraId="6E366FB3" w14:textId="7B1F90AA" w:rsidR="00E74BB8" w:rsidRPr="000D697A" w:rsidRDefault="00E74BB8" w:rsidP="00D40661">
      <w:pPr>
        <w:widowControl w:val="0"/>
        <w:autoSpaceDE w:val="0"/>
        <w:autoSpaceDN w:val="0"/>
        <w:adjustRightInd w:val="0"/>
        <w:spacing w:after="80" w:line="264" w:lineRule="auto"/>
        <w:ind w:right="51" w:firstLine="284"/>
        <w:rPr>
          <w:noProof/>
          <w:color w:val="000000" w:themeColor="text1"/>
          <w:sz w:val="22"/>
          <w:szCs w:val="24"/>
          <w:lang w:val="de-DE"/>
        </w:rPr>
      </w:pPr>
      <w:r w:rsidRPr="000D697A">
        <w:rPr>
          <w:noProof/>
          <w:color w:val="000000" w:themeColor="text1"/>
          <w:sz w:val="22"/>
          <w:szCs w:val="24"/>
        </w:rPr>
        <w:t xml:space="preserve">5 </w:t>
      </w:r>
      <w:r w:rsidRPr="000D697A">
        <w:rPr>
          <w:noProof/>
          <w:color w:val="000000" w:themeColor="text1"/>
          <w:sz w:val="22"/>
          <w:szCs w:val="24"/>
        </w:rPr>
        <w:tab/>
        <w:t xml:space="preserve">Feldmann A, Arndt C, Topfer K, Stamova S, Krone F, Cartellieri M </w:t>
      </w:r>
      <w:r w:rsidRPr="000D697A">
        <w:rPr>
          <w:i/>
          <w:iCs/>
          <w:noProof/>
          <w:color w:val="000000" w:themeColor="text1"/>
          <w:sz w:val="22"/>
          <w:szCs w:val="24"/>
        </w:rPr>
        <w:t>et al.</w:t>
      </w:r>
      <w:r w:rsidRPr="000D697A">
        <w:rPr>
          <w:noProof/>
          <w:color w:val="000000" w:themeColor="text1"/>
          <w:sz w:val="22"/>
          <w:szCs w:val="24"/>
        </w:rPr>
        <w:t xml:space="preserve"> Novel Humanized and Highly Efficient Bispecific Antibodies Mediate Killing of Prostate Stem Cell Antigen-Expressing Tumor Cells by CD8+ and CD4+ T Cells. </w:t>
      </w:r>
      <w:r w:rsidRPr="000D697A">
        <w:rPr>
          <w:i/>
          <w:iCs/>
          <w:noProof/>
          <w:color w:val="000000" w:themeColor="text1"/>
          <w:sz w:val="22"/>
          <w:szCs w:val="24"/>
          <w:lang w:val="de-DE"/>
        </w:rPr>
        <w:t>J Immunol</w:t>
      </w:r>
      <w:r w:rsidRPr="000D697A">
        <w:rPr>
          <w:noProof/>
          <w:color w:val="000000" w:themeColor="text1"/>
          <w:sz w:val="22"/>
          <w:szCs w:val="24"/>
          <w:lang w:val="de-DE"/>
        </w:rPr>
        <w:t xml:space="preserve"> 2012; </w:t>
      </w:r>
      <w:r w:rsidRPr="000D697A">
        <w:rPr>
          <w:b/>
          <w:bCs/>
          <w:noProof/>
          <w:color w:val="000000" w:themeColor="text1"/>
          <w:sz w:val="22"/>
          <w:szCs w:val="24"/>
          <w:lang w:val="de-DE"/>
        </w:rPr>
        <w:t>189</w:t>
      </w:r>
      <w:r w:rsidRPr="000D697A">
        <w:rPr>
          <w:noProof/>
          <w:color w:val="000000" w:themeColor="text1"/>
          <w:sz w:val="22"/>
          <w:szCs w:val="24"/>
          <w:lang w:val="de-DE"/>
        </w:rPr>
        <w:t>: 3249–3259.</w:t>
      </w:r>
    </w:p>
    <w:p w14:paraId="39681B11" w14:textId="7040ED90" w:rsidR="00E74BB8" w:rsidRPr="000D697A" w:rsidRDefault="00E36313" w:rsidP="00D40661">
      <w:pPr>
        <w:widowControl w:val="0"/>
        <w:autoSpaceDE w:val="0"/>
        <w:autoSpaceDN w:val="0"/>
        <w:adjustRightInd w:val="0"/>
        <w:spacing w:after="80" w:line="264" w:lineRule="auto"/>
        <w:ind w:right="51" w:firstLine="284"/>
        <w:rPr>
          <w:noProof/>
          <w:color w:val="000000" w:themeColor="text1"/>
          <w:sz w:val="22"/>
          <w:szCs w:val="24"/>
        </w:rPr>
      </w:pPr>
      <w:r w:rsidRPr="000D697A">
        <w:rPr>
          <w:noProof/>
          <w:color w:val="000000" w:themeColor="text1"/>
          <w:sz w:val="22"/>
          <w:szCs w:val="24"/>
          <w:lang w:val="de-DE"/>
        </w:rPr>
        <w:t>6</w:t>
      </w:r>
      <w:r w:rsidR="00E74BB8" w:rsidRPr="000D697A">
        <w:rPr>
          <w:noProof/>
          <w:color w:val="000000" w:themeColor="text1"/>
          <w:sz w:val="22"/>
          <w:szCs w:val="24"/>
          <w:lang w:val="de-DE"/>
        </w:rPr>
        <w:t xml:space="preserve"> </w:t>
      </w:r>
      <w:r w:rsidR="00E74BB8" w:rsidRPr="000D697A">
        <w:rPr>
          <w:noProof/>
          <w:color w:val="000000" w:themeColor="text1"/>
          <w:sz w:val="22"/>
          <w:szCs w:val="24"/>
          <w:lang w:val="de-DE"/>
        </w:rPr>
        <w:tab/>
        <w:t xml:space="preserve">Arndt C, Feldmann A, Töpfer K, Koristka S, Cartellieri M, Temme A </w:t>
      </w:r>
      <w:r w:rsidR="00E74BB8" w:rsidRPr="000D697A">
        <w:rPr>
          <w:i/>
          <w:iCs/>
          <w:noProof/>
          <w:color w:val="000000" w:themeColor="text1"/>
          <w:sz w:val="22"/>
          <w:szCs w:val="24"/>
          <w:lang w:val="de-DE"/>
        </w:rPr>
        <w:t>et al.</w:t>
      </w:r>
      <w:r w:rsidR="00E74BB8" w:rsidRPr="000D697A">
        <w:rPr>
          <w:noProof/>
          <w:color w:val="000000" w:themeColor="text1"/>
          <w:sz w:val="22"/>
          <w:szCs w:val="24"/>
          <w:lang w:val="de-DE"/>
        </w:rPr>
        <w:t xml:space="preserve"> </w:t>
      </w:r>
      <w:r w:rsidR="00E74BB8" w:rsidRPr="000D697A">
        <w:rPr>
          <w:noProof/>
          <w:color w:val="000000" w:themeColor="text1"/>
          <w:sz w:val="22"/>
          <w:szCs w:val="24"/>
        </w:rPr>
        <w:t xml:space="preserve">Redirection of CD4 </w:t>
      </w:r>
      <w:r w:rsidR="00E74BB8" w:rsidRPr="000D697A">
        <w:rPr>
          <w:noProof/>
          <w:color w:val="000000" w:themeColor="text1"/>
          <w:sz w:val="22"/>
          <w:szCs w:val="24"/>
          <w:vertAlign w:val="superscript"/>
        </w:rPr>
        <w:t>+</w:t>
      </w:r>
      <w:r w:rsidR="00E74BB8" w:rsidRPr="000D697A">
        <w:rPr>
          <w:noProof/>
          <w:color w:val="000000" w:themeColor="text1"/>
          <w:sz w:val="22"/>
          <w:szCs w:val="24"/>
        </w:rPr>
        <w:t xml:space="preserve"> and CD8 </w:t>
      </w:r>
      <w:r w:rsidR="00E74BB8" w:rsidRPr="000D697A">
        <w:rPr>
          <w:noProof/>
          <w:color w:val="000000" w:themeColor="text1"/>
          <w:sz w:val="22"/>
          <w:szCs w:val="24"/>
          <w:vertAlign w:val="superscript"/>
        </w:rPr>
        <w:t>+</w:t>
      </w:r>
      <w:r w:rsidR="00E74BB8" w:rsidRPr="000D697A">
        <w:rPr>
          <w:noProof/>
          <w:color w:val="000000" w:themeColor="text1"/>
          <w:sz w:val="22"/>
          <w:szCs w:val="24"/>
        </w:rPr>
        <w:t xml:space="preserve"> T lymphocytes via a novel antibody-based modular targeting system triggers efficient killing of PSCA </w:t>
      </w:r>
      <w:r w:rsidR="00E74BB8" w:rsidRPr="000D697A">
        <w:rPr>
          <w:noProof/>
          <w:color w:val="000000" w:themeColor="text1"/>
          <w:sz w:val="22"/>
          <w:szCs w:val="24"/>
          <w:vertAlign w:val="superscript"/>
        </w:rPr>
        <w:t>+</w:t>
      </w:r>
      <w:r w:rsidR="00E74BB8" w:rsidRPr="000D697A">
        <w:rPr>
          <w:noProof/>
          <w:color w:val="000000" w:themeColor="text1"/>
          <w:sz w:val="22"/>
          <w:szCs w:val="24"/>
        </w:rPr>
        <w:t xml:space="preserve"> prostate tumor cells. </w:t>
      </w:r>
      <w:r w:rsidR="00E74BB8" w:rsidRPr="000D697A">
        <w:rPr>
          <w:i/>
          <w:iCs/>
          <w:noProof/>
          <w:color w:val="000000" w:themeColor="text1"/>
          <w:sz w:val="22"/>
          <w:szCs w:val="24"/>
        </w:rPr>
        <w:t>Prostate</w:t>
      </w:r>
      <w:r w:rsidR="00E74BB8" w:rsidRPr="000D697A">
        <w:rPr>
          <w:noProof/>
          <w:color w:val="000000" w:themeColor="text1"/>
          <w:sz w:val="22"/>
          <w:szCs w:val="24"/>
        </w:rPr>
        <w:t xml:space="preserve"> 2014; </w:t>
      </w:r>
      <w:r w:rsidR="00E74BB8" w:rsidRPr="000D697A">
        <w:rPr>
          <w:b/>
          <w:bCs/>
          <w:noProof/>
          <w:color w:val="000000" w:themeColor="text1"/>
          <w:sz w:val="22"/>
          <w:szCs w:val="24"/>
        </w:rPr>
        <w:t>74</w:t>
      </w:r>
      <w:r w:rsidR="00E74BB8" w:rsidRPr="000D697A">
        <w:rPr>
          <w:noProof/>
          <w:color w:val="000000" w:themeColor="text1"/>
          <w:sz w:val="22"/>
          <w:szCs w:val="24"/>
        </w:rPr>
        <w:t>: 1347–1358.</w:t>
      </w:r>
    </w:p>
    <w:p w14:paraId="6F15443D" w14:textId="0D489071" w:rsidR="00E36313" w:rsidRPr="000D697A" w:rsidRDefault="00E36313" w:rsidP="00D40661">
      <w:pPr>
        <w:widowControl w:val="0"/>
        <w:autoSpaceDE w:val="0"/>
        <w:autoSpaceDN w:val="0"/>
        <w:adjustRightInd w:val="0"/>
        <w:spacing w:after="80" w:line="264" w:lineRule="auto"/>
        <w:ind w:right="51" w:firstLine="284"/>
        <w:rPr>
          <w:noProof/>
          <w:color w:val="000000" w:themeColor="text1"/>
          <w:sz w:val="22"/>
          <w:szCs w:val="24"/>
          <w:lang w:val="pt-PT"/>
        </w:rPr>
      </w:pPr>
      <w:r w:rsidRPr="000D697A">
        <w:rPr>
          <w:noProof/>
          <w:color w:val="000000" w:themeColor="text1"/>
          <w:sz w:val="22"/>
          <w:szCs w:val="24"/>
        </w:rPr>
        <w:t xml:space="preserve">7 </w:t>
      </w:r>
      <w:r w:rsidRPr="000D697A">
        <w:rPr>
          <w:noProof/>
          <w:color w:val="000000" w:themeColor="text1"/>
          <w:sz w:val="22"/>
          <w:szCs w:val="24"/>
        </w:rPr>
        <w:tab/>
        <w:t xml:space="preserve">Cartellieri M, Feldmann A, Koristka S, Arndt C, Loff S, Ehninger A </w:t>
      </w:r>
      <w:r w:rsidRPr="000D697A">
        <w:rPr>
          <w:i/>
          <w:iCs/>
          <w:noProof/>
          <w:color w:val="000000" w:themeColor="text1"/>
          <w:sz w:val="22"/>
          <w:szCs w:val="24"/>
        </w:rPr>
        <w:t>et al.</w:t>
      </w:r>
      <w:r w:rsidRPr="000D697A">
        <w:rPr>
          <w:noProof/>
          <w:color w:val="000000" w:themeColor="text1"/>
          <w:sz w:val="22"/>
          <w:szCs w:val="24"/>
        </w:rPr>
        <w:t xml:space="preserve"> Switching CAR T cells on and off: a novel modular platform for retargeting of T cells to AML blasts. </w:t>
      </w:r>
      <w:r w:rsidRPr="000D697A">
        <w:rPr>
          <w:i/>
          <w:iCs/>
          <w:noProof/>
          <w:color w:val="000000" w:themeColor="text1"/>
          <w:sz w:val="22"/>
          <w:szCs w:val="24"/>
          <w:lang w:val="pt-PT"/>
        </w:rPr>
        <w:t>Blood Cancer J</w:t>
      </w:r>
      <w:r w:rsidRPr="000D697A">
        <w:rPr>
          <w:noProof/>
          <w:color w:val="000000" w:themeColor="text1"/>
          <w:sz w:val="22"/>
          <w:szCs w:val="24"/>
          <w:lang w:val="pt-PT"/>
        </w:rPr>
        <w:t xml:space="preserve"> 2016; </w:t>
      </w:r>
      <w:r w:rsidRPr="000D697A">
        <w:rPr>
          <w:b/>
          <w:bCs/>
          <w:noProof/>
          <w:color w:val="000000" w:themeColor="text1"/>
          <w:sz w:val="22"/>
          <w:szCs w:val="24"/>
          <w:lang w:val="pt-PT"/>
        </w:rPr>
        <w:t>6</w:t>
      </w:r>
      <w:r w:rsidRPr="000D697A">
        <w:rPr>
          <w:noProof/>
          <w:color w:val="000000" w:themeColor="text1"/>
          <w:sz w:val="22"/>
          <w:szCs w:val="24"/>
          <w:lang w:val="pt-PT"/>
        </w:rPr>
        <w:t>: e458.</w:t>
      </w:r>
    </w:p>
    <w:p w14:paraId="69E32A86" w14:textId="2B741575" w:rsidR="00E74BB8" w:rsidRPr="000D697A" w:rsidRDefault="00B12F02" w:rsidP="00D40661">
      <w:pPr>
        <w:widowControl w:val="0"/>
        <w:autoSpaceDE w:val="0"/>
        <w:autoSpaceDN w:val="0"/>
        <w:adjustRightInd w:val="0"/>
        <w:spacing w:after="80" w:line="264" w:lineRule="auto"/>
        <w:ind w:right="51" w:firstLine="284"/>
        <w:rPr>
          <w:noProof/>
          <w:color w:val="000000" w:themeColor="text1"/>
          <w:sz w:val="22"/>
          <w:szCs w:val="24"/>
        </w:rPr>
      </w:pPr>
      <w:r w:rsidRPr="000D697A">
        <w:rPr>
          <w:noProof/>
          <w:color w:val="000000" w:themeColor="text1"/>
          <w:sz w:val="22"/>
          <w:szCs w:val="24"/>
        </w:rPr>
        <w:t>8</w:t>
      </w:r>
      <w:r w:rsidR="00E74BB8" w:rsidRPr="000D697A">
        <w:rPr>
          <w:noProof/>
          <w:color w:val="000000" w:themeColor="text1"/>
          <w:sz w:val="22"/>
          <w:szCs w:val="24"/>
        </w:rPr>
        <w:t xml:space="preserve"> </w:t>
      </w:r>
      <w:r w:rsidR="00E74BB8" w:rsidRPr="000D697A">
        <w:rPr>
          <w:noProof/>
          <w:color w:val="000000" w:themeColor="text1"/>
          <w:sz w:val="22"/>
          <w:szCs w:val="24"/>
        </w:rPr>
        <w:tab/>
        <w:t xml:space="preserve">Cartellieri M, Koristka S, Arndt C, Feldmann A, Stamova S, Von Bonin M </w:t>
      </w:r>
      <w:r w:rsidR="00E74BB8" w:rsidRPr="000D697A">
        <w:rPr>
          <w:i/>
          <w:iCs/>
          <w:noProof/>
          <w:color w:val="000000" w:themeColor="text1"/>
          <w:sz w:val="22"/>
          <w:szCs w:val="24"/>
        </w:rPr>
        <w:t>et al.</w:t>
      </w:r>
      <w:r w:rsidR="00E74BB8" w:rsidRPr="000D697A">
        <w:rPr>
          <w:noProof/>
          <w:color w:val="000000" w:themeColor="text1"/>
          <w:sz w:val="22"/>
          <w:szCs w:val="24"/>
        </w:rPr>
        <w:t xml:space="preserve"> A novel Ex Vivo isolation and expansion procedure for chimeric antigen receptor engrafted human T cells. </w:t>
      </w:r>
      <w:r w:rsidR="00E74BB8" w:rsidRPr="000D697A">
        <w:rPr>
          <w:i/>
          <w:iCs/>
          <w:noProof/>
          <w:color w:val="000000" w:themeColor="text1"/>
          <w:sz w:val="22"/>
          <w:szCs w:val="24"/>
        </w:rPr>
        <w:t>PLoS One</w:t>
      </w:r>
      <w:r w:rsidR="00E74BB8" w:rsidRPr="000D697A">
        <w:rPr>
          <w:noProof/>
          <w:color w:val="000000" w:themeColor="text1"/>
          <w:sz w:val="22"/>
          <w:szCs w:val="24"/>
        </w:rPr>
        <w:t xml:space="preserve"> 2014; </w:t>
      </w:r>
      <w:r w:rsidR="00E74BB8" w:rsidRPr="000D697A">
        <w:rPr>
          <w:b/>
          <w:bCs/>
          <w:noProof/>
          <w:color w:val="000000" w:themeColor="text1"/>
          <w:sz w:val="22"/>
          <w:szCs w:val="24"/>
        </w:rPr>
        <w:t>9</w:t>
      </w:r>
      <w:r w:rsidR="00E74BB8" w:rsidRPr="000D697A">
        <w:rPr>
          <w:noProof/>
          <w:color w:val="000000" w:themeColor="text1"/>
          <w:sz w:val="22"/>
          <w:szCs w:val="24"/>
        </w:rPr>
        <w:t>. doi:10.1371/journal.pone.0093745.</w:t>
      </w:r>
    </w:p>
    <w:p w14:paraId="716B8D25" w14:textId="12D76D53" w:rsidR="0072252B" w:rsidRPr="000D697A" w:rsidRDefault="0072252B" w:rsidP="00D40661">
      <w:pPr>
        <w:widowControl w:val="0"/>
        <w:autoSpaceDE w:val="0"/>
        <w:autoSpaceDN w:val="0"/>
        <w:adjustRightInd w:val="0"/>
        <w:spacing w:after="80" w:line="264" w:lineRule="auto"/>
        <w:ind w:right="51" w:firstLine="284"/>
        <w:rPr>
          <w:noProof/>
          <w:color w:val="000000" w:themeColor="text1"/>
          <w:sz w:val="22"/>
          <w:szCs w:val="24"/>
        </w:rPr>
      </w:pPr>
      <w:r w:rsidRPr="000D697A">
        <w:rPr>
          <w:noProof/>
          <w:color w:val="000000" w:themeColor="text1"/>
          <w:sz w:val="22"/>
          <w:szCs w:val="24"/>
        </w:rPr>
        <w:t xml:space="preserve">9 </w:t>
      </w:r>
      <w:r w:rsidRPr="000D697A">
        <w:rPr>
          <w:noProof/>
          <w:color w:val="000000" w:themeColor="text1"/>
          <w:sz w:val="22"/>
          <w:szCs w:val="24"/>
        </w:rPr>
        <w:tab/>
        <w:t xml:space="preserve">Bippes CC, Feldmann A, Stamova S, Cartellieri M, Schwarzer A, Wehner R </w:t>
      </w:r>
      <w:r w:rsidRPr="000D697A">
        <w:rPr>
          <w:i/>
          <w:iCs/>
          <w:noProof/>
          <w:color w:val="000000" w:themeColor="text1"/>
          <w:sz w:val="22"/>
          <w:szCs w:val="24"/>
        </w:rPr>
        <w:t>et al.</w:t>
      </w:r>
      <w:r w:rsidRPr="000D697A">
        <w:rPr>
          <w:noProof/>
          <w:color w:val="000000" w:themeColor="text1"/>
          <w:sz w:val="22"/>
          <w:szCs w:val="24"/>
        </w:rPr>
        <w:t xml:space="preserve"> A novel modular antigen delivery system for immuno targeting of human 6-sulfo LacNAc-positive blood dendritic cells (slanDCs). </w:t>
      </w:r>
      <w:r w:rsidRPr="000D697A">
        <w:rPr>
          <w:i/>
          <w:iCs/>
          <w:noProof/>
          <w:color w:val="000000" w:themeColor="text1"/>
          <w:sz w:val="22"/>
          <w:szCs w:val="24"/>
        </w:rPr>
        <w:t>PLoS One</w:t>
      </w:r>
      <w:r w:rsidRPr="000D697A">
        <w:rPr>
          <w:noProof/>
          <w:color w:val="000000" w:themeColor="text1"/>
          <w:sz w:val="22"/>
          <w:szCs w:val="24"/>
        </w:rPr>
        <w:t xml:space="preserve"> 2011; </w:t>
      </w:r>
      <w:r w:rsidRPr="000D697A">
        <w:rPr>
          <w:b/>
          <w:bCs/>
          <w:noProof/>
          <w:color w:val="000000" w:themeColor="text1"/>
          <w:sz w:val="22"/>
          <w:szCs w:val="24"/>
        </w:rPr>
        <w:t>6</w:t>
      </w:r>
      <w:r w:rsidRPr="000D697A">
        <w:rPr>
          <w:noProof/>
          <w:color w:val="000000" w:themeColor="text1"/>
          <w:sz w:val="22"/>
          <w:szCs w:val="24"/>
        </w:rPr>
        <w:t>. doi:10.1371/journal.pone.0016315.</w:t>
      </w:r>
    </w:p>
    <w:p w14:paraId="4612B116" w14:textId="578684A0" w:rsidR="0072252B" w:rsidRPr="000D697A" w:rsidRDefault="0072252B" w:rsidP="00D40661">
      <w:pPr>
        <w:widowControl w:val="0"/>
        <w:autoSpaceDE w:val="0"/>
        <w:autoSpaceDN w:val="0"/>
        <w:adjustRightInd w:val="0"/>
        <w:spacing w:after="80" w:line="264" w:lineRule="auto"/>
        <w:ind w:right="51" w:firstLine="284"/>
        <w:rPr>
          <w:noProof/>
          <w:color w:val="000000" w:themeColor="text1"/>
          <w:sz w:val="22"/>
          <w:szCs w:val="24"/>
        </w:rPr>
      </w:pPr>
      <w:r w:rsidRPr="000D697A">
        <w:rPr>
          <w:noProof/>
          <w:color w:val="000000" w:themeColor="text1"/>
          <w:sz w:val="22"/>
          <w:szCs w:val="24"/>
        </w:rPr>
        <w:t>10</w:t>
      </w:r>
      <w:r w:rsidRPr="000D697A">
        <w:rPr>
          <w:noProof/>
          <w:color w:val="000000" w:themeColor="text1"/>
          <w:sz w:val="22"/>
          <w:szCs w:val="24"/>
        </w:rPr>
        <w:tab/>
        <w:t xml:space="preserve">Szymczak AL, Workman CJ, Wang Y, Vignali KM, Dilioglou S, Vanin EF </w:t>
      </w:r>
      <w:r w:rsidRPr="000D697A">
        <w:rPr>
          <w:i/>
          <w:iCs/>
          <w:noProof/>
          <w:color w:val="000000" w:themeColor="text1"/>
          <w:sz w:val="22"/>
          <w:szCs w:val="24"/>
        </w:rPr>
        <w:t>et al.</w:t>
      </w:r>
      <w:r w:rsidRPr="000D697A">
        <w:rPr>
          <w:noProof/>
          <w:color w:val="000000" w:themeColor="text1"/>
          <w:sz w:val="22"/>
          <w:szCs w:val="24"/>
        </w:rPr>
        <w:t xml:space="preserve"> Correction of multi-gene deficiency in vivo using a single ‘self-cleaving’ 2A peptide-based retroviral vector. </w:t>
      </w:r>
      <w:r w:rsidRPr="000D697A">
        <w:rPr>
          <w:i/>
          <w:iCs/>
          <w:noProof/>
          <w:color w:val="000000" w:themeColor="text1"/>
          <w:sz w:val="22"/>
          <w:szCs w:val="24"/>
        </w:rPr>
        <w:t>Nat Biotechnol</w:t>
      </w:r>
      <w:r w:rsidRPr="000D697A">
        <w:rPr>
          <w:noProof/>
          <w:color w:val="000000" w:themeColor="text1"/>
          <w:sz w:val="22"/>
          <w:szCs w:val="24"/>
        </w:rPr>
        <w:t xml:space="preserve"> 2004; </w:t>
      </w:r>
      <w:r w:rsidRPr="000D697A">
        <w:rPr>
          <w:b/>
          <w:bCs/>
          <w:noProof/>
          <w:color w:val="000000" w:themeColor="text1"/>
          <w:sz w:val="22"/>
          <w:szCs w:val="24"/>
        </w:rPr>
        <w:t>22</w:t>
      </w:r>
      <w:r w:rsidRPr="000D697A">
        <w:rPr>
          <w:noProof/>
          <w:color w:val="000000" w:themeColor="text1"/>
          <w:sz w:val="22"/>
          <w:szCs w:val="24"/>
        </w:rPr>
        <w:t>: 589–594.</w:t>
      </w:r>
    </w:p>
    <w:p w14:paraId="38158DB4" w14:textId="7507089A" w:rsidR="0072252B" w:rsidRPr="000D697A" w:rsidRDefault="0072252B" w:rsidP="00D40661">
      <w:pPr>
        <w:widowControl w:val="0"/>
        <w:autoSpaceDE w:val="0"/>
        <w:autoSpaceDN w:val="0"/>
        <w:adjustRightInd w:val="0"/>
        <w:spacing w:after="80" w:line="264" w:lineRule="auto"/>
        <w:ind w:right="51" w:firstLine="284"/>
        <w:rPr>
          <w:noProof/>
          <w:color w:val="000000" w:themeColor="text1"/>
          <w:sz w:val="22"/>
          <w:szCs w:val="24"/>
          <w:lang w:val="de-DE"/>
        </w:rPr>
      </w:pPr>
      <w:r w:rsidRPr="000D697A">
        <w:rPr>
          <w:noProof/>
          <w:color w:val="000000" w:themeColor="text1"/>
          <w:sz w:val="22"/>
          <w:szCs w:val="24"/>
        </w:rPr>
        <w:t xml:space="preserve">11 </w:t>
      </w:r>
      <w:r w:rsidRPr="000D697A">
        <w:rPr>
          <w:noProof/>
          <w:color w:val="000000" w:themeColor="text1"/>
          <w:sz w:val="22"/>
          <w:szCs w:val="24"/>
        </w:rPr>
        <w:tab/>
        <w:t xml:space="preserve">Koristka S, Cartellieri M, Arndt C, Bippes CC, Feldmann A, Michalk I </w:t>
      </w:r>
      <w:r w:rsidRPr="000D697A">
        <w:rPr>
          <w:i/>
          <w:iCs/>
          <w:noProof/>
          <w:color w:val="000000" w:themeColor="text1"/>
          <w:sz w:val="22"/>
          <w:szCs w:val="24"/>
        </w:rPr>
        <w:t>et al.</w:t>
      </w:r>
      <w:r w:rsidRPr="000D697A">
        <w:rPr>
          <w:noProof/>
          <w:color w:val="000000" w:themeColor="text1"/>
          <w:sz w:val="22"/>
          <w:szCs w:val="24"/>
        </w:rPr>
        <w:t xml:space="preserve"> Retargeting of regulatory T cells to surface-inducible autoantigen La/SS-B. </w:t>
      </w:r>
      <w:r w:rsidRPr="000D697A">
        <w:rPr>
          <w:i/>
          <w:iCs/>
          <w:noProof/>
          <w:color w:val="000000" w:themeColor="text1"/>
          <w:sz w:val="22"/>
          <w:szCs w:val="24"/>
          <w:lang w:val="de-DE"/>
        </w:rPr>
        <w:t>J Autoimmun</w:t>
      </w:r>
      <w:r w:rsidRPr="000D697A">
        <w:rPr>
          <w:noProof/>
          <w:color w:val="000000" w:themeColor="text1"/>
          <w:sz w:val="22"/>
          <w:szCs w:val="24"/>
          <w:lang w:val="de-DE"/>
        </w:rPr>
        <w:t xml:space="preserve"> 2013; </w:t>
      </w:r>
      <w:r w:rsidRPr="000D697A">
        <w:rPr>
          <w:b/>
          <w:bCs/>
          <w:noProof/>
          <w:color w:val="000000" w:themeColor="text1"/>
          <w:sz w:val="22"/>
          <w:szCs w:val="24"/>
          <w:lang w:val="de-DE"/>
        </w:rPr>
        <w:t>42</w:t>
      </w:r>
      <w:r w:rsidRPr="000D697A">
        <w:rPr>
          <w:noProof/>
          <w:color w:val="000000" w:themeColor="text1"/>
          <w:sz w:val="22"/>
          <w:szCs w:val="24"/>
          <w:lang w:val="de-DE"/>
        </w:rPr>
        <w:t>: 105–116.</w:t>
      </w:r>
    </w:p>
    <w:p w14:paraId="2DEA09AF" w14:textId="09239C1F" w:rsidR="0072252B" w:rsidRPr="000D697A" w:rsidRDefault="0072252B" w:rsidP="00D40661">
      <w:pPr>
        <w:widowControl w:val="0"/>
        <w:autoSpaceDE w:val="0"/>
        <w:autoSpaceDN w:val="0"/>
        <w:adjustRightInd w:val="0"/>
        <w:spacing w:after="80" w:line="264" w:lineRule="auto"/>
        <w:ind w:right="51" w:firstLine="284"/>
        <w:rPr>
          <w:noProof/>
          <w:color w:val="000000" w:themeColor="text1"/>
          <w:sz w:val="22"/>
          <w:szCs w:val="24"/>
          <w:lang w:val="de-DE"/>
        </w:rPr>
      </w:pPr>
      <w:r w:rsidRPr="000D697A">
        <w:rPr>
          <w:noProof/>
          <w:color w:val="000000" w:themeColor="text1"/>
          <w:sz w:val="22"/>
          <w:szCs w:val="24"/>
          <w:lang w:val="de-DE"/>
        </w:rPr>
        <w:t xml:space="preserve">12 </w:t>
      </w:r>
      <w:r w:rsidRPr="000D697A">
        <w:rPr>
          <w:noProof/>
          <w:color w:val="000000" w:themeColor="text1"/>
          <w:sz w:val="22"/>
          <w:szCs w:val="24"/>
          <w:lang w:val="de-DE"/>
        </w:rPr>
        <w:tab/>
        <w:t xml:space="preserve">Feldmann A, Stamova S, Bippes CC, Bartsch H, Wehner R, Schmitz M </w:t>
      </w:r>
      <w:r w:rsidRPr="000D697A">
        <w:rPr>
          <w:i/>
          <w:iCs/>
          <w:noProof/>
          <w:color w:val="000000" w:themeColor="text1"/>
          <w:sz w:val="22"/>
          <w:szCs w:val="24"/>
          <w:lang w:val="de-DE"/>
        </w:rPr>
        <w:t>et al.</w:t>
      </w:r>
      <w:r w:rsidRPr="000D697A">
        <w:rPr>
          <w:noProof/>
          <w:color w:val="000000" w:themeColor="text1"/>
          <w:sz w:val="22"/>
          <w:szCs w:val="24"/>
          <w:lang w:val="de-DE"/>
        </w:rPr>
        <w:t xml:space="preserve"> </w:t>
      </w:r>
      <w:r w:rsidRPr="000D697A">
        <w:rPr>
          <w:noProof/>
          <w:color w:val="000000" w:themeColor="text1"/>
          <w:sz w:val="22"/>
          <w:szCs w:val="24"/>
        </w:rPr>
        <w:t xml:space="preserve">Retargeting of TCells to Prostate Stem Cell Antigen ExpressingT umor Cells : Comparison of Different Antibody Formats. </w:t>
      </w:r>
      <w:r w:rsidRPr="000D697A">
        <w:rPr>
          <w:noProof/>
          <w:color w:val="000000" w:themeColor="text1"/>
          <w:sz w:val="22"/>
          <w:szCs w:val="24"/>
          <w:lang w:val="de-DE"/>
        </w:rPr>
        <w:t xml:space="preserve">2011; </w:t>
      </w:r>
      <w:r w:rsidRPr="000D697A">
        <w:rPr>
          <w:b/>
          <w:bCs/>
          <w:noProof/>
          <w:color w:val="000000" w:themeColor="text1"/>
          <w:sz w:val="22"/>
          <w:szCs w:val="24"/>
          <w:lang w:val="de-DE"/>
        </w:rPr>
        <w:t>1011</w:t>
      </w:r>
      <w:r w:rsidRPr="000D697A">
        <w:rPr>
          <w:noProof/>
          <w:color w:val="000000" w:themeColor="text1"/>
          <w:sz w:val="22"/>
          <w:szCs w:val="24"/>
          <w:lang w:val="de-DE"/>
        </w:rPr>
        <w:t>: 998–1011.</w:t>
      </w:r>
    </w:p>
    <w:p w14:paraId="06824982" w14:textId="5CF2ABFD" w:rsidR="0072252B" w:rsidRPr="000D697A" w:rsidRDefault="0072252B" w:rsidP="00D40661">
      <w:pPr>
        <w:widowControl w:val="0"/>
        <w:autoSpaceDE w:val="0"/>
        <w:autoSpaceDN w:val="0"/>
        <w:adjustRightInd w:val="0"/>
        <w:spacing w:after="80" w:line="264" w:lineRule="auto"/>
        <w:ind w:right="51" w:firstLine="284"/>
        <w:rPr>
          <w:noProof/>
          <w:color w:val="000000" w:themeColor="text1"/>
          <w:sz w:val="22"/>
          <w:szCs w:val="24"/>
        </w:rPr>
      </w:pPr>
      <w:r w:rsidRPr="000D697A">
        <w:rPr>
          <w:noProof/>
          <w:color w:val="000000" w:themeColor="text1"/>
          <w:sz w:val="22"/>
          <w:szCs w:val="24"/>
          <w:lang w:val="de-DE"/>
        </w:rPr>
        <w:t xml:space="preserve">13 </w:t>
      </w:r>
      <w:r w:rsidRPr="000D697A">
        <w:rPr>
          <w:noProof/>
          <w:color w:val="000000" w:themeColor="text1"/>
          <w:sz w:val="22"/>
          <w:szCs w:val="24"/>
          <w:lang w:val="de-DE"/>
        </w:rPr>
        <w:tab/>
        <w:t xml:space="preserve">Albert S, Arndt C, Feldmann A, Bergmann R, Bachmann D, Koristka S </w:t>
      </w:r>
      <w:r w:rsidRPr="000D697A">
        <w:rPr>
          <w:i/>
          <w:iCs/>
          <w:noProof/>
          <w:color w:val="000000" w:themeColor="text1"/>
          <w:sz w:val="22"/>
          <w:szCs w:val="24"/>
          <w:lang w:val="de-DE"/>
        </w:rPr>
        <w:t>et al.</w:t>
      </w:r>
      <w:r w:rsidRPr="000D697A">
        <w:rPr>
          <w:noProof/>
          <w:color w:val="000000" w:themeColor="text1"/>
          <w:sz w:val="22"/>
          <w:szCs w:val="24"/>
          <w:lang w:val="de-DE"/>
        </w:rPr>
        <w:t xml:space="preserve"> </w:t>
      </w:r>
      <w:r w:rsidRPr="000D697A">
        <w:rPr>
          <w:noProof/>
          <w:color w:val="000000" w:themeColor="text1"/>
          <w:sz w:val="22"/>
          <w:szCs w:val="24"/>
        </w:rPr>
        <w:t xml:space="preserve">A novel nanobody-based target module for retargeting of T lymphocytes to EGFR-expressing cancer cells via the modular UniCAR platform. </w:t>
      </w:r>
      <w:r w:rsidRPr="000D697A">
        <w:rPr>
          <w:i/>
          <w:iCs/>
          <w:noProof/>
          <w:color w:val="000000" w:themeColor="text1"/>
          <w:sz w:val="22"/>
          <w:szCs w:val="24"/>
        </w:rPr>
        <w:t>Oncoimmunology</w:t>
      </w:r>
      <w:r w:rsidRPr="000D697A">
        <w:rPr>
          <w:noProof/>
          <w:color w:val="000000" w:themeColor="text1"/>
          <w:sz w:val="22"/>
          <w:szCs w:val="24"/>
        </w:rPr>
        <w:t xml:space="preserve"> 2017; </w:t>
      </w:r>
      <w:r w:rsidRPr="000D697A">
        <w:rPr>
          <w:b/>
          <w:bCs/>
          <w:noProof/>
          <w:color w:val="000000" w:themeColor="text1"/>
          <w:sz w:val="22"/>
          <w:szCs w:val="24"/>
        </w:rPr>
        <w:t>6</w:t>
      </w:r>
      <w:r w:rsidRPr="000D697A">
        <w:rPr>
          <w:noProof/>
          <w:color w:val="000000" w:themeColor="text1"/>
          <w:sz w:val="22"/>
          <w:szCs w:val="24"/>
        </w:rPr>
        <w:t>. doi:10.1080/2162402X.2017.1287246.</w:t>
      </w:r>
    </w:p>
    <w:p w14:paraId="7CE48B0C" w14:textId="075374B4" w:rsidR="009E2079" w:rsidRPr="000D697A" w:rsidRDefault="0072252B" w:rsidP="00D40661">
      <w:pPr>
        <w:widowControl w:val="0"/>
        <w:autoSpaceDE w:val="0"/>
        <w:autoSpaceDN w:val="0"/>
        <w:adjustRightInd w:val="0"/>
        <w:spacing w:after="80" w:line="264" w:lineRule="auto"/>
        <w:ind w:right="51" w:firstLine="284"/>
        <w:rPr>
          <w:noProof/>
          <w:color w:val="000000" w:themeColor="text1"/>
          <w:sz w:val="22"/>
          <w:szCs w:val="24"/>
        </w:rPr>
      </w:pPr>
      <w:r w:rsidRPr="000D697A">
        <w:rPr>
          <w:noProof/>
          <w:color w:val="000000" w:themeColor="text1"/>
          <w:sz w:val="22"/>
          <w:szCs w:val="24"/>
        </w:rPr>
        <w:t xml:space="preserve">14 </w:t>
      </w:r>
      <w:r w:rsidRPr="000D697A">
        <w:rPr>
          <w:noProof/>
          <w:color w:val="000000" w:themeColor="text1"/>
          <w:sz w:val="22"/>
          <w:szCs w:val="24"/>
        </w:rPr>
        <w:tab/>
        <w:t xml:space="preserve">Bergmann R, Albert S, Feldmann A, Berdnt N, Bachmann M. The UniCAR system: Biodistribution and kinetics of the 64Cu-labeled anti EGFR target module in mice. </w:t>
      </w:r>
      <w:r w:rsidRPr="000D697A">
        <w:rPr>
          <w:i/>
          <w:iCs/>
          <w:noProof/>
          <w:color w:val="000000" w:themeColor="text1"/>
          <w:sz w:val="22"/>
          <w:szCs w:val="24"/>
        </w:rPr>
        <w:t>J Nucl Med</w:t>
      </w:r>
      <w:r w:rsidRPr="000D697A">
        <w:rPr>
          <w:noProof/>
          <w:color w:val="000000" w:themeColor="text1"/>
          <w:sz w:val="22"/>
          <w:szCs w:val="24"/>
        </w:rPr>
        <w:t xml:space="preserve"> 2017; </w:t>
      </w:r>
      <w:r w:rsidRPr="000D697A">
        <w:rPr>
          <w:b/>
          <w:bCs/>
          <w:noProof/>
          <w:color w:val="000000" w:themeColor="text1"/>
          <w:sz w:val="22"/>
          <w:szCs w:val="24"/>
        </w:rPr>
        <w:t>58</w:t>
      </w:r>
      <w:r w:rsidRPr="000D697A">
        <w:rPr>
          <w:noProof/>
          <w:color w:val="000000" w:themeColor="text1"/>
          <w:sz w:val="22"/>
          <w:szCs w:val="24"/>
        </w:rPr>
        <w:t>.</w:t>
      </w:r>
    </w:p>
    <w:bookmarkEnd w:id="0"/>
    <w:sectPr w:rsidR="009E2079" w:rsidRPr="000D697A" w:rsidSect="005E0AA1">
      <w:footerReference w:type="even" r:id="rId9"/>
      <w:footerReference w:type="default" r:id="rId10"/>
      <w:footerReference w:type="first" r:id="rId11"/>
      <w:pgSz w:w="12240" w:h="15840"/>
      <w:pgMar w:top="1417" w:right="1417" w:bottom="1418" w:left="1417" w:header="448" w:footer="720" w:gutter="0"/>
      <w:pgNumType w:start="1"/>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98203A" w14:textId="77777777" w:rsidR="0028287A" w:rsidRDefault="0028287A" w:rsidP="000843EB">
      <w:r>
        <w:separator/>
      </w:r>
    </w:p>
  </w:endnote>
  <w:endnote w:type="continuationSeparator" w:id="0">
    <w:p w14:paraId="77A7D6D4" w14:textId="77777777" w:rsidR="0028287A" w:rsidRDefault="0028287A" w:rsidP="000843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EF3828" w14:textId="77777777" w:rsidR="0028287A" w:rsidRDefault="0028287A" w:rsidP="000843EB">
    <w:pPr>
      <w:pStyle w:val="Fuzeile"/>
      <w:rPr>
        <w:rStyle w:val="Seitenzahl"/>
      </w:rPr>
    </w:pPr>
    <w:r>
      <w:rPr>
        <w:rStyle w:val="Seitenzahl"/>
      </w:rPr>
      <w:fldChar w:fldCharType="begin"/>
    </w:r>
    <w:r>
      <w:rPr>
        <w:rStyle w:val="Seitenzahl"/>
      </w:rPr>
      <w:instrText xml:space="preserve">PAGE  </w:instrText>
    </w:r>
    <w:r>
      <w:rPr>
        <w:rStyle w:val="Seitenzahl"/>
      </w:rPr>
      <w:fldChar w:fldCharType="end"/>
    </w:r>
  </w:p>
  <w:p w14:paraId="4A4A4773" w14:textId="77777777" w:rsidR="0028287A" w:rsidRDefault="0028287A" w:rsidP="000843EB">
    <w:pPr>
      <w:pStyle w:val="Fuzeil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7464166"/>
      <w:docPartObj>
        <w:docPartGallery w:val="Page Numbers (Bottom of Page)"/>
        <w:docPartUnique/>
      </w:docPartObj>
    </w:sdtPr>
    <w:sdtEndPr>
      <w:rPr>
        <w:noProof/>
      </w:rPr>
    </w:sdtEndPr>
    <w:sdtContent>
      <w:p w14:paraId="11D58917" w14:textId="5B8FFB01" w:rsidR="0028287A" w:rsidRDefault="0028287A">
        <w:pPr>
          <w:pStyle w:val="Fuzeile"/>
          <w:jc w:val="right"/>
        </w:pPr>
        <w:r w:rsidRPr="00832438">
          <w:rPr>
            <w:sz w:val="20"/>
          </w:rPr>
          <w:fldChar w:fldCharType="begin"/>
        </w:r>
        <w:r w:rsidRPr="00832438">
          <w:rPr>
            <w:sz w:val="20"/>
          </w:rPr>
          <w:instrText xml:space="preserve"> PAGE   \* MERGEFORMAT </w:instrText>
        </w:r>
        <w:r w:rsidRPr="00832438">
          <w:rPr>
            <w:sz w:val="20"/>
          </w:rPr>
          <w:fldChar w:fldCharType="separate"/>
        </w:r>
        <w:r w:rsidR="000D697A">
          <w:rPr>
            <w:noProof/>
            <w:sz w:val="20"/>
          </w:rPr>
          <w:t>4</w:t>
        </w:r>
        <w:r w:rsidRPr="00832438">
          <w:rPr>
            <w:noProof/>
            <w:sz w:val="20"/>
          </w:rPr>
          <w:fldChar w:fldCharType="end"/>
        </w:r>
      </w:p>
    </w:sdtContent>
  </w:sdt>
  <w:p w14:paraId="47F8E057" w14:textId="77777777" w:rsidR="0028287A" w:rsidRDefault="0028287A" w:rsidP="000843EB">
    <w:pPr>
      <w:pStyle w:val="Fuzeile"/>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0511613"/>
      <w:docPartObj>
        <w:docPartGallery w:val="Page Numbers (Bottom of Page)"/>
        <w:docPartUnique/>
      </w:docPartObj>
    </w:sdtPr>
    <w:sdtEndPr>
      <w:rPr>
        <w:noProof/>
      </w:rPr>
    </w:sdtEndPr>
    <w:sdtContent>
      <w:p w14:paraId="2D0D466C" w14:textId="57A6090A" w:rsidR="0028287A" w:rsidRPr="00EE2303" w:rsidRDefault="0028287A" w:rsidP="000843EB">
        <w:pPr>
          <w:pStyle w:val="Fuzeile"/>
        </w:pPr>
        <w:r w:rsidRPr="00EE2303">
          <w:fldChar w:fldCharType="begin"/>
        </w:r>
        <w:r w:rsidRPr="00EE2303">
          <w:instrText xml:space="preserve"> PAGE   \* MERGEFORMAT </w:instrText>
        </w:r>
        <w:r w:rsidRPr="00EE2303">
          <w:fldChar w:fldCharType="separate"/>
        </w:r>
        <w:r w:rsidR="005E0AA1">
          <w:rPr>
            <w:noProof/>
          </w:rPr>
          <w:t>1</w:t>
        </w:r>
        <w:r w:rsidRPr="00EE2303">
          <w:rPr>
            <w:noProof/>
          </w:rPr>
          <w:fldChar w:fldCharType="end"/>
        </w:r>
      </w:p>
    </w:sdtContent>
  </w:sdt>
  <w:p w14:paraId="71535D5F" w14:textId="77777777" w:rsidR="0028287A" w:rsidRDefault="0028287A" w:rsidP="000843EB">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5C2FE0" w14:textId="77777777" w:rsidR="0028287A" w:rsidRDefault="0028287A" w:rsidP="000843EB">
      <w:r>
        <w:separator/>
      </w:r>
    </w:p>
  </w:footnote>
  <w:footnote w:type="continuationSeparator" w:id="0">
    <w:p w14:paraId="72C1C94A" w14:textId="77777777" w:rsidR="0028287A" w:rsidRDefault="0028287A" w:rsidP="000843E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21551"/>
    <w:multiLevelType w:val="hybridMultilevel"/>
    <w:tmpl w:val="5EE042AC"/>
    <w:lvl w:ilvl="0" w:tplc="04090001">
      <w:start w:val="1"/>
      <w:numFmt w:val="bullet"/>
      <w:lvlText w:val=""/>
      <w:lvlJc w:val="left"/>
      <w:pPr>
        <w:ind w:left="720" w:hanging="360"/>
      </w:pPr>
      <w:rPr>
        <w:rFonts w:ascii="Symbol" w:hAnsi="Symbol" w:hint="default"/>
        <w:b/>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38D2F6B"/>
    <w:multiLevelType w:val="hybridMultilevel"/>
    <w:tmpl w:val="C0FE8C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F62A06"/>
    <w:multiLevelType w:val="hybridMultilevel"/>
    <w:tmpl w:val="BE1CB3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903379"/>
    <w:multiLevelType w:val="hybridMultilevel"/>
    <w:tmpl w:val="C2A02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C356589"/>
    <w:multiLevelType w:val="hybridMultilevel"/>
    <w:tmpl w:val="2DBCD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8041D4"/>
    <w:multiLevelType w:val="hybridMultilevel"/>
    <w:tmpl w:val="4992E0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372020D"/>
    <w:multiLevelType w:val="hybridMultilevel"/>
    <w:tmpl w:val="F0A21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4A62C3F"/>
    <w:multiLevelType w:val="hybridMultilevel"/>
    <w:tmpl w:val="5EFAEF7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5EE557A"/>
    <w:multiLevelType w:val="hybridMultilevel"/>
    <w:tmpl w:val="EE12E4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7A52B51"/>
    <w:multiLevelType w:val="hybridMultilevel"/>
    <w:tmpl w:val="19E60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A0A793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4A7D52F6"/>
    <w:multiLevelType w:val="hybridMultilevel"/>
    <w:tmpl w:val="B8587B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FE9694C"/>
    <w:multiLevelType w:val="hybridMultilevel"/>
    <w:tmpl w:val="A10E10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3145C4D"/>
    <w:multiLevelType w:val="hybridMultilevel"/>
    <w:tmpl w:val="669620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60129C8"/>
    <w:multiLevelType w:val="hybridMultilevel"/>
    <w:tmpl w:val="C8C016CA"/>
    <w:lvl w:ilvl="0" w:tplc="A6489056">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BCC6721"/>
    <w:multiLevelType w:val="hybridMultilevel"/>
    <w:tmpl w:val="DDA6D8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62187A59"/>
    <w:multiLevelType w:val="hybridMultilevel"/>
    <w:tmpl w:val="A3627D08"/>
    <w:lvl w:ilvl="0" w:tplc="2E90DA1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3BD24BC"/>
    <w:multiLevelType w:val="hybridMultilevel"/>
    <w:tmpl w:val="E6C48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9CF7EDF"/>
    <w:multiLevelType w:val="hybridMultilevel"/>
    <w:tmpl w:val="33F6E0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DE41C06"/>
    <w:multiLevelType w:val="hybridMultilevel"/>
    <w:tmpl w:val="6EAC54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F20423F"/>
    <w:multiLevelType w:val="hybridMultilevel"/>
    <w:tmpl w:val="C3E80C5E"/>
    <w:lvl w:ilvl="0" w:tplc="1DA6EDC2">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1"/>
  </w:num>
  <w:num w:numId="3">
    <w:abstractNumId w:val="13"/>
  </w:num>
  <w:num w:numId="4">
    <w:abstractNumId w:val="10"/>
  </w:num>
  <w:num w:numId="5">
    <w:abstractNumId w:val="5"/>
  </w:num>
  <w:num w:numId="6">
    <w:abstractNumId w:val="19"/>
  </w:num>
  <w:num w:numId="7">
    <w:abstractNumId w:val="6"/>
  </w:num>
  <w:num w:numId="8">
    <w:abstractNumId w:val="17"/>
  </w:num>
  <w:num w:numId="9">
    <w:abstractNumId w:val="20"/>
  </w:num>
  <w:num w:numId="10">
    <w:abstractNumId w:val="18"/>
  </w:num>
  <w:num w:numId="11">
    <w:abstractNumId w:val="0"/>
  </w:num>
  <w:num w:numId="12">
    <w:abstractNumId w:val="16"/>
  </w:num>
  <w:num w:numId="13">
    <w:abstractNumId w:val="3"/>
  </w:num>
  <w:num w:numId="14">
    <w:abstractNumId w:val="7"/>
  </w:num>
  <w:num w:numId="15">
    <w:abstractNumId w:val="1"/>
  </w:num>
  <w:num w:numId="16">
    <w:abstractNumId w:val="15"/>
  </w:num>
  <w:num w:numId="17">
    <w:abstractNumId w:val="4"/>
  </w:num>
  <w:num w:numId="18">
    <w:abstractNumId w:val="9"/>
  </w:num>
  <w:num w:numId="19">
    <w:abstractNumId w:val="12"/>
  </w:num>
  <w:num w:numId="20">
    <w:abstractNumId w:val="14"/>
  </w:num>
  <w:num w:numId="21">
    <w:abstractNumId w:val="15"/>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E4103F"/>
    <w:rsid w:val="00000215"/>
    <w:rsid w:val="000008C3"/>
    <w:rsid w:val="00000D6A"/>
    <w:rsid w:val="000013A0"/>
    <w:rsid w:val="00001CDE"/>
    <w:rsid w:val="00001D0B"/>
    <w:rsid w:val="000027FB"/>
    <w:rsid w:val="00002A24"/>
    <w:rsid w:val="00002ADC"/>
    <w:rsid w:val="00002D2E"/>
    <w:rsid w:val="00003219"/>
    <w:rsid w:val="000033C6"/>
    <w:rsid w:val="0000383E"/>
    <w:rsid w:val="00003D5E"/>
    <w:rsid w:val="00003E0C"/>
    <w:rsid w:val="00004069"/>
    <w:rsid w:val="00004689"/>
    <w:rsid w:val="000048C7"/>
    <w:rsid w:val="00004B86"/>
    <w:rsid w:val="00004CC6"/>
    <w:rsid w:val="00005C58"/>
    <w:rsid w:val="00006AE8"/>
    <w:rsid w:val="00007701"/>
    <w:rsid w:val="000077E0"/>
    <w:rsid w:val="000101C3"/>
    <w:rsid w:val="00010457"/>
    <w:rsid w:val="00014063"/>
    <w:rsid w:val="00014930"/>
    <w:rsid w:val="00014B19"/>
    <w:rsid w:val="00014B21"/>
    <w:rsid w:val="0001522B"/>
    <w:rsid w:val="00015B1F"/>
    <w:rsid w:val="000161A2"/>
    <w:rsid w:val="000165BE"/>
    <w:rsid w:val="00016A27"/>
    <w:rsid w:val="00017809"/>
    <w:rsid w:val="000201EA"/>
    <w:rsid w:val="00020D52"/>
    <w:rsid w:val="00021CEB"/>
    <w:rsid w:val="00022611"/>
    <w:rsid w:val="0002270E"/>
    <w:rsid w:val="00022E83"/>
    <w:rsid w:val="000237B4"/>
    <w:rsid w:val="00024F5E"/>
    <w:rsid w:val="00025816"/>
    <w:rsid w:val="00025CA4"/>
    <w:rsid w:val="000261C0"/>
    <w:rsid w:val="0002623B"/>
    <w:rsid w:val="00026341"/>
    <w:rsid w:val="000272E6"/>
    <w:rsid w:val="000301AC"/>
    <w:rsid w:val="000315E4"/>
    <w:rsid w:val="00031DF0"/>
    <w:rsid w:val="00032013"/>
    <w:rsid w:val="00032131"/>
    <w:rsid w:val="0003250A"/>
    <w:rsid w:val="000329FC"/>
    <w:rsid w:val="0003327F"/>
    <w:rsid w:val="00033752"/>
    <w:rsid w:val="00033755"/>
    <w:rsid w:val="00033868"/>
    <w:rsid w:val="0003473C"/>
    <w:rsid w:val="00034FFB"/>
    <w:rsid w:val="00035625"/>
    <w:rsid w:val="0003562A"/>
    <w:rsid w:val="000357C8"/>
    <w:rsid w:val="00035AA8"/>
    <w:rsid w:val="0003635A"/>
    <w:rsid w:val="000368DE"/>
    <w:rsid w:val="00036BE0"/>
    <w:rsid w:val="00036BED"/>
    <w:rsid w:val="00037C86"/>
    <w:rsid w:val="00040C1A"/>
    <w:rsid w:val="00040C77"/>
    <w:rsid w:val="000410DF"/>
    <w:rsid w:val="00041461"/>
    <w:rsid w:val="00041F94"/>
    <w:rsid w:val="00042418"/>
    <w:rsid w:val="000429F7"/>
    <w:rsid w:val="00042CC0"/>
    <w:rsid w:val="000430B3"/>
    <w:rsid w:val="00043527"/>
    <w:rsid w:val="00043AC3"/>
    <w:rsid w:val="00043C3A"/>
    <w:rsid w:val="00044502"/>
    <w:rsid w:val="00044B6F"/>
    <w:rsid w:val="00045051"/>
    <w:rsid w:val="000466DE"/>
    <w:rsid w:val="00047343"/>
    <w:rsid w:val="00047587"/>
    <w:rsid w:val="00050093"/>
    <w:rsid w:val="0005062F"/>
    <w:rsid w:val="00050AA9"/>
    <w:rsid w:val="0005156C"/>
    <w:rsid w:val="000518DA"/>
    <w:rsid w:val="00051A49"/>
    <w:rsid w:val="00053122"/>
    <w:rsid w:val="000535B6"/>
    <w:rsid w:val="00053E96"/>
    <w:rsid w:val="0005405F"/>
    <w:rsid w:val="000541E2"/>
    <w:rsid w:val="00054798"/>
    <w:rsid w:val="000550CC"/>
    <w:rsid w:val="0005544A"/>
    <w:rsid w:val="000558B8"/>
    <w:rsid w:val="00055A46"/>
    <w:rsid w:val="0005677E"/>
    <w:rsid w:val="00056951"/>
    <w:rsid w:val="00056A13"/>
    <w:rsid w:val="00056CB3"/>
    <w:rsid w:val="000578C0"/>
    <w:rsid w:val="00057A05"/>
    <w:rsid w:val="00057B00"/>
    <w:rsid w:val="00060F7F"/>
    <w:rsid w:val="00061789"/>
    <w:rsid w:val="0006265D"/>
    <w:rsid w:val="00063000"/>
    <w:rsid w:val="00064C53"/>
    <w:rsid w:val="00064CC2"/>
    <w:rsid w:val="00065F9D"/>
    <w:rsid w:val="00066604"/>
    <w:rsid w:val="000668B7"/>
    <w:rsid w:val="00066DF2"/>
    <w:rsid w:val="00066E64"/>
    <w:rsid w:val="000677D6"/>
    <w:rsid w:val="000701D3"/>
    <w:rsid w:val="00070793"/>
    <w:rsid w:val="000712AD"/>
    <w:rsid w:val="00071940"/>
    <w:rsid w:val="000719C7"/>
    <w:rsid w:val="00071A30"/>
    <w:rsid w:val="00071F50"/>
    <w:rsid w:val="000721CB"/>
    <w:rsid w:val="000722D9"/>
    <w:rsid w:val="000728CE"/>
    <w:rsid w:val="00073219"/>
    <w:rsid w:val="000733A2"/>
    <w:rsid w:val="00073EE1"/>
    <w:rsid w:val="00073FCB"/>
    <w:rsid w:val="00074362"/>
    <w:rsid w:val="00074422"/>
    <w:rsid w:val="00074493"/>
    <w:rsid w:val="000746EC"/>
    <w:rsid w:val="00074A5E"/>
    <w:rsid w:val="00074B82"/>
    <w:rsid w:val="00075450"/>
    <w:rsid w:val="000758FE"/>
    <w:rsid w:val="00075A9F"/>
    <w:rsid w:val="00075EE4"/>
    <w:rsid w:val="00075F9A"/>
    <w:rsid w:val="00076216"/>
    <w:rsid w:val="000766CD"/>
    <w:rsid w:val="000769F7"/>
    <w:rsid w:val="00077183"/>
    <w:rsid w:val="00077452"/>
    <w:rsid w:val="00077D4F"/>
    <w:rsid w:val="00080B9C"/>
    <w:rsid w:val="00080D06"/>
    <w:rsid w:val="00080E2C"/>
    <w:rsid w:val="0008168C"/>
    <w:rsid w:val="00081799"/>
    <w:rsid w:val="00081929"/>
    <w:rsid w:val="000827E3"/>
    <w:rsid w:val="00082B5A"/>
    <w:rsid w:val="000842BE"/>
    <w:rsid w:val="000843EB"/>
    <w:rsid w:val="00084699"/>
    <w:rsid w:val="00084B5B"/>
    <w:rsid w:val="0008547E"/>
    <w:rsid w:val="000856E4"/>
    <w:rsid w:val="00085DBB"/>
    <w:rsid w:val="000867F5"/>
    <w:rsid w:val="00087806"/>
    <w:rsid w:val="00087CF9"/>
    <w:rsid w:val="000909CC"/>
    <w:rsid w:val="000909E0"/>
    <w:rsid w:val="00090C67"/>
    <w:rsid w:val="00090C72"/>
    <w:rsid w:val="00091AAB"/>
    <w:rsid w:val="00091C74"/>
    <w:rsid w:val="00092A66"/>
    <w:rsid w:val="00092D3A"/>
    <w:rsid w:val="00092F05"/>
    <w:rsid w:val="000930D0"/>
    <w:rsid w:val="00093651"/>
    <w:rsid w:val="00093EBB"/>
    <w:rsid w:val="0009466E"/>
    <w:rsid w:val="00094756"/>
    <w:rsid w:val="00095214"/>
    <w:rsid w:val="0009596B"/>
    <w:rsid w:val="00095A4D"/>
    <w:rsid w:val="0009614E"/>
    <w:rsid w:val="00096493"/>
    <w:rsid w:val="0009670D"/>
    <w:rsid w:val="00097300"/>
    <w:rsid w:val="000977A2"/>
    <w:rsid w:val="000A045E"/>
    <w:rsid w:val="000A0658"/>
    <w:rsid w:val="000A0767"/>
    <w:rsid w:val="000A2233"/>
    <w:rsid w:val="000A230B"/>
    <w:rsid w:val="000A23B8"/>
    <w:rsid w:val="000A2504"/>
    <w:rsid w:val="000A25DE"/>
    <w:rsid w:val="000A28C2"/>
    <w:rsid w:val="000A292D"/>
    <w:rsid w:val="000A2FBD"/>
    <w:rsid w:val="000A34D1"/>
    <w:rsid w:val="000A34F5"/>
    <w:rsid w:val="000A3D4E"/>
    <w:rsid w:val="000A442E"/>
    <w:rsid w:val="000A44AE"/>
    <w:rsid w:val="000A479C"/>
    <w:rsid w:val="000A4B02"/>
    <w:rsid w:val="000A4BEE"/>
    <w:rsid w:val="000A5646"/>
    <w:rsid w:val="000A57D5"/>
    <w:rsid w:val="000A66A8"/>
    <w:rsid w:val="000A69E7"/>
    <w:rsid w:val="000A6C58"/>
    <w:rsid w:val="000A78B4"/>
    <w:rsid w:val="000B00AB"/>
    <w:rsid w:val="000B08D8"/>
    <w:rsid w:val="000B142A"/>
    <w:rsid w:val="000B1CD9"/>
    <w:rsid w:val="000B313D"/>
    <w:rsid w:val="000B3CB4"/>
    <w:rsid w:val="000B4960"/>
    <w:rsid w:val="000B4A2F"/>
    <w:rsid w:val="000B4EEF"/>
    <w:rsid w:val="000B5070"/>
    <w:rsid w:val="000B54AC"/>
    <w:rsid w:val="000B59D3"/>
    <w:rsid w:val="000B66B2"/>
    <w:rsid w:val="000B78AF"/>
    <w:rsid w:val="000B799A"/>
    <w:rsid w:val="000B7AC5"/>
    <w:rsid w:val="000C10F0"/>
    <w:rsid w:val="000C15C2"/>
    <w:rsid w:val="000C16C3"/>
    <w:rsid w:val="000C1A09"/>
    <w:rsid w:val="000C1F7F"/>
    <w:rsid w:val="000C20D5"/>
    <w:rsid w:val="000C2A4A"/>
    <w:rsid w:val="000C30D9"/>
    <w:rsid w:val="000C3B2A"/>
    <w:rsid w:val="000C4330"/>
    <w:rsid w:val="000C4ABC"/>
    <w:rsid w:val="000C5135"/>
    <w:rsid w:val="000C5874"/>
    <w:rsid w:val="000C5BBC"/>
    <w:rsid w:val="000C6BEE"/>
    <w:rsid w:val="000C77B7"/>
    <w:rsid w:val="000C7B1A"/>
    <w:rsid w:val="000C7D75"/>
    <w:rsid w:val="000C7E1F"/>
    <w:rsid w:val="000D025E"/>
    <w:rsid w:val="000D0D87"/>
    <w:rsid w:val="000D15E4"/>
    <w:rsid w:val="000D1C8A"/>
    <w:rsid w:val="000D28CF"/>
    <w:rsid w:val="000D3343"/>
    <w:rsid w:val="000D3458"/>
    <w:rsid w:val="000D3BA0"/>
    <w:rsid w:val="000D3CAD"/>
    <w:rsid w:val="000D3CF9"/>
    <w:rsid w:val="000D3F06"/>
    <w:rsid w:val="000D3F80"/>
    <w:rsid w:val="000D5415"/>
    <w:rsid w:val="000D5AC8"/>
    <w:rsid w:val="000D5FF6"/>
    <w:rsid w:val="000D6103"/>
    <w:rsid w:val="000D6956"/>
    <w:rsid w:val="000D697A"/>
    <w:rsid w:val="000D6D00"/>
    <w:rsid w:val="000D7106"/>
    <w:rsid w:val="000D788C"/>
    <w:rsid w:val="000E017E"/>
    <w:rsid w:val="000E0EC2"/>
    <w:rsid w:val="000E16E2"/>
    <w:rsid w:val="000E2670"/>
    <w:rsid w:val="000E2AFB"/>
    <w:rsid w:val="000E3995"/>
    <w:rsid w:val="000E3D7B"/>
    <w:rsid w:val="000E52FF"/>
    <w:rsid w:val="000E651E"/>
    <w:rsid w:val="000E6A5E"/>
    <w:rsid w:val="000E7275"/>
    <w:rsid w:val="000E7A64"/>
    <w:rsid w:val="000E7DB2"/>
    <w:rsid w:val="000E7F88"/>
    <w:rsid w:val="000F19FC"/>
    <w:rsid w:val="000F1AA5"/>
    <w:rsid w:val="000F35EA"/>
    <w:rsid w:val="000F362D"/>
    <w:rsid w:val="000F4C01"/>
    <w:rsid w:val="000F4D57"/>
    <w:rsid w:val="000F4FDF"/>
    <w:rsid w:val="000F637B"/>
    <w:rsid w:val="000F63B3"/>
    <w:rsid w:val="000F66C1"/>
    <w:rsid w:val="000F6773"/>
    <w:rsid w:val="000F6B24"/>
    <w:rsid w:val="000F73B9"/>
    <w:rsid w:val="000F754B"/>
    <w:rsid w:val="001002D4"/>
    <w:rsid w:val="001004A5"/>
    <w:rsid w:val="001008D3"/>
    <w:rsid w:val="00102238"/>
    <w:rsid w:val="00103B7F"/>
    <w:rsid w:val="0010467C"/>
    <w:rsid w:val="00104F2E"/>
    <w:rsid w:val="00105691"/>
    <w:rsid w:val="00105900"/>
    <w:rsid w:val="00105ADA"/>
    <w:rsid w:val="0010600F"/>
    <w:rsid w:val="0010631F"/>
    <w:rsid w:val="0010680E"/>
    <w:rsid w:val="00106D60"/>
    <w:rsid w:val="00107137"/>
    <w:rsid w:val="001071B2"/>
    <w:rsid w:val="001072D2"/>
    <w:rsid w:val="00107DF8"/>
    <w:rsid w:val="001102B9"/>
    <w:rsid w:val="001106DB"/>
    <w:rsid w:val="00110E55"/>
    <w:rsid w:val="00110E6B"/>
    <w:rsid w:val="001113B0"/>
    <w:rsid w:val="001115B9"/>
    <w:rsid w:val="00111A37"/>
    <w:rsid w:val="00111DC5"/>
    <w:rsid w:val="00112386"/>
    <w:rsid w:val="00112A54"/>
    <w:rsid w:val="00112C7C"/>
    <w:rsid w:val="001138BA"/>
    <w:rsid w:val="00113EEA"/>
    <w:rsid w:val="00113FD0"/>
    <w:rsid w:val="0011486A"/>
    <w:rsid w:val="001148FF"/>
    <w:rsid w:val="001149E2"/>
    <w:rsid w:val="00115175"/>
    <w:rsid w:val="00115989"/>
    <w:rsid w:val="00115BE8"/>
    <w:rsid w:val="0011635C"/>
    <w:rsid w:val="00116C6F"/>
    <w:rsid w:val="001176A4"/>
    <w:rsid w:val="00117A25"/>
    <w:rsid w:val="00121157"/>
    <w:rsid w:val="00121825"/>
    <w:rsid w:val="00122A64"/>
    <w:rsid w:val="0012347C"/>
    <w:rsid w:val="0012375E"/>
    <w:rsid w:val="00124435"/>
    <w:rsid w:val="001248DB"/>
    <w:rsid w:val="00124ADA"/>
    <w:rsid w:val="00124F7F"/>
    <w:rsid w:val="001254B5"/>
    <w:rsid w:val="0012599B"/>
    <w:rsid w:val="00125A50"/>
    <w:rsid w:val="00126927"/>
    <w:rsid w:val="0012693F"/>
    <w:rsid w:val="001269C0"/>
    <w:rsid w:val="001269CC"/>
    <w:rsid w:val="00127F9C"/>
    <w:rsid w:val="00130E9D"/>
    <w:rsid w:val="00131478"/>
    <w:rsid w:val="00131519"/>
    <w:rsid w:val="001333F9"/>
    <w:rsid w:val="00134C7D"/>
    <w:rsid w:val="00134E21"/>
    <w:rsid w:val="00135367"/>
    <w:rsid w:val="00135672"/>
    <w:rsid w:val="00135731"/>
    <w:rsid w:val="00136002"/>
    <w:rsid w:val="001361DB"/>
    <w:rsid w:val="0013631B"/>
    <w:rsid w:val="001363E0"/>
    <w:rsid w:val="00136D3F"/>
    <w:rsid w:val="00136DA9"/>
    <w:rsid w:val="00137069"/>
    <w:rsid w:val="001372C7"/>
    <w:rsid w:val="00137A6E"/>
    <w:rsid w:val="00137E8E"/>
    <w:rsid w:val="001406E7"/>
    <w:rsid w:val="001406F5"/>
    <w:rsid w:val="001406F6"/>
    <w:rsid w:val="00141ACE"/>
    <w:rsid w:val="0014222D"/>
    <w:rsid w:val="0014262D"/>
    <w:rsid w:val="001428E2"/>
    <w:rsid w:val="00142C83"/>
    <w:rsid w:val="00142F99"/>
    <w:rsid w:val="00143F04"/>
    <w:rsid w:val="00144835"/>
    <w:rsid w:val="00144996"/>
    <w:rsid w:val="0014514D"/>
    <w:rsid w:val="00145188"/>
    <w:rsid w:val="00145B6C"/>
    <w:rsid w:val="00145F28"/>
    <w:rsid w:val="00145F8E"/>
    <w:rsid w:val="001461E3"/>
    <w:rsid w:val="001463E8"/>
    <w:rsid w:val="0014675C"/>
    <w:rsid w:val="00146A8B"/>
    <w:rsid w:val="00146F6F"/>
    <w:rsid w:val="0014724A"/>
    <w:rsid w:val="00147672"/>
    <w:rsid w:val="0015151F"/>
    <w:rsid w:val="0015194B"/>
    <w:rsid w:val="00151A62"/>
    <w:rsid w:val="00151ED9"/>
    <w:rsid w:val="00152762"/>
    <w:rsid w:val="001528DE"/>
    <w:rsid w:val="0015390C"/>
    <w:rsid w:val="00153E68"/>
    <w:rsid w:val="00153F74"/>
    <w:rsid w:val="0015401D"/>
    <w:rsid w:val="00154368"/>
    <w:rsid w:val="0015480A"/>
    <w:rsid w:val="001549C4"/>
    <w:rsid w:val="00155125"/>
    <w:rsid w:val="0015584C"/>
    <w:rsid w:val="00156195"/>
    <w:rsid w:val="00156312"/>
    <w:rsid w:val="0015637C"/>
    <w:rsid w:val="00157133"/>
    <w:rsid w:val="0015727C"/>
    <w:rsid w:val="0015745B"/>
    <w:rsid w:val="00157CE8"/>
    <w:rsid w:val="001610A6"/>
    <w:rsid w:val="001611F1"/>
    <w:rsid w:val="00161821"/>
    <w:rsid w:val="00161982"/>
    <w:rsid w:val="001623FE"/>
    <w:rsid w:val="0016247E"/>
    <w:rsid w:val="00163602"/>
    <w:rsid w:val="00163F77"/>
    <w:rsid w:val="0016409B"/>
    <w:rsid w:val="00164537"/>
    <w:rsid w:val="00164770"/>
    <w:rsid w:val="00164D16"/>
    <w:rsid w:val="00164D4C"/>
    <w:rsid w:val="00164EB9"/>
    <w:rsid w:val="00164EEA"/>
    <w:rsid w:val="00165514"/>
    <w:rsid w:val="001661AC"/>
    <w:rsid w:val="00167637"/>
    <w:rsid w:val="00170895"/>
    <w:rsid w:val="0017140A"/>
    <w:rsid w:val="00171790"/>
    <w:rsid w:val="001726BD"/>
    <w:rsid w:val="001728BD"/>
    <w:rsid w:val="00172F5A"/>
    <w:rsid w:val="00173004"/>
    <w:rsid w:val="0017375C"/>
    <w:rsid w:val="0017415E"/>
    <w:rsid w:val="00174257"/>
    <w:rsid w:val="001743E6"/>
    <w:rsid w:val="0017460B"/>
    <w:rsid w:val="00174826"/>
    <w:rsid w:val="0017547E"/>
    <w:rsid w:val="00175B96"/>
    <w:rsid w:val="00175DA3"/>
    <w:rsid w:val="001761A7"/>
    <w:rsid w:val="001764C0"/>
    <w:rsid w:val="00176C6D"/>
    <w:rsid w:val="00176FF8"/>
    <w:rsid w:val="0017717A"/>
    <w:rsid w:val="00177AFC"/>
    <w:rsid w:val="00177D7A"/>
    <w:rsid w:val="0018024E"/>
    <w:rsid w:val="001802CE"/>
    <w:rsid w:val="00180A97"/>
    <w:rsid w:val="00180EB2"/>
    <w:rsid w:val="00181678"/>
    <w:rsid w:val="0018231A"/>
    <w:rsid w:val="00182455"/>
    <w:rsid w:val="00182805"/>
    <w:rsid w:val="00182BA7"/>
    <w:rsid w:val="00182CD8"/>
    <w:rsid w:val="001830F7"/>
    <w:rsid w:val="00183C7D"/>
    <w:rsid w:val="00183DF0"/>
    <w:rsid w:val="00184547"/>
    <w:rsid w:val="00184F19"/>
    <w:rsid w:val="00185068"/>
    <w:rsid w:val="0018564B"/>
    <w:rsid w:val="00187907"/>
    <w:rsid w:val="0019152B"/>
    <w:rsid w:val="00191A28"/>
    <w:rsid w:val="00192280"/>
    <w:rsid w:val="00192DF7"/>
    <w:rsid w:val="001935B2"/>
    <w:rsid w:val="00193824"/>
    <w:rsid w:val="00193A75"/>
    <w:rsid w:val="00194994"/>
    <w:rsid w:val="0019502F"/>
    <w:rsid w:val="00195680"/>
    <w:rsid w:val="00195AE2"/>
    <w:rsid w:val="001963FC"/>
    <w:rsid w:val="00196448"/>
    <w:rsid w:val="0019658C"/>
    <w:rsid w:val="00196ED8"/>
    <w:rsid w:val="001972B8"/>
    <w:rsid w:val="00197C5D"/>
    <w:rsid w:val="00197C62"/>
    <w:rsid w:val="00197DEA"/>
    <w:rsid w:val="001A008D"/>
    <w:rsid w:val="001A0158"/>
    <w:rsid w:val="001A134D"/>
    <w:rsid w:val="001A1459"/>
    <w:rsid w:val="001A1A9E"/>
    <w:rsid w:val="001A1AB3"/>
    <w:rsid w:val="001A1C1B"/>
    <w:rsid w:val="001A24EC"/>
    <w:rsid w:val="001A2CDA"/>
    <w:rsid w:val="001A33AF"/>
    <w:rsid w:val="001A47D0"/>
    <w:rsid w:val="001A4A12"/>
    <w:rsid w:val="001A5A63"/>
    <w:rsid w:val="001A6510"/>
    <w:rsid w:val="001A663D"/>
    <w:rsid w:val="001A7621"/>
    <w:rsid w:val="001B096E"/>
    <w:rsid w:val="001B0CDC"/>
    <w:rsid w:val="001B0D55"/>
    <w:rsid w:val="001B1933"/>
    <w:rsid w:val="001B2610"/>
    <w:rsid w:val="001B28A2"/>
    <w:rsid w:val="001B30EF"/>
    <w:rsid w:val="001B43FD"/>
    <w:rsid w:val="001B55CB"/>
    <w:rsid w:val="001B6204"/>
    <w:rsid w:val="001B66B9"/>
    <w:rsid w:val="001B72B0"/>
    <w:rsid w:val="001B7A9F"/>
    <w:rsid w:val="001B7F16"/>
    <w:rsid w:val="001C002A"/>
    <w:rsid w:val="001C0971"/>
    <w:rsid w:val="001C0988"/>
    <w:rsid w:val="001C0FB5"/>
    <w:rsid w:val="001C1AA7"/>
    <w:rsid w:val="001C1C1F"/>
    <w:rsid w:val="001C2436"/>
    <w:rsid w:val="001C2833"/>
    <w:rsid w:val="001C366A"/>
    <w:rsid w:val="001C3954"/>
    <w:rsid w:val="001C4396"/>
    <w:rsid w:val="001C44E4"/>
    <w:rsid w:val="001C4D78"/>
    <w:rsid w:val="001C4E3C"/>
    <w:rsid w:val="001C5101"/>
    <w:rsid w:val="001C5482"/>
    <w:rsid w:val="001C582D"/>
    <w:rsid w:val="001C5CA8"/>
    <w:rsid w:val="001C6041"/>
    <w:rsid w:val="001C6D0A"/>
    <w:rsid w:val="001D042C"/>
    <w:rsid w:val="001D0754"/>
    <w:rsid w:val="001D0D64"/>
    <w:rsid w:val="001D0FAA"/>
    <w:rsid w:val="001D15B7"/>
    <w:rsid w:val="001D227D"/>
    <w:rsid w:val="001D29BB"/>
    <w:rsid w:val="001D3C4D"/>
    <w:rsid w:val="001D458B"/>
    <w:rsid w:val="001D4DC5"/>
    <w:rsid w:val="001D55A5"/>
    <w:rsid w:val="001D689C"/>
    <w:rsid w:val="001D735A"/>
    <w:rsid w:val="001E010C"/>
    <w:rsid w:val="001E0843"/>
    <w:rsid w:val="001E0FFA"/>
    <w:rsid w:val="001E132A"/>
    <w:rsid w:val="001E1721"/>
    <w:rsid w:val="001E192C"/>
    <w:rsid w:val="001E24D1"/>
    <w:rsid w:val="001E28BF"/>
    <w:rsid w:val="001E3442"/>
    <w:rsid w:val="001E3803"/>
    <w:rsid w:val="001E3C51"/>
    <w:rsid w:val="001E3D02"/>
    <w:rsid w:val="001E3D1B"/>
    <w:rsid w:val="001E4B28"/>
    <w:rsid w:val="001E4DE4"/>
    <w:rsid w:val="001E4E6A"/>
    <w:rsid w:val="001E516D"/>
    <w:rsid w:val="001E5C7E"/>
    <w:rsid w:val="001E5FBF"/>
    <w:rsid w:val="001E60F4"/>
    <w:rsid w:val="001E6573"/>
    <w:rsid w:val="001E6931"/>
    <w:rsid w:val="001E69B5"/>
    <w:rsid w:val="001E74D0"/>
    <w:rsid w:val="001F081B"/>
    <w:rsid w:val="001F0AA4"/>
    <w:rsid w:val="001F17CA"/>
    <w:rsid w:val="001F1AF2"/>
    <w:rsid w:val="001F1D49"/>
    <w:rsid w:val="001F22D4"/>
    <w:rsid w:val="001F3200"/>
    <w:rsid w:val="001F36E2"/>
    <w:rsid w:val="001F385C"/>
    <w:rsid w:val="001F4025"/>
    <w:rsid w:val="001F4AFD"/>
    <w:rsid w:val="001F4D41"/>
    <w:rsid w:val="0020046E"/>
    <w:rsid w:val="0020116F"/>
    <w:rsid w:val="002012EF"/>
    <w:rsid w:val="00201AD3"/>
    <w:rsid w:val="00201ECC"/>
    <w:rsid w:val="00202AE7"/>
    <w:rsid w:val="00202DE8"/>
    <w:rsid w:val="00202F98"/>
    <w:rsid w:val="00202FAA"/>
    <w:rsid w:val="002033DD"/>
    <w:rsid w:val="00203939"/>
    <w:rsid w:val="00203AA1"/>
    <w:rsid w:val="00203BD8"/>
    <w:rsid w:val="00203C74"/>
    <w:rsid w:val="00203DA8"/>
    <w:rsid w:val="00203DED"/>
    <w:rsid w:val="002048B4"/>
    <w:rsid w:val="002049E6"/>
    <w:rsid w:val="00204CE5"/>
    <w:rsid w:val="00205489"/>
    <w:rsid w:val="00205861"/>
    <w:rsid w:val="00205C17"/>
    <w:rsid w:val="00205D7D"/>
    <w:rsid w:val="00205FE3"/>
    <w:rsid w:val="002069BF"/>
    <w:rsid w:val="002074CE"/>
    <w:rsid w:val="00207B5F"/>
    <w:rsid w:val="002101B8"/>
    <w:rsid w:val="002102DD"/>
    <w:rsid w:val="0021069A"/>
    <w:rsid w:val="0021084D"/>
    <w:rsid w:val="002110EE"/>
    <w:rsid w:val="00211144"/>
    <w:rsid w:val="00211ADB"/>
    <w:rsid w:val="00211B88"/>
    <w:rsid w:val="002127E9"/>
    <w:rsid w:val="00212872"/>
    <w:rsid w:val="00212FCC"/>
    <w:rsid w:val="0021313C"/>
    <w:rsid w:val="002131A1"/>
    <w:rsid w:val="0021350B"/>
    <w:rsid w:val="00213663"/>
    <w:rsid w:val="00214765"/>
    <w:rsid w:val="00214B07"/>
    <w:rsid w:val="00214BB8"/>
    <w:rsid w:val="00214D18"/>
    <w:rsid w:val="00215451"/>
    <w:rsid w:val="0021550B"/>
    <w:rsid w:val="00215E17"/>
    <w:rsid w:val="00216076"/>
    <w:rsid w:val="00217700"/>
    <w:rsid w:val="00220A23"/>
    <w:rsid w:val="00220A53"/>
    <w:rsid w:val="00220C55"/>
    <w:rsid w:val="00221B48"/>
    <w:rsid w:val="00221C67"/>
    <w:rsid w:val="00221D4E"/>
    <w:rsid w:val="0022231D"/>
    <w:rsid w:val="002225EF"/>
    <w:rsid w:val="00222882"/>
    <w:rsid w:val="0022294B"/>
    <w:rsid w:val="00222A8B"/>
    <w:rsid w:val="00222FD1"/>
    <w:rsid w:val="0022327F"/>
    <w:rsid w:val="002232CC"/>
    <w:rsid w:val="00223FA9"/>
    <w:rsid w:val="00224085"/>
    <w:rsid w:val="002241FC"/>
    <w:rsid w:val="0022522F"/>
    <w:rsid w:val="0022592D"/>
    <w:rsid w:val="002268D9"/>
    <w:rsid w:val="0022733A"/>
    <w:rsid w:val="00227B27"/>
    <w:rsid w:val="00227EAA"/>
    <w:rsid w:val="00230126"/>
    <w:rsid w:val="00231313"/>
    <w:rsid w:val="00231609"/>
    <w:rsid w:val="00232746"/>
    <w:rsid w:val="002334A4"/>
    <w:rsid w:val="00233B7A"/>
    <w:rsid w:val="00233D5C"/>
    <w:rsid w:val="00234017"/>
    <w:rsid w:val="0023422A"/>
    <w:rsid w:val="0023550F"/>
    <w:rsid w:val="00235778"/>
    <w:rsid w:val="002360BC"/>
    <w:rsid w:val="002364C8"/>
    <w:rsid w:val="00236BD5"/>
    <w:rsid w:val="002372E0"/>
    <w:rsid w:val="00237D42"/>
    <w:rsid w:val="00237F07"/>
    <w:rsid w:val="00237F49"/>
    <w:rsid w:val="00241444"/>
    <w:rsid w:val="00241C2E"/>
    <w:rsid w:val="0024296A"/>
    <w:rsid w:val="00242FEB"/>
    <w:rsid w:val="00243E79"/>
    <w:rsid w:val="00243EAD"/>
    <w:rsid w:val="002447E6"/>
    <w:rsid w:val="00246726"/>
    <w:rsid w:val="0024704A"/>
    <w:rsid w:val="0024763B"/>
    <w:rsid w:val="00247B9B"/>
    <w:rsid w:val="00247EBE"/>
    <w:rsid w:val="00250017"/>
    <w:rsid w:val="0025030C"/>
    <w:rsid w:val="0025039D"/>
    <w:rsid w:val="00250BD9"/>
    <w:rsid w:val="00252698"/>
    <w:rsid w:val="0025289C"/>
    <w:rsid w:val="00252D34"/>
    <w:rsid w:val="00252DA8"/>
    <w:rsid w:val="0025373B"/>
    <w:rsid w:val="00253DAA"/>
    <w:rsid w:val="00253F3F"/>
    <w:rsid w:val="00254B5B"/>
    <w:rsid w:val="0025596E"/>
    <w:rsid w:val="00255A6C"/>
    <w:rsid w:val="002564C8"/>
    <w:rsid w:val="002577B9"/>
    <w:rsid w:val="00260949"/>
    <w:rsid w:val="00261A0D"/>
    <w:rsid w:val="00261E11"/>
    <w:rsid w:val="002624AB"/>
    <w:rsid w:val="002626DF"/>
    <w:rsid w:val="00263081"/>
    <w:rsid w:val="00263540"/>
    <w:rsid w:val="00264802"/>
    <w:rsid w:val="00264C7D"/>
    <w:rsid w:val="0026524D"/>
    <w:rsid w:val="002657A5"/>
    <w:rsid w:val="002657BB"/>
    <w:rsid w:val="002658E9"/>
    <w:rsid w:val="00265FBB"/>
    <w:rsid w:val="00266364"/>
    <w:rsid w:val="00266673"/>
    <w:rsid w:val="002669BB"/>
    <w:rsid w:val="00266A84"/>
    <w:rsid w:val="00266E33"/>
    <w:rsid w:val="00270C63"/>
    <w:rsid w:val="00271303"/>
    <w:rsid w:val="00271613"/>
    <w:rsid w:val="00272617"/>
    <w:rsid w:val="00272AE7"/>
    <w:rsid w:val="00272D2B"/>
    <w:rsid w:val="00272EEC"/>
    <w:rsid w:val="0027308A"/>
    <w:rsid w:val="0027353B"/>
    <w:rsid w:val="0027462D"/>
    <w:rsid w:val="00274883"/>
    <w:rsid w:val="00275482"/>
    <w:rsid w:val="00275577"/>
    <w:rsid w:val="002756A8"/>
    <w:rsid w:val="00275F02"/>
    <w:rsid w:val="0027691D"/>
    <w:rsid w:val="00276DF9"/>
    <w:rsid w:val="002774FC"/>
    <w:rsid w:val="00277723"/>
    <w:rsid w:val="0028143F"/>
    <w:rsid w:val="002818D0"/>
    <w:rsid w:val="00281A36"/>
    <w:rsid w:val="00282240"/>
    <w:rsid w:val="002822EB"/>
    <w:rsid w:val="00282454"/>
    <w:rsid w:val="002826E0"/>
    <w:rsid w:val="0028287A"/>
    <w:rsid w:val="002833A6"/>
    <w:rsid w:val="00283F26"/>
    <w:rsid w:val="00284F21"/>
    <w:rsid w:val="002854A0"/>
    <w:rsid w:val="00285AE1"/>
    <w:rsid w:val="00286466"/>
    <w:rsid w:val="00286D98"/>
    <w:rsid w:val="002872C3"/>
    <w:rsid w:val="002879DB"/>
    <w:rsid w:val="00287C76"/>
    <w:rsid w:val="00290044"/>
    <w:rsid w:val="0029065D"/>
    <w:rsid w:val="00290A14"/>
    <w:rsid w:val="00290F1C"/>
    <w:rsid w:val="00290FBF"/>
    <w:rsid w:val="00291584"/>
    <w:rsid w:val="00291644"/>
    <w:rsid w:val="0029184A"/>
    <w:rsid w:val="00291E83"/>
    <w:rsid w:val="0029200C"/>
    <w:rsid w:val="002922AA"/>
    <w:rsid w:val="002929AB"/>
    <w:rsid w:val="00292B18"/>
    <w:rsid w:val="00292D40"/>
    <w:rsid w:val="00292E8D"/>
    <w:rsid w:val="00292ED7"/>
    <w:rsid w:val="00292FAB"/>
    <w:rsid w:val="00293040"/>
    <w:rsid w:val="0029382C"/>
    <w:rsid w:val="002940B8"/>
    <w:rsid w:val="00294BB0"/>
    <w:rsid w:val="0029550B"/>
    <w:rsid w:val="0029598C"/>
    <w:rsid w:val="00295FE6"/>
    <w:rsid w:val="00296025"/>
    <w:rsid w:val="00297056"/>
    <w:rsid w:val="002971A5"/>
    <w:rsid w:val="002974F3"/>
    <w:rsid w:val="0029764E"/>
    <w:rsid w:val="002976EC"/>
    <w:rsid w:val="00297772"/>
    <w:rsid w:val="00297BD2"/>
    <w:rsid w:val="00297D67"/>
    <w:rsid w:val="002A03F2"/>
    <w:rsid w:val="002A05DF"/>
    <w:rsid w:val="002A099C"/>
    <w:rsid w:val="002A1116"/>
    <w:rsid w:val="002A13AA"/>
    <w:rsid w:val="002A2DA6"/>
    <w:rsid w:val="002A3239"/>
    <w:rsid w:val="002A3313"/>
    <w:rsid w:val="002A37E6"/>
    <w:rsid w:val="002A3E14"/>
    <w:rsid w:val="002A4631"/>
    <w:rsid w:val="002A4A07"/>
    <w:rsid w:val="002A4E88"/>
    <w:rsid w:val="002A5733"/>
    <w:rsid w:val="002A5761"/>
    <w:rsid w:val="002A5AB0"/>
    <w:rsid w:val="002A7064"/>
    <w:rsid w:val="002B0316"/>
    <w:rsid w:val="002B102E"/>
    <w:rsid w:val="002B1FC2"/>
    <w:rsid w:val="002B2100"/>
    <w:rsid w:val="002B22EB"/>
    <w:rsid w:val="002B28AA"/>
    <w:rsid w:val="002B2D67"/>
    <w:rsid w:val="002B36DB"/>
    <w:rsid w:val="002B514F"/>
    <w:rsid w:val="002B599C"/>
    <w:rsid w:val="002B6023"/>
    <w:rsid w:val="002B69C6"/>
    <w:rsid w:val="002B6CCF"/>
    <w:rsid w:val="002B742C"/>
    <w:rsid w:val="002B777C"/>
    <w:rsid w:val="002B78AC"/>
    <w:rsid w:val="002C0FC5"/>
    <w:rsid w:val="002C11FB"/>
    <w:rsid w:val="002C1778"/>
    <w:rsid w:val="002C1E6A"/>
    <w:rsid w:val="002C26D9"/>
    <w:rsid w:val="002C2D2E"/>
    <w:rsid w:val="002C32E5"/>
    <w:rsid w:val="002C3D2E"/>
    <w:rsid w:val="002C3FE0"/>
    <w:rsid w:val="002C4215"/>
    <w:rsid w:val="002C4BAA"/>
    <w:rsid w:val="002C5356"/>
    <w:rsid w:val="002C57FF"/>
    <w:rsid w:val="002C5C16"/>
    <w:rsid w:val="002C5DFD"/>
    <w:rsid w:val="002C6567"/>
    <w:rsid w:val="002C679F"/>
    <w:rsid w:val="002C6A68"/>
    <w:rsid w:val="002C7690"/>
    <w:rsid w:val="002C772E"/>
    <w:rsid w:val="002C796F"/>
    <w:rsid w:val="002C7F84"/>
    <w:rsid w:val="002D0019"/>
    <w:rsid w:val="002D0DA6"/>
    <w:rsid w:val="002D0E1D"/>
    <w:rsid w:val="002D1184"/>
    <w:rsid w:val="002D1820"/>
    <w:rsid w:val="002D2953"/>
    <w:rsid w:val="002D30A9"/>
    <w:rsid w:val="002D3BF7"/>
    <w:rsid w:val="002D3DAF"/>
    <w:rsid w:val="002D4A60"/>
    <w:rsid w:val="002D56E2"/>
    <w:rsid w:val="002D6C79"/>
    <w:rsid w:val="002D7185"/>
    <w:rsid w:val="002D72A7"/>
    <w:rsid w:val="002D73AF"/>
    <w:rsid w:val="002D7E55"/>
    <w:rsid w:val="002E016C"/>
    <w:rsid w:val="002E0216"/>
    <w:rsid w:val="002E0606"/>
    <w:rsid w:val="002E15F6"/>
    <w:rsid w:val="002E1642"/>
    <w:rsid w:val="002E1863"/>
    <w:rsid w:val="002E1B1F"/>
    <w:rsid w:val="002E209F"/>
    <w:rsid w:val="002E242E"/>
    <w:rsid w:val="002E2B97"/>
    <w:rsid w:val="002E2FA0"/>
    <w:rsid w:val="002E4183"/>
    <w:rsid w:val="002E4B2D"/>
    <w:rsid w:val="002E4F82"/>
    <w:rsid w:val="002E55C4"/>
    <w:rsid w:val="002E569A"/>
    <w:rsid w:val="002E6083"/>
    <w:rsid w:val="002E67BC"/>
    <w:rsid w:val="002E6BB4"/>
    <w:rsid w:val="002E72B5"/>
    <w:rsid w:val="002E7D58"/>
    <w:rsid w:val="002E7FEB"/>
    <w:rsid w:val="002F0140"/>
    <w:rsid w:val="002F06B1"/>
    <w:rsid w:val="002F0C82"/>
    <w:rsid w:val="002F1122"/>
    <w:rsid w:val="002F1ABD"/>
    <w:rsid w:val="002F209F"/>
    <w:rsid w:val="002F291C"/>
    <w:rsid w:val="002F2D7A"/>
    <w:rsid w:val="002F335C"/>
    <w:rsid w:val="002F3DB2"/>
    <w:rsid w:val="002F4019"/>
    <w:rsid w:val="002F520F"/>
    <w:rsid w:val="002F52F8"/>
    <w:rsid w:val="002F54FA"/>
    <w:rsid w:val="002F5D59"/>
    <w:rsid w:val="002F6336"/>
    <w:rsid w:val="002F633F"/>
    <w:rsid w:val="002F6B9E"/>
    <w:rsid w:val="002F6CD1"/>
    <w:rsid w:val="002F7786"/>
    <w:rsid w:val="002F77BB"/>
    <w:rsid w:val="00300025"/>
    <w:rsid w:val="00300BF8"/>
    <w:rsid w:val="00301928"/>
    <w:rsid w:val="00301A4D"/>
    <w:rsid w:val="0030266E"/>
    <w:rsid w:val="003037C7"/>
    <w:rsid w:val="003039D5"/>
    <w:rsid w:val="003041C4"/>
    <w:rsid w:val="00304386"/>
    <w:rsid w:val="003048BC"/>
    <w:rsid w:val="00304B4F"/>
    <w:rsid w:val="00305948"/>
    <w:rsid w:val="00305D29"/>
    <w:rsid w:val="00305E01"/>
    <w:rsid w:val="00307008"/>
    <w:rsid w:val="00307947"/>
    <w:rsid w:val="003100A6"/>
    <w:rsid w:val="00311255"/>
    <w:rsid w:val="00311270"/>
    <w:rsid w:val="0031169D"/>
    <w:rsid w:val="0031212F"/>
    <w:rsid w:val="0031285F"/>
    <w:rsid w:val="00312A62"/>
    <w:rsid w:val="00312FA0"/>
    <w:rsid w:val="0031350F"/>
    <w:rsid w:val="0031388B"/>
    <w:rsid w:val="00313DC6"/>
    <w:rsid w:val="003148CC"/>
    <w:rsid w:val="00315009"/>
    <w:rsid w:val="0031582E"/>
    <w:rsid w:val="003158F1"/>
    <w:rsid w:val="00315CD8"/>
    <w:rsid w:val="00315D5C"/>
    <w:rsid w:val="00315E81"/>
    <w:rsid w:val="00316C5A"/>
    <w:rsid w:val="0032012F"/>
    <w:rsid w:val="00320C9F"/>
    <w:rsid w:val="00320F09"/>
    <w:rsid w:val="00321339"/>
    <w:rsid w:val="00321492"/>
    <w:rsid w:val="00321905"/>
    <w:rsid w:val="00321AD6"/>
    <w:rsid w:val="00321E20"/>
    <w:rsid w:val="00321F86"/>
    <w:rsid w:val="003222E7"/>
    <w:rsid w:val="0032230A"/>
    <w:rsid w:val="00322512"/>
    <w:rsid w:val="00323C28"/>
    <w:rsid w:val="0032467F"/>
    <w:rsid w:val="00324899"/>
    <w:rsid w:val="00324C64"/>
    <w:rsid w:val="00324ED6"/>
    <w:rsid w:val="0032524E"/>
    <w:rsid w:val="00325B27"/>
    <w:rsid w:val="00325BA2"/>
    <w:rsid w:val="00326289"/>
    <w:rsid w:val="003266FF"/>
    <w:rsid w:val="0032673F"/>
    <w:rsid w:val="00326A42"/>
    <w:rsid w:val="00326FB6"/>
    <w:rsid w:val="00327D33"/>
    <w:rsid w:val="00330263"/>
    <w:rsid w:val="00330483"/>
    <w:rsid w:val="00330E0B"/>
    <w:rsid w:val="00331385"/>
    <w:rsid w:val="00331538"/>
    <w:rsid w:val="00331598"/>
    <w:rsid w:val="00331A16"/>
    <w:rsid w:val="00332E18"/>
    <w:rsid w:val="003337A3"/>
    <w:rsid w:val="003337DA"/>
    <w:rsid w:val="00333A24"/>
    <w:rsid w:val="00333E55"/>
    <w:rsid w:val="003341EE"/>
    <w:rsid w:val="0033427E"/>
    <w:rsid w:val="00334503"/>
    <w:rsid w:val="0033498C"/>
    <w:rsid w:val="00334D38"/>
    <w:rsid w:val="00335C3D"/>
    <w:rsid w:val="0033677C"/>
    <w:rsid w:val="00336A1E"/>
    <w:rsid w:val="00336BF7"/>
    <w:rsid w:val="00336CBD"/>
    <w:rsid w:val="00336E3A"/>
    <w:rsid w:val="00337000"/>
    <w:rsid w:val="0033752B"/>
    <w:rsid w:val="003400F1"/>
    <w:rsid w:val="003407C8"/>
    <w:rsid w:val="00340D1A"/>
    <w:rsid w:val="00341012"/>
    <w:rsid w:val="00341AEB"/>
    <w:rsid w:val="00342065"/>
    <w:rsid w:val="003424CD"/>
    <w:rsid w:val="00343A0F"/>
    <w:rsid w:val="00343A41"/>
    <w:rsid w:val="00343B19"/>
    <w:rsid w:val="003443BD"/>
    <w:rsid w:val="00345678"/>
    <w:rsid w:val="00345B9E"/>
    <w:rsid w:val="0034617C"/>
    <w:rsid w:val="003465B2"/>
    <w:rsid w:val="00346D05"/>
    <w:rsid w:val="00347932"/>
    <w:rsid w:val="00350333"/>
    <w:rsid w:val="0035066B"/>
    <w:rsid w:val="00350B44"/>
    <w:rsid w:val="00350E3D"/>
    <w:rsid w:val="003519EE"/>
    <w:rsid w:val="00351A00"/>
    <w:rsid w:val="00351E22"/>
    <w:rsid w:val="003523AF"/>
    <w:rsid w:val="003523E0"/>
    <w:rsid w:val="00353E6B"/>
    <w:rsid w:val="00354337"/>
    <w:rsid w:val="00354A5B"/>
    <w:rsid w:val="00355A5B"/>
    <w:rsid w:val="0035635E"/>
    <w:rsid w:val="00356E0D"/>
    <w:rsid w:val="00357626"/>
    <w:rsid w:val="003604BA"/>
    <w:rsid w:val="0036085A"/>
    <w:rsid w:val="003615B9"/>
    <w:rsid w:val="003617E7"/>
    <w:rsid w:val="00362189"/>
    <w:rsid w:val="003622B6"/>
    <w:rsid w:val="0036287D"/>
    <w:rsid w:val="003632C5"/>
    <w:rsid w:val="0036339A"/>
    <w:rsid w:val="00364390"/>
    <w:rsid w:val="00364E42"/>
    <w:rsid w:val="00364FC3"/>
    <w:rsid w:val="00365421"/>
    <w:rsid w:val="003658A5"/>
    <w:rsid w:val="003664B8"/>
    <w:rsid w:val="0036655C"/>
    <w:rsid w:val="00366617"/>
    <w:rsid w:val="0036662D"/>
    <w:rsid w:val="00366ACC"/>
    <w:rsid w:val="00366B99"/>
    <w:rsid w:val="00366E30"/>
    <w:rsid w:val="00366F20"/>
    <w:rsid w:val="00366FDA"/>
    <w:rsid w:val="0036734B"/>
    <w:rsid w:val="0036782C"/>
    <w:rsid w:val="00370142"/>
    <w:rsid w:val="00370390"/>
    <w:rsid w:val="003708EE"/>
    <w:rsid w:val="00370D76"/>
    <w:rsid w:val="00371F25"/>
    <w:rsid w:val="0037235E"/>
    <w:rsid w:val="00373713"/>
    <w:rsid w:val="00373D7A"/>
    <w:rsid w:val="00373F57"/>
    <w:rsid w:val="003744F8"/>
    <w:rsid w:val="00374E7B"/>
    <w:rsid w:val="00375893"/>
    <w:rsid w:val="00375BB9"/>
    <w:rsid w:val="00376021"/>
    <w:rsid w:val="003772D3"/>
    <w:rsid w:val="00377591"/>
    <w:rsid w:val="00380C41"/>
    <w:rsid w:val="00380FF2"/>
    <w:rsid w:val="00381829"/>
    <w:rsid w:val="00381A7B"/>
    <w:rsid w:val="00381D54"/>
    <w:rsid w:val="00382293"/>
    <w:rsid w:val="003822E6"/>
    <w:rsid w:val="00382382"/>
    <w:rsid w:val="00382555"/>
    <w:rsid w:val="003836CC"/>
    <w:rsid w:val="003838D6"/>
    <w:rsid w:val="00383F32"/>
    <w:rsid w:val="00384919"/>
    <w:rsid w:val="00384BDE"/>
    <w:rsid w:val="003852C6"/>
    <w:rsid w:val="00385BAA"/>
    <w:rsid w:val="00385FD9"/>
    <w:rsid w:val="0038645C"/>
    <w:rsid w:val="0038660C"/>
    <w:rsid w:val="003868BA"/>
    <w:rsid w:val="00386A2A"/>
    <w:rsid w:val="00386A5B"/>
    <w:rsid w:val="0038787B"/>
    <w:rsid w:val="00387BB0"/>
    <w:rsid w:val="00387EB6"/>
    <w:rsid w:val="003900C2"/>
    <w:rsid w:val="00390266"/>
    <w:rsid w:val="003904A0"/>
    <w:rsid w:val="00390E72"/>
    <w:rsid w:val="00392BCE"/>
    <w:rsid w:val="003938D7"/>
    <w:rsid w:val="00393E80"/>
    <w:rsid w:val="00394F29"/>
    <w:rsid w:val="00396632"/>
    <w:rsid w:val="00397B31"/>
    <w:rsid w:val="00397B8C"/>
    <w:rsid w:val="003A0EFD"/>
    <w:rsid w:val="003A1A8B"/>
    <w:rsid w:val="003A1C45"/>
    <w:rsid w:val="003A262B"/>
    <w:rsid w:val="003A2AF9"/>
    <w:rsid w:val="003A2D07"/>
    <w:rsid w:val="003A3898"/>
    <w:rsid w:val="003A437F"/>
    <w:rsid w:val="003A4BF9"/>
    <w:rsid w:val="003A57BB"/>
    <w:rsid w:val="003A58AA"/>
    <w:rsid w:val="003A5D5A"/>
    <w:rsid w:val="003A6546"/>
    <w:rsid w:val="003A6573"/>
    <w:rsid w:val="003A6589"/>
    <w:rsid w:val="003A6B72"/>
    <w:rsid w:val="003A7243"/>
    <w:rsid w:val="003A7309"/>
    <w:rsid w:val="003A7DBD"/>
    <w:rsid w:val="003A7E56"/>
    <w:rsid w:val="003B0C49"/>
    <w:rsid w:val="003B1566"/>
    <w:rsid w:val="003B17D0"/>
    <w:rsid w:val="003B1C7B"/>
    <w:rsid w:val="003B1CFB"/>
    <w:rsid w:val="003B29CD"/>
    <w:rsid w:val="003B2A36"/>
    <w:rsid w:val="003B2EE6"/>
    <w:rsid w:val="003B33ED"/>
    <w:rsid w:val="003B394E"/>
    <w:rsid w:val="003B3B79"/>
    <w:rsid w:val="003B44E0"/>
    <w:rsid w:val="003B47DF"/>
    <w:rsid w:val="003B4850"/>
    <w:rsid w:val="003B4FCB"/>
    <w:rsid w:val="003B50CA"/>
    <w:rsid w:val="003B538A"/>
    <w:rsid w:val="003B5555"/>
    <w:rsid w:val="003B6929"/>
    <w:rsid w:val="003B69DC"/>
    <w:rsid w:val="003B69FB"/>
    <w:rsid w:val="003B7DD5"/>
    <w:rsid w:val="003C0A50"/>
    <w:rsid w:val="003C18A5"/>
    <w:rsid w:val="003C1AFE"/>
    <w:rsid w:val="003C1C7B"/>
    <w:rsid w:val="003C2DF6"/>
    <w:rsid w:val="003C3ACF"/>
    <w:rsid w:val="003C3FB1"/>
    <w:rsid w:val="003C4450"/>
    <w:rsid w:val="003C4ACB"/>
    <w:rsid w:val="003C4DB9"/>
    <w:rsid w:val="003C50F0"/>
    <w:rsid w:val="003C5138"/>
    <w:rsid w:val="003C59A2"/>
    <w:rsid w:val="003C61A4"/>
    <w:rsid w:val="003C662D"/>
    <w:rsid w:val="003C69C7"/>
    <w:rsid w:val="003D00E8"/>
    <w:rsid w:val="003D0E8D"/>
    <w:rsid w:val="003D1120"/>
    <w:rsid w:val="003D15E1"/>
    <w:rsid w:val="003D18C8"/>
    <w:rsid w:val="003D1A3C"/>
    <w:rsid w:val="003D2762"/>
    <w:rsid w:val="003D2B94"/>
    <w:rsid w:val="003D2EC3"/>
    <w:rsid w:val="003D35B3"/>
    <w:rsid w:val="003D3A85"/>
    <w:rsid w:val="003D3E2F"/>
    <w:rsid w:val="003D45D6"/>
    <w:rsid w:val="003D4AC2"/>
    <w:rsid w:val="003D4C32"/>
    <w:rsid w:val="003D5318"/>
    <w:rsid w:val="003D5964"/>
    <w:rsid w:val="003D6425"/>
    <w:rsid w:val="003D7256"/>
    <w:rsid w:val="003D79C5"/>
    <w:rsid w:val="003D7B0A"/>
    <w:rsid w:val="003D7C19"/>
    <w:rsid w:val="003E02BB"/>
    <w:rsid w:val="003E0E26"/>
    <w:rsid w:val="003E10AA"/>
    <w:rsid w:val="003E14A2"/>
    <w:rsid w:val="003E1838"/>
    <w:rsid w:val="003E26BE"/>
    <w:rsid w:val="003E27F2"/>
    <w:rsid w:val="003E30C0"/>
    <w:rsid w:val="003E30C8"/>
    <w:rsid w:val="003E3270"/>
    <w:rsid w:val="003E3B75"/>
    <w:rsid w:val="003E434E"/>
    <w:rsid w:val="003E55F6"/>
    <w:rsid w:val="003E563C"/>
    <w:rsid w:val="003E5D70"/>
    <w:rsid w:val="003E640D"/>
    <w:rsid w:val="003E6718"/>
    <w:rsid w:val="003E6BB7"/>
    <w:rsid w:val="003E6C47"/>
    <w:rsid w:val="003E7152"/>
    <w:rsid w:val="003E71B5"/>
    <w:rsid w:val="003E7D4B"/>
    <w:rsid w:val="003F0560"/>
    <w:rsid w:val="003F0E11"/>
    <w:rsid w:val="003F0F5C"/>
    <w:rsid w:val="003F1125"/>
    <w:rsid w:val="003F19C0"/>
    <w:rsid w:val="003F28F4"/>
    <w:rsid w:val="003F2B3E"/>
    <w:rsid w:val="003F39B1"/>
    <w:rsid w:val="003F416F"/>
    <w:rsid w:val="003F4219"/>
    <w:rsid w:val="003F503A"/>
    <w:rsid w:val="003F6607"/>
    <w:rsid w:val="003F67CA"/>
    <w:rsid w:val="003F6F8E"/>
    <w:rsid w:val="003F70E3"/>
    <w:rsid w:val="003F7125"/>
    <w:rsid w:val="003F71D1"/>
    <w:rsid w:val="003F7CE6"/>
    <w:rsid w:val="003F7D97"/>
    <w:rsid w:val="00400D19"/>
    <w:rsid w:val="0040139A"/>
    <w:rsid w:val="00401E1D"/>
    <w:rsid w:val="004023EF"/>
    <w:rsid w:val="004031E9"/>
    <w:rsid w:val="00403D0A"/>
    <w:rsid w:val="00404867"/>
    <w:rsid w:val="00404A04"/>
    <w:rsid w:val="00404C74"/>
    <w:rsid w:val="0040626A"/>
    <w:rsid w:val="004065A6"/>
    <w:rsid w:val="00406EC5"/>
    <w:rsid w:val="0040768D"/>
    <w:rsid w:val="00407A4C"/>
    <w:rsid w:val="00410040"/>
    <w:rsid w:val="00410A22"/>
    <w:rsid w:val="00410A53"/>
    <w:rsid w:val="00410AA6"/>
    <w:rsid w:val="00410EC8"/>
    <w:rsid w:val="004119FB"/>
    <w:rsid w:val="00411AF4"/>
    <w:rsid w:val="0041222E"/>
    <w:rsid w:val="0041229E"/>
    <w:rsid w:val="004124B2"/>
    <w:rsid w:val="0041250C"/>
    <w:rsid w:val="00412525"/>
    <w:rsid w:val="00413AE7"/>
    <w:rsid w:val="004141D6"/>
    <w:rsid w:val="0041442E"/>
    <w:rsid w:val="00414B39"/>
    <w:rsid w:val="00414B3C"/>
    <w:rsid w:val="00415221"/>
    <w:rsid w:val="00415832"/>
    <w:rsid w:val="00415DE0"/>
    <w:rsid w:val="00415EAC"/>
    <w:rsid w:val="004165C6"/>
    <w:rsid w:val="004166DF"/>
    <w:rsid w:val="00417C8F"/>
    <w:rsid w:val="00420F27"/>
    <w:rsid w:val="00421B15"/>
    <w:rsid w:val="00421EA5"/>
    <w:rsid w:val="00421F82"/>
    <w:rsid w:val="00422025"/>
    <w:rsid w:val="00422412"/>
    <w:rsid w:val="0042268F"/>
    <w:rsid w:val="00422783"/>
    <w:rsid w:val="00423203"/>
    <w:rsid w:val="00423A95"/>
    <w:rsid w:val="00423F27"/>
    <w:rsid w:val="004241E9"/>
    <w:rsid w:val="00424720"/>
    <w:rsid w:val="00424DD1"/>
    <w:rsid w:val="00425188"/>
    <w:rsid w:val="00425475"/>
    <w:rsid w:val="0042549E"/>
    <w:rsid w:val="004258E3"/>
    <w:rsid w:val="00426508"/>
    <w:rsid w:val="00430270"/>
    <w:rsid w:val="00430525"/>
    <w:rsid w:val="00430760"/>
    <w:rsid w:val="00430CDA"/>
    <w:rsid w:val="0043168C"/>
    <w:rsid w:val="00432BEF"/>
    <w:rsid w:val="00433148"/>
    <w:rsid w:val="00433F60"/>
    <w:rsid w:val="00434714"/>
    <w:rsid w:val="00434CBA"/>
    <w:rsid w:val="00435071"/>
    <w:rsid w:val="00435566"/>
    <w:rsid w:val="00436376"/>
    <w:rsid w:val="0043697D"/>
    <w:rsid w:val="004373A9"/>
    <w:rsid w:val="00437915"/>
    <w:rsid w:val="00437ABD"/>
    <w:rsid w:val="00437B04"/>
    <w:rsid w:val="00441335"/>
    <w:rsid w:val="00441403"/>
    <w:rsid w:val="00441835"/>
    <w:rsid w:val="00441C1B"/>
    <w:rsid w:val="004420FB"/>
    <w:rsid w:val="00442325"/>
    <w:rsid w:val="00442355"/>
    <w:rsid w:val="00442515"/>
    <w:rsid w:val="00442BD0"/>
    <w:rsid w:val="00442CFD"/>
    <w:rsid w:val="0044308D"/>
    <w:rsid w:val="00443778"/>
    <w:rsid w:val="00444B0E"/>
    <w:rsid w:val="00444C1D"/>
    <w:rsid w:val="00445AE1"/>
    <w:rsid w:val="00445B9E"/>
    <w:rsid w:val="00445F8F"/>
    <w:rsid w:val="00446569"/>
    <w:rsid w:val="004469E9"/>
    <w:rsid w:val="00447717"/>
    <w:rsid w:val="0045013C"/>
    <w:rsid w:val="004504E2"/>
    <w:rsid w:val="0045077F"/>
    <w:rsid w:val="004507DC"/>
    <w:rsid w:val="00450980"/>
    <w:rsid w:val="0045136C"/>
    <w:rsid w:val="00451378"/>
    <w:rsid w:val="0045150D"/>
    <w:rsid w:val="00451BB9"/>
    <w:rsid w:val="00451E17"/>
    <w:rsid w:val="004523A7"/>
    <w:rsid w:val="00452DFE"/>
    <w:rsid w:val="004533E3"/>
    <w:rsid w:val="00453B2A"/>
    <w:rsid w:val="00453E8C"/>
    <w:rsid w:val="004541D6"/>
    <w:rsid w:val="004545C5"/>
    <w:rsid w:val="00454613"/>
    <w:rsid w:val="00454A8C"/>
    <w:rsid w:val="004550C4"/>
    <w:rsid w:val="004560E4"/>
    <w:rsid w:val="004567D6"/>
    <w:rsid w:val="00456B58"/>
    <w:rsid w:val="00456E15"/>
    <w:rsid w:val="00456FC2"/>
    <w:rsid w:val="00457073"/>
    <w:rsid w:val="0045757B"/>
    <w:rsid w:val="00457D70"/>
    <w:rsid w:val="00460656"/>
    <w:rsid w:val="004606A8"/>
    <w:rsid w:val="00460D48"/>
    <w:rsid w:val="00460F55"/>
    <w:rsid w:val="004610BB"/>
    <w:rsid w:val="00461A2C"/>
    <w:rsid w:val="00461F26"/>
    <w:rsid w:val="0046247A"/>
    <w:rsid w:val="0046289A"/>
    <w:rsid w:val="00462A2C"/>
    <w:rsid w:val="00462E2D"/>
    <w:rsid w:val="00463267"/>
    <w:rsid w:val="004634EC"/>
    <w:rsid w:val="0046391E"/>
    <w:rsid w:val="00463C78"/>
    <w:rsid w:val="004640BB"/>
    <w:rsid w:val="004643CF"/>
    <w:rsid w:val="00464D63"/>
    <w:rsid w:val="00465BA9"/>
    <w:rsid w:val="00465C40"/>
    <w:rsid w:val="00466A3D"/>
    <w:rsid w:val="00466A53"/>
    <w:rsid w:val="00466DCD"/>
    <w:rsid w:val="00466E5E"/>
    <w:rsid w:val="00467583"/>
    <w:rsid w:val="00467601"/>
    <w:rsid w:val="004678FF"/>
    <w:rsid w:val="0047040F"/>
    <w:rsid w:val="0047070D"/>
    <w:rsid w:val="00470B91"/>
    <w:rsid w:val="00470CFA"/>
    <w:rsid w:val="00470D6F"/>
    <w:rsid w:val="00472418"/>
    <w:rsid w:val="00472A75"/>
    <w:rsid w:val="00472B79"/>
    <w:rsid w:val="00472D90"/>
    <w:rsid w:val="00473069"/>
    <w:rsid w:val="00473352"/>
    <w:rsid w:val="00473BF9"/>
    <w:rsid w:val="00474612"/>
    <w:rsid w:val="00475362"/>
    <w:rsid w:val="00476332"/>
    <w:rsid w:val="00476B6C"/>
    <w:rsid w:val="00476C66"/>
    <w:rsid w:val="004774BE"/>
    <w:rsid w:val="004807C3"/>
    <w:rsid w:val="004817B2"/>
    <w:rsid w:val="004826D4"/>
    <w:rsid w:val="00482C84"/>
    <w:rsid w:val="004833F0"/>
    <w:rsid w:val="00484BA2"/>
    <w:rsid w:val="00484F5D"/>
    <w:rsid w:val="004851A6"/>
    <w:rsid w:val="00485449"/>
    <w:rsid w:val="0048560D"/>
    <w:rsid w:val="004856A7"/>
    <w:rsid w:val="004865B6"/>
    <w:rsid w:val="00491188"/>
    <w:rsid w:val="00491FD3"/>
    <w:rsid w:val="004920A7"/>
    <w:rsid w:val="004926F7"/>
    <w:rsid w:val="00493102"/>
    <w:rsid w:val="004937EA"/>
    <w:rsid w:val="00493E6E"/>
    <w:rsid w:val="004947AF"/>
    <w:rsid w:val="004954B6"/>
    <w:rsid w:val="00496AD5"/>
    <w:rsid w:val="00496C83"/>
    <w:rsid w:val="0049730A"/>
    <w:rsid w:val="004977AC"/>
    <w:rsid w:val="0049787C"/>
    <w:rsid w:val="00497D29"/>
    <w:rsid w:val="004A0B0D"/>
    <w:rsid w:val="004A17F4"/>
    <w:rsid w:val="004A1980"/>
    <w:rsid w:val="004A2DA9"/>
    <w:rsid w:val="004A331F"/>
    <w:rsid w:val="004A3E77"/>
    <w:rsid w:val="004A3F4B"/>
    <w:rsid w:val="004A446C"/>
    <w:rsid w:val="004A5669"/>
    <w:rsid w:val="004A5854"/>
    <w:rsid w:val="004A5B82"/>
    <w:rsid w:val="004A5E8E"/>
    <w:rsid w:val="004A5EF3"/>
    <w:rsid w:val="004A6D67"/>
    <w:rsid w:val="004A6FE4"/>
    <w:rsid w:val="004A72A4"/>
    <w:rsid w:val="004A7534"/>
    <w:rsid w:val="004A79BF"/>
    <w:rsid w:val="004B0A64"/>
    <w:rsid w:val="004B154C"/>
    <w:rsid w:val="004B299A"/>
    <w:rsid w:val="004B2D37"/>
    <w:rsid w:val="004B3750"/>
    <w:rsid w:val="004B375C"/>
    <w:rsid w:val="004B37DB"/>
    <w:rsid w:val="004B3A73"/>
    <w:rsid w:val="004B4076"/>
    <w:rsid w:val="004B44F8"/>
    <w:rsid w:val="004B520A"/>
    <w:rsid w:val="004B5E9F"/>
    <w:rsid w:val="004B65E0"/>
    <w:rsid w:val="004B6ECE"/>
    <w:rsid w:val="004B7340"/>
    <w:rsid w:val="004B7408"/>
    <w:rsid w:val="004B771E"/>
    <w:rsid w:val="004B795D"/>
    <w:rsid w:val="004B7E36"/>
    <w:rsid w:val="004B7F24"/>
    <w:rsid w:val="004C0001"/>
    <w:rsid w:val="004C0458"/>
    <w:rsid w:val="004C254E"/>
    <w:rsid w:val="004C2E6F"/>
    <w:rsid w:val="004C3096"/>
    <w:rsid w:val="004C3AD2"/>
    <w:rsid w:val="004C4032"/>
    <w:rsid w:val="004C41B9"/>
    <w:rsid w:val="004C4ECA"/>
    <w:rsid w:val="004C4EF2"/>
    <w:rsid w:val="004C524D"/>
    <w:rsid w:val="004C562C"/>
    <w:rsid w:val="004C5659"/>
    <w:rsid w:val="004C6D9B"/>
    <w:rsid w:val="004C7528"/>
    <w:rsid w:val="004C7DF2"/>
    <w:rsid w:val="004C7F7B"/>
    <w:rsid w:val="004D0477"/>
    <w:rsid w:val="004D05B5"/>
    <w:rsid w:val="004D0827"/>
    <w:rsid w:val="004D0CE4"/>
    <w:rsid w:val="004D0D93"/>
    <w:rsid w:val="004D14BF"/>
    <w:rsid w:val="004D189D"/>
    <w:rsid w:val="004D1C20"/>
    <w:rsid w:val="004D1F62"/>
    <w:rsid w:val="004D227E"/>
    <w:rsid w:val="004D32D1"/>
    <w:rsid w:val="004D32F9"/>
    <w:rsid w:val="004D3D4F"/>
    <w:rsid w:val="004D3F5A"/>
    <w:rsid w:val="004D4AE3"/>
    <w:rsid w:val="004D5083"/>
    <w:rsid w:val="004D5410"/>
    <w:rsid w:val="004D58AC"/>
    <w:rsid w:val="004D5BC3"/>
    <w:rsid w:val="004D5C80"/>
    <w:rsid w:val="004D66F9"/>
    <w:rsid w:val="004D69BB"/>
    <w:rsid w:val="004D6D3A"/>
    <w:rsid w:val="004D7778"/>
    <w:rsid w:val="004E1921"/>
    <w:rsid w:val="004E3646"/>
    <w:rsid w:val="004E3820"/>
    <w:rsid w:val="004E4446"/>
    <w:rsid w:val="004E455E"/>
    <w:rsid w:val="004E4E51"/>
    <w:rsid w:val="004E5141"/>
    <w:rsid w:val="004E557B"/>
    <w:rsid w:val="004E6FF1"/>
    <w:rsid w:val="004E7146"/>
    <w:rsid w:val="004E7ACE"/>
    <w:rsid w:val="004E7D94"/>
    <w:rsid w:val="004E7F41"/>
    <w:rsid w:val="004F0076"/>
    <w:rsid w:val="004F1C83"/>
    <w:rsid w:val="004F1F09"/>
    <w:rsid w:val="004F2072"/>
    <w:rsid w:val="004F2821"/>
    <w:rsid w:val="004F2B2F"/>
    <w:rsid w:val="004F38DA"/>
    <w:rsid w:val="004F4068"/>
    <w:rsid w:val="004F4340"/>
    <w:rsid w:val="004F44F2"/>
    <w:rsid w:val="004F5106"/>
    <w:rsid w:val="004F554E"/>
    <w:rsid w:val="004F5871"/>
    <w:rsid w:val="004F6D4B"/>
    <w:rsid w:val="0050001E"/>
    <w:rsid w:val="005001D4"/>
    <w:rsid w:val="00500C09"/>
    <w:rsid w:val="00500D56"/>
    <w:rsid w:val="0050263E"/>
    <w:rsid w:val="00503020"/>
    <w:rsid w:val="00503506"/>
    <w:rsid w:val="005038BB"/>
    <w:rsid w:val="00503993"/>
    <w:rsid w:val="005043AA"/>
    <w:rsid w:val="005046F1"/>
    <w:rsid w:val="005049E8"/>
    <w:rsid w:val="00505366"/>
    <w:rsid w:val="005054DA"/>
    <w:rsid w:val="005056B8"/>
    <w:rsid w:val="00505A64"/>
    <w:rsid w:val="00506434"/>
    <w:rsid w:val="00506442"/>
    <w:rsid w:val="005064DB"/>
    <w:rsid w:val="00506FE3"/>
    <w:rsid w:val="00506FF4"/>
    <w:rsid w:val="005070C8"/>
    <w:rsid w:val="00507267"/>
    <w:rsid w:val="005078DE"/>
    <w:rsid w:val="00507D90"/>
    <w:rsid w:val="00510148"/>
    <w:rsid w:val="005107CF"/>
    <w:rsid w:val="00510979"/>
    <w:rsid w:val="00510FD2"/>
    <w:rsid w:val="00511115"/>
    <w:rsid w:val="005119C9"/>
    <w:rsid w:val="005119FA"/>
    <w:rsid w:val="00512430"/>
    <w:rsid w:val="005124F0"/>
    <w:rsid w:val="005127F0"/>
    <w:rsid w:val="00512A53"/>
    <w:rsid w:val="00512C75"/>
    <w:rsid w:val="00512D16"/>
    <w:rsid w:val="00512F86"/>
    <w:rsid w:val="00513052"/>
    <w:rsid w:val="00514FF3"/>
    <w:rsid w:val="0051521A"/>
    <w:rsid w:val="0051565A"/>
    <w:rsid w:val="0051596C"/>
    <w:rsid w:val="00515BD9"/>
    <w:rsid w:val="005200CE"/>
    <w:rsid w:val="00520292"/>
    <w:rsid w:val="00520D10"/>
    <w:rsid w:val="00520E62"/>
    <w:rsid w:val="00520EFF"/>
    <w:rsid w:val="00521412"/>
    <w:rsid w:val="00521B30"/>
    <w:rsid w:val="00521D95"/>
    <w:rsid w:val="00522262"/>
    <w:rsid w:val="005224F1"/>
    <w:rsid w:val="00523F59"/>
    <w:rsid w:val="005249BB"/>
    <w:rsid w:val="00524CE3"/>
    <w:rsid w:val="00524EEA"/>
    <w:rsid w:val="0052577A"/>
    <w:rsid w:val="005258C2"/>
    <w:rsid w:val="00525EE5"/>
    <w:rsid w:val="00526394"/>
    <w:rsid w:val="0052712F"/>
    <w:rsid w:val="005272E1"/>
    <w:rsid w:val="00530281"/>
    <w:rsid w:val="00530781"/>
    <w:rsid w:val="005316E1"/>
    <w:rsid w:val="00531F60"/>
    <w:rsid w:val="0053392B"/>
    <w:rsid w:val="005347AD"/>
    <w:rsid w:val="00536E57"/>
    <w:rsid w:val="00537969"/>
    <w:rsid w:val="00537A90"/>
    <w:rsid w:val="00537EB9"/>
    <w:rsid w:val="00540A7F"/>
    <w:rsid w:val="00540D70"/>
    <w:rsid w:val="00541652"/>
    <w:rsid w:val="00542CF7"/>
    <w:rsid w:val="00542D46"/>
    <w:rsid w:val="00543C0A"/>
    <w:rsid w:val="005440D4"/>
    <w:rsid w:val="00545D43"/>
    <w:rsid w:val="0054722F"/>
    <w:rsid w:val="005479EC"/>
    <w:rsid w:val="00547D92"/>
    <w:rsid w:val="00547E02"/>
    <w:rsid w:val="0055075B"/>
    <w:rsid w:val="00551383"/>
    <w:rsid w:val="005516B8"/>
    <w:rsid w:val="00551C38"/>
    <w:rsid w:val="005533C8"/>
    <w:rsid w:val="00553552"/>
    <w:rsid w:val="005535E1"/>
    <w:rsid w:val="00553961"/>
    <w:rsid w:val="00553E83"/>
    <w:rsid w:val="005547BC"/>
    <w:rsid w:val="005551F1"/>
    <w:rsid w:val="00555469"/>
    <w:rsid w:val="0055584B"/>
    <w:rsid w:val="00555CEF"/>
    <w:rsid w:val="00556B26"/>
    <w:rsid w:val="00556F0B"/>
    <w:rsid w:val="00556FF7"/>
    <w:rsid w:val="005570D9"/>
    <w:rsid w:val="00557881"/>
    <w:rsid w:val="0056000E"/>
    <w:rsid w:val="005603BB"/>
    <w:rsid w:val="005607C4"/>
    <w:rsid w:val="00561531"/>
    <w:rsid w:val="00561E0B"/>
    <w:rsid w:val="00562CB8"/>
    <w:rsid w:val="00563ED5"/>
    <w:rsid w:val="00563FBF"/>
    <w:rsid w:val="00564AF8"/>
    <w:rsid w:val="00565C15"/>
    <w:rsid w:val="00566865"/>
    <w:rsid w:val="0056707B"/>
    <w:rsid w:val="005678F6"/>
    <w:rsid w:val="00567C06"/>
    <w:rsid w:val="00570136"/>
    <w:rsid w:val="00570B51"/>
    <w:rsid w:val="00570C98"/>
    <w:rsid w:val="00570E63"/>
    <w:rsid w:val="00570E75"/>
    <w:rsid w:val="00571646"/>
    <w:rsid w:val="0057188F"/>
    <w:rsid w:val="00572AE4"/>
    <w:rsid w:val="00572FAA"/>
    <w:rsid w:val="005734F6"/>
    <w:rsid w:val="00574212"/>
    <w:rsid w:val="0057486B"/>
    <w:rsid w:val="00574C5B"/>
    <w:rsid w:val="00575EA4"/>
    <w:rsid w:val="00576552"/>
    <w:rsid w:val="00577C67"/>
    <w:rsid w:val="005804AE"/>
    <w:rsid w:val="00582483"/>
    <w:rsid w:val="00582C30"/>
    <w:rsid w:val="00583BF8"/>
    <w:rsid w:val="005840B0"/>
    <w:rsid w:val="00584C75"/>
    <w:rsid w:val="00584FB8"/>
    <w:rsid w:val="005850A1"/>
    <w:rsid w:val="00585364"/>
    <w:rsid w:val="005863BA"/>
    <w:rsid w:val="00586580"/>
    <w:rsid w:val="0058667B"/>
    <w:rsid w:val="0058691D"/>
    <w:rsid w:val="005903E7"/>
    <w:rsid w:val="005905C0"/>
    <w:rsid w:val="00590E30"/>
    <w:rsid w:val="00592057"/>
    <w:rsid w:val="005932BF"/>
    <w:rsid w:val="0059335B"/>
    <w:rsid w:val="00593D51"/>
    <w:rsid w:val="00594045"/>
    <w:rsid w:val="00594A0B"/>
    <w:rsid w:val="00595393"/>
    <w:rsid w:val="00595431"/>
    <w:rsid w:val="005957BB"/>
    <w:rsid w:val="00595934"/>
    <w:rsid w:val="00596E6D"/>
    <w:rsid w:val="00597D0B"/>
    <w:rsid w:val="005A0185"/>
    <w:rsid w:val="005A0453"/>
    <w:rsid w:val="005A095B"/>
    <w:rsid w:val="005A0D04"/>
    <w:rsid w:val="005A1208"/>
    <w:rsid w:val="005A1329"/>
    <w:rsid w:val="005A14BD"/>
    <w:rsid w:val="005A2571"/>
    <w:rsid w:val="005A29D8"/>
    <w:rsid w:val="005A3BDF"/>
    <w:rsid w:val="005A3D2F"/>
    <w:rsid w:val="005A42CE"/>
    <w:rsid w:val="005A4B36"/>
    <w:rsid w:val="005A4B60"/>
    <w:rsid w:val="005A4B92"/>
    <w:rsid w:val="005A67CE"/>
    <w:rsid w:val="005A6F97"/>
    <w:rsid w:val="005A74AC"/>
    <w:rsid w:val="005A780F"/>
    <w:rsid w:val="005B014E"/>
    <w:rsid w:val="005B0641"/>
    <w:rsid w:val="005B07EF"/>
    <w:rsid w:val="005B123A"/>
    <w:rsid w:val="005B2182"/>
    <w:rsid w:val="005B288D"/>
    <w:rsid w:val="005B296D"/>
    <w:rsid w:val="005B2C56"/>
    <w:rsid w:val="005B2F83"/>
    <w:rsid w:val="005B3212"/>
    <w:rsid w:val="005B3C5C"/>
    <w:rsid w:val="005B4626"/>
    <w:rsid w:val="005B4E71"/>
    <w:rsid w:val="005B5C45"/>
    <w:rsid w:val="005B69B0"/>
    <w:rsid w:val="005B6C18"/>
    <w:rsid w:val="005B725B"/>
    <w:rsid w:val="005B7276"/>
    <w:rsid w:val="005B7C9B"/>
    <w:rsid w:val="005B7ED3"/>
    <w:rsid w:val="005C050C"/>
    <w:rsid w:val="005C1FF1"/>
    <w:rsid w:val="005C20EF"/>
    <w:rsid w:val="005C277A"/>
    <w:rsid w:val="005C322E"/>
    <w:rsid w:val="005C350A"/>
    <w:rsid w:val="005C36CC"/>
    <w:rsid w:val="005C3927"/>
    <w:rsid w:val="005C3E63"/>
    <w:rsid w:val="005C487F"/>
    <w:rsid w:val="005C4C66"/>
    <w:rsid w:val="005C4CB5"/>
    <w:rsid w:val="005C6586"/>
    <w:rsid w:val="005C6BDA"/>
    <w:rsid w:val="005C7732"/>
    <w:rsid w:val="005C7F85"/>
    <w:rsid w:val="005D0F68"/>
    <w:rsid w:val="005D104A"/>
    <w:rsid w:val="005D1810"/>
    <w:rsid w:val="005D207A"/>
    <w:rsid w:val="005D3B6B"/>
    <w:rsid w:val="005D3DA8"/>
    <w:rsid w:val="005D3EFC"/>
    <w:rsid w:val="005D4B35"/>
    <w:rsid w:val="005D4C9F"/>
    <w:rsid w:val="005D55EB"/>
    <w:rsid w:val="005D584B"/>
    <w:rsid w:val="005D6686"/>
    <w:rsid w:val="005D6C5D"/>
    <w:rsid w:val="005D6DE4"/>
    <w:rsid w:val="005D772F"/>
    <w:rsid w:val="005D78D4"/>
    <w:rsid w:val="005D7DAB"/>
    <w:rsid w:val="005E007B"/>
    <w:rsid w:val="005E077A"/>
    <w:rsid w:val="005E094E"/>
    <w:rsid w:val="005E0AA1"/>
    <w:rsid w:val="005E0B68"/>
    <w:rsid w:val="005E0F63"/>
    <w:rsid w:val="005E119A"/>
    <w:rsid w:val="005E140A"/>
    <w:rsid w:val="005E1834"/>
    <w:rsid w:val="005E1AF3"/>
    <w:rsid w:val="005E1EF9"/>
    <w:rsid w:val="005E3473"/>
    <w:rsid w:val="005E40A6"/>
    <w:rsid w:val="005E44F3"/>
    <w:rsid w:val="005E4696"/>
    <w:rsid w:val="005E4E3B"/>
    <w:rsid w:val="005E5141"/>
    <w:rsid w:val="005E55BA"/>
    <w:rsid w:val="005E679C"/>
    <w:rsid w:val="005E68EB"/>
    <w:rsid w:val="005E7046"/>
    <w:rsid w:val="005E7715"/>
    <w:rsid w:val="005E7AB0"/>
    <w:rsid w:val="005E7E75"/>
    <w:rsid w:val="005F00D5"/>
    <w:rsid w:val="005F019B"/>
    <w:rsid w:val="005F038D"/>
    <w:rsid w:val="005F051F"/>
    <w:rsid w:val="005F095C"/>
    <w:rsid w:val="005F0E9F"/>
    <w:rsid w:val="005F145D"/>
    <w:rsid w:val="005F1BA1"/>
    <w:rsid w:val="005F1C17"/>
    <w:rsid w:val="005F1F6C"/>
    <w:rsid w:val="005F2A7C"/>
    <w:rsid w:val="005F2C95"/>
    <w:rsid w:val="005F2EDC"/>
    <w:rsid w:val="005F3E76"/>
    <w:rsid w:val="005F4A23"/>
    <w:rsid w:val="005F4A27"/>
    <w:rsid w:val="005F4A6D"/>
    <w:rsid w:val="005F4CD6"/>
    <w:rsid w:val="005F504C"/>
    <w:rsid w:val="005F52D7"/>
    <w:rsid w:val="005F773B"/>
    <w:rsid w:val="005F7ACB"/>
    <w:rsid w:val="005F7B5E"/>
    <w:rsid w:val="006000A4"/>
    <w:rsid w:val="006005F7"/>
    <w:rsid w:val="00600BFF"/>
    <w:rsid w:val="006024C0"/>
    <w:rsid w:val="00602611"/>
    <w:rsid w:val="006026ED"/>
    <w:rsid w:val="00602FC2"/>
    <w:rsid w:val="00603048"/>
    <w:rsid w:val="00603446"/>
    <w:rsid w:val="00603500"/>
    <w:rsid w:val="00603A73"/>
    <w:rsid w:val="00603B07"/>
    <w:rsid w:val="00605DDF"/>
    <w:rsid w:val="00606013"/>
    <w:rsid w:val="00606644"/>
    <w:rsid w:val="00606D48"/>
    <w:rsid w:val="00610FCF"/>
    <w:rsid w:val="006111BB"/>
    <w:rsid w:val="006111FF"/>
    <w:rsid w:val="006125A4"/>
    <w:rsid w:val="00612B46"/>
    <w:rsid w:val="006130EA"/>
    <w:rsid w:val="0061339E"/>
    <w:rsid w:val="0061366A"/>
    <w:rsid w:val="0061379B"/>
    <w:rsid w:val="006137AB"/>
    <w:rsid w:val="00613971"/>
    <w:rsid w:val="00613F6A"/>
    <w:rsid w:val="0061408A"/>
    <w:rsid w:val="0061446B"/>
    <w:rsid w:val="00614B0A"/>
    <w:rsid w:val="006156E4"/>
    <w:rsid w:val="0061669B"/>
    <w:rsid w:val="00616783"/>
    <w:rsid w:val="00616A83"/>
    <w:rsid w:val="00616D83"/>
    <w:rsid w:val="00617307"/>
    <w:rsid w:val="006176D8"/>
    <w:rsid w:val="00617CA0"/>
    <w:rsid w:val="006202AC"/>
    <w:rsid w:val="00620749"/>
    <w:rsid w:val="00621061"/>
    <w:rsid w:val="00621BF9"/>
    <w:rsid w:val="00621FEA"/>
    <w:rsid w:val="00622369"/>
    <w:rsid w:val="00622381"/>
    <w:rsid w:val="00622500"/>
    <w:rsid w:val="00622A61"/>
    <w:rsid w:val="00623449"/>
    <w:rsid w:val="0062359A"/>
    <w:rsid w:val="00623652"/>
    <w:rsid w:val="006244B3"/>
    <w:rsid w:val="0062453B"/>
    <w:rsid w:val="0062529A"/>
    <w:rsid w:val="00625437"/>
    <w:rsid w:val="00626C7D"/>
    <w:rsid w:val="00627003"/>
    <w:rsid w:val="006279D7"/>
    <w:rsid w:val="00627CA6"/>
    <w:rsid w:val="00630076"/>
    <w:rsid w:val="00630161"/>
    <w:rsid w:val="0063071B"/>
    <w:rsid w:val="00630802"/>
    <w:rsid w:val="00630AEF"/>
    <w:rsid w:val="00631097"/>
    <w:rsid w:val="0063182F"/>
    <w:rsid w:val="006321C4"/>
    <w:rsid w:val="00632415"/>
    <w:rsid w:val="00632BD9"/>
    <w:rsid w:val="00633426"/>
    <w:rsid w:val="0063378A"/>
    <w:rsid w:val="00633AE1"/>
    <w:rsid w:val="0063466F"/>
    <w:rsid w:val="0063530F"/>
    <w:rsid w:val="00635423"/>
    <w:rsid w:val="00637144"/>
    <w:rsid w:val="006374D5"/>
    <w:rsid w:val="00637A9C"/>
    <w:rsid w:val="00637CA4"/>
    <w:rsid w:val="00640756"/>
    <w:rsid w:val="0064095B"/>
    <w:rsid w:val="00640A69"/>
    <w:rsid w:val="006410F8"/>
    <w:rsid w:val="0064133D"/>
    <w:rsid w:val="00641CFB"/>
    <w:rsid w:val="00641F28"/>
    <w:rsid w:val="00641FB9"/>
    <w:rsid w:val="00642E9A"/>
    <w:rsid w:val="0064357F"/>
    <w:rsid w:val="006445AB"/>
    <w:rsid w:val="00644813"/>
    <w:rsid w:val="00644904"/>
    <w:rsid w:val="00644A79"/>
    <w:rsid w:val="00644E8C"/>
    <w:rsid w:val="0064529E"/>
    <w:rsid w:val="006454DE"/>
    <w:rsid w:val="0064550E"/>
    <w:rsid w:val="00645AB1"/>
    <w:rsid w:val="00645D45"/>
    <w:rsid w:val="00645D59"/>
    <w:rsid w:val="00646036"/>
    <w:rsid w:val="006467B0"/>
    <w:rsid w:val="006470A5"/>
    <w:rsid w:val="006470B7"/>
    <w:rsid w:val="00647258"/>
    <w:rsid w:val="006478F7"/>
    <w:rsid w:val="006510C2"/>
    <w:rsid w:val="0065112C"/>
    <w:rsid w:val="00651549"/>
    <w:rsid w:val="00651770"/>
    <w:rsid w:val="00651827"/>
    <w:rsid w:val="00652B92"/>
    <w:rsid w:val="00652DC0"/>
    <w:rsid w:val="00652F46"/>
    <w:rsid w:val="00652F98"/>
    <w:rsid w:val="0065376F"/>
    <w:rsid w:val="00653E3B"/>
    <w:rsid w:val="006540E9"/>
    <w:rsid w:val="00654A42"/>
    <w:rsid w:val="00655434"/>
    <w:rsid w:val="0065582F"/>
    <w:rsid w:val="00655B91"/>
    <w:rsid w:val="00657130"/>
    <w:rsid w:val="00657B81"/>
    <w:rsid w:val="00660400"/>
    <w:rsid w:val="006612B2"/>
    <w:rsid w:val="006629C4"/>
    <w:rsid w:val="006629FE"/>
    <w:rsid w:val="00662AB1"/>
    <w:rsid w:val="00662EE6"/>
    <w:rsid w:val="00663183"/>
    <w:rsid w:val="00663908"/>
    <w:rsid w:val="00663CAB"/>
    <w:rsid w:val="00665253"/>
    <w:rsid w:val="00665615"/>
    <w:rsid w:val="00665750"/>
    <w:rsid w:val="006657AE"/>
    <w:rsid w:val="00665C4F"/>
    <w:rsid w:val="0066623B"/>
    <w:rsid w:val="00666257"/>
    <w:rsid w:val="006669AE"/>
    <w:rsid w:val="00667208"/>
    <w:rsid w:val="00667566"/>
    <w:rsid w:val="0066758F"/>
    <w:rsid w:val="006710FD"/>
    <w:rsid w:val="006725BE"/>
    <w:rsid w:val="00672E98"/>
    <w:rsid w:val="00672F04"/>
    <w:rsid w:val="006735AF"/>
    <w:rsid w:val="00673A06"/>
    <w:rsid w:val="00674463"/>
    <w:rsid w:val="0067466F"/>
    <w:rsid w:val="006749C8"/>
    <w:rsid w:val="00674A31"/>
    <w:rsid w:val="00674B8C"/>
    <w:rsid w:val="0067515A"/>
    <w:rsid w:val="0067539E"/>
    <w:rsid w:val="00675802"/>
    <w:rsid w:val="006762BD"/>
    <w:rsid w:val="006762DC"/>
    <w:rsid w:val="00676325"/>
    <w:rsid w:val="00676518"/>
    <w:rsid w:val="006766CF"/>
    <w:rsid w:val="0067752C"/>
    <w:rsid w:val="006776AF"/>
    <w:rsid w:val="00677D04"/>
    <w:rsid w:val="006801AA"/>
    <w:rsid w:val="006803EA"/>
    <w:rsid w:val="0068067D"/>
    <w:rsid w:val="006809CF"/>
    <w:rsid w:val="006819D7"/>
    <w:rsid w:val="00681AA4"/>
    <w:rsid w:val="00681E10"/>
    <w:rsid w:val="00681FB1"/>
    <w:rsid w:val="006822CC"/>
    <w:rsid w:val="00682300"/>
    <w:rsid w:val="00683444"/>
    <w:rsid w:val="006835A0"/>
    <w:rsid w:val="00683BE6"/>
    <w:rsid w:val="00683EDB"/>
    <w:rsid w:val="006845E9"/>
    <w:rsid w:val="00684644"/>
    <w:rsid w:val="00684E1E"/>
    <w:rsid w:val="006855D8"/>
    <w:rsid w:val="00685C65"/>
    <w:rsid w:val="00685C9C"/>
    <w:rsid w:val="00686253"/>
    <w:rsid w:val="00686478"/>
    <w:rsid w:val="00686FEA"/>
    <w:rsid w:val="0068706F"/>
    <w:rsid w:val="0068757D"/>
    <w:rsid w:val="00687D7B"/>
    <w:rsid w:val="00690642"/>
    <w:rsid w:val="006926CB"/>
    <w:rsid w:val="00693157"/>
    <w:rsid w:val="00693842"/>
    <w:rsid w:val="00693D72"/>
    <w:rsid w:val="0069439F"/>
    <w:rsid w:val="006948A8"/>
    <w:rsid w:val="00694EFF"/>
    <w:rsid w:val="00695C8D"/>
    <w:rsid w:val="00697613"/>
    <w:rsid w:val="0069778F"/>
    <w:rsid w:val="0069783D"/>
    <w:rsid w:val="00697934"/>
    <w:rsid w:val="00697B24"/>
    <w:rsid w:val="006A0719"/>
    <w:rsid w:val="006A0914"/>
    <w:rsid w:val="006A21EF"/>
    <w:rsid w:val="006A2595"/>
    <w:rsid w:val="006A3AD2"/>
    <w:rsid w:val="006A3B16"/>
    <w:rsid w:val="006A417B"/>
    <w:rsid w:val="006A47F7"/>
    <w:rsid w:val="006A4B61"/>
    <w:rsid w:val="006A4C23"/>
    <w:rsid w:val="006A4C77"/>
    <w:rsid w:val="006A4D77"/>
    <w:rsid w:val="006A5452"/>
    <w:rsid w:val="006A5721"/>
    <w:rsid w:val="006A582F"/>
    <w:rsid w:val="006A5C55"/>
    <w:rsid w:val="006A5C61"/>
    <w:rsid w:val="006A5D85"/>
    <w:rsid w:val="006A65C8"/>
    <w:rsid w:val="006A6671"/>
    <w:rsid w:val="006A6D45"/>
    <w:rsid w:val="006A727E"/>
    <w:rsid w:val="006A72C9"/>
    <w:rsid w:val="006A78BA"/>
    <w:rsid w:val="006B01A0"/>
    <w:rsid w:val="006B0222"/>
    <w:rsid w:val="006B11B9"/>
    <w:rsid w:val="006B1A77"/>
    <w:rsid w:val="006B1FF4"/>
    <w:rsid w:val="006B3248"/>
    <w:rsid w:val="006B365A"/>
    <w:rsid w:val="006B3C0F"/>
    <w:rsid w:val="006B46A2"/>
    <w:rsid w:val="006B47FD"/>
    <w:rsid w:val="006B4A04"/>
    <w:rsid w:val="006B4EF1"/>
    <w:rsid w:val="006B5572"/>
    <w:rsid w:val="006B55C4"/>
    <w:rsid w:val="006B57B6"/>
    <w:rsid w:val="006B59AD"/>
    <w:rsid w:val="006B68B0"/>
    <w:rsid w:val="006B6DD4"/>
    <w:rsid w:val="006B7BC9"/>
    <w:rsid w:val="006C02D7"/>
    <w:rsid w:val="006C060D"/>
    <w:rsid w:val="006C0D2A"/>
    <w:rsid w:val="006C2506"/>
    <w:rsid w:val="006C2598"/>
    <w:rsid w:val="006C2688"/>
    <w:rsid w:val="006C26F2"/>
    <w:rsid w:val="006C29D1"/>
    <w:rsid w:val="006C32BC"/>
    <w:rsid w:val="006C3B4A"/>
    <w:rsid w:val="006C3D4A"/>
    <w:rsid w:val="006C443E"/>
    <w:rsid w:val="006C4E80"/>
    <w:rsid w:val="006C5411"/>
    <w:rsid w:val="006C642D"/>
    <w:rsid w:val="006C711B"/>
    <w:rsid w:val="006C71B6"/>
    <w:rsid w:val="006C7514"/>
    <w:rsid w:val="006C7645"/>
    <w:rsid w:val="006C777D"/>
    <w:rsid w:val="006C7D2F"/>
    <w:rsid w:val="006D039E"/>
    <w:rsid w:val="006D0E54"/>
    <w:rsid w:val="006D205F"/>
    <w:rsid w:val="006D2067"/>
    <w:rsid w:val="006D220F"/>
    <w:rsid w:val="006D2680"/>
    <w:rsid w:val="006D2E65"/>
    <w:rsid w:val="006D2F56"/>
    <w:rsid w:val="006D35DB"/>
    <w:rsid w:val="006D36C5"/>
    <w:rsid w:val="006D3D7D"/>
    <w:rsid w:val="006D482F"/>
    <w:rsid w:val="006D5933"/>
    <w:rsid w:val="006D5C70"/>
    <w:rsid w:val="006D5CB1"/>
    <w:rsid w:val="006D5D57"/>
    <w:rsid w:val="006D64BF"/>
    <w:rsid w:val="006D6AC1"/>
    <w:rsid w:val="006D7994"/>
    <w:rsid w:val="006E0471"/>
    <w:rsid w:val="006E0E18"/>
    <w:rsid w:val="006E1207"/>
    <w:rsid w:val="006E135A"/>
    <w:rsid w:val="006E1650"/>
    <w:rsid w:val="006E1A6C"/>
    <w:rsid w:val="006E255D"/>
    <w:rsid w:val="006E302B"/>
    <w:rsid w:val="006E4193"/>
    <w:rsid w:val="006E506F"/>
    <w:rsid w:val="006E595D"/>
    <w:rsid w:val="006E5EAE"/>
    <w:rsid w:val="006E69E4"/>
    <w:rsid w:val="006E6A10"/>
    <w:rsid w:val="006E7211"/>
    <w:rsid w:val="006E76B8"/>
    <w:rsid w:val="006F0889"/>
    <w:rsid w:val="006F1391"/>
    <w:rsid w:val="006F16BA"/>
    <w:rsid w:val="006F1C97"/>
    <w:rsid w:val="006F1CD4"/>
    <w:rsid w:val="006F215C"/>
    <w:rsid w:val="006F22FA"/>
    <w:rsid w:val="006F2CE3"/>
    <w:rsid w:val="006F2DFA"/>
    <w:rsid w:val="006F3205"/>
    <w:rsid w:val="006F355E"/>
    <w:rsid w:val="006F3FD1"/>
    <w:rsid w:val="006F41C6"/>
    <w:rsid w:val="006F4806"/>
    <w:rsid w:val="006F56A9"/>
    <w:rsid w:val="006F65B3"/>
    <w:rsid w:val="006F66A9"/>
    <w:rsid w:val="006F6B59"/>
    <w:rsid w:val="006F6BD9"/>
    <w:rsid w:val="006F6C21"/>
    <w:rsid w:val="006F7190"/>
    <w:rsid w:val="006F7689"/>
    <w:rsid w:val="006F7EAC"/>
    <w:rsid w:val="007001BC"/>
    <w:rsid w:val="00700ED1"/>
    <w:rsid w:val="00701C71"/>
    <w:rsid w:val="00701F98"/>
    <w:rsid w:val="007027DF"/>
    <w:rsid w:val="00702CA3"/>
    <w:rsid w:val="00702CAC"/>
    <w:rsid w:val="00702FB6"/>
    <w:rsid w:val="00703125"/>
    <w:rsid w:val="00703677"/>
    <w:rsid w:val="00705188"/>
    <w:rsid w:val="00705BFD"/>
    <w:rsid w:val="0070627F"/>
    <w:rsid w:val="00706AE5"/>
    <w:rsid w:val="00706B23"/>
    <w:rsid w:val="00710401"/>
    <w:rsid w:val="0071040F"/>
    <w:rsid w:val="007107BD"/>
    <w:rsid w:val="0071114C"/>
    <w:rsid w:val="00711FFD"/>
    <w:rsid w:val="00712409"/>
    <w:rsid w:val="007125E2"/>
    <w:rsid w:val="00712BA2"/>
    <w:rsid w:val="00713246"/>
    <w:rsid w:val="00713D62"/>
    <w:rsid w:val="00713E18"/>
    <w:rsid w:val="00713EC1"/>
    <w:rsid w:val="00714064"/>
    <w:rsid w:val="00714474"/>
    <w:rsid w:val="00714A8B"/>
    <w:rsid w:val="007161B4"/>
    <w:rsid w:val="007162CD"/>
    <w:rsid w:val="00716BB8"/>
    <w:rsid w:val="00717813"/>
    <w:rsid w:val="00717CE6"/>
    <w:rsid w:val="0072004F"/>
    <w:rsid w:val="007202C0"/>
    <w:rsid w:val="00720672"/>
    <w:rsid w:val="00720FDC"/>
    <w:rsid w:val="00721F8C"/>
    <w:rsid w:val="0072252B"/>
    <w:rsid w:val="0072297A"/>
    <w:rsid w:val="007229DC"/>
    <w:rsid w:val="00722CFB"/>
    <w:rsid w:val="007242E9"/>
    <w:rsid w:val="00724A68"/>
    <w:rsid w:val="007264B7"/>
    <w:rsid w:val="00726A7E"/>
    <w:rsid w:val="00727C99"/>
    <w:rsid w:val="007307C7"/>
    <w:rsid w:val="00730AD0"/>
    <w:rsid w:val="007310FA"/>
    <w:rsid w:val="0073177C"/>
    <w:rsid w:val="007317E6"/>
    <w:rsid w:val="00731C4B"/>
    <w:rsid w:val="00731F7E"/>
    <w:rsid w:val="0073265C"/>
    <w:rsid w:val="00732BFC"/>
    <w:rsid w:val="007345FC"/>
    <w:rsid w:val="0073479F"/>
    <w:rsid w:val="00734920"/>
    <w:rsid w:val="007350A2"/>
    <w:rsid w:val="00735348"/>
    <w:rsid w:val="0073594A"/>
    <w:rsid w:val="00735B15"/>
    <w:rsid w:val="00735BB2"/>
    <w:rsid w:val="00735C1C"/>
    <w:rsid w:val="00736E55"/>
    <w:rsid w:val="00737974"/>
    <w:rsid w:val="007402C1"/>
    <w:rsid w:val="00741CAA"/>
    <w:rsid w:val="007432E9"/>
    <w:rsid w:val="00743D3F"/>
    <w:rsid w:val="00744447"/>
    <w:rsid w:val="007444EA"/>
    <w:rsid w:val="00744547"/>
    <w:rsid w:val="00745DB2"/>
    <w:rsid w:val="007460CD"/>
    <w:rsid w:val="007461A0"/>
    <w:rsid w:val="007468CF"/>
    <w:rsid w:val="00747752"/>
    <w:rsid w:val="00750544"/>
    <w:rsid w:val="007505EC"/>
    <w:rsid w:val="00750980"/>
    <w:rsid w:val="0075104B"/>
    <w:rsid w:val="0075170F"/>
    <w:rsid w:val="00751961"/>
    <w:rsid w:val="00751AB8"/>
    <w:rsid w:val="00752252"/>
    <w:rsid w:val="00753003"/>
    <w:rsid w:val="007534A3"/>
    <w:rsid w:val="007534ED"/>
    <w:rsid w:val="007536D7"/>
    <w:rsid w:val="00753B2A"/>
    <w:rsid w:val="00755192"/>
    <w:rsid w:val="00755596"/>
    <w:rsid w:val="00755734"/>
    <w:rsid w:val="0075659F"/>
    <w:rsid w:val="00756667"/>
    <w:rsid w:val="007569DA"/>
    <w:rsid w:val="00756B87"/>
    <w:rsid w:val="00756BF2"/>
    <w:rsid w:val="00757A3B"/>
    <w:rsid w:val="00757B41"/>
    <w:rsid w:val="00760352"/>
    <w:rsid w:val="00760A98"/>
    <w:rsid w:val="00761965"/>
    <w:rsid w:val="00761F54"/>
    <w:rsid w:val="00762102"/>
    <w:rsid w:val="00762A91"/>
    <w:rsid w:val="007630B1"/>
    <w:rsid w:val="00764403"/>
    <w:rsid w:val="00764414"/>
    <w:rsid w:val="0076443A"/>
    <w:rsid w:val="00764A03"/>
    <w:rsid w:val="0076591D"/>
    <w:rsid w:val="007661CD"/>
    <w:rsid w:val="00766314"/>
    <w:rsid w:val="00766B28"/>
    <w:rsid w:val="00766D34"/>
    <w:rsid w:val="007676A4"/>
    <w:rsid w:val="00770251"/>
    <w:rsid w:val="00770717"/>
    <w:rsid w:val="00771041"/>
    <w:rsid w:val="00771157"/>
    <w:rsid w:val="00771BA4"/>
    <w:rsid w:val="0077339D"/>
    <w:rsid w:val="00773881"/>
    <w:rsid w:val="0077413B"/>
    <w:rsid w:val="007741AA"/>
    <w:rsid w:val="00774872"/>
    <w:rsid w:val="00774E5E"/>
    <w:rsid w:val="0077556F"/>
    <w:rsid w:val="00775E24"/>
    <w:rsid w:val="007763B5"/>
    <w:rsid w:val="00777C37"/>
    <w:rsid w:val="0078095E"/>
    <w:rsid w:val="007809B3"/>
    <w:rsid w:val="00780B5D"/>
    <w:rsid w:val="007816F9"/>
    <w:rsid w:val="00781859"/>
    <w:rsid w:val="00781DE2"/>
    <w:rsid w:val="00782372"/>
    <w:rsid w:val="007835B0"/>
    <w:rsid w:val="0078465D"/>
    <w:rsid w:val="00784CD5"/>
    <w:rsid w:val="0078548E"/>
    <w:rsid w:val="0078604F"/>
    <w:rsid w:val="007868AD"/>
    <w:rsid w:val="00786999"/>
    <w:rsid w:val="00786B39"/>
    <w:rsid w:val="0078741E"/>
    <w:rsid w:val="00787605"/>
    <w:rsid w:val="00787B56"/>
    <w:rsid w:val="00787C3B"/>
    <w:rsid w:val="00790512"/>
    <w:rsid w:val="00790F3A"/>
    <w:rsid w:val="00790F50"/>
    <w:rsid w:val="00791142"/>
    <w:rsid w:val="007916CB"/>
    <w:rsid w:val="00791A32"/>
    <w:rsid w:val="00791EFB"/>
    <w:rsid w:val="007927C8"/>
    <w:rsid w:val="00792D4F"/>
    <w:rsid w:val="007932FE"/>
    <w:rsid w:val="0079400D"/>
    <w:rsid w:val="007940A7"/>
    <w:rsid w:val="00794248"/>
    <w:rsid w:val="00794300"/>
    <w:rsid w:val="00794A76"/>
    <w:rsid w:val="00794F8E"/>
    <w:rsid w:val="007963C2"/>
    <w:rsid w:val="007965E4"/>
    <w:rsid w:val="007968F5"/>
    <w:rsid w:val="00796D14"/>
    <w:rsid w:val="007976A5"/>
    <w:rsid w:val="00797E70"/>
    <w:rsid w:val="007A018C"/>
    <w:rsid w:val="007A0B9E"/>
    <w:rsid w:val="007A119C"/>
    <w:rsid w:val="007A1CBB"/>
    <w:rsid w:val="007A1D9E"/>
    <w:rsid w:val="007A1F33"/>
    <w:rsid w:val="007A2DC6"/>
    <w:rsid w:val="007A2E65"/>
    <w:rsid w:val="007A3063"/>
    <w:rsid w:val="007A45B8"/>
    <w:rsid w:val="007A4B55"/>
    <w:rsid w:val="007A4D2E"/>
    <w:rsid w:val="007A6810"/>
    <w:rsid w:val="007A6F72"/>
    <w:rsid w:val="007A73EC"/>
    <w:rsid w:val="007A77BA"/>
    <w:rsid w:val="007A7997"/>
    <w:rsid w:val="007A7F40"/>
    <w:rsid w:val="007B087D"/>
    <w:rsid w:val="007B1186"/>
    <w:rsid w:val="007B11FA"/>
    <w:rsid w:val="007B13D0"/>
    <w:rsid w:val="007B14F7"/>
    <w:rsid w:val="007B19F3"/>
    <w:rsid w:val="007B3597"/>
    <w:rsid w:val="007B4768"/>
    <w:rsid w:val="007B538E"/>
    <w:rsid w:val="007B5CBB"/>
    <w:rsid w:val="007B6769"/>
    <w:rsid w:val="007B7297"/>
    <w:rsid w:val="007B740F"/>
    <w:rsid w:val="007B7BE7"/>
    <w:rsid w:val="007C0450"/>
    <w:rsid w:val="007C13EE"/>
    <w:rsid w:val="007C27C0"/>
    <w:rsid w:val="007C2BB4"/>
    <w:rsid w:val="007C4511"/>
    <w:rsid w:val="007C45E9"/>
    <w:rsid w:val="007C49CD"/>
    <w:rsid w:val="007C4B43"/>
    <w:rsid w:val="007C4C76"/>
    <w:rsid w:val="007C55E1"/>
    <w:rsid w:val="007C5ED3"/>
    <w:rsid w:val="007C5FD8"/>
    <w:rsid w:val="007C623B"/>
    <w:rsid w:val="007C70EA"/>
    <w:rsid w:val="007C774F"/>
    <w:rsid w:val="007C78F6"/>
    <w:rsid w:val="007C7B36"/>
    <w:rsid w:val="007D0382"/>
    <w:rsid w:val="007D096E"/>
    <w:rsid w:val="007D16EB"/>
    <w:rsid w:val="007D1880"/>
    <w:rsid w:val="007D1CD4"/>
    <w:rsid w:val="007D1FD5"/>
    <w:rsid w:val="007D2820"/>
    <w:rsid w:val="007D2F2F"/>
    <w:rsid w:val="007D38C1"/>
    <w:rsid w:val="007D3C92"/>
    <w:rsid w:val="007D559F"/>
    <w:rsid w:val="007D594D"/>
    <w:rsid w:val="007D5C31"/>
    <w:rsid w:val="007D666A"/>
    <w:rsid w:val="007D6779"/>
    <w:rsid w:val="007D6FA2"/>
    <w:rsid w:val="007D7206"/>
    <w:rsid w:val="007D741C"/>
    <w:rsid w:val="007D763A"/>
    <w:rsid w:val="007D7FB2"/>
    <w:rsid w:val="007E0C5D"/>
    <w:rsid w:val="007E0E3D"/>
    <w:rsid w:val="007E0EC1"/>
    <w:rsid w:val="007E0FB2"/>
    <w:rsid w:val="007E1FAE"/>
    <w:rsid w:val="007E2214"/>
    <w:rsid w:val="007E22FC"/>
    <w:rsid w:val="007E2424"/>
    <w:rsid w:val="007E3325"/>
    <w:rsid w:val="007E3825"/>
    <w:rsid w:val="007E3A0B"/>
    <w:rsid w:val="007E3B20"/>
    <w:rsid w:val="007E3DE4"/>
    <w:rsid w:val="007E4214"/>
    <w:rsid w:val="007E429A"/>
    <w:rsid w:val="007E5254"/>
    <w:rsid w:val="007E562C"/>
    <w:rsid w:val="007E5817"/>
    <w:rsid w:val="007E5BBF"/>
    <w:rsid w:val="007E64F8"/>
    <w:rsid w:val="007E66EC"/>
    <w:rsid w:val="007E66FC"/>
    <w:rsid w:val="007F0562"/>
    <w:rsid w:val="007F0A66"/>
    <w:rsid w:val="007F14F3"/>
    <w:rsid w:val="007F1E35"/>
    <w:rsid w:val="007F2ACD"/>
    <w:rsid w:val="007F3D29"/>
    <w:rsid w:val="007F40B5"/>
    <w:rsid w:val="007F44D4"/>
    <w:rsid w:val="007F458C"/>
    <w:rsid w:val="007F45BE"/>
    <w:rsid w:val="007F4A8F"/>
    <w:rsid w:val="007F4AC4"/>
    <w:rsid w:val="007F57A4"/>
    <w:rsid w:val="007F5974"/>
    <w:rsid w:val="007F68F9"/>
    <w:rsid w:val="007F6D06"/>
    <w:rsid w:val="007F6DA5"/>
    <w:rsid w:val="007F6E5E"/>
    <w:rsid w:val="007F7206"/>
    <w:rsid w:val="007F736F"/>
    <w:rsid w:val="007F7408"/>
    <w:rsid w:val="007F7B6A"/>
    <w:rsid w:val="007F7FDD"/>
    <w:rsid w:val="008006BA"/>
    <w:rsid w:val="00800B02"/>
    <w:rsid w:val="00800F32"/>
    <w:rsid w:val="00801AD6"/>
    <w:rsid w:val="008023DD"/>
    <w:rsid w:val="00802BC8"/>
    <w:rsid w:val="00802C84"/>
    <w:rsid w:val="008035EE"/>
    <w:rsid w:val="008036E9"/>
    <w:rsid w:val="00803D48"/>
    <w:rsid w:val="008043C8"/>
    <w:rsid w:val="0080444D"/>
    <w:rsid w:val="0080452A"/>
    <w:rsid w:val="008048F6"/>
    <w:rsid w:val="00805DD9"/>
    <w:rsid w:val="00806357"/>
    <w:rsid w:val="00806392"/>
    <w:rsid w:val="00806BD0"/>
    <w:rsid w:val="00806C4C"/>
    <w:rsid w:val="0080722F"/>
    <w:rsid w:val="008079AF"/>
    <w:rsid w:val="00807BF8"/>
    <w:rsid w:val="00807C90"/>
    <w:rsid w:val="008103DD"/>
    <w:rsid w:val="00810B15"/>
    <w:rsid w:val="0081171E"/>
    <w:rsid w:val="0081198F"/>
    <w:rsid w:val="00811A7A"/>
    <w:rsid w:val="00811E22"/>
    <w:rsid w:val="008121E9"/>
    <w:rsid w:val="00812677"/>
    <w:rsid w:val="00812969"/>
    <w:rsid w:val="008135FE"/>
    <w:rsid w:val="00813AE2"/>
    <w:rsid w:val="00813D75"/>
    <w:rsid w:val="00814184"/>
    <w:rsid w:val="008146B1"/>
    <w:rsid w:val="00815DB7"/>
    <w:rsid w:val="0081621B"/>
    <w:rsid w:val="00816CE4"/>
    <w:rsid w:val="00816E4F"/>
    <w:rsid w:val="0081754B"/>
    <w:rsid w:val="0082015F"/>
    <w:rsid w:val="00820B7F"/>
    <w:rsid w:val="00820C10"/>
    <w:rsid w:val="00820C8F"/>
    <w:rsid w:val="00821D1F"/>
    <w:rsid w:val="00821F84"/>
    <w:rsid w:val="00822460"/>
    <w:rsid w:val="008231CD"/>
    <w:rsid w:val="00823697"/>
    <w:rsid w:val="00823866"/>
    <w:rsid w:val="00823EBC"/>
    <w:rsid w:val="00825F0B"/>
    <w:rsid w:val="00826B43"/>
    <w:rsid w:val="00827239"/>
    <w:rsid w:val="008277A1"/>
    <w:rsid w:val="008277EE"/>
    <w:rsid w:val="00827FC3"/>
    <w:rsid w:val="00831515"/>
    <w:rsid w:val="008320F3"/>
    <w:rsid w:val="00832438"/>
    <w:rsid w:val="00832A9D"/>
    <w:rsid w:val="00833494"/>
    <w:rsid w:val="00833BDB"/>
    <w:rsid w:val="00834C0F"/>
    <w:rsid w:val="008353E4"/>
    <w:rsid w:val="00835750"/>
    <w:rsid w:val="0083690F"/>
    <w:rsid w:val="00837577"/>
    <w:rsid w:val="0083764F"/>
    <w:rsid w:val="00840421"/>
    <w:rsid w:val="00840962"/>
    <w:rsid w:val="008417F6"/>
    <w:rsid w:val="008423F1"/>
    <w:rsid w:val="0084296C"/>
    <w:rsid w:val="008431C2"/>
    <w:rsid w:val="008432A1"/>
    <w:rsid w:val="0084345D"/>
    <w:rsid w:val="0084346B"/>
    <w:rsid w:val="0084367B"/>
    <w:rsid w:val="00844835"/>
    <w:rsid w:val="00846169"/>
    <w:rsid w:val="00847864"/>
    <w:rsid w:val="008509BB"/>
    <w:rsid w:val="00850A16"/>
    <w:rsid w:val="00854196"/>
    <w:rsid w:val="00854BE1"/>
    <w:rsid w:val="00854CAB"/>
    <w:rsid w:val="008556C0"/>
    <w:rsid w:val="0085595E"/>
    <w:rsid w:val="00855C0F"/>
    <w:rsid w:val="008560CD"/>
    <w:rsid w:val="0085638C"/>
    <w:rsid w:val="008564A0"/>
    <w:rsid w:val="00857E94"/>
    <w:rsid w:val="0086058E"/>
    <w:rsid w:val="00861161"/>
    <w:rsid w:val="008611EF"/>
    <w:rsid w:val="00862351"/>
    <w:rsid w:val="00862643"/>
    <w:rsid w:val="008636CE"/>
    <w:rsid w:val="00864463"/>
    <w:rsid w:val="00864825"/>
    <w:rsid w:val="00864888"/>
    <w:rsid w:val="00864E67"/>
    <w:rsid w:val="0086536D"/>
    <w:rsid w:val="00865594"/>
    <w:rsid w:val="00865B43"/>
    <w:rsid w:val="00865DE6"/>
    <w:rsid w:val="00866710"/>
    <w:rsid w:val="00866994"/>
    <w:rsid w:val="00866E05"/>
    <w:rsid w:val="00866F2F"/>
    <w:rsid w:val="008701DB"/>
    <w:rsid w:val="00870FB1"/>
    <w:rsid w:val="00871330"/>
    <w:rsid w:val="00872DE3"/>
    <w:rsid w:val="0087333C"/>
    <w:rsid w:val="008735EE"/>
    <w:rsid w:val="00873D80"/>
    <w:rsid w:val="008740FF"/>
    <w:rsid w:val="0087411D"/>
    <w:rsid w:val="0087416F"/>
    <w:rsid w:val="00874E0A"/>
    <w:rsid w:val="008761AA"/>
    <w:rsid w:val="00876CEE"/>
    <w:rsid w:val="00880198"/>
    <w:rsid w:val="00881018"/>
    <w:rsid w:val="00882B88"/>
    <w:rsid w:val="00882EA0"/>
    <w:rsid w:val="00883ABB"/>
    <w:rsid w:val="00884650"/>
    <w:rsid w:val="0088537F"/>
    <w:rsid w:val="008856BD"/>
    <w:rsid w:val="00885EC1"/>
    <w:rsid w:val="008860A2"/>
    <w:rsid w:val="00886690"/>
    <w:rsid w:val="00886816"/>
    <w:rsid w:val="008871FE"/>
    <w:rsid w:val="0088779B"/>
    <w:rsid w:val="00887D1E"/>
    <w:rsid w:val="00887EC4"/>
    <w:rsid w:val="0089070E"/>
    <w:rsid w:val="00891106"/>
    <w:rsid w:val="008914BA"/>
    <w:rsid w:val="008918E0"/>
    <w:rsid w:val="008927B2"/>
    <w:rsid w:val="008936DD"/>
    <w:rsid w:val="00894FAA"/>
    <w:rsid w:val="00895AD5"/>
    <w:rsid w:val="008965D6"/>
    <w:rsid w:val="00896B88"/>
    <w:rsid w:val="00896BF1"/>
    <w:rsid w:val="008972B5"/>
    <w:rsid w:val="008972C3"/>
    <w:rsid w:val="008977B3"/>
    <w:rsid w:val="008A030B"/>
    <w:rsid w:val="008A1986"/>
    <w:rsid w:val="008A22C6"/>
    <w:rsid w:val="008A2BAE"/>
    <w:rsid w:val="008A2F26"/>
    <w:rsid w:val="008A3E22"/>
    <w:rsid w:val="008A4396"/>
    <w:rsid w:val="008A44FD"/>
    <w:rsid w:val="008A5223"/>
    <w:rsid w:val="008A5388"/>
    <w:rsid w:val="008A5D83"/>
    <w:rsid w:val="008A5D86"/>
    <w:rsid w:val="008A65F5"/>
    <w:rsid w:val="008A69C0"/>
    <w:rsid w:val="008A6E73"/>
    <w:rsid w:val="008A7B26"/>
    <w:rsid w:val="008B0869"/>
    <w:rsid w:val="008B0BD4"/>
    <w:rsid w:val="008B101A"/>
    <w:rsid w:val="008B157E"/>
    <w:rsid w:val="008B1A40"/>
    <w:rsid w:val="008B1F0B"/>
    <w:rsid w:val="008B1FE7"/>
    <w:rsid w:val="008B2015"/>
    <w:rsid w:val="008B301C"/>
    <w:rsid w:val="008B3314"/>
    <w:rsid w:val="008B4159"/>
    <w:rsid w:val="008B4F00"/>
    <w:rsid w:val="008B4F73"/>
    <w:rsid w:val="008B5190"/>
    <w:rsid w:val="008B536E"/>
    <w:rsid w:val="008B5AF2"/>
    <w:rsid w:val="008B5F18"/>
    <w:rsid w:val="008B5F1D"/>
    <w:rsid w:val="008B6206"/>
    <w:rsid w:val="008B6693"/>
    <w:rsid w:val="008B6B1B"/>
    <w:rsid w:val="008B795C"/>
    <w:rsid w:val="008C036E"/>
    <w:rsid w:val="008C05F5"/>
    <w:rsid w:val="008C0E64"/>
    <w:rsid w:val="008C1702"/>
    <w:rsid w:val="008C174D"/>
    <w:rsid w:val="008C197A"/>
    <w:rsid w:val="008C304D"/>
    <w:rsid w:val="008C3E6F"/>
    <w:rsid w:val="008C3FF2"/>
    <w:rsid w:val="008C41C4"/>
    <w:rsid w:val="008C4A34"/>
    <w:rsid w:val="008C542D"/>
    <w:rsid w:val="008C590C"/>
    <w:rsid w:val="008C5EBD"/>
    <w:rsid w:val="008C625E"/>
    <w:rsid w:val="008C64D3"/>
    <w:rsid w:val="008C6D31"/>
    <w:rsid w:val="008C732A"/>
    <w:rsid w:val="008C74E1"/>
    <w:rsid w:val="008C7725"/>
    <w:rsid w:val="008D090F"/>
    <w:rsid w:val="008D188C"/>
    <w:rsid w:val="008D21D9"/>
    <w:rsid w:val="008D230C"/>
    <w:rsid w:val="008D272B"/>
    <w:rsid w:val="008D2B6B"/>
    <w:rsid w:val="008D2FC7"/>
    <w:rsid w:val="008D32F5"/>
    <w:rsid w:val="008D3476"/>
    <w:rsid w:val="008D3DF7"/>
    <w:rsid w:val="008D3FA2"/>
    <w:rsid w:val="008D4261"/>
    <w:rsid w:val="008D42A6"/>
    <w:rsid w:val="008D438A"/>
    <w:rsid w:val="008D4B9C"/>
    <w:rsid w:val="008D4CAB"/>
    <w:rsid w:val="008D4D24"/>
    <w:rsid w:val="008D4D38"/>
    <w:rsid w:val="008D4EF1"/>
    <w:rsid w:val="008D51D9"/>
    <w:rsid w:val="008D5376"/>
    <w:rsid w:val="008D5621"/>
    <w:rsid w:val="008D581C"/>
    <w:rsid w:val="008D5848"/>
    <w:rsid w:val="008D60D4"/>
    <w:rsid w:val="008D6625"/>
    <w:rsid w:val="008D6634"/>
    <w:rsid w:val="008D6B59"/>
    <w:rsid w:val="008D7063"/>
    <w:rsid w:val="008D76CF"/>
    <w:rsid w:val="008D7723"/>
    <w:rsid w:val="008D7ADF"/>
    <w:rsid w:val="008D7CC4"/>
    <w:rsid w:val="008E012E"/>
    <w:rsid w:val="008E0618"/>
    <w:rsid w:val="008E0DD8"/>
    <w:rsid w:val="008E0ED1"/>
    <w:rsid w:val="008E177D"/>
    <w:rsid w:val="008E1B21"/>
    <w:rsid w:val="008E1DB1"/>
    <w:rsid w:val="008E243E"/>
    <w:rsid w:val="008E2BF3"/>
    <w:rsid w:val="008E39BC"/>
    <w:rsid w:val="008E3ADC"/>
    <w:rsid w:val="008E417A"/>
    <w:rsid w:val="008E4C97"/>
    <w:rsid w:val="008E4CF5"/>
    <w:rsid w:val="008E518E"/>
    <w:rsid w:val="008E54A1"/>
    <w:rsid w:val="008F003A"/>
    <w:rsid w:val="008F04A1"/>
    <w:rsid w:val="008F06C6"/>
    <w:rsid w:val="008F1D39"/>
    <w:rsid w:val="008F2BB1"/>
    <w:rsid w:val="008F2E78"/>
    <w:rsid w:val="008F37F8"/>
    <w:rsid w:val="008F3C23"/>
    <w:rsid w:val="008F3E84"/>
    <w:rsid w:val="008F4306"/>
    <w:rsid w:val="008F4BBB"/>
    <w:rsid w:val="008F5A44"/>
    <w:rsid w:val="008F643E"/>
    <w:rsid w:val="008F68B2"/>
    <w:rsid w:val="008F6EBB"/>
    <w:rsid w:val="008F721E"/>
    <w:rsid w:val="008F76DB"/>
    <w:rsid w:val="008F77F2"/>
    <w:rsid w:val="0090025D"/>
    <w:rsid w:val="009009D4"/>
    <w:rsid w:val="00900C76"/>
    <w:rsid w:val="00901B3A"/>
    <w:rsid w:val="00901EFB"/>
    <w:rsid w:val="00901F2D"/>
    <w:rsid w:val="009026A9"/>
    <w:rsid w:val="00902EBA"/>
    <w:rsid w:val="00903C94"/>
    <w:rsid w:val="009043EC"/>
    <w:rsid w:val="0090450C"/>
    <w:rsid w:val="009051A9"/>
    <w:rsid w:val="00905212"/>
    <w:rsid w:val="009055CE"/>
    <w:rsid w:val="0090579A"/>
    <w:rsid w:val="0090597F"/>
    <w:rsid w:val="009061CD"/>
    <w:rsid w:val="00906DE7"/>
    <w:rsid w:val="00907C14"/>
    <w:rsid w:val="00907E7A"/>
    <w:rsid w:val="0091032E"/>
    <w:rsid w:val="009103FB"/>
    <w:rsid w:val="00910556"/>
    <w:rsid w:val="00910698"/>
    <w:rsid w:val="00910F9A"/>
    <w:rsid w:val="009114A6"/>
    <w:rsid w:val="00911BC2"/>
    <w:rsid w:val="00912323"/>
    <w:rsid w:val="00913065"/>
    <w:rsid w:val="00913756"/>
    <w:rsid w:val="00913876"/>
    <w:rsid w:val="00913FC5"/>
    <w:rsid w:val="00913FE5"/>
    <w:rsid w:val="0091462F"/>
    <w:rsid w:val="00914F14"/>
    <w:rsid w:val="00915816"/>
    <w:rsid w:val="00915ADB"/>
    <w:rsid w:val="009160FA"/>
    <w:rsid w:val="00916CAD"/>
    <w:rsid w:val="009176B0"/>
    <w:rsid w:val="00917705"/>
    <w:rsid w:val="00917C79"/>
    <w:rsid w:val="00917D55"/>
    <w:rsid w:val="0092077F"/>
    <w:rsid w:val="009208C5"/>
    <w:rsid w:val="00920EFF"/>
    <w:rsid w:val="0092156A"/>
    <w:rsid w:val="00921854"/>
    <w:rsid w:val="009218EF"/>
    <w:rsid w:val="00921C60"/>
    <w:rsid w:val="00922994"/>
    <w:rsid w:val="00923B46"/>
    <w:rsid w:val="00923C68"/>
    <w:rsid w:val="009242EF"/>
    <w:rsid w:val="009248C4"/>
    <w:rsid w:val="00925BEA"/>
    <w:rsid w:val="00925ED4"/>
    <w:rsid w:val="00926B2C"/>
    <w:rsid w:val="00926D58"/>
    <w:rsid w:val="0092777C"/>
    <w:rsid w:val="00927CA5"/>
    <w:rsid w:val="00927E0B"/>
    <w:rsid w:val="00930E75"/>
    <w:rsid w:val="009317CA"/>
    <w:rsid w:val="009328F8"/>
    <w:rsid w:val="00932A7F"/>
    <w:rsid w:val="00932A9E"/>
    <w:rsid w:val="00932B18"/>
    <w:rsid w:val="00932B7D"/>
    <w:rsid w:val="00933486"/>
    <w:rsid w:val="0093370B"/>
    <w:rsid w:val="00933A7E"/>
    <w:rsid w:val="009348A5"/>
    <w:rsid w:val="00935090"/>
    <w:rsid w:val="0093525D"/>
    <w:rsid w:val="009359EE"/>
    <w:rsid w:val="00936F0F"/>
    <w:rsid w:val="009370FF"/>
    <w:rsid w:val="00937DC2"/>
    <w:rsid w:val="00937F3E"/>
    <w:rsid w:val="009402E6"/>
    <w:rsid w:val="009405C7"/>
    <w:rsid w:val="00940E3D"/>
    <w:rsid w:val="00940F79"/>
    <w:rsid w:val="0094173D"/>
    <w:rsid w:val="00941A11"/>
    <w:rsid w:val="00942359"/>
    <w:rsid w:val="0094255C"/>
    <w:rsid w:val="009429CB"/>
    <w:rsid w:val="0094382C"/>
    <w:rsid w:val="00943AC3"/>
    <w:rsid w:val="00944099"/>
    <w:rsid w:val="00944389"/>
    <w:rsid w:val="009446FA"/>
    <w:rsid w:val="0094498A"/>
    <w:rsid w:val="00944C1A"/>
    <w:rsid w:val="009451AC"/>
    <w:rsid w:val="0094552B"/>
    <w:rsid w:val="009459A4"/>
    <w:rsid w:val="00946509"/>
    <w:rsid w:val="009472D4"/>
    <w:rsid w:val="00947645"/>
    <w:rsid w:val="00947B0C"/>
    <w:rsid w:val="00950E43"/>
    <w:rsid w:val="009519F0"/>
    <w:rsid w:val="00951FEA"/>
    <w:rsid w:val="00952105"/>
    <w:rsid w:val="00952AD3"/>
    <w:rsid w:val="00953344"/>
    <w:rsid w:val="00953556"/>
    <w:rsid w:val="0095375A"/>
    <w:rsid w:val="00953D73"/>
    <w:rsid w:val="00953EEB"/>
    <w:rsid w:val="009558A7"/>
    <w:rsid w:val="00955BCC"/>
    <w:rsid w:val="00955C38"/>
    <w:rsid w:val="00955F2A"/>
    <w:rsid w:val="00956FAC"/>
    <w:rsid w:val="00960EF7"/>
    <w:rsid w:val="009619B7"/>
    <w:rsid w:val="00961E97"/>
    <w:rsid w:val="009627F5"/>
    <w:rsid w:val="00962A17"/>
    <w:rsid w:val="00962ADB"/>
    <w:rsid w:val="00962C55"/>
    <w:rsid w:val="00962CC5"/>
    <w:rsid w:val="009636B7"/>
    <w:rsid w:val="009638D8"/>
    <w:rsid w:val="00963F33"/>
    <w:rsid w:val="00964DF0"/>
    <w:rsid w:val="009652C0"/>
    <w:rsid w:val="00965796"/>
    <w:rsid w:val="00966057"/>
    <w:rsid w:val="009661EE"/>
    <w:rsid w:val="00966732"/>
    <w:rsid w:val="0096696A"/>
    <w:rsid w:val="00966A23"/>
    <w:rsid w:val="00966F59"/>
    <w:rsid w:val="009672F4"/>
    <w:rsid w:val="009673CF"/>
    <w:rsid w:val="00970200"/>
    <w:rsid w:val="00970204"/>
    <w:rsid w:val="0097065F"/>
    <w:rsid w:val="00970B11"/>
    <w:rsid w:val="00970D4B"/>
    <w:rsid w:val="00972B01"/>
    <w:rsid w:val="00972D78"/>
    <w:rsid w:val="00972DC6"/>
    <w:rsid w:val="00972F18"/>
    <w:rsid w:val="00973757"/>
    <w:rsid w:val="00973FB8"/>
    <w:rsid w:val="0097421F"/>
    <w:rsid w:val="00974AC5"/>
    <w:rsid w:val="00974E43"/>
    <w:rsid w:val="00974ED3"/>
    <w:rsid w:val="00975705"/>
    <w:rsid w:val="009759CA"/>
    <w:rsid w:val="00975D5A"/>
    <w:rsid w:val="00976CA7"/>
    <w:rsid w:val="00977703"/>
    <w:rsid w:val="00977D9B"/>
    <w:rsid w:val="0098035D"/>
    <w:rsid w:val="009803DB"/>
    <w:rsid w:val="00980799"/>
    <w:rsid w:val="00981365"/>
    <w:rsid w:val="00981CA3"/>
    <w:rsid w:val="0098289B"/>
    <w:rsid w:val="00983564"/>
    <w:rsid w:val="00983E0A"/>
    <w:rsid w:val="00983EED"/>
    <w:rsid w:val="00984474"/>
    <w:rsid w:val="00984590"/>
    <w:rsid w:val="009851F3"/>
    <w:rsid w:val="00985A73"/>
    <w:rsid w:val="00985AA9"/>
    <w:rsid w:val="00985AD6"/>
    <w:rsid w:val="00985AD7"/>
    <w:rsid w:val="00985E80"/>
    <w:rsid w:val="0098601F"/>
    <w:rsid w:val="00986BE2"/>
    <w:rsid w:val="00987061"/>
    <w:rsid w:val="00987479"/>
    <w:rsid w:val="00987937"/>
    <w:rsid w:val="009879E6"/>
    <w:rsid w:val="00990463"/>
    <w:rsid w:val="0099055E"/>
    <w:rsid w:val="00991108"/>
    <w:rsid w:val="0099148E"/>
    <w:rsid w:val="0099210F"/>
    <w:rsid w:val="009922AE"/>
    <w:rsid w:val="00992782"/>
    <w:rsid w:val="00992D31"/>
    <w:rsid w:val="00992D6F"/>
    <w:rsid w:val="00993587"/>
    <w:rsid w:val="009937A1"/>
    <w:rsid w:val="009945E9"/>
    <w:rsid w:val="009948EA"/>
    <w:rsid w:val="00994F11"/>
    <w:rsid w:val="0099591B"/>
    <w:rsid w:val="00995AA6"/>
    <w:rsid w:val="00996473"/>
    <w:rsid w:val="00997372"/>
    <w:rsid w:val="009977A2"/>
    <w:rsid w:val="009A0087"/>
    <w:rsid w:val="009A0B12"/>
    <w:rsid w:val="009A0DA6"/>
    <w:rsid w:val="009A0EA9"/>
    <w:rsid w:val="009A112E"/>
    <w:rsid w:val="009A2F3A"/>
    <w:rsid w:val="009A320A"/>
    <w:rsid w:val="009A328F"/>
    <w:rsid w:val="009A4777"/>
    <w:rsid w:val="009A480C"/>
    <w:rsid w:val="009A4B6D"/>
    <w:rsid w:val="009A4D20"/>
    <w:rsid w:val="009A5196"/>
    <w:rsid w:val="009A6732"/>
    <w:rsid w:val="009A6884"/>
    <w:rsid w:val="009A68E5"/>
    <w:rsid w:val="009A6DD3"/>
    <w:rsid w:val="009A6EAC"/>
    <w:rsid w:val="009A6FC8"/>
    <w:rsid w:val="009A7284"/>
    <w:rsid w:val="009B0179"/>
    <w:rsid w:val="009B07EC"/>
    <w:rsid w:val="009B0DBF"/>
    <w:rsid w:val="009B14F5"/>
    <w:rsid w:val="009B1771"/>
    <w:rsid w:val="009B1BEA"/>
    <w:rsid w:val="009B1D74"/>
    <w:rsid w:val="009B3217"/>
    <w:rsid w:val="009B3795"/>
    <w:rsid w:val="009B3902"/>
    <w:rsid w:val="009B3D5E"/>
    <w:rsid w:val="009B3E20"/>
    <w:rsid w:val="009B40BF"/>
    <w:rsid w:val="009B468A"/>
    <w:rsid w:val="009B5615"/>
    <w:rsid w:val="009B5940"/>
    <w:rsid w:val="009B5EEF"/>
    <w:rsid w:val="009B5FE9"/>
    <w:rsid w:val="009B604F"/>
    <w:rsid w:val="009B696F"/>
    <w:rsid w:val="009B69AE"/>
    <w:rsid w:val="009B6C63"/>
    <w:rsid w:val="009B74A6"/>
    <w:rsid w:val="009C103D"/>
    <w:rsid w:val="009C17C1"/>
    <w:rsid w:val="009C1D77"/>
    <w:rsid w:val="009C1EF1"/>
    <w:rsid w:val="009C2076"/>
    <w:rsid w:val="009C2B18"/>
    <w:rsid w:val="009C2BDC"/>
    <w:rsid w:val="009C2CA0"/>
    <w:rsid w:val="009C3AE7"/>
    <w:rsid w:val="009C3EAE"/>
    <w:rsid w:val="009C4476"/>
    <w:rsid w:val="009C4D59"/>
    <w:rsid w:val="009C4EA5"/>
    <w:rsid w:val="009C528D"/>
    <w:rsid w:val="009C53C6"/>
    <w:rsid w:val="009C5E8C"/>
    <w:rsid w:val="009C63A5"/>
    <w:rsid w:val="009C6685"/>
    <w:rsid w:val="009C6EEE"/>
    <w:rsid w:val="009C7214"/>
    <w:rsid w:val="009D0AE9"/>
    <w:rsid w:val="009D0DEA"/>
    <w:rsid w:val="009D1187"/>
    <w:rsid w:val="009D14C6"/>
    <w:rsid w:val="009D21B8"/>
    <w:rsid w:val="009D2493"/>
    <w:rsid w:val="009D3234"/>
    <w:rsid w:val="009D3CF0"/>
    <w:rsid w:val="009D3D4E"/>
    <w:rsid w:val="009D40C0"/>
    <w:rsid w:val="009D41FC"/>
    <w:rsid w:val="009D4F12"/>
    <w:rsid w:val="009D560D"/>
    <w:rsid w:val="009D57C0"/>
    <w:rsid w:val="009D62E7"/>
    <w:rsid w:val="009D66B0"/>
    <w:rsid w:val="009D699F"/>
    <w:rsid w:val="009D785B"/>
    <w:rsid w:val="009D7B4C"/>
    <w:rsid w:val="009E017B"/>
    <w:rsid w:val="009E0311"/>
    <w:rsid w:val="009E0CD6"/>
    <w:rsid w:val="009E0D22"/>
    <w:rsid w:val="009E0E12"/>
    <w:rsid w:val="009E0FC0"/>
    <w:rsid w:val="009E13C2"/>
    <w:rsid w:val="009E1780"/>
    <w:rsid w:val="009E2079"/>
    <w:rsid w:val="009E2400"/>
    <w:rsid w:val="009E2BD1"/>
    <w:rsid w:val="009E2CE9"/>
    <w:rsid w:val="009E3A52"/>
    <w:rsid w:val="009E3ADC"/>
    <w:rsid w:val="009E473A"/>
    <w:rsid w:val="009E49B9"/>
    <w:rsid w:val="009E56DF"/>
    <w:rsid w:val="009E56FB"/>
    <w:rsid w:val="009E5968"/>
    <w:rsid w:val="009E5DB4"/>
    <w:rsid w:val="009E64F1"/>
    <w:rsid w:val="009E668A"/>
    <w:rsid w:val="009E6AA3"/>
    <w:rsid w:val="009E7E50"/>
    <w:rsid w:val="009F140B"/>
    <w:rsid w:val="009F1A34"/>
    <w:rsid w:val="009F2315"/>
    <w:rsid w:val="009F2BFE"/>
    <w:rsid w:val="009F36EF"/>
    <w:rsid w:val="009F45D1"/>
    <w:rsid w:val="009F4611"/>
    <w:rsid w:val="009F4A63"/>
    <w:rsid w:val="009F4F68"/>
    <w:rsid w:val="009F5268"/>
    <w:rsid w:val="009F583C"/>
    <w:rsid w:val="009F5BC6"/>
    <w:rsid w:val="009F5F21"/>
    <w:rsid w:val="009F611F"/>
    <w:rsid w:val="009F692B"/>
    <w:rsid w:val="009F729E"/>
    <w:rsid w:val="009F7C68"/>
    <w:rsid w:val="00A005AE"/>
    <w:rsid w:val="00A00ACE"/>
    <w:rsid w:val="00A00BF5"/>
    <w:rsid w:val="00A00F72"/>
    <w:rsid w:val="00A0213F"/>
    <w:rsid w:val="00A03033"/>
    <w:rsid w:val="00A03FDA"/>
    <w:rsid w:val="00A0415D"/>
    <w:rsid w:val="00A0588A"/>
    <w:rsid w:val="00A064D0"/>
    <w:rsid w:val="00A06DC5"/>
    <w:rsid w:val="00A06E27"/>
    <w:rsid w:val="00A071D5"/>
    <w:rsid w:val="00A07278"/>
    <w:rsid w:val="00A07E65"/>
    <w:rsid w:val="00A110B8"/>
    <w:rsid w:val="00A119AD"/>
    <w:rsid w:val="00A12047"/>
    <w:rsid w:val="00A120DD"/>
    <w:rsid w:val="00A12608"/>
    <w:rsid w:val="00A127C6"/>
    <w:rsid w:val="00A12CCA"/>
    <w:rsid w:val="00A12D54"/>
    <w:rsid w:val="00A13022"/>
    <w:rsid w:val="00A13028"/>
    <w:rsid w:val="00A132C6"/>
    <w:rsid w:val="00A1393E"/>
    <w:rsid w:val="00A148C8"/>
    <w:rsid w:val="00A14C10"/>
    <w:rsid w:val="00A15DD5"/>
    <w:rsid w:val="00A15E6B"/>
    <w:rsid w:val="00A1658C"/>
    <w:rsid w:val="00A165FF"/>
    <w:rsid w:val="00A174A4"/>
    <w:rsid w:val="00A179C4"/>
    <w:rsid w:val="00A20269"/>
    <w:rsid w:val="00A205BC"/>
    <w:rsid w:val="00A211F7"/>
    <w:rsid w:val="00A21338"/>
    <w:rsid w:val="00A22490"/>
    <w:rsid w:val="00A23893"/>
    <w:rsid w:val="00A23F84"/>
    <w:rsid w:val="00A24D7D"/>
    <w:rsid w:val="00A24F1E"/>
    <w:rsid w:val="00A25207"/>
    <w:rsid w:val="00A2520C"/>
    <w:rsid w:val="00A25585"/>
    <w:rsid w:val="00A25782"/>
    <w:rsid w:val="00A259F4"/>
    <w:rsid w:val="00A25AC6"/>
    <w:rsid w:val="00A26F4D"/>
    <w:rsid w:val="00A272EF"/>
    <w:rsid w:val="00A274D9"/>
    <w:rsid w:val="00A2759A"/>
    <w:rsid w:val="00A2795C"/>
    <w:rsid w:val="00A279AD"/>
    <w:rsid w:val="00A27D38"/>
    <w:rsid w:val="00A27F3F"/>
    <w:rsid w:val="00A3197F"/>
    <w:rsid w:val="00A32623"/>
    <w:rsid w:val="00A32F54"/>
    <w:rsid w:val="00A332F7"/>
    <w:rsid w:val="00A33675"/>
    <w:rsid w:val="00A363F7"/>
    <w:rsid w:val="00A378F5"/>
    <w:rsid w:val="00A37DA5"/>
    <w:rsid w:val="00A40145"/>
    <w:rsid w:val="00A4179C"/>
    <w:rsid w:val="00A41C81"/>
    <w:rsid w:val="00A42F92"/>
    <w:rsid w:val="00A43660"/>
    <w:rsid w:val="00A4366F"/>
    <w:rsid w:val="00A439FB"/>
    <w:rsid w:val="00A43E46"/>
    <w:rsid w:val="00A445C9"/>
    <w:rsid w:val="00A44D18"/>
    <w:rsid w:val="00A456B2"/>
    <w:rsid w:val="00A456CE"/>
    <w:rsid w:val="00A45B08"/>
    <w:rsid w:val="00A46174"/>
    <w:rsid w:val="00A467C7"/>
    <w:rsid w:val="00A4682B"/>
    <w:rsid w:val="00A46D4F"/>
    <w:rsid w:val="00A474F0"/>
    <w:rsid w:val="00A47675"/>
    <w:rsid w:val="00A476E5"/>
    <w:rsid w:val="00A47894"/>
    <w:rsid w:val="00A47B41"/>
    <w:rsid w:val="00A50AD7"/>
    <w:rsid w:val="00A50CCB"/>
    <w:rsid w:val="00A50F53"/>
    <w:rsid w:val="00A50FBE"/>
    <w:rsid w:val="00A51BFB"/>
    <w:rsid w:val="00A52A2E"/>
    <w:rsid w:val="00A538F7"/>
    <w:rsid w:val="00A54C6B"/>
    <w:rsid w:val="00A55361"/>
    <w:rsid w:val="00A558C6"/>
    <w:rsid w:val="00A57072"/>
    <w:rsid w:val="00A60021"/>
    <w:rsid w:val="00A604B1"/>
    <w:rsid w:val="00A60A85"/>
    <w:rsid w:val="00A627C5"/>
    <w:rsid w:val="00A6310F"/>
    <w:rsid w:val="00A63407"/>
    <w:rsid w:val="00A63AB2"/>
    <w:rsid w:val="00A645AF"/>
    <w:rsid w:val="00A647F1"/>
    <w:rsid w:val="00A64B0A"/>
    <w:rsid w:val="00A64CB5"/>
    <w:rsid w:val="00A64FE9"/>
    <w:rsid w:val="00A651B3"/>
    <w:rsid w:val="00A65767"/>
    <w:rsid w:val="00A658B9"/>
    <w:rsid w:val="00A65B6A"/>
    <w:rsid w:val="00A6649E"/>
    <w:rsid w:val="00A6730B"/>
    <w:rsid w:val="00A67569"/>
    <w:rsid w:val="00A67D98"/>
    <w:rsid w:val="00A70216"/>
    <w:rsid w:val="00A70C02"/>
    <w:rsid w:val="00A71C78"/>
    <w:rsid w:val="00A7204A"/>
    <w:rsid w:val="00A727B8"/>
    <w:rsid w:val="00A737C6"/>
    <w:rsid w:val="00A74DA1"/>
    <w:rsid w:val="00A75E0E"/>
    <w:rsid w:val="00A7680E"/>
    <w:rsid w:val="00A76EFC"/>
    <w:rsid w:val="00A77F9A"/>
    <w:rsid w:val="00A80448"/>
    <w:rsid w:val="00A80591"/>
    <w:rsid w:val="00A80DA7"/>
    <w:rsid w:val="00A8105A"/>
    <w:rsid w:val="00A8162B"/>
    <w:rsid w:val="00A81782"/>
    <w:rsid w:val="00A817C4"/>
    <w:rsid w:val="00A81908"/>
    <w:rsid w:val="00A81E8A"/>
    <w:rsid w:val="00A82911"/>
    <w:rsid w:val="00A82984"/>
    <w:rsid w:val="00A82C7F"/>
    <w:rsid w:val="00A82EFD"/>
    <w:rsid w:val="00A8338B"/>
    <w:rsid w:val="00A83891"/>
    <w:rsid w:val="00A839FD"/>
    <w:rsid w:val="00A8435A"/>
    <w:rsid w:val="00A84B0A"/>
    <w:rsid w:val="00A84E27"/>
    <w:rsid w:val="00A85117"/>
    <w:rsid w:val="00A8622B"/>
    <w:rsid w:val="00A8748F"/>
    <w:rsid w:val="00A87E89"/>
    <w:rsid w:val="00A900E5"/>
    <w:rsid w:val="00A9066F"/>
    <w:rsid w:val="00A90F1A"/>
    <w:rsid w:val="00A9164E"/>
    <w:rsid w:val="00A91A54"/>
    <w:rsid w:val="00A91FDB"/>
    <w:rsid w:val="00A934BB"/>
    <w:rsid w:val="00A93BF9"/>
    <w:rsid w:val="00A93C68"/>
    <w:rsid w:val="00A93DE5"/>
    <w:rsid w:val="00A9513C"/>
    <w:rsid w:val="00A953A7"/>
    <w:rsid w:val="00A9555C"/>
    <w:rsid w:val="00A957E0"/>
    <w:rsid w:val="00A95BC4"/>
    <w:rsid w:val="00A96326"/>
    <w:rsid w:val="00A967D1"/>
    <w:rsid w:val="00A96E7F"/>
    <w:rsid w:val="00A97117"/>
    <w:rsid w:val="00A97CA6"/>
    <w:rsid w:val="00A97E08"/>
    <w:rsid w:val="00A97E38"/>
    <w:rsid w:val="00AA01FF"/>
    <w:rsid w:val="00AA0C66"/>
    <w:rsid w:val="00AA0EEE"/>
    <w:rsid w:val="00AA1752"/>
    <w:rsid w:val="00AA3DC9"/>
    <w:rsid w:val="00AA4032"/>
    <w:rsid w:val="00AA415C"/>
    <w:rsid w:val="00AA42B6"/>
    <w:rsid w:val="00AA43ED"/>
    <w:rsid w:val="00AA4609"/>
    <w:rsid w:val="00AA46EB"/>
    <w:rsid w:val="00AA4715"/>
    <w:rsid w:val="00AA4CB1"/>
    <w:rsid w:val="00AA4D66"/>
    <w:rsid w:val="00AA5C7D"/>
    <w:rsid w:val="00AA6488"/>
    <w:rsid w:val="00AA6A89"/>
    <w:rsid w:val="00AA6AF3"/>
    <w:rsid w:val="00AA7D13"/>
    <w:rsid w:val="00AB0CCB"/>
    <w:rsid w:val="00AB27EB"/>
    <w:rsid w:val="00AB3494"/>
    <w:rsid w:val="00AB3D20"/>
    <w:rsid w:val="00AB3D3B"/>
    <w:rsid w:val="00AB45B1"/>
    <w:rsid w:val="00AB46A5"/>
    <w:rsid w:val="00AB4F00"/>
    <w:rsid w:val="00AB520F"/>
    <w:rsid w:val="00AB540F"/>
    <w:rsid w:val="00AB5728"/>
    <w:rsid w:val="00AB5B47"/>
    <w:rsid w:val="00AB62D3"/>
    <w:rsid w:val="00AB66FF"/>
    <w:rsid w:val="00AB6C8A"/>
    <w:rsid w:val="00AB71CF"/>
    <w:rsid w:val="00AC057A"/>
    <w:rsid w:val="00AC07AA"/>
    <w:rsid w:val="00AC082C"/>
    <w:rsid w:val="00AC094B"/>
    <w:rsid w:val="00AC0B2E"/>
    <w:rsid w:val="00AC0B50"/>
    <w:rsid w:val="00AC0FBA"/>
    <w:rsid w:val="00AC217A"/>
    <w:rsid w:val="00AC2991"/>
    <w:rsid w:val="00AC2B72"/>
    <w:rsid w:val="00AC2D55"/>
    <w:rsid w:val="00AC3020"/>
    <w:rsid w:val="00AC3368"/>
    <w:rsid w:val="00AC40B9"/>
    <w:rsid w:val="00AC4B19"/>
    <w:rsid w:val="00AC4E09"/>
    <w:rsid w:val="00AC6681"/>
    <w:rsid w:val="00AC6714"/>
    <w:rsid w:val="00AC6B65"/>
    <w:rsid w:val="00AC70C6"/>
    <w:rsid w:val="00AC776A"/>
    <w:rsid w:val="00AC78AD"/>
    <w:rsid w:val="00AD0DEA"/>
    <w:rsid w:val="00AD1011"/>
    <w:rsid w:val="00AD1A3D"/>
    <w:rsid w:val="00AD229C"/>
    <w:rsid w:val="00AD27E9"/>
    <w:rsid w:val="00AD38FD"/>
    <w:rsid w:val="00AD4171"/>
    <w:rsid w:val="00AD5102"/>
    <w:rsid w:val="00AD53EE"/>
    <w:rsid w:val="00AD58AC"/>
    <w:rsid w:val="00AD6095"/>
    <w:rsid w:val="00AD6770"/>
    <w:rsid w:val="00AD69E0"/>
    <w:rsid w:val="00AD6F17"/>
    <w:rsid w:val="00AD787F"/>
    <w:rsid w:val="00AD7A43"/>
    <w:rsid w:val="00AD7A4A"/>
    <w:rsid w:val="00AD7BBA"/>
    <w:rsid w:val="00AE01EF"/>
    <w:rsid w:val="00AE051D"/>
    <w:rsid w:val="00AE059E"/>
    <w:rsid w:val="00AE05F0"/>
    <w:rsid w:val="00AE0DE3"/>
    <w:rsid w:val="00AE1888"/>
    <w:rsid w:val="00AE238B"/>
    <w:rsid w:val="00AE24FA"/>
    <w:rsid w:val="00AE324A"/>
    <w:rsid w:val="00AE35C6"/>
    <w:rsid w:val="00AE3C55"/>
    <w:rsid w:val="00AE3E40"/>
    <w:rsid w:val="00AE42EB"/>
    <w:rsid w:val="00AE46EA"/>
    <w:rsid w:val="00AE7213"/>
    <w:rsid w:val="00AE74FF"/>
    <w:rsid w:val="00AE7AFB"/>
    <w:rsid w:val="00AF03E3"/>
    <w:rsid w:val="00AF19A0"/>
    <w:rsid w:val="00AF1A99"/>
    <w:rsid w:val="00AF1C0A"/>
    <w:rsid w:val="00AF2E5F"/>
    <w:rsid w:val="00AF2EBE"/>
    <w:rsid w:val="00AF3BE3"/>
    <w:rsid w:val="00AF50E4"/>
    <w:rsid w:val="00AF5621"/>
    <w:rsid w:val="00AF580B"/>
    <w:rsid w:val="00AF6156"/>
    <w:rsid w:val="00AF67A9"/>
    <w:rsid w:val="00AF6D63"/>
    <w:rsid w:val="00B00127"/>
    <w:rsid w:val="00B001FD"/>
    <w:rsid w:val="00B01D33"/>
    <w:rsid w:val="00B027E1"/>
    <w:rsid w:val="00B0326A"/>
    <w:rsid w:val="00B04346"/>
    <w:rsid w:val="00B04A56"/>
    <w:rsid w:val="00B05402"/>
    <w:rsid w:val="00B054B6"/>
    <w:rsid w:val="00B056C5"/>
    <w:rsid w:val="00B05BDA"/>
    <w:rsid w:val="00B05DF0"/>
    <w:rsid w:val="00B062EC"/>
    <w:rsid w:val="00B101A8"/>
    <w:rsid w:val="00B10883"/>
    <w:rsid w:val="00B10F7A"/>
    <w:rsid w:val="00B12E25"/>
    <w:rsid w:val="00B12F02"/>
    <w:rsid w:val="00B13124"/>
    <w:rsid w:val="00B13256"/>
    <w:rsid w:val="00B13BBD"/>
    <w:rsid w:val="00B13D9D"/>
    <w:rsid w:val="00B144FC"/>
    <w:rsid w:val="00B145CB"/>
    <w:rsid w:val="00B149A4"/>
    <w:rsid w:val="00B149F1"/>
    <w:rsid w:val="00B1502C"/>
    <w:rsid w:val="00B1591E"/>
    <w:rsid w:val="00B15A4D"/>
    <w:rsid w:val="00B1643E"/>
    <w:rsid w:val="00B169E9"/>
    <w:rsid w:val="00B172C0"/>
    <w:rsid w:val="00B1782B"/>
    <w:rsid w:val="00B17A37"/>
    <w:rsid w:val="00B2004A"/>
    <w:rsid w:val="00B2027B"/>
    <w:rsid w:val="00B2135E"/>
    <w:rsid w:val="00B21652"/>
    <w:rsid w:val="00B2172D"/>
    <w:rsid w:val="00B217B8"/>
    <w:rsid w:val="00B2259D"/>
    <w:rsid w:val="00B228D6"/>
    <w:rsid w:val="00B22940"/>
    <w:rsid w:val="00B24167"/>
    <w:rsid w:val="00B2417E"/>
    <w:rsid w:val="00B25A4B"/>
    <w:rsid w:val="00B25B5F"/>
    <w:rsid w:val="00B2658F"/>
    <w:rsid w:val="00B26D4E"/>
    <w:rsid w:val="00B27563"/>
    <w:rsid w:val="00B2757A"/>
    <w:rsid w:val="00B276A1"/>
    <w:rsid w:val="00B27719"/>
    <w:rsid w:val="00B278CF"/>
    <w:rsid w:val="00B27B2F"/>
    <w:rsid w:val="00B27DB2"/>
    <w:rsid w:val="00B306DC"/>
    <w:rsid w:val="00B309EA"/>
    <w:rsid w:val="00B3181E"/>
    <w:rsid w:val="00B31D19"/>
    <w:rsid w:val="00B3227F"/>
    <w:rsid w:val="00B32328"/>
    <w:rsid w:val="00B32769"/>
    <w:rsid w:val="00B32BB6"/>
    <w:rsid w:val="00B32F98"/>
    <w:rsid w:val="00B33489"/>
    <w:rsid w:val="00B33528"/>
    <w:rsid w:val="00B33F96"/>
    <w:rsid w:val="00B343C3"/>
    <w:rsid w:val="00B34A37"/>
    <w:rsid w:val="00B353CB"/>
    <w:rsid w:val="00B359FC"/>
    <w:rsid w:val="00B35CAA"/>
    <w:rsid w:val="00B364B8"/>
    <w:rsid w:val="00B36884"/>
    <w:rsid w:val="00B36D10"/>
    <w:rsid w:val="00B36D5B"/>
    <w:rsid w:val="00B374C6"/>
    <w:rsid w:val="00B375A7"/>
    <w:rsid w:val="00B400F3"/>
    <w:rsid w:val="00B401B3"/>
    <w:rsid w:val="00B401ED"/>
    <w:rsid w:val="00B4065A"/>
    <w:rsid w:val="00B40F57"/>
    <w:rsid w:val="00B41E1D"/>
    <w:rsid w:val="00B4201A"/>
    <w:rsid w:val="00B43468"/>
    <w:rsid w:val="00B439DB"/>
    <w:rsid w:val="00B4432D"/>
    <w:rsid w:val="00B4447C"/>
    <w:rsid w:val="00B4493D"/>
    <w:rsid w:val="00B44962"/>
    <w:rsid w:val="00B459E1"/>
    <w:rsid w:val="00B4758A"/>
    <w:rsid w:val="00B47B21"/>
    <w:rsid w:val="00B47F49"/>
    <w:rsid w:val="00B503BC"/>
    <w:rsid w:val="00B50F2E"/>
    <w:rsid w:val="00B513BE"/>
    <w:rsid w:val="00B514DC"/>
    <w:rsid w:val="00B519EB"/>
    <w:rsid w:val="00B52050"/>
    <w:rsid w:val="00B52651"/>
    <w:rsid w:val="00B526FC"/>
    <w:rsid w:val="00B52857"/>
    <w:rsid w:val="00B53C6B"/>
    <w:rsid w:val="00B54EBE"/>
    <w:rsid w:val="00B56235"/>
    <w:rsid w:val="00B569FA"/>
    <w:rsid w:val="00B57675"/>
    <w:rsid w:val="00B60FC3"/>
    <w:rsid w:val="00B612E7"/>
    <w:rsid w:val="00B61589"/>
    <w:rsid w:val="00B61652"/>
    <w:rsid w:val="00B62AE3"/>
    <w:rsid w:val="00B62C00"/>
    <w:rsid w:val="00B63942"/>
    <w:rsid w:val="00B63B11"/>
    <w:rsid w:val="00B63BEE"/>
    <w:rsid w:val="00B63D8D"/>
    <w:rsid w:val="00B6413E"/>
    <w:rsid w:val="00B64459"/>
    <w:rsid w:val="00B6463D"/>
    <w:rsid w:val="00B64739"/>
    <w:rsid w:val="00B647E1"/>
    <w:rsid w:val="00B65161"/>
    <w:rsid w:val="00B656FC"/>
    <w:rsid w:val="00B65DC4"/>
    <w:rsid w:val="00B66455"/>
    <w:rsid w:val="00B67183"/>
    <w:rsid w:val="00B70838"/>
    <w:rsid w:val="00B70FA6"/>
    <w:rsid w:val="00B70FBC"/>
    <w:rsid w:val="00B71669"/>
    <w:rsid w:val="00B72031"/>
    <w:rsid w:val="00B723AF"/>
    <w:rsid w:val="00B72603"/>
    <w:rsid w:val="00B72D70"/>
    <w:rsid w:val="00B742F1"/>
    <w:rsid w:val="00B74992"/>
    <w:rsid w:val="00B74AB0"/>
    <w:rsid w:val="00B74E56"/>
    <w:rsid w:val="00B75A38"/>
    <w:rsid w:val="00B75EC5"/>
    <w:rsid w:val="00B761CF"/>
    <w:rsid w:val="00B762CF"/>
    <w:rsid w:val="00B76303"/>
    <w:rsid w:val="00B76D38"/>
    <w:rsid w:val="00B77950"/>
    <w:rsid w:val="00B77A66"/>
    <w:rsid w:val="00B77BF4"/>
    <w:rsid w:val="00B80347"/>
    <w:rsid w:val="00B80B0A"/>
    <w:rsid w:val="00B80B6E"/>
    <w:rsid w:val="00B80CE7"/>
    <w:rsid w:val="00B80EFA"/>
    <w:rsid w:val="00B81796"/>
    <w:rsid w:val="00B81E25"/>
    <w:rsid w:val="00B82425"/>
    <w:rsid w:val="00B82803"/>
    <w:rsid w:val="00B82929"/>
    <w:rsid w:val="00B82C37"/>
    <w:rsid w:val="00B82C68"/>
    <w:rsid w:val="00B82F91"/>
    <w:rsid w:val="00B83FE2"/>
    <w:rsid w:val="00B841E9"/>
    <w:rsid w:val="00B842A7"/>
    <w:rsid w:val="00B8435D"/>
    <w:rsid w:val="00B84CF8"/>
    <w:rsid w:val="00B852BE"/>
    <w:rsid w:val="00B875B9"/>
    <w:rsid w:val="00B87763"/>
    <w:rsid w:val="00B9030F"/>
    <w:rsid w:val="00B90B2E"/>
    <w:rsid w:val="00B92A24"/>
    <w:rsid w:val="00B92FE2"/>
    <w:rsid w:val="00B93321"/>
    <w:rsid w:val="00B933CD"/>
    <w:rsid w:val="00B93A09"/>
    <w:rsid w:val="00B9431A"/>
    <w:rsid w:val="00B94A34"/>
    <w:rsid w:val="00B94CD2"/>
    <w:rsid w:val="00B94EA4"/>
    <w:rsid w:val="00B951C3"/>
    <w:rsid w:val="00B959B7"/>
    <w:rsid w:val="00B95B4D"/>
    <w:rsid w:val="00B96BFE"/>
    <w:rsid w:val="00B97D00"/>
    <w:rsid w:val="00BA07AB"/>
    <w:rsid w:val="00BA162B"/>
    <w:rsid w:val="00BA1940"/>
    <w:rsid w:val="00BA26E0"/>
    <w:rsid w:val="00BA2CB6"/>
    <w:rsid w:val="00BA34A0"/>
    <w:rsid w:val="00BA3663"/>
    <w:rsid w:val="00BA40DA"/>
    <w:rsid w:val="00BA43E5"/>
    <w:rsid w:val="00BA44B6"/>
    <w:rsid w:val="00BA469D"/>
    <w:rsid w:val="00BA62DB"/>
    <w:rsid w:val="00BA6BE6"/>
    <w:rsid w:val="00BA731B"/>
    <w:rsid w:val="00BA77D9"/>
    <w:rsid w:val="00BA7A6B"/>
    <w:rsid w:val="00BB012C"/>
    <w:rsid w:val="00BB0C27"/>
    <w:rsid w:val="00BB200E"/>
    <w:rsid w:val="00BB2A75"/>
    <w:rsid w:val="00BB2CE2"/>
    <w:rsid w:val="00BB3214"/>
    <w:rsid w:val="00BB32E8"/>
    <w:rsid w:val="00BB347E"/>
    <w:rsid w:val="00BB3CCA"/>
    <w:rsid w:val="00BB3E18"/>
    <w:rsid w:val="00BB3E4D"/>
    <w:rsid w:val="00BB41AF"/>
    <w:rsid w:val="00BB4C06"/>
    <w:rsid w:val="00BB54F7"/>
    <w:rsid w:val="00BB5579"/>
    <w:rsid w:val="00BB65E1"/>
    <w:rsid w:val="00BB6FC8"/>
    <w:rsid w:val="00BC079B"/>
    <w:rsid w:val="00BC07BB"/>
    <w:rsid w:val="00BC0CF2"/>
    <w:rsid w:val="00BC13BE"/>
    <w:rsid w:val="00BC1D35"/>
    <w:rsid w:val="00BC1FF0"/>
    <w:rsid w:val="00BC29EB"/>
    <w:rsid w:val="00BC2EDF"/>
    <w:rsid w:val="00BC394A"/>
    <w:rsid w:val="00BC3A90"/>
    <w:rsid w:val="00BC43C6"/>
    <w:rsid w:val="00BC4634"/>
    <w:rsid w:val="00BC48BC"/>
    <w:rsid w:val="00BC4E5E"/>
    <w:rsid w:val="00BC5157"/>
    <w:rsid w:val="00BC53D2"/>
    <w:rsid w:val="00BC5AB9"/>
    <w:rsid w:val="00BC6064"/>
    <w:rsid w:val="00BC62F5"/>
    <w:rsid w:val="00BC662F"/>
    <w:rsid w:val="00BC6800"/>
    <w:rsid w:val="00BC6BF0"/>
    <w:rsid w:val="00BC77F6"/>
    <w:rsid w:val="00BC7F44"/>
    <w:rsid w:val="00BD04A5"/>
    <w:rsid w:val="00BD0532"/>
    <w:rsid w:val="00BD0ECA"/>
    <w:rsid w:val="00BD12DA"/>
    <w:rsid w:val="00BD18E6"/>
    <w:rsid w:val="00BD1ABE"/>
    <w:rsid w:val="00BD1D02"/>
    <w:rsid w:val="00BD1E49"/>
    <w:rsid w:val="00BD2660"/>
    <w:rsid w:val="00BD2A70"/>
    <w:rsid w:val="00BD353B"/>
    <w:rsid w:val="00BD35B8"/>
    <w:rsid w:val="00BD3A50"/>
    <w:rsid w:val="00BD3B13"/>
    <w:rsid w:val="00BD3BA7"/>
    <w:rsid w:val="00BD48EB"/>
    <w:rsid w:val="00BD49D7"/>
    <w:rsid w:val="00BD56B6"/>
    <w:rsid w:val="00BD585E"/>
    <w:rsid w:val="00BD59A2"/>
    <w:rsid w:val="00BD663D"/>
    <w:rsid w:val="00BD6976"/>
    <w:rsid w:val="00BD69BB"/>
    <w:rsid w:val="00BD6C77"/>
    <w:rsid w:val="00BD70C5"/>
    <w:rsid w:val="00BD7785"/>
    <w:rsid w:val="00BD7B22"/>
    <w:rsid w:val="00BE0312"/>
    <w:rsid w:val="00BE054A"/>
    <w:rsid w:val="00BE1DE2"/>
    <w:rsid w:val="00BE26A3"/>
    <w:rsid w:val="00BE2E01"/>
    <w:rsid w:val="00BE3583"/>
    <w:rsid w:val="00BE3FFC"/>
    <w:rsid w:val="00BE42D5"/>
    <w:rsid w:val="00BE4E1C"/>
    <w:rsid w:val="00BE4F18"/>
    <w:rsid w:val="00BE532C"/>
    <w:rsid w:val="00BE5686"/>
    <w:rsid w:val="00BE5C47"/>
    <w:rsid w:val="00BE608A"/>
    <w:rsid w:val="00BE615E"/>
    <w:rsid w:val="00BE66FA"/>
    <w:rsid w:val="00BE7A7E"/>
    <w:rsid w:val="00BF00D7"/>
    <w:rsid w:val="00BF140F"/>
    <w:rsid w:val="00BF17AD"/>
    <w:rsid w:val="00BF192D"/>
    <w:rsid w:val="00BF1F3B"/>
    <w:rsid w:val="00BF1FBA"/>
    <w:rsid w:val="00BF41BE"/>
    <w:rsid w:val="00BF4469"/>
    <w:rsid w:val="00BF4808"/>
    <w:rsid w:val="00BF481A"/>
    <w:rsid w:val="00BF499A"/>
    <w:rsid w:val="00BF4C3D"/>
    <w:rsid w:val="00BF5282"/>
    <w:rsid w:val="00BF5757"/>
    <w:rsid w:val="00BF5969"/>
    <w:rsid w:val="00BF5E7B"/>
    <w:rsid w:val="00BF601E"/>
    <w:rsid w:val="00BF62B7"/>
    <w:rsid w:val="00BF67DE"/>
    <w:rsid w:val="00BF7141"/>
    <w:rsid w:val="00BF78E7"/>
    <w:rsid w:val="00C0061C"/>
    <w:rsid w:val="00C013B3"/>
    <w:rsid w:val="00C017CF"/>
    <w:rsid w:val="00C01981"/>
    <w:rsid w:val="00C01B28"/>
    <w:rsid w:val="00C01D1A"/>
    <w:rsid w:val="00C03531"/>
    <w:rsid w:val="00C03E4A"/>
    <w:rsid w:val="00C04BA2"/>
    <w:rsid w:val="00C0599C"/>
    <w:rsid w:val="00C05A4A"/>
    <w:rsid w:val="00C05F1D"/>
    <w:rsid w:val="00C06BE1"/>
    <w:rsid w:val="00C07326"/>
    <w:rsid w:val="00C0742C"/>
    <w:rsid w:val="00C076CE"/>
    <w:rsid w:val="00C10E7B"/>
    <w:rsid w:val="00C10EE2"/>
    <w:rsid w:val="00C11000"/>
    <w:rsid w:val="00C1117E"/>
    <w:rsid w:val="00C11705"/>
    <w:rsid w:val="00C11E4C"/>
    <w:rsid w:val="00C120DE"/>
    <w:rsid w:val="00C12172"/>
    <w:rsid w:val="00C12DCD"/>
    <w:rsid w:val="00C1305D"/>
    <w:rsid w:val="00C13835"/>
    <w:rsid w:val="00C138B3"/>
    <w:rsid w:val="00C13B0E"/>
    <w:rsid w:val="00C14A07"/>
    <w:rsid w:val="00C154DF"/>
    <w:rsid w:val="00C15668"/>
    <w:rsid w:val="00C158A5"/>
    <w:rsid w:val="00C163E6"/>
    <w:rsid w:val="00C16CA4"/>
    <w:rsid w:val="00C178A7"/>
    <w:rsid w:val="00C2015A"/>
    <w:rsid w:val="00C221C4"/>
    <w:rsid w:val="00C22564"/>
    <w:rsid w:val="00C22E4D"/>
    <w:rsid w:val="00C22E6A"/>
    <w:rsid w:val="00C23B0B"/>
    <w:rsid w:val="00C23ED4"/>
    <w:rsid w:val="00C2407A"/>
    <w:rsid w:val="00C24462"/>
    <w:rsid w:val="00C248A3"/>
    <w:rsid w:val="00C2598A"/>
    <w:rsid w:val="00C2721D"/>
    <w:rsid w:val="00C27AEB"/>
    <w:rsid w:val="00C30D29"/>
    <w:rsid w:val="00C31294"/>
    <w:rsid w:val="00C313DC"/>
    <w:rsid w:val="00C31926"/>
    <w:rsid w:val="00C32298"/>
    <w:rsid w:val="00C328E7"/>
    <w:rsid w:val="00C332A2"/>
    <w:rsid w:val="00C33BB3"/>
    <w:rsid w:val="00C35086"/>
    <w:rsid w:val="00C3532B"/>
    <w:rsid w:val="00C35CD7"/>
    <w:rsid w:val="00C36639"/>
    <w:rsid w:val="00C36DDE"/>
    <w:rsid w:val="00C36E9D"/>
    <w:rsid w:val="00C37214"/>
    <w:rsid w:val="00C378B3"/>
    <w:rsid w:val="00C404F0"/>
    <w:rsid w:val="00C40790"/>
    <w:rsid w:val="00C40863"/>
    <w:rsid w:val="00C41666"/>
    <w:rsid w:val="00C417ED"/>
    <w:rsid w:val="00C41BA2"/>
    <w:rsid w:val="00C423D9"/>
    <w:rsid w:val="00C42960"/>
    <w:rsid w:val="00C42A9F"/>
    <w:rsid w:val="00C43E2E"/>
    <w:rsid w:val="00C44AA4"/>
    <w:rsid w:val="00C457E6"/>
    <w:rsid w:val="00C45937"/>
    <w:rsid w:val="00C45A06"/>
    <w:rsid w:val="00C4617E"/>
    <w:rsid w:val="00C47168"/>
    <w:rsid w:val="00C477C8"/>
    <w:rsid w:val="00C47F40"/>
    <w:rsid w:val="00C50729"/>
    <w:rsid w:val="00C50DBD"/>
    <w:rsid w:val="00C50FD9"/>
    <w:rsid w:val="00C513B4"/>
    <w:rsid w:val="00C51654"/>
    <w:rsid w:val="00C51733"/>
    <w:rsid w:val="00C51F6F"/>
    <w:rsid w:val="00C522B3"/>
    <w:rsid w:val="00C53EB2"/>
    <w:rsid w:val="00C53F5A"/>
    <w:rsid w:val="00C54342"/>
    <w:rsid w:val="00C543B1"/>
    <w:rsid w:val="00C54B40"/>
    <w:rsid w:val="00C54B7F"/>
    <w:rsid w:val="00C55994"/>
    <w:rsid w:val="00C55D54"/>
    <w:rsid w:val="00C567C4"/>
    <w:rsid w:val="00C56EC9"/>
    <w:rsid w:val="00C56EFB"/>
    <w:rsid w:val="00C576EA"/>
    <w:rsid w:val="00C57A1A"/>
    <w:rsid w:val="00C60B3D"/>
    <w:rsid w:val="00C60B52"/>
    <w:rsid w:val="00C611A4"/>
    <w:rsid w:val="00C6261B"/>
    <w:rsid w:val="00C62957"/>
    <w:rsid w:val="00C631F1"/>
    <w:rsid w:val="00C639F1"/>
    <w:rsid w:val="00C63B17"/>
    <w:rsid w:val="00C63B8D"/>
    <w:rsid w:val="00C64399"/>
    <w:rsid w:val="00C654C8"/>
    <w:rsid w:val="00C65747"/>
    <w:rsid w:val="00C659A2"/>
    <w:rsid w:val="00C65C3E"/>
    <w:rsid w:val="00C664D7"/>
    <w:rsid w:val="00C664DC"/>
    <w:rsid w:val="00C671CD"/>
    <w:rsid w:val="00C70A14"/>
    <w:rsid w:val="00C70CAB"/>
    <w:rsid w:val="00C70CFB"/>
    <w:rsid w:val="00C71442"/>
    <w:rsid w:val="00C71671"/>
    <w:rsid w:val="00C71F95"/>
    <w:rsid w:val="00C72AF3"/>
    <w:rsid w:val="00C72BE7"/>
    <w:rsid w:val="00C72EE0"/>
    <w:rsid w:val="00C73407"/>
    <w:rsid w:val="00C739BF"/>
    <w:rsid w:val="00C73A0F"/>
    <w:rsid w:val="00C758E4"/>
    <w:rsid w:val="00C75A55"/>
    <w:rsid w:val="00C75BEC"/>
    <w:rsid w:val="00C75F3C"/>
    <w:rsid w:val="00C76587"/>
    <w:rsid w:val="00C7789B"/>
    <w:rsid w:val="00C77A4E"/>
    <w:rsid w:val="00C77D38"/>
    <w:rsid w:val="00C805B3"/>
    <w:rsid w:val="00C80D1D"/>
    <w:rsid w:val="00C81555"/>
    <w:rsid w:val="00C81943"/>
    <w:rsid w:val="00C81E48"/>
    <w:rsid w:val="00C82DE0"/>
    <w:rsid w:val="00C83014"/>
    <w:rsid w:val="00C835A3"/>
    <w:rsid w:val="00C839A5"/>
    <w:rsid w:val="00C83CAB"/>
    <w:rsid w:val="00C83CB3"/>
    <w:rsid w:val="00C83F9E"/>
    <w:rsid w:val="00C852DD"/>
    <w:rsid w:val="00C857EB"/>
    <w:rsid w:val="00C8602F"/>
    <w:rsid w:val="00C864C6"/>
    <w:rsid w:val="00C868A7"/>
    <w:rsid w:val="00C86AEF"/>
    <w:rsid w:val="00C872B2"/>
    <w:rsid w:val="00C8745C"/>
    <w:rsid w:val="00C90551"/>
    <w:rsid w:val="00C91521"/>
    <w:rsid w:val="00C918C4"/>
    <w:rsid w:val="00C920E0"/>
    <w:rsid w:val="00C921CD"/>
    <w:rsid w:val="00C924B6"/>
    <w:rsid w:val="00C92F92"/>
    <w:rsid w:val="00C936DB"/>
    <w:rsid w:val="00C93B15"/>
    <w:rsid w:val="00C94218"/>
    <w:rsid w:val="00C950AC"/>
    <w:rsid w:val="00C955DD"/>
    <w:rsid w:val="00C9567C"/>
    <w:rsid w:val="00C963CF"/>
    <w:rsid w:val="00C96D30"/>
    <w:rsid w:val="00C972F6"/>
    <w:rsid w:val="00C9733F"/>
    <w:rsid w:val="00C97AEF"/>
    <w:rsid w:val="00CA06E7"/>
    <w:rsid w:val="00CA0837"/>
    <w:rsid w:val="00CA0864"/>
    <w:rsid w:val="00CA0954"/>
    <w:rsid w:val="00CA14F0"/>
    <w:rsid w:val="00CA197A"/>
    <w:rsid w:val="00CA230B"/>
    <w:rsid w:val="00CA2B5A"/>
    <w:rsid w:val="00CA2C6C"/>
    <w:rsid w:val="00CA2F06"/>
    <w:rsid w:val="00CA2F09"/>
    <w:rsid w:val="00CA32E6"/>
    <w:rsid w:val="00CA35A4"/>
    <w:rsid w:val="00CA3C2C"/>
    <w:rsid w:val="00CA40E4"/>
    <w:rsid w:val="00CA413B"/>
    <w:rsid w:val="00CA4621"/>
    <w:rsid w:val="00CA4D30"/>
    <w:rsid w:val="00CA5489"/>
    <w:rsid w:val="00CA5868"/>
    <w:rsid w:val="00CA5D13"/>
    <w:rsid w:val="00CA6040"/>
    <w:rsid w:val="00CA64C2"/>
    <w:rsid w:val="00CA6799"/>
    <w:rsid w:val="00CA67C6"/>
    <w:rsid w:val="00CA6DC3"/>
    <w:rsid w:val="00CA7062"/>
    <w:rsid w:val="00CA7826"/>
    <w:rsid w:val="00CB11EC"/>
    <w:rsid w:val="00CB12B0"/>
    <w:rsid w:val="00CB136C"/>
    <w:rsid w:val="00CB16CF"/>
    <w:rsid w:val="00CB1D01"/>
    <w:rsid w:val="00CB1DF7"/>
    <w:rsid w:val="00CB1F3B"/>
    <w:rsid w:val="00CB2318"/>
    <w:rsid w:val="00CB39B5"/>
    <w:rsid w:val="00CB39C1"/>
    <w:rsid w:val="00CB3B3E"/>
    <w:rsid w:val="00CB4227"/>
    <w:rsid w:val="00CB4495"/>
    <w:rsid w:val="00CB495C"/>
    <w:rsid w:val="00CB4DF2"/>
    <w:rsid w:val="00CB633B"/>
    <w:rsid w:val="00CB6A42"/>
    <w:rsid w:val="00CB7281"/>
    <w:rsid w:val="00CB7793"/>
    <w:rsid w:val="00CB7A3A"/>
    <w:rsid w:val="00CC06C6"/>
    <w:rsid w:val="00CC10AB"/>
    <w:rsid w:val="00CC1374"/>
    <w:rsid w:val="00CC1414"/>
    <w:rsid w:val="00CC1A5B"/>
    <w:rsid w:val="00CC249A"/>
    <w:rsid w:val="00CC2A4A"/>
    <w:rsid w:val="00CC30FE"/>
    <w:rsid w:val="00CC3AAD"/>
    <w:rsid w:val="00CC4278"/>
    <w:rsid w:val="00CC44A8"/>
    <w:rsid w:val="00CC4882"/>
    <w:rsid w:val="00CC4ACE"/>
    <w:rsid w:val="00CC4BB2"/>
    <w:rsid w:val="00CC4BFE"/>
    <w:rsid w:val="00CC4C2F"/>
    <w:rsid w:val="00CC4DF3"/>
    <w:rsid w:val="00CC5054"/>
    <w:rsid w:val="00CC51DE"/>
    <w:rsid w:val="00CC57F6"/>
    <w:rsid w:val="00CC599A"/>
    <w:rsid w:val="00CC5A2D"/>
    <w:rsid w:val="00CC5D09"/>
    <w:rsid w:val="00CC61D0"/>
    <w:rsid w:val="00CC6A87"/>
    <w:rsid w:val="00CC6BD0"/>
    <w:rsid w:val="00CC6C5E"/>
    <w:rsid w:val="00CC7150"/>
    <w:rsid w:val="00CC71A5"/>
    <w:rsid w:val="00CC7694"/>
    <w:rsid w:val="00CC778F"/>
    <w:rsid w:val="00CC7B52"/>
    <w:rsid w:val="00CD04CF"/>
    <w:rsid w:val="00CD0931"/>
    <w:rsid w:val="00CD0AD9"/>
    <w:rsid w:val="00CD0B27"/>
    <w:rsid w:val="00CD13E0"/>
    <w:rsid w:val="00CD1509"/>
    <w:rsid w:val="00CD2035"/>
    <w:rsid w:val="00CD22B2"/>
    <w:rsid w:val="00CD27CF"/>
    <w:rsid w:val="00CD303B"/>
    <w:rsid w:val="00CD35AA"/>
    <w:rsid w:val="00CD3E49"/>
    <w:rsid w:val="00CD432D"/>
    <w:rsid w:val="00CD43C5"/>
    <w:rsid w:val="00CD46FF"/>
    <w:rsid w:val="00CD5994"/>
    <w:rsid w:val="00CD6059"/>
    <w:rsid w:val="00CD663C"/>
    <w:rsid w:val="00CD68E6"/>
    <w:rsid w:val="00CD6E25"/>
    <w:rsid w:val="00CD74D1"/>
    <w:rsid w:val="00CD76A4"/>
    <w:rsid w:val="00CD7E13"/>
    <w:rsid w:val="00CE0495"/>
    <w:rsid w:val="00CE09EB"/>
    <w:rsid w:val="00CE0AAA"/>
    <w:rsid w:val="00CE2313"/>
    <w:rsid w:val="00CE2C32"/>
    <w:rsid w:val="00CE2DD6"/>
    <w:rsid w:val="00CE319D"/>
    <w:rsid w:val="00CE427B"/>
    <w:rsid w:val="00CE4E17"/>
    <w:rsid w:val="00CE4F0B"/>
    <w:rsid w:val="00CE505B"/>
    <w:rsid w:val="00CE50B6"/>
    <w:rsid w:val="00CE5825"/>
    <w:rsid w:val="00CE666E"/>
    <w:rsid w:val="00CE6D02"/>
    <w:rsid w:val="00CE6DDA"/>
    <w:rsid w:val="00CE6FDE"/>
    <w:rsid w:val="00CE70F5"/>
    <w:rsid w:val="00CE7301"/>
    <w:rsid w:val="00CE770D"/>
    <w:rsid w:val="00CE7BA2"/>
    <w:rsid w:val="00CF0E09"/>
    <w:rsid w:val="00CF1608"/>
    <w:rsid w:val="00CF23AD"/>
    <w:rsid w:val="00CF2EC5"/>
    <w:rsid w:val="00CF5CAB"/>
    <w:rsid w:val="00CF5ECC"/>
    <w:rsid w:val="00CF64B8"/>
    <w:rsid w:val="00CF6628"/>
    <w:rsid w:val="00CF7965"/>
    <w:rsid w:val="00D00AC9"/>
    <w:rsid w:val="00D01E91"/>
    <w:rsid w:val="00D02057"/>
    <w:rsid w:val="00D02995"/>
    <w:rsid w:val="00D02B73"/>
    <w:rsid w:val="00D0393E"/>
    <w:rsid w:val="00D03A46"/>
    <w:rsid w:val="00D03D5C"/>
    <w:rsid w:val="00D040C3"/>
    <w:rsid w:val="00D0468F"/>
    <w:rsid w:val="00D04CCF"/>
    <w:rsid w:val="00D04FFD"/>
    <w:rsid w:val="00D05594"/>
    <w:rsid w:val="00D0582F"/>
    <w:rsid w:val="00D0726F"/>
    <w:rsid w:val="00D07A62"/>
    <w:rsid w:val="00D07D59"/>
    <w:rsid w:val="00D1073E"/>
    <w:rsid w:val="00D11910"/>
    <w:rsid w:val="00D120D1"/>
    <w:rsid w:val="00D127CA"/>
    <w:rsid w:val="00D12FE7"/>
    <w:rsid w:val="00D1343D"/>
    <w:rsid w:val="00D13445"/>
    <w:rsid w:val="00D13F3B"/>
    <w:rsid w:val="00D13F77"/>
    <w:rsid w:val="00D1471B"/>
    <w:rsid w:val="00D14DA2"/>
    <w:rsid w:val="00D14EDC"/>
    <w:rsid w:val="00D15592"/>
    <w:rsid w:val="00D15E55"/>
    <w:rsid w:val="00D15F69"/>
    <w:rsid w:val="00D1682D"/>
    <w:rsid w:val="00D16CCC"/>
    <w:rsid w:val="00D170DD"/>
    <w:rsid w:val="00D17A98"/>
    <w:rsid w:val="00D17E32"/>
    <w:rsid w:val="00D17FD6"/>
    <w:rsid w:val="00D20114"/>
    <w:rsid w:val="00D20335"/>
    <w:rsid w:val="00D20393"/>
    <w:rsid w:val="00D2065A"/>
    <w:rsid w:val="00D20E74"/>
    <w:rsid w:val="00D213BC"/>
    <w:rsid w:val="00D214DB"/>
    <w:rsid w:val="00D2209D"/>
    <w:rsid w:val="00D221D4"/>
    <w:rsid w:val="00D225CD"/>
    <w:rsid w:val="00D22601"/>
    <w:rsid w:val="00D23254"/>
    <w:rsid w:val="00D23516"/>
    <w:rsid w:val="00D23E7B"/>
    <w:rsid w:val="00D243F9"/>
    <w:rsid w:val="00D250DF"/>
    <w:rsid w:val="00D250E6"/>
    <w:rsid w:val="00D25632"/>
    <w:rsid w:val="00D26978"/>
    <w:rsid w:val="00D26A07"/>
    <w:rsid w:val="00D27C01"/>
    <w:rsid w:val="00D27D9F"/>
    <w:rsid w:val="00D27EE7"/>
    <w:rsid w:val="00D27F78"/>
    <w:rsid w:val="00D3169A"/>
    <w:rsid w:val="00D318AD"/>
    <w:rsid w:val="00D31D73"/>
    <w:rsid w:val="00D32447"/>
    <w:rsid w:val="00D32BA7"/>
    <w:rsid w:val="00D34392"/>
    <w:rsid w:val="00D34411"/>
    <w:rsid w:val="00D34701"/>
    <w:rsid w:val="00D34716"/>
    <w:rsid w:val="00D34A47"/>
    <w:rsid w:val="00D34BE8"/>
    <w:rsid w:val="00D34CDF"/>
    <w:rsid w:val="00D35138"/>
    <w:rsid w:val="00D357B8"/>
    <w:rsid w:val="00D35C89"/>
    <w:rsid w:val="00D36256"/>
    <w:rsid w:val="00D362F6"/>
    <w:rsid w:val="00D3638A"/>
    <w:rsid w:val="00D36BC9"/>
    <w:rsid w:val="00D36C40"/>
    <w:rsid w:val="00D37261"/>
    <w:rsid w:val="00D374CA"/>
    <w:rsid w:val="00D40281"/>
    <w:rsid w:val="00D40661"/>
    <w:rsid w:val="00D41788"/>
    <w:rsid w:val="00D41F5A"/>
    <w:rsid w:val="00D42335"/>
    <w:rsid w:val="00D4249D"/>
    <w:rsid w:val="00D4344E"/>
    <w:rsid w:val="00D442F0"/>
    <w:rsid w:val="00D44320"/>
    <w:rsid w:val="00D44D43"/>
    <w:rsid w:val="00D45938"/>
    <w:rsid w:val="00D4611A"/>
    <w:rsid w:val="00D46CC7"/>
    <w:rsid w:val="00D46F83"/>
    <w:rsid w:val="00D503A4"/>
    <w:rsid w:val="00D50437"/>
    <w:rsid w:val="00D50B50"/>
    <w:rsid w:val="00D51477"/>
    <w:rsid w:val="00D514CE"/>
    <w:rsid w:val="00D51BCB"/>
    <w:rsid w:val="00D51CAB"/>
    <w:rsid w:val="00D51E13"/>
    <w:rsid w:val="00D51E99"/>
    <w:rsid w:val="00D53517"/>
    <w:rsid w:val="00D53723"/>
    <w:rsid w:val="00D53CA5"/>
    <w:rsid w:val="00D546E4"/>
    <w:rsid w:val="00D55353"/>
    <w:rsid w:val="00D56E1F"/>
    <w:rsid w:val="00D56EC5"/>
    <w:rsid w:val="00D57FF2"/>
    <w:rsid w:val="00D601B0"/>
    <w:rsid w:val="00D604BF"/>
    <w:rsid w:val="00D60928"/>
    <w:rsid w:val="00D60ADA"/>
    <w:rsid w:val="00D6165F"/>
    <w:rsid w:val="00D6191B"/>
    <w:rsid w:val="00D620C5"/>
    <w:rsid w:val="00D6303B"/>
    <w:rsid w:val="00D631B3"/>
    <w:rsid w:val="00D63928"/>
    <w:rsid w:val="00D63BA8"/>
    <w:rsid w:val="00D63E88"/>
    <w:rsid w:val="00D64023"/>
    <w:rsid w:val="00D64342"/>
    <w:rsid w:val="00D6541E"/>
    <w:rsid w:val="00D65884"/>
    <w:rsid w:val="00D66587"/>
    <w:rsid w:val="00D667AA"/>
    <w:rsid w:val="00D673CB"/>
    <w:rsid w:val="00D70090"/>
    <w:rsid w:val="00D706B2"/>
    <w:rsid w:val="00D7624F"/>
    <w:rsid w:val="00D762AD"/>
    <w:rsid w:val="00D762EC"/>
    <w:rsid w:val="00D7660F"/>
    <w:rsid w:val="00D7675E"/>
    <w:rsid w:val="00D7691B"/>
    <w:rsid w:val="00D76937"/>
    <w:rsid w:val="00D769FD"/>
    <w:rsid w:val="00D77525"/>
    <w:rsid w:val="00D7774B"/>
    <w:rsid w:val="00D7779E"/>
    <w:rsid w:val="00D77971"/>
    <w:rsid w:val="00D77BC9"/>
    <w:rsid w:val="00D807C1"/>
    <w:rsid w:val="00D80813"/>
    <w:rsid w:val="00D80A87"/>
    <w:rsid w:val="00D8101B"/>
    <w:rsid w:val="00D8158F"/>
    <w:rsid w:val="00D81CD4"/>
    <w:rsid w:val="00D81D8A"/>
    <w:rsid w:val="00D82A39"/>
    <w:rsid w:val="00D83802"/>
    <w:rsid w:val="00D83DF7"/>
    <w:rsid w:val="00D841E0"/>
    <w:rsid w:val="00D84325"/>
    <w:rsid w:val="00D84378"/>
    <w:rsid w:val="00D84B09"/>
    <w:rsid w:val="00D85411"/>
    <w:rsid w:val="00D87B32"/>
    <w:rsid w:val="00D900FE"/>
    <w:rsid w:val="00D90498"/>
    <w:rsid w:val="00D90F67"/>
    <w:rsid w:val="00D91AC1"/>
    <w:rsid w:val="00D92339"/>
    <w:rsid w:val="00D92916"/>
    <w:rsid w:val="00D93127"/>
    <w:rsid w:val="00D93247"/>
    <w:rsid w:val="00D932FD"/>
    <w:rsid w:val="00D935BD"/>
    <w:rsid w:val="00D935C1"/>
    <w:rsid w:val="00D93E6E"/>
    <w:rsid w:val="00D94ECA"/>
    <w:rsid w:val="00D9507E"/>
    <w:rsid w:val="00D95118"/>
    <w:rsid w:val="00D95700"/>
    <w:rsid w:val="00D95A1A"/>
    <w:rsid w:val="00D95C53"/>
    <w:rsid w:val="00D96021"/>
    <w:rsid w:val="00D963DF"/>
    <w:rsid w:val="00D96854"/>
    <w:rsid w:val="00D96CAB"/>
    <w:rsid w:val="00D971EB"/>
    <w:rsid w:val="00D97802"/>
    <w:rsid w:val="00D9791D"/>
    <w:rsid w:val="00D97E11"/>
    <w:rsid w:val="00DA16D3"/>
    <w:rsid w:val="00DA1D12"/>
    <w:rsid w:val="00DA1F93"/>
    <w:rsid w:val="00DA2015"/>
    <w:rsid w:val="00DA27CA"/>
    <w:rsid w:val="00DA2A86"/>
    <w:rsid w:val="00DA2CCB"/>
    <w:rsid w:val="00DA307D"/>
    <w:rsid w:val="00DA4B62"/>
    <w:rsid w:val="00DA5511"/>
    <w:rsid w:val="00DA5E9E"/>
    <w:rsid w:val="00DA61A2"/>
    <w:rsid w:val="00DA63BB"/>
    <w:rsid w:val="00DA651D"/>
    <w:rsid w:val="00DA6D62"/>
    <w:rsid w:val="00DA75F0"/>
    <w:rsid w:val="00DA7B9C"/>
    <w:rsid w:val="00DB0AD0"/>
    <w:rsid w:val="00DB0E2E"/>
    <w:rsid w:val="00DB2025"/>
    <w:rsid w:val="00DB294A"/>
    <w:rsid w:val="00DB29FF"/>
    <w:rsid w:val="00DB2DB5"/>
    <w:rsid w:val="00DB344B"/>
    <w:rsid w:val="00DB3EB3"/>
    <w:rsid w:val="00DB4BC7"/>
    <w:rsid w:val="00DB4FD1"/>
    <w:rsid w:val="00DB52C3"/>
    <w:rsid w:val="00DB5930"/>
    <w:rsid w:val="00DB5C1D"/>
    <w:rsid w:val="00DB6A7D"/>
    <w:rsid w:val="00DB7371"/>
    <w:rsid w:val="00DB7685"/>
    <w:rsid w:val="00DB7C08"/>
    <w:rsid w:val="00DC006A"/>
    <w:rsid w:val="00DC2697"/>
    <w:rsid w:val="00DC29DD"/>
    <w:rsid w:val="00DC332B"/>
    <w:rsid w:val="00DC3D9C"/>
    <w:rsid w:val="00DC4079"/>
    <w:rsid w:val="00DC4948"/>
    <w:rsid w:val="00DC494A"/>
    <w:rsid w:val="00DC5037"/>
    <w:rsid w:val="00DC5B39"/>
    <w:rsid w:val="00DC5EE9"/>
    <w:rsid w:val="00DC6784"/>
    <w:rsid w:val="00DC71E5"/>
    <w:rsid w:val="00DC7D7A"/>
    <w:rsid w:val="00DC7EF6"/>
    <w:rsid w:val="00DC7FE8"/>
    <w:rsid w:val="00DD055F"/>
    <w:rsid w:val="00DD12CB"/>
    <w:rsid w:val="00DD14D9"/>
    <w:rsid w:val="00DD1AE9"/>
    <w:rsid w:val="00DD1D7B"/>
    <w:rsid w:val="00DD1E15"/>
    <w:rsid w:val="00DD23D2"/>
    <w:rsid w:val="00DD27AC"/>
    <w:rsid w:val="00DD3391"/>
    <w:rsid w:val="00DD3466"/>
    <w:rsid w:val="00DD3497"/>
    <w:rsid w:val="00DD3599"/>
    <w:rsid w:val="00DD35B2"/>
    <w:rsid w:val="00DD3B34"/>
    <w:rsid w:val="00DD4910"/>
    <w:rsid w:val="00DD4A4F"/>
    <w:rsid w:val="00DD4AEA"/>
    <w:rsid w:val="00DD4E64"/>
    <w:rsid w:val="00DD507E"/>
    <w:rsid w:val="00DD508F"/>
    <w:rsid w:val="00DD6036"/>
    <w:rsid w:val="00DD6475"/>
    <w:rsid w:val="00DD65B5"/>
    <w:rsid w:val="00DD65E0"/>
    <w:rsid w:val="00DD6A8B"/>
    <w:rsid w:val="00DD6C1B"/>
    <w:rsid w:val="00DE041B"/>
    <w:rsid w:val="00DE0874"/>
    <w:rsid w:val="00DE1258"/>
    <w:rsid w:val="00DE1918"/>
    <w:rsid w:val="00DE1942"/>
    <w:rsid w:val="00DE1BA9"/>
    <w:rsid w:val="00DE1FF8"/>
    <w:rsid w:val="00DE2573"/>
    <w:rsid w:val="00DE2AEC"/>
    <w:rsid w:val="00DE3DC9"/>
    <w:rsid w:val="00DE48E5"/>
    <w:rsid w:val="00DE4FEF"/>
    <w:rsid w:val="00DE5005"/>
    <w:rsid w:val="00DE516A"/>
    <w:rsid w:val="00DE5230"/>
    <w:rsid w:val="00DE582D"/>
    <w:rsid w:val="00DE6A29"/>
    <w:rsid w:val="00DE6AAC"/>
    <w:rsid w:val="00DE6C99"/>
    <w:rsid w:val="00DE7C7B"/>
    <w:rsid w:val="00DF03FC"/>
    <w:rsid w:val="00DF106B"/>
    <w:rsid w:val="00DF1974"/>
    <w:rsid w:val="00DF1C63"/>
    <w:rsid w:val="00DF2C79"/>
    <w:rsid w:val="00DF2F95"/>
    <w:rsid w:val="00DF31F0"/>
    <w:rsid w:val="00DF370A"/>
    <w:rsid w:val="00DF3F07"/>
    <w:rsid w:val="00DF5600"/>
    <w:rsid w:val="00DF5676"/>
    <w:rsid w:val="00DF5C01"/>
    <w:rsid w:val="00DF5EC4"/>
    <w:rsid w:val="00DF6FF3"/>
    <w:rsid w:val="00DF7363"/>
    <w:rsid w:val="00DF7A99"/>
    <w:rsid w:val="00DF7F35"/>
    <w:rsid w:val="00E00A4C"/>
    <w:rsid w:val="00E00DE8"/>
    <w:rsid w:val="00E00E04"/>
    <w:rsid w:val="00E01871"/>
    <w:rsid w:val="00E01D92"/>
    <w:rsid w:val="00E02BEC"/>
    <w:rsid w:val="00E04065"/>
    <w:rsid w:val="00E052B4"/>
    <w:rsid w:val="00E052E9"/>
    <w:rsid w:val="00E05554"/>
    <w:rsid w:val="00E055C1"/>
    <w:rsid w:val="00E0785F"/>
    <w:rsid w:val="00E10283"/>
    <w:rsid w:val="00E10661"/>
    <w:rsid w:val="00E114D3"/>
    <w:rsid w:val="00E11723"/>
    <w:rsid w:val="00E11D06"/>
    <w:rsid w:val="00E11EED"/>
    <w:rsid w:val="00E124B0"/>
    <w:rsid w:val="00E1284E"/>
    <w:rsid w:val="00E1293D"/>
    <w:rsid w:val="00E13707"/>
    <w:rsid w:val="00E13904"/>
    <w:rsid w:val="00E1391B"/>
    <w:rsid w:val="00E141F5"/>
    <w:rsid w:val="00E14418"/>
    <w:rsid w:val="00E14B00"/>
    <w:rsid w:val="00E14D35"/>
    <w:rsid w:val="00E15044"/>
    <w:rsid w:val="00E15151"/>
    <w:rsid w:val="00E1561D"/>
    <w:rsid w:val="00E1575B"/>
    <w:rsid w:val="00E15E61"/>
    <w:rsid w:val="00E1616C"/>
    <w:rsid w:val="00E1618D"/>
    <w:rsid w:val="00E165EC"/>
    <w:rsid w:val="00E17359"/>
    <w:rsid w:val="00E17402"/>
    <w:rsid w:val="00E1792C"/>
    <w:rsid w:val="00E17AB0"/>
    <w:rsid w:val="00E17BEE"/>
    <w:rsid w:val="00E20EDA"/>
    <w:rsid w:val="00E21E37"/>
    <w:rsid w:val="00E22086"/>
    <w:rsid w:val="00E24722"/>
    <w:rsid w:val="00E24F97"/>
    <w:rsid w:val="00E25010"/>
    <w:rsid w:val="00E2569B"/>
    <w:rsid w:val="00E256C5"/>
    <w:rsid w:val="00E25A85"/>
    <w:rsid w:val="00E27112"/>
    <w:rsid w:val="00E3042E"/>
    <w:rsid w:val="00E319B1"/>
    <w:rsid w:val="00E3234B"/>
    <w:rsid w:val="00E328D8"/>
    <w:rsid w:val="00E32F10"/>
    <w:rsid w:val="00E3352E"/>
    <w:rsid w:val="00E3391A"/>
    <w:rsid w:val="00E35196"/>
    <w:rsid w:val="00E35EDE"/>
    <w:rsid w:val="00E3625D"/>
    <w:rsid w:val="00E36313"/>
    <w:rsid w:val="00E363DC"/>
    <w:rsid w:val="00E36410"/>
    <w:rsid w:val="00E36528"/>
    <w:rsid w:val="00E36A32"/>
    <w:rsid w:val="00E36E3A"/>
    <w:rsid w:val="00E40017"/>
    <w:rsid w:val="00E4063C"/>
    <w:rsid w:val="00E40B6A"/>
    <w:rsid w:val="00E40F5C"/>
    <w:rsid w:val="00E4103F"/>
    <w:rsid w:val="00E416E9"/>
    <w:rsid w:val="00E41782"/>
    <w:rsid w:val="00E41B89"/>
    <w:rsid w:val="00E41BB2"/>
    <w:rsid w:val="00E42077"/>
    <w:rsid w:val="00E42399"/>
    <w:rsid w:val="00E43153"/>
    <w:rsid w:val="00E43A69"/>
    <w:rsid w:val="00E43D42"/>
    <w:rsid w:val="00E43DC1"/>
    <w:rsid w:val="00E43EA3"/>
    <w:rsid w:val="00E43F51"/>
    <w:rsid w:val="00E43FEA"/>
    <w:rsid w:val="00E440DD"/>
    <w:rsid w:val="00E4463F"/>
    <w:rsid w:val="00E44918"/>
    <w:rsid w:val="00E44C3D"/>
    <w:rsid w:val="00E44C96"/>
    <w:rsid w:val="00E44EA6"/>
    <w:rsid w:val="00E45380"/>
    <w:rsid w:val="00E455B5"/>
    <w:rsid w:val="00E457C2"/>
    <w:rsid w:val="00E45865"/>
    <w:rsid w:val="00E4682B"/>
    <w:rsid w:val="00E47593"/>
    <w:rsid w:val="00E47873"/>
    <w:rsid w:val="00E500BA"/>
    <w:rsid w:val="00E501FD"/>
    <w:rsid w:val="00E50250"/>
    <w:rsid w:val="00E50963"/>
    <w:rsid w:val="00E511BF"/>
    <w:rsid w:val="00E511F8"/>
    <w:rsid w:val="00E53241"/>
    <w:rsid w:val="00E5384A"/>
    <w:rsid w:val="00E5395B"/>
    <w:rsid w:val="00E55AC5"/>
    <w:rsid w:val="00E565A6"/>
    <w:rsid w:val="00E56633"/>
    <w:rsid w:val="00E56A9A"/>
    <w:rsid w:val="00E57BA5"/>
    <w:rsid w:val="00E60289"/>
    <w:rsid w:val="00E606B2"/>
    <w:rsid w:val="00E60A3D"/>
    <w:rsid w:val="00E61064"/>
    <w:rsid w:val="00E61555"/>
    <w:rsid w:val="00E61981"/>
    <w:rsid w:val="00E61E9C"/>
    <w:rsid w:val="00E62056"/>
    <w:rsid w:val="00E62165"/>
    <w:rsid w:val="00E622AD"/>
    <w:rsid w:val="00E6249A"/>
    <w:rsid w:val="00E626FD"/>
    <w:rsid w:val="00E62822"/>
    <w:rsid w:val="00E62A3F"/>
    <w:rsid w:val="00E6399E"/>
    <w:rsid w:val="00E64907"/>
    <w:rsid w:val="00E652C3"/>
    <w:rsid w:val="00E6548D"/>
    <w:rsid w:val="00E6622A"/>
    <w:rsid w:val="00E66F24"/>
    <w:rsid w:val="00E670CF"/>
    <w:rsid w:val="00E6725F"/>
    <w:rsid w:val="00E673CB"/>
    <w:rsid w:val="00E67C95"/>
    <w:rsid w:val="00E70149"/>
    <w:rsid w:val="00E708B0"/>
    <w:rsid w:val="00E712D6"/>
    <w:rsid w:val="00E71730"/>
    <w:rsid w:val="00E71F17"/>
    <w:rsid w:val="00E72EC5"/>
    <w:rsid w:val="00E73430"/>
    <w:rsid w:val="00E73680"/>
    <w:rsid w:val="00E7372B"/>
    <w:rsid w:val="00E73736"/>
    <w:rsid w:val="00E73DE5"/>
    <w:rsid w:val="00E73EEA"/>
    <w:rsid w:val="00E74156"/>
    <w:rsid w:val="00E74BB8"/>
    <w:rsid w:val="00E75092"/>
    <w:rsid w:val="00E761F0"/>
    <w:rsid w:val="00E762DA"/>
    <w:rsid w:val="00E766D0"/>
    <w:rsid w:val="00E77D6A"/>
    <w:rsid w:val="00E77F08"/>
    <w:rsid w:val="00E8054F"/>
    <w:rsid w:val="00E808BA"/>
    <w:rsid w:val="00E80FDF"/>
    <w:rsid w:val="00E81569"/>
    <w:rsid w:val="00E81E29"/>
    <w:rsid w:val="00E82376"/>
    <w:rsid w:val="00E833E7"/>
    <w:rsid w:val="00E8427A"/>
    <w:rsid w:val="00E84981"/>
    <w:rsid w:val="00E84A40"/>
    <w:rsid w:val="00E852D8"/>
    <w:rsid w:val="00E854AC"/>
    <w:rsid w:val="00E85865"/>
    <w:rsid w:val="00E86635"/>
    <w:rsid w:val="00E869A1"/>
    <w:rsid w:val="00E86BAF"/>
    <w:rsid w:val="00E86D52"/>
    <w:rsid w:val="00E86E92"/>
    <w:rsid w:val="00E87402"/>
    <w:rsid w:val="00E87DE6"/>
    <w:rsid w:val="00E90641"/>
    <w:rsid w:val="00E911CF"/>
    <w:rsid w:val="00E9128B"/>
    <w:rsid w:val="00E91386"/>
    <w:rsid w:val="00E91CDE"/>
    <w:rsid w:val="00E93026"/>
    <w:rsid w:val="00E936F7"/>
    <w:rsid w:val="00E939B2"/>
    <w:rsid w:val="00E93B63"/>
    <w:rsid w:val="00E93DE9"/>
    <w:rsid w:val="00E94A63"/>
    <w:rsid w:val="00E94D44"/>
    <w:rsid w:val="00E9518E"/>
    <w:rsid w:val="00E953F7"/>
    <w:rsid w:val="00E95B80"/>
    <w:rsid w:val="00E96171"/>
    <w:rsid w:val="00E9659C"/>
    <w:rsid w:val="00E9663B"/>
    <w:rsid w:val="00E96FE6"/>
    <w:rsid w:val="00E970F3"/>
    <w:rsid w:val="00E97634"/>
    <w:rsid w:val="00E97805"/>
    <w:rsid w:val="00E97DF5"/>
    <w:rsid w:val="00EA02B7"/>
    <w:rsid w:val="00EA0B00"/>
    <w:rsid w:val="00EA0CD6"/>
    <w:rsid w:val="00EA12A3"/>
    <w:rsid w:val="00EA1361"/>
    <w:rsid w:val="00EA151F"/>
    <w:rsid w:val="00EA193D"/>
    <w:rsid w:val="00EA22C9"/>
    <w:rsid w:val="00EA29B4"/>
    <w:rsid w:val="00EA2F67"/>
    <w:rsid w:val="00EA33DF"/>
    <w:rsid w:val="00EA3463"/>
    <w:rsid w:val="00EA36AF"/>
    <w:rsid w:val="00EA3E82"/>
    <w:rsid w:val="00EA42C7"/>
    <w:rsid w:val="00EA48AA"/>
    <w:rsid w:val="00EA4B20"/>
    <w:rsid w:val="00EA4B26"/>
    <w:rsid w:val="00EA52B4"/>
    <w:rsid w:val="00EA5873"/>
    <w:rsid w:val="00EA5CBE"/>
    <w:rsid w:val="00EA660A"/>
    <w:rsid w:val="00EA674A"/>
    <w:rsid w:val="00EA6E97"/>
    <w:rsid w:val="00EA709D"/>
    <w:rsid w:val="00EB0780"/>
    <w:rsid w:val="00EB0C2B"/>
    <w:rsid w:val="00EB0E55"/>
    <w:rsid w:val="00EB1179"/>
    <w:rsid w:val="00EB13D8"/>
    <w:rsid w:val="00EB13E6"/>
    <w:rsid w:val="00EB1588"/>
    <w:rsid w:val="00EB187C"/>
    <w:rsid w:val="00EB19DD"/>
    <w:rsid w:val="00EB19FA"/>
    <w:rsid w:val="00EB1D3D"/>
    <w:rsid w:val="00EB2AC1"/>
    <w:rsid w:val="00EB2ECA"/>
    <w:rsid w:val="00EB2F32"/>
    <w:rsid w:val="00EB34EC"/>
    <w:rsid w:val="00EB3DEB"/>
    <w:rsid w:val="00EB3EAE"/>
    <w:rsid w:val="00EB429B"/>
    <w:rsid w:val="00EB4471"/>
    <w:rsid w:val="00EB463A"/>
    <w:rsid w:val="00EB463D"/>
    <w:rsid w:val="00EB5076"/>
    <w:rsid w:val="00EB51AD"/>
    <w:rsid w:val="00EB5B5A"/>
    <w:rsid w:val="00EB696F"/>
    <w:rsid w:val="00EB72B1"/>
    <w:rsid w:val="00EB734C"/>
    <w:rsid w:val="00EC0F39"/>
    <w:rsid w:val="00EC2F12"/>
    <w:rsid w:val="00EC3159"/>
    <w:rsid w:val="00EC31EA"/>
    <w:rsid w:val="00EC3878"/>
    <w:rsid w:val="00EC407F"/>
    <w:rsid w:val="00EC4128"/>
    <w:rsid w:val="00EC433F"/>
    <w:rsid w:val="00EC43E9"/>
    <w:rsid w:val="00EC4D07"/>
    <w:rsid w:val="00EC4F38"/>
    <w:rsid w:val="00EC5903"/>
    <w:rsid w:val="00EC6388"/>
    <w:rsid w:val="00EC63D9"/>
    <w:rsid w:val="00EC67AA"/>
    <w:rsid w:val="00EC70E8"/>
    <w:rsid w:val="00EC7ABE"/>
    <w:rsid w:val="00ED0DEB"/>
    <w:rsid w:val="00ED402D"/>
    <w:rsid w:val="00ED4827"/>
    <w:rsid w:val="00ED5062"/>
    <w:rsid w:val="00ED577F"/>
    <w:rsid w:val="00ED5EB9"/>
    <w:rsid w:val="00ED6250"/>
    <w:rsid w:val="00ED67BF"/>
    <w:rsid w:val="00ED68B0"/>
    <w:rsid w:val="00ED6E7A"/>
    <w:rsid w:val="00ED71F3"/>
    <w:rsid w:val="00ED7724"/>
    <w:rsid w:val="00EE08DC"/>
    <w:rsid w:val="00EE09D2"/>
    <w:rsid w:val="00EE0CF6"/>
    <w:rsid w:val="00EE0DCB"/>
    <w:rsid w:val="00EE116C"/>
    <w:rsid w:val="00EE14BB"/>
    <w:rsid w:val="00EE21C4"/>
    <w:rsid w:val="00EE2303"/>
    <w:rsid w:val="00EE24BE"/>
    <w:rsid w:val="00EE27AA"/>
    <w:rsid w:val="00EE28B2"/>
    <w:rsid w:val="00EE2F13"/>
    <w:rsid w:val="00EE3C85"/>
    <w:rsid w:val="00EE3EE0"/>
    <w:rsid w:val="00EE56F8"/>
    <w:rsid w:val="00EE59BF"/>
    <w:rsid w:val="00EE5B06"/>
    <w:rsid w:val="00EE6859"/>
    <w:rsid w:val="00EE69E1"/>
    <w:rsid w:val="00EE76E5"/>
    <w:rsid w:val="00EF1410"/>
    <w:rsid w:val="00EF1436"/>
    <w:rsid w:val="00EF155F"/>
    <w:rsid w:val="00EF1598"/>
    <w:rsid w:val="00EF21A6"/>
    <w:rsid w:val="00EF21C2"/>
    <w:rsid w:val="00EF2B9A"/>
    <w:rsid w:val="00EF3A56"/>
    <w:rsid w:val="00EF40B7"/>
    <w:rsid w:val="00EF4CA4"/>
    <w:rsid w:val="00EF56BD"/>
    <w:rsid w:val="00EF5835"/>
    <w:rsid w:val="00EF66D6"/>
    <w:rsid w:val="00EF6D75"/>
    <w:rsid w:val="00EF7CA2"/>
    <w:rsid w:val="00F0084E"/>
    <w:rsid w:val="00F0095F"/>
    <w:rsid w:val="00F00AE5"/>
    <w:rsid w:val="00F01714"/>
    <w:rsid w:val="00F0244B"/>
    <w:rsid w:val="00F026DB"/>
    <w:rsid w:val="00F03081"/>
    <w:rsid w:val="00F032C2"/>
    <w:rsid w:val="00F0428D"/>
    <w:rsid w:val="00F055A0"/>
    <w:rsid w:val="00F05EFE"/>
    <w:rsid w:val="00F063FE"/>
    <w:rsid w:val="00F066EF"/>
    <w:rsid w:val="00F066FF"/>
    <w:rsid w:val="00F069EE"/>
    <w:rsid w:val="00F07001"/>
    <w:rsid w:val="00F0713D"/>
    <w:rsid w:val="00F07DFC"/>
    <w:rsid w:val="00F07F11"/>
    <w:rsid w:val="00F07F57"/>
    <w:rsid w:val="00F108CF"/>
    <w:rsid w:val="00F1094B"/>
    <w:rsid w:val="00F10C9F"/>
    <w:rsid w:val="00F112BD"/>
    <w:rsid w:val="00F1136C"/>
    <w:rsid w:val="00F11A8F"/>
    <w:rsid w:val="00F11BDC"/>
    <w:rsid w:val="00F1240C"/>
    <w:rsid w:val="00F139B1"/>
    <w:rsid w:val="00F13B02"/>
    <w:rsid w:val="00F13D4B"/>
    <w:rsid w:val="00F13E13"/>
    <w:rsid w:val="00F14A97"/>
    <w:rsid w:val="00F15D42"/>
    <w:rsid w:val="00F16C4C"/>
    <w:rsid w:val="00F16DBE"/>
    <w:rsid w:val="00F172E5"/>
    <w:rsid w:val="00F17370"/>
    <w:rsid w:val="00F1757D"/>
    <w:rsid w:val="00F17849"/>
    <w:rsid w:val="00F178F8"/>
    <w:rsid w:val="00F17EF6"/>
    <w:rsid w:val="00F205ED"/>
    <w:rsid w:val="00F2077C"/>
    <w:rsid w:val="00F20C0C"/>
    <w:rsid w:val="00F223F7"/>
    <w:rsid w:val="00F223F8"/>
    <w:rsid w:val="00F239B3"/>
    <w:rsid w:val="00F23A71"/>
    <w:rsid w:val="00F24BCC"/>
    <w:rsid w:val="00F24BCF"/>
    <w:rsid w:val="00F254A0"/>
    <w:rsid w:val="00F25F43"/>
    <w:rsid w:val="00F2628F"/>
    <w:rsid w:val="00F263BA"/>
    <w:rsid w:val="00F26870"/>
    <w:rsid w:val="00F26AD5"/>
    <w:rsid w:val="00F26F0D"/>
    <w:rsid w:val="00F2709D"/>
    <w:rsid w:val="00F275CB"/>
    <w:rsid w:val="00F275D2"/>
    <w:rsid w:val="00F30BB7"/>
    <w:rsid w:val="00F30F94"/>
    <w:rsid w:val="00F31349"/>
    <w:rsid w:val="00F3191F"/>
    <w:rsid w:val="00F32BEC"/>
    <w:rsid w:val="00F32D86"/>
    <w:rsid w:val="00F3337F"/>
    <w:rsid w:val="00F33A1A"/>
    <w:rsid w:val="00F3416B"/>
    <w:rsid w:val="00F347D9"/>
    <w:rsid w:val="00F35344"/>
    <w:rsid w:val="00F35921"/>
    <w:rsid w:val="00F35D46"/>
    <w:rsid w:val="00F36EC6"/>
    <w:rsid w:val="00F36FE9"/>
    <w:rsid w:val="00F37018"/>
    <w:rsid w:val="00F37566"/>
    <w:rsid w:val="00F37AB2"/>
    <w:rsid w:val="00F40196"/>
    <w:rsid w:val="00F4050D"/>
    <w:rsid w:val="00F40844"/>
    <w:rsid w:val="00F4092F"/>
    <w:rsid w:val="00F40E3B"/>
    <w:rsid w:val="00F411B2"/>
    <w:rsid w:val="00F4136F"/>
    <w:rsid w:val="00F4139D"/>
    <w:rsid w:val="00F41792"/>
    <w:rsid w:val="00F41F32"/>
    <w:rsid w:val="00F41FB7"/>
    <w:rsid w:val="00F4218B"/>
    <w:rsid w:val="00F4219C"/>
    <w:rsid w:val="00F423D0"/>
    <w:rsid w:val="00F428D7"/>
    <w:rsid w:val="00F42E71"/>
    <w:rsid w:val="00F42F54"/>
    <w:rsid w:val="00F42FFC"/>
    <w:rsid w:val="00F43127"/>
    <w:rsid w:val="00F434FD"/>
    <w:rsid w:val="00F44BB3"/>
    <w:rsid w:val="00F45B85"/>
    <w:rsid w:val="00F45EA9"/>
    <w:rsid w:val="00F46804"/>
    <w:rsid w:val="00F469BB"/>
    <w:rsid w:val="00F470BC"/>
    <w:rsid w:val="00F47C8E"/>
    <w:rsid w:val="00F50C2D"/>
    <w:rsid w:val="00F50CB2"/>
    <w:rsid w:val="00F50F59"/>
    <w:rsid w:val="00F51174"/>
    <w:rsid w:val="00F511F6"/>
    <w:rsid w:val="00F512A9"/>
    <w:rsid w:val="00F53A94"/>
    <w:rsid w:val="00F53C0F"/>
    <w:rsid w:val="00F53FDF"/>
    <w:rsid w:val="00F53FE8"/>
    <w:rsid w:val="00F541D5"/>
    <w:rsid w:val="00F54339"/>
    <w:rsid w:val="00F544C9"/>
    <w:rsid w:val="00F545DE"/>
    <w:rsid w:val="00F5487B"/>
    <w:rsid w:val="00F54EE0"/>
    <w:rsid w:val="00F54FE9"/>
    <w:rsid w:val="00F55296"/>
    <w:rsid w:val="00F55595"/>
    <w:rsid w:val="00F56040"/>
    <w:rsid w:val="00F5664B"/>
    <w:rsid w:val="00F566EE"/>
    <w:rsid w:val="00F56875"/>
    <w:rsid w:val="00F576BB"/>
    <w:rsid w:val="00F6005A"/>
    <w:rsid w:val="00F6079A"/>
    <w:rsid w:val="00F60AF9"/>
    <w:rsid w:val="00F60B2A"/>
    <w:rsid w:val="00F60D77"/>
    <w:rsid w:val="00F610B1"/>
    <w:rsid w:val="00F61B1E"/>
    <w:rsid w:val="00F61C45"/>
    <w:rsid w:val="00F62221"/>
    <w:rsid w:val="00F62347"/>
    <w:rsid w:val="00F631D4"/>
    <w:rsid w:val="00F646DB"/>
    <w:rsid w:val="00F64779"/>
    <w:rsid w:val="00F64FF8"/>
    <w:rsid w:val="00F67AC5"/>
    <w:rsid w:val="00F70090"/>
    <w:rsid w:val="00F7043D"/>
    <w:rsid w:val="00F70D10"/>
    <w:rsid w:val="00F713AA"/>
    <w:rsid w:val="00F71C2E"/>
    <w:rsid w:val="00F722C6"/>
    <w:rsid w:val="00F728D1"/>
    <w:rsid w:val="00F72F2D"/>
    <w:rsid w:val="00F73504"/>
    <w:rsid w:val="00F735F3"/>
    <w:rsid w:val="00F73811"/>
    <w:rsid w:val="00F738E3"/>
    <w:rsid w:val="00F7406D"/>
    <w:rsid w:val="00F74A23"/>
    <w:rsid w:val="00F74AEC"/>
    <w:rsid w:val="00F75CCE"/>
    <w:rsid w:val="00F7602A"/>
    <w:rsid w:val="00F77270"/>
    <w:rsid w:val="00F77933"/>
    <w:rsid w:val="00F800AE"/>
    <w:rsid w:val="00F803BE"/>
    <w:rsid w:val="00F80682"/>
    <w:rsid w:val="00F8072E"/>
    <w:rsid w:val="00F80A99"/>
    <w:rsid w:val="00F820E6"/>
    <w:rsid w:val="00F8249C"/>
    <w:rsid w:val="00F82F00"/>
    <w:rsid w:val="00F830F3"/>
    <w:rsid w:val="00F8350B"/>
    <w:rsid w:val="00F83924"/>
    <w:rsid w:val="00F8475B"/>
    <w:rsid w:val="00F84FDD"/>
    <w:rsid w:val="00F852E6"/>
    <w:rsid w:val="00F855B4"/>
    <w:rsid w:val="00F86685"/>
    <w:rsid w:val="00F874A5"/>
    <w:rsid w:val="00F87AD5"/>
    <w:rsid w:val="00F87E98"/>
    <w:rsid w:val="00F902F0"/>
    <w:rsid w:val="00F9065A"/>
    <w:rsid w:val="00F90BD1"/>
    <w:rsid w:val="00F910D4"/>
    <w:rsid w:val="00F91BED"/>
    <w:rsid w:val="00F922DC"/>
    <w:rsid w:val="00F93C0A"/>
    <w:rsid w:val="00F94E81"/>
    <w:rsid w:val="00F94F6B"/>
    <w:rsid w:val="00F956A1"/>
    <w:rsid w:val="00F9592F"/>
    <w:rsid w:val="00F95AB6"/>
    <w:rsid w:val="00F95CC9"/>
    <w:rsid w:val="00F9617C"/>
    <w:rsid w:val="00FA02FA"/>
    <w:rsid w:val="00FA0890"/>
    <w:rsid w:val="00FA0978"/>
    <w:rsid w:val="00FA0BC9"/>
    <w:rsid w:val="00FA153D"/>
    <w:rsid w:val="00FA19F1"/>
    <w:rsid w:val="00FA1E96"/>
    <w:rsid w:val="00FA2244"/>
    <w:rsid w:val="00FA2312"/>
    <w:rsid w:val="00FA2608"/>
    <w:rsid w:val="00FA2CAD"/>
    <w:rsid w:val="00FA3587"/>
    <w:rsid w:val="00FA4342"/>
    <w:rsid w:val="00FA5090"/>
    <w:rsid w:val="00FA5310"/>
    <w:rsid w:val="00FA5CED"/>
    <w:rsid w:val="00FA6308"/>
    <w:rsid w:val="00FA64C6"/>
    <w:rsid w:val="00FA6603"/>
    <w:rsid w:val="00FA6715"/>
    <w:rsid w:val="00FA6E2A"/>
    <w:rsid w:val="00FA6EDD"/>
    <w:rsid w:val="00FA783E"/>
    <w:rsid w:val="00FB0413"/>
    <w:rsid w:val="00FB07B3"/>
    <w:rsid w:val="00FB129E"/>
    <w:rsid w:val="00FB12C5"/>
    <w:rsid w:val="00FB17D0"/>
    <w:rsid w:val="00FB18C9"/>
    <w:rsid w:val="00FB1D2B"/>
    <w:rsid w:val="00FB31C5"/>
    <w:rsid w:val="00FB39B1"/>
    <w:rsid w:val="00FB40FF"/>
    <w:rsid w:val="00FB42DA"/>
    <w:rsid w:val="00FB4776"/>
    <w:rsid w:val="00FB49C6"/>
    <w:rsid w:val="00FB4E8D"/>
    <w:rsid w:val="00FB5172"/>
    <w:rsid w:val="00FB52EE"/>
    <w:rsid w:val="00FB53D5"/>
    <w:rsid w:val="00FB62FA"/>
    <w:rsid w:val="00FB6555"/>
    <w:rsid w:val="00FB655C"/>
    <w:rsid w:val="00FB7899"/>
    <w:rsid w:val="00FB7E61"/>
    <w:rsid w:val="00FC1706"/>
    <w:rsid w:val="00FC2743"/>
    <w:rsid w:val="00FC42C5"/>
    <w:rsid w:val="00FC4937"/>
    <w:rsid w:val="00FC4A56"/>
    <w:rsid w:val="00FC4B1E"/>
    <w:rsid w:val="00FC4ED1"/>
    <w:rsid w:val="00FC5218"/>
    <w:rsid w:val="00FC60A5"/>
    <w:rsid w:val="00FC6232"/>
    <w:rsid w:val="00FC6AF7"/>
    <w:rsid w:val="00FC781B"/>
    <w:rsid w:val="00FD06A9"/>
    <w:rsid w:val="00FD16A3"/>
    <w:rsid w:val="00FD3887"/>
    <w:rsid w:val="00FD393E"/>
    <w:rsid w:val="00FD3D2F"/>
    <w:rsid w:val="00FD3E27"/>
    <w:rsid w:val="00FD4304"/>
    <w:rsid w:val="00FD4580"/>
    <w:rsid w:val="00FD4A0D"/>
    <w:rsid w:val="00FD57E0"/>
    <w:rsid w:val="00FD6255"/>
    <w:rsid w:val="00FD6969"/>
    <w:rsid w:val="00FD6A0F"/>
    <w:rsid w:val="00FD7524"/>
    <w:rsid w:val="00FD7C3B"/>
    <w:rsid w:val="00FD7CF1"/>
    <w:rsid w:val="00FD7D80"/>
    <w:rsid w:val="00FD7EE3"/>
    <w:rsid w:val="00FE00D2"/>
    <w:rsid w:val="00FE02BB"/>
    <w:rsid w:val="00FE0418"/>
    <w:rsid w:val="00FE087A"/>
    <w:rsid w:val="00FE0B15"/>
    <w:rsid w:val="00FE0B84"/>
    <w:rsid w:val="00FE1A4E"/>
    <w:rsid w:val="00FE20B4"/>
    <w:rsid w:val="00FE3A33"/>
    <w:rsid w:val="00FE42CE"/>
    <w:rsid w:val="00FE440C"/>
    <w:rsid w:val="00FE481F"/>
    <w:rsid w:val="00FE57E0"/>
    <w:rsid w:val="00FE6872"/>
    <w:rsid w:val="00FF0254"/>
    <w:rsid w:val="00FF02A9"/>
    <w:rsid w:val="00FF1241"/>
    <w:rsid w:val="00FF12A8"/>
    <w:rsid w:val="00FF19DC"/>
    <w:rsid w:val="00FF24D7"/>
    <w:rsid w:val="00FF28C5"/>
    <w:rsid w:val="00FF380C"/>
    <w:rsid w:val="00FF42D5"/>
    <w:rsid w:val="00FF4564"/>
    <w:rsid w:val="00FF592A"/>
    <w:rsid w:val="00FF5B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B070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843EB"/>
    <w:pPr>
      <w:spacing w:line="480" w:lineRule="auto"/>
      <w:jc w:val="both"/>
    </w:pPr>
    <w:rPr>
      <w:rFonts w:ascii="Times New Roman" w:hAnsi="Times New Roman" w:cs="Times New Roman"/>
      <w:sz w:val="24"/>
    </w:rPr>
  </w:style>
  <w:style w:type="paragraph" w:styleId="berschrift1">
    <w:name w:val="heading 1"/>
    <w:basedOn w:val="Standard"/>
    <w:next w:val="Standard"/>
    <w:link w:val="berschrift1Zeichen"/>
    <w:autoRedefine/>
    <w:uiPriority w:val="9"/>
    <w:qFormat/>
    <w:rsid w:val="007968F5"/>
    <w:pPr>
      <w:keepNext/>
      <w:keepLines/>
      <w:spacing w:after="240"/>
      <w:outlineLvl w:val="0"/>
    </w:pPr>
    <w:rPr>
      <w:rFonts w:asciiTheme="majorHAnsi" w:eastAsiaTheme="majorEastAsia" w:hAnsiTheme="majorHAnsi" w:cstheme="majorBidi"/>
      <w:b/>
      <w:color w:val="000000" w:themeColor="text1"/>
      <w:sz w:val="36"/>
      <w:szCs w:val="32"/>
    </w:rPr>
  </w:style>
  <w:style w:type="paragraph" w:styleId="berschrift2">
    <w:name w:val="heading 2"/>
    <w:basedOn w:val="Standard"/>
    <w:next w:val="Standard"/>
    <w:link w:val="berschrift2Zeichen"/>
    <w:autoRedefine/>
    <w:uiPriority w:val="9"/>
    <w:unhideWhenUsed/>
    <w:qFormat/>
    <w:rsid w:val="00FD6969"/>
    <w:pPr>
      <w:keepNext/>
      <w:keepLines/>
      <w:spacing w:before="40" w:after="0"/>
      <w:outlineLvl w:val="1"/>
    </w:pPr>
    <w:rPr>
      <w:rFonts w:asciiTheme="majorHAnsi" w:eastAsiaTheme="majorEastAsia" w:hAnsiTheme="majorHAnsi" w:cstheme="majorBidi"/>
      <w:b/>
      <w:color w:val="000000" w:themeColor="text1"/>
      <w:sz w:val="28"/>
      <w:szCs w:val="26"/>
      <w:u w:val="single"/>
      <w:lang w:val="pt-PT"/>
    </w:rPr>
  </w:style>
  <w:style w:type="paragraph" w:styleId="berschrift3">
    <w:name w:val="heading 3"/>
    <w:basedOn w:val="Standard"/>
    <w:next w:val="Standard"/>
    <w:link w:val="berschrift3Zeichen"/>
    <w:uiPriority w:val="9"/>
    <w:unhideWhenUsed/>
    <w:qFormat/>
    <w:rsid w:val="006B1FF4"/>
    <w:pPr>
      <w:keepNext/>
      <w:keepLines/>
      <w:spacing w:before="40" w:after="0"/>
      <w:outlineLvl w:val="2"/>
    </w:pPr>
    <w:rPr>
      <w:rFonts w:eastAsiaTheme="majorEastAsia"/>
      <w:b/>
      <w:color w:val="000000" w:themeColor="text1"/>
      <w:szCs w:val="24"/>
    </w:rPr>
  </w:style>
  <w:style w:type="paragraph" w:styleId="berschrift4">
    <w:name w:val="heading 4"/>
    <w:basedOn w:val="Standard"/>
    <w:next w:val="Standard"/>
    <w:link w:val="berschrift4Zeichen"/>
    <w:uiPriority w:val="9"/>
    <w:unhideWhenUsed/>
    <w:qFormat/>
    <w:rsid w:val="00B217B8"/>
    <w:pPr>
      <w:keepNext/>
      <w:keepLines/>
      <w:spacing w:before="40" w:after="0"/>
      <w:outlineLvl w:val="3"/>
    </w:pPr>
    <w:rPr>
      <w:rFonts w:eastAsia="Times New Roman"/>
      <w:b/>
      <w:color w:val="000000" w:themeColor="text1"/>
      <w:szCs w:val="24"/>
    </w:rPr>
  </w:style>
  <w:style w:type="paragraph" w:styleId="berschrift5">
    <w:name w:val="heading 5"/>
    <w:basedOn w:val="Standard"/>
    <w:next w:val="Standard"/>
    <w:link w:val="berschrift5Zeichen"/>
    <w:uiPriority w:val="9"/>
    <w:unhideWhenUsed/>
    <w:qFormat/>
    <w:rsid w:val="00CA40E4"/>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eichen"/>
    <w:uiPriority w:val="9"/>
    <w:unhideWhenUsed/>
    <w:qFormat/>
    <w:rsid w:val="00CA40E4"/>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eichen">
    <w:name w:val="Überschrift 3 Zeichen"/>
    <w:basedOn w:val="Absatzstandardschriftart"/>
    <w:link w:val="berschrift3"/>
    <w:uiPriority w:val="9"/>
    <w:rsid w:val="006B1FF4"/>
    <w:rPr>
      <w:rFonts w:ascii="Times New Roman" w:eastAsiaTheme="majorEastAsia" w:hAnsi="Times New Roman" w:cs="Times New Roman"/>
      <w:b/>
      <w:color w:val="000000" w:themeColor="text1"/>
      <w:sz w:val="24"/>
      <w:szCs w:val="24"/>
    </w:rPr>
  </w:style>
  <w:style w:type="character" w:customStyle="1" w:styleId="berschrift2Zeichen">
    <w:name w:val="Überschrift 2 Zeichen"/>
    <w:basedOn w:val="Absatzstandardschriftart"/>
    <w:link w:val="berschrift2"/>
    <w:uiPriority w:val="9"/>
    <w:rsid w:val="00FD6969"/>
    <w:rPr>
      <w:rFonts w:asciiTheme="majorHAnsi" w:eastAsiaTheme="majorEastAsia" w:hAnsiTheme="majorHAnsi" w:cstheme="majorBidi"/>
      <w:b/>
      <w:color w:val="000000" w:themeColor="text1"/>
      <w:sz w:val="28"/>
      <w:szCs w:val="26"/>
      <w:u w:val="single"/>
      <w:lang w:val="pt-PT"/>
    </w:rPr>
  </w:style>
  <w:style w:type="character" w:customStyle="1" w:styleId="berschrift1Zeichen">
    <w:name w:val="Überschrift 1 Zeichen"/>
    <w:basedOn w:val="Absatzstandardschriftart"/>
    <w:link w:val="berschrift1"/>
    <w:uiPriority w:val="9"/>
    <w:rsid w:val="007968F5"/>
    <w:rPr>
      <w:rFonts w:asciiTheme="majorHAnsi" w:eastAsiaTheme="majorEastAsia" w:hAnsiTheme="majorHAnsi" w:cstheme="majorBidi"/>
      <w:b/>
      <w:color w:val="000000" w:themeColor="text1"/>
      <w:sz w:val="36"/>
      <w:szCs w:val="32"/>
    </w:rPr>
  </w:style>
  <w:style w:type="paragraph" w:styleId="Fuzeile">
    <w:name w:val="footer"/>
    <w:basedOn w:val="Standard"/>
    <w:link w:val="FuzeileZeichen"/>
    <w:uiPriority w:val="99"/>
    <w:unhideWhenUsed/>
    <w:rsid w:val="00E4103F"/>
    <w:pPr>
      <w:tabs>
        <w:tab w:val="center" w:pos="4680"/>
        <w:tab w:val="right" w:pos="9360"/>
      </w:tabs>
      <w:spacing w:after="0" w:line="240" w:lineRule="auto"/>
    </w:pPr>
  </w:style>
  <w:style w:type="character" w:customStyle="1" w:styleId="FuzeileZeichen">
    <w:name w:val="Fußzeile Zeichen"/>
    <w:basedOn w:val="Absatzstandardschriftart"/>
    <w:link w:val="Fuzeile"/>
    <w:uiPriority w:val="99"/>
    <w:rsid w:val="00E4103F"/>
    <w:rPr>
      <w:sz w:val="24"/>
    </w:rPr>
  </w:style>
  <w:style w:type="character" w:styleId="Seitenzahl">
    <w:name w:val="page number"/>
    <w:basedOn w:val="Absatzstandardschriftart"/>
    <w:uiPriority w:val="99"/>
    <w:rsid w:val="00E4103F"/>
    <w:rPr>
      <w:rFonts w:cs="Times New Roman"/>
    </w:rPr>
  </w:style>
  <w:style w:type="character" w:customStyle="1" w:styleId="berschrift4Zeichen">
    <w:name w:val="Überschrift 4 Zeichen"/>
    <w:basedOn w:val="Absatzstandardschriftart"/>
    <w:link w:val="berschrift4"/>
    <w:uiPriority w:val="9"/>
    <w:rsid w:val="00B217B8"/>
    <w:rPr>
      <w:rFonts w:ascii="Times New Roman" w:eastAsia="Times New Roman" w:hAnsi="Times New Roman" w:cs="Times New Roman"/>
      <w:b/>
      <w:color w:val="000000" w:themeColor="text1"/>
      <w:sz w:val="24"/>
      <w:szCs w:val="24"/>
      <w:lang w:val="en-GB"/>
    </w:rPr>
  </w:style>
  <w:style w:type="paragraph" w:styleId="KeinLeerraum">
    <w:name w:val="No Spacing"/>
    <w:uiPriority w:val="1"/>
    <w:qFormat/>
    <w:rsid w:val="00D0468F"/>
    <w:pPr>
      <w:spacing w:after="0" w:line="240" w:lineRule="auto"/>
      <w:jc w:val="both"/>
    </w:pPr>
    <w:rPr>
      <w:sz w:val="24"/>
    </w:rPr>
  </w:style>
  <w:style w:type="paragraph" w:styleId="Listenabsatz">
    <w:name w:val="List Paragraph"/>
    <w:basedOn w:val="Standard"/>
    <w:uiPriority w:val="34"/>
    <w:qFormat/>
    <w:rsid w:val="000E7275"/>
    <w:pPr>
      <w:ind w:left="720"/>
      <w:contextualSpacing/>
    </w:pPr>
  </w:style>
  <w:style w:type="paragraph" w:styleId="Textkrper">
    <w:name w:val="Body Text"/>
    <w:basedOn w:val="Standard"/>
    <w:link w:val="TextkrperZeichen"/>
    <w:uiPriority w:val="99"/>
    <w:rsid w:val="009B1D74"/>
    <w:pPr>
      <w:spacing w:after="0" w:line="240" w:lineRule="auto"/>
    </w:pPr>
    <w:rPr>
      <w:rFonts w:eastAsia="Times New Roman"/>
      <w:szCs w:val="20"/>
      <w:lang w:val="pt-PT"/>
    </w:rPr>
  </w:style>
  <w:style w:type="character" w:customStyle="1" w:styleId="TextkrperZeichen">
    <w:name w:val="Textkörper Zeichen"/>
    <w:basedOn w:val="Absatzstandardschriftart"/>
    <w:link w:val="Textkrper"/>
    <w:uiPriority w:val="99"/>
    <w:rsid w:val="009B1D74"/>
    <w:rPr>
      <w:rFonts w:ascii="Times New Roman" w:eastAsia="Times New Roman" w:hAnsi="Times New Roman" w:cs="Times New Roman"/>
      <w:sz w:val="24"/>
      <w:szCs w:val="20"/>
      <w:lang w:val="pt-PT"/>
    </w:rPr>
  </w:style>
  <w:style w:type="character" w:styleId="SchwacherVerweis">
    <w:name w:val="Subtle Reference"/>
    <w:basedOn w:val="Absatzstandardschriftart"/>
    <w:uiPriority w:val="31"/>
    <w:qFormat/>
    <w:rsid w:val="00553E83"/>
    <w:rPr>
      <w:b/>
      <w:smallCaps/>
      <w:color w:val="FF0000"/>
      <w:sz w:val="18"/>
    </w:rPr>
  </w:style>
  <w:style w:type="paragraph" w:customStyle="1" w:styleId="EndNoteBibliography">
    <w:name w:val="EndNote Bibliography"/>
    <w:basedOn w:val="Standard"/>
    <w:link w:val="EndNoteBibliographyChar"/>
    <w:rsid w:val="00563FBF"/>
    <w:pPr>
      <w:spacing w:line="240" w:lineRule="auto"/>
    </w:pPr>
    <w:rPr>
      <w:rFonts w:ascii="Calibri" w:hAnsi="Calibri"/>
      <w:noProof/>
    </w:rPr>
  </w:style>
  <w:style w:type="character" w:customStyle="1" w:styleId="EndNoteBibliographyChar">
    <w:name w:val="EndNote Bibliography Char"/>
    <w:basedOn w:val="Absatzstandardschriftart"/>
    <w:link w:val="EndNoteBibliography"/>
    <w:rsid w:val="00563FBF"/>
    <w:rPr>
      <w:rFonts w:ascii="Calibri" w:hAnsi="Calibri"/>
      <w:noProof/>
      <w:sz w:val="24"/>
    </w:rPr>
  </w:style>
  <w:style w:type="paragraph" w:styleId="Kopfzeile">
    <w:name w:val="header"/>
    <w:basedOn w:val="Standard"/>
    <w:link w:val="KopfzeileZeichen"/>
    <w:uiPriority w:val="99"/>
    <w:unhideWhenUsed/>
    <w:rsid w:val="006E595D"/>
    <w:pPr>
      <w:tabs>
        <w:tab w:val="center" w:pos="4680"/>
        <w:tab w:val="right" w:pos="9360"/>
      </w:tabs>
      <w:spacing w:after="0" w:line="240" w:lineRule="auto"/>
    </w:pPr>
  </w:style>
  <w:style w:type="character" w:customStyle="1" w:styleId="KopfzeileZeichen">
    <w:name w:val="Kopfzeile Zeichen"/>
    <w:basedOn w:val="Absatzstandardschriftart"/>
    <w:link w:val="Kopfzeile"/>
    <w:uiPriority w:val="99"/>
    <w:rsid w:val="006E595D"/>
    <w:rPr>
      <w:sz w:val="24"/>
      <w:lang w:val="en-GB"/>
    </w:rPr>
  </w:style>
  <w:style w:type="paragraph" w:customStyle="1" w:styleId="EndNoteBibliographyTitle">
    <w:name w:val="EndNote Bibliography Title"/>
    <w:basedOn w:val="Standard"/>
    <w:link w:val="EndNoteBibliographyTitleChar"/>
    <w:rsid w:val="00786999"/>
    <w:pPr>
      <w:spacing w:after="0"/>
      <w:jc w:val="center"/>
    </w:pPr>
    <w:rPr>
      <w:rFonts w:ascii="Calibri" w:hAnsi="Calibri"/>
      <w:noProof/>
    </w:rPr>
  </w:style>
  <w:style w:type="character" w:customStyle="1" w:styleId="EndNoteBibliographyTitleChar">
    <w:name w:val="EndNote Bibliography Title Char"/>
    <w:basedOn w:val="Absatzstandardschriftart"/>
    <w:link w:val="EndNoteBibliographyTitle"/>
    <w:rsid w:val="00786999"/>
    <w:rPr>
      <w:rFonts w:ascii="Calibri" w:hAnsi="Calibri"/>
      <w:noProof/>
      <w:sz w:val="24"/>
    </w:rPr>
  </w:style>
  <w:style w:type="character" w:styleId="Link">
    <w:name w:val="Hyperlink"/>
    <w:basedOn w:val="Absatzstandardschriftart"/>
    <w:uiPriority w:val="99"/>
    <w:unhideWhenUsed/>
    <w:rsid w:val="00786999"/>
    <w:rPr>
      <w:color w:val="0563C1" w:themeColor="hyperlink"/>
      <w:u w:val="single"/>
    </w:rPr>
  </w:style>
  <w:style w:type="paragraph" w:styleId="Untertitel">
    <w:name w:val="Subtitle"/>
    <w:basedOn w:val="Standard"/>
    <w:next w:val="Standard"/>
    <w:link w:val="UntertitelZeichen"/>
    <w:uiPriority w:val="11"/>
    <w:qFormat/>
    <w:rsid w:val="007A1F33"/>
    <w:pPr>
      <w:numPr>
        <w:ilvl w:val="1"/>
      </w:numPr>
    </w:pPr>
    <w:rPr>
      <w:rFonts w:eastAsiaTheme="minorEastAsia"/>
      <w:color w:val="5A5A5A" w:themeColor="text1" w:themeTint="A5"/>
      <w:spacing w:val="15"/>
      <w:sz w:val="22"/>
    </w:rPr>
  </w:style>
  <w:style w:type="character" w:customStyle="1" w:styleId="UntertitelZeichen">
    <w:name w:val="Untertitel Zeichen"/>
    <w:basedOn w:val="Absatzstandardschriftart"/>
    <w:link w:val="Untertitel"/>
    <w:uiPriority w:val="11"/>
    <w:rsid w:val="007A1F33"/>
    <w:rPr>
      <w:rFonts w:eastAsiaTheme="minorEastAsia"/>
      <w:color w:val="5A5A5A" w:themeColor="text1" w:themeTint="A5"/>
      <w:spacing w:val="15"/>
      <w:lang w:val="en-GB"/>
    </w:rPr>
  </w:style>
  <w:style w:type="character" w:styleId="GesichteterLink">
    <w:name w:val="FollowedHyperlink"/>
    <w:basedOn w:val="Absatzstandardschriftart"/>
    <w:uiPriority w:val="99"/>
    <w:semiHidden/>
    <w:unhideWhenUsed/>
    <w:rsid w:val="00FE087A"/>
    <w:rPr>
      <w:color w:val="954F72" w:themeColor="followedHyperlink"/>
      <w:u w:val="single"/>
    </w:rPr>
  </w:style>
  <w:style w:type="character" w:customStyle="1" w:styleId="berschrift5Zeichen">
    <w:name w:val="Überschrift 5 Zeichen"/>
    <w:basedOn w:val="Absatzstandardschriftart"/>
    <w:link w:val="berschrift5"/>
    <w:uiPriority w:val="9"/>
    <w:rsid w:val="00CA40E4"/>
    <w:rPr>
      <w:rFonts w:asciiTheme="majorHAnsi" w:eastAsiaTheme="majorEastAsia" w:hAnsiTheme="majorHAnsi" w:cstheme="majorBidi"/>
      <w:color w:val="2E74B5" w:themeColor="accent1" w:themeShade="BF"/>
      <w:sz w:val="24"/>
      <w:lang w:val="en-GB"/>
    </w:rPr>
  </w:style>
  <w:style w:type="character" w:customStyle="1" w:styleId="berschrift6Zeichen">
    <w:name w:val="Überschrift 6 Zeichen"/>
    <w:basedOn w:val="Absatzstandardschriftart"/>
    <w:link w:val="berschrift6"/>
    <w:uiPriority w:val="9"/>
    <w:rsid w:val="00CA40E4"/>
    <w:rPr>
      <w:rFonts w:asciiTheme="majorHAnsi" w:eastAsiaTheme="majorEastAsia" w:hAnsiTheme="majorHAnsi" w:cstheme="majorBidi"/>
      <w:color w:val="1F4D78" w:themeColor="accent1" w:themeShade="7F"/>
      <w:sz w:val="24"/>
      <w:lang w:val="en-GB"/>
    </w:rPr>
  </w:style>
  <w:style w:type="paragraph" w:styleId="Titel">
    <w:name w:val="Title"/>
    <w:basedOn w:val="Standard"/>
    <w:next w:val="Standard"/>
    <w:link w:val="TitelZeichen"/>
    <w:uiPriority w:val="10"/>
    <w:qFormat/>
    <w:rsid w:val="00A6756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eichen">
    <w:name w:val="Titel Zeichen"/>
    <w:basedOn w:val="Absatzstandardschriftart"/>
    <w:link w:val="Titel"/>
    <w:uiPriority w:val="10"/>
    <w:rsid w:val="00A67569"/>
    <w:rPr>
      <w:rFonts w:asciiTheme="majorHAnsi" w:eastAsiaTheme="majorEastAsia" w:hAnsiTheme="majorHAnsi" w:cstheme="majorBidi"/>
      <w:spacing w:val="-10"/>
      <w:kern w:val="28"/>
      <w:sz w:val="56"/>
      <w:szCs w:val="56"/>
      <w:lang w:val="en-GB"/>
    </w:rPr>
  </w:style>
  <w:style w:type="character" w:styleId="Herausstellen">
    <w:name w:val="Emphasis"/>
    <w:basedOn w:val="Absatzstandardschriftart"/>
    <w:uiPriority w:val="20"/>
    <w:qFormat/>
    <w:rsid w:val="005E094E"/>
    <w:rPr>
      <w:b/>
      <w:i/>
      <w:iCs/>
      <w:color w:val="FF0000"/>
      <w:sz w:val="20"/>
    </w:rPr>
  </w:style>
  <w:style w:type="paragraph" w:customStyle="1" w:styleId="Default">
    <w:name w:val="Default"/>
    <w:rsid w:val="008231CD"/>
    <w:pPr>
      <w:autoSpaceDE w:val="0"/>
      <w:autoSpaceDN w:val="0"/>
      <w:adjustRightInd w:val="0"/>
      <w:spacing w:after="0" w:line="240" w:lineRule="auto"/>
    </w:pPr>
    <w:rPr>
      <w:rFonts w:ascii="Arial" w:hAnsi="Arial" w:cs="Arial"/>
      <w:color w:val="000000"/>
      <w:sz w:val="24"/>
      <w:szCs w:val="24"/>
      <w:lang w:val="pt-PT"/>
    </w:rPr>
  </w:style>
  <w:style w:type="paragraph" w:styleId="Kommentartext">
    <w:name w:val="annotation text"/>
    <w:basedOn w:val="Standard"/>
    <w:link w:val="KommentartextZeichen"/>
    <w:uiPriority w:val="99"/>
    <w:semiHidden/>
    <w:unhideWhenUsed/>
    <w:rsid w:val="00B364B8"/>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B364B8"/>
    <w:rPr>
      <w:rFonts w:ascii="Times New Roman" w:hAnsi="Times New Roman" w:cs="Times New Roman"/>
      <w:sz w:val="20"/>
      <w:szCs w:val="20"/>
    </w:rPr>
  </w:style>
  <w:style w:type="paragraph" w:styleId="Sprechblasentext">
    <w:name w:val="Balloon Text"/>
    <w:basedOn w:val="Standard"/>
    <w:link w:val="SprechblasentextZeichen"/>
    <w:uiPriority w:val="99"/>
    <w:semiHidden/>
    <w:unhideWhenUsed/>
    <w:rsid w:val="009C63A5"/>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9C63A5"/>
    <w:rPr>
      <w:rFonts w:ascii="Lucida Grande" w:hAnsi="Lucida Grande" w:cs="Lucida Grande"/>
      <w:sz w:val="18"/>
      <w:szCs w:val="18"/>
    </w:rPr>
  </w:style>
  <w:style w:type="character" w:styleId="Kommentarzeichen">
    <w:name w:val="annotation reference"/>
    <w:basedOn w:val="Absatzstandardschriftart"/>
    <w:uiPriority w:val="99"/>
    <w:semiHidden/>
    <w:unhideWhenUsed/>
    <w:rsid w:val="00FB6555"/>
    <w:rPr>
      <w:sz w:val="18"/>
      <w:szCs w:val="18"/>
    </w:rPr>
  </w:style>
  <w:style w:type="paragraph" w:styleId="Kommentarthema">
    <w:name w:val="annotation subject"/>
    <w:basedOn w:val="Kommentartext"/>
    <w:next w:val="Kommentartext"/>
    <w:link w:val="KommentarthemaZeichen"/>
    <w:uiPriority w:val="99"/>
    <w:semiHidden/>
    <w:unhideWhenUsed/>
    <w:rsid w:val="00FB6555"/>
    <w:rPr>
      <w:b/>
      <w:bCs/>
    </w:rPr>
  </w:style>
  <w:style w:type="character" w:customStyle="1" w:styleId="KommentarthemaZeichen">
    <w:name w:val="Kommentarthema Zeichen"/>
    <w:basedOn w:val="KommentartextZeichen"/>
    <w:link w:val="Kommentarthema"/>
    <w:uiPriority w:val="99"/>
    <w:semiHidden/>
    <w:rsid w:val="00FB6555"/>
    <w:rPr>
      <w:rFonts w:ascii="Times New Roman" w:hAnsi="Times New Roman" w:cs="Times New Roman"/>
      <w:b/>
      <w:bCs/>
      <w:sz w:val="20"/>
      <w:szCs w:val="20"/>
    </w:rPr>
  </w:style>
  <w:style w:type="character" w:customStyle="1" w:styleId="UnresolvedMention1">
    <w:name w:val="Unresolved Mention1"/>
    <w:basedOn w:val="Absatzstandardschriftart"/>
    <w:uiPriority w:val="99"/>
    <w:semiHidden/>
    <w:unhideWhenUsed/>
    <w:rsid w:val="00066E64"/>
    <w:rPr>
      <w:color w:val="808080"/>
      <w:shd w:val="clear" w:color="auto" w:fill="E6E6E6"/>
    </w:rPr>
  </w:style>
  <w:style w:type="character" w:styleId="Zeilennummer">
    <w:name w:val="line number"/>
    <w:basedOn w:val="Absatzstandardschriftart"/>
    <w:uiPriority w:val="99"/>
    <w:semiHidden/>
    <w:unhideWhenUsed/>
    <w:rsid w:val="000D3CA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843EB"/>
    <w:pPr>
      <w:spacing w:line="480" w:lineRule="auto"/>
      <w:jc w:val="both"/>
    </w:pPr>
    <w:rPr>
      <w:rFonts w:ascii="Times New Roman" w:hAnsi="Times New Roman" w:cs="Times New Roman"/>
      <w:sz w:val="24"/>
    </w:rPr>
  </w:style>
  <w:style w:type="paragraph" w:styleId="berschrift1">
    <w:name w:val="heading 1"/>
    <w:basedOn w:val="Standard"/>
    <w:next w:val="Standard"/>
    <w:link w:val="berschrift1Zeichen"/>
    <w:autoRedefine/>
    <w:uiPriority w:val="9"/>
    <w:qFormat/>
    <w:rsid w:val="007968F5"/>
    <w:pPr>
      <w:keepNext/>
      <w:keepLines/>
      <w:spacing w:after="240"/>
      <w:outlineLvl w:val="0"/>
    </w:pPr>
    <w:rPr>
      <w:rFonts w:asciiTheme="majorHAnsi" w:eastAsiaTheme="majorEastAsia" w:hAnsiTheme="majorHAnsi" w:cstheme="majorBidi"/>
      <w:b/>
      <w:color w:val="000000" w:themeColor="text1"/>
      <w:sz w:val="36"/>
      <w:szCs w:val="32"/>
    </w:rPr>
  </w:style>
  <w:style w:type="paragraph" w:styleId="berschrift2">
    <w:name w:val="heading 2"/>
    <w:basedOn w:val="Standard"/>
    <w:next w:val="Standard"/>
    <w:link w:val="berschrift2Zeichen"/>
    <w:autoRedefine/>
    <w:uiPriority w:val="9"/>
    <w:unhideWhenUsed/>
    <w:qFormat/>
    <w:rsid w:val="00FD6969"/>
    <w:pPr>
      <w:keepNext/>
      <w:keepLines/>
      <w:spacing w:before="40" w:after="0"/>
      <w:outlineLvl w:val="1"/>
    </w:pPr>
    <w:rPr>
      <w:rFonts w:asciiTheme="majorHAnsi" w:eastAsiaTheme="majorEastAsia" w:hAnsiTheme="majorHAnsi" w:cstheme="majorBidi"/>
      <w:b/>
      <w:color w:val="000000" w:themeColor="text1"/>
      <w:sz w:val="28"/>
      <w:szCs w:val="26"/>
      <w:u w:val="single"/>
      <w:lang w:val="pt-PT"/>
    </w:rPr>
  </w:style>
  <w:style w:type="paragraph" w:styleId="berschrift3">
    <w:name w:val="heading 3"/>
    <w:basedOn w:val="Standard"/>
    <w:next w:val="Standard"/>
    <w:link w:val="berschrift3Zeichen"/>
    <w:uiPriority w:val="9"/>
    <w:unhideWhenUsed/>
    <w:qFormat/>
    <w:rsid w:val="006B1FF4"/>
    <w:pPr>
      <w:keepNext/>
      <w:keepLines/>
      <w:spacing w:before="40" w:after="0"/>
      <w:outlineLvl w:val="2"/>
    </w:pPr>
    <w:rPr>
      <w:rFonts w:eastAsiaTheme="majorEastAsia"/>
      <w:b/>
      <w:color w:val="000000" w:themeColor="text1"/>
      <w:szCs w:val="24"/>
    </w:rPr>
  </w:style>
  <w:style w:type="paragraph" w:styleId="berschrift4">
    <w:name w:val="heading 4"/>
    <w:basedOn w:val="Standard"/>
    <w:next w:val="Standard"/>
    <w:link w:val="berschrift4Zeichen"/>
    <w:uiPriority w:val="9"/>
    <w:unhideWhenUsed/>
    <w:qFormat/>
    <w:rsid w:val="00B217B8"/>
    <w:pPr>
      <w:keepNext/>
      <w:keepLines/>
      <w:spacing w:before="40" w:after="0"/>
      <w:outlineLvl w:val="3"/>
    </w:pPr>
    <w:rPr>
      <w:rFonts w:eastAsia="Times New Roman"/>
      <w:b/>
      <w:color w:val="000000" w:themeColor="text1"/>
      <w:szCs w:val="24"/>
    </w:rPr>
  </w:style>
  <w:style w:type="paragraph" w:styleId="berschrift5">
    <w:name w:val="heading 5"/>
    <w:basedOn w:val="Standard"/>
    <w:next w:val="Standard"/>
    <w:link w:val="berschrift5Zeichen"/>
    <w:uiPriority w:val="9"/>
    <w:unhideWhenUsed/>
    <w:qFormat/>
    <w:rsid w:val="00CA40E4"/>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eichen"/>
    <w:uiPriority w:val="9"/>
    <w:unhideWhenUsed/>
    <w:qFormat/>
    <w:rsid w:val="00CA40E4"/>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eichen">
    <w:name w:val="Überschrift 3 Zeichen"/>
    <w:basedOn w:val="Absatzstandardschriftart"/>
    <w:link w:val="berschrift3"/>
    <w:uiPriority w:val="9"/>
    <w:rsid w:val="006B1FF4"/>
    <w:rPr>
      <w:rFonts w:ascii="Times New Roman" w:eastAsiaTheme="majorEastAsia" w:hAnsi="Times New Roman" w:cs="Times New Roman"/>
      <w:b/>
      <w:color w:val="000000" w:themeColor="text1"/>
      <w:sz w:val="24"/>
      <w:szCs w:val="24"/>
    </w:rPr>
  </w:style>
  <w:style w:type="character" w:customStyle="1" w:styleId="berschrift2Zeichen">
    <w:name w:val="Überschrift 2 Zeichen"/>
    <w:basedOn w:val="Absatzstandardschriftart"/>
    <w:link w:val="berschrift2"/>
    <w:uiPriority w:val="9"/>
    <w:rsid w:val="00FD6969"/>
    <w:rPr>
      <w:rFonts w:asciiTheme="majorHAnsi" w:eastAsiaTheme="majorEastAsia" w:hAnsiTheme="majorHAnsi" w:cstheme="majorBidi"/>
      <w:b/>
      <w:color w:val="000000" w:themeColor="text1"/>
      <w:sz w:val="28"/>
      <w:szCs w:val="26"/>
      <w:u w:val="single"/>
      <w:lang w:val="pt-PT"/>
    </w:rPr>
  </w:style>
  <w:style w:type="character" w:customStyle="1" w:styleId="berschrift1Zeichen">
    <w:name w:val="Überschrift 1 Zeichen"/>
    <w:basedOn w:val="Absatzstandardschriftart"/>
    <w:link w:val="berschrift1"/>
    <w:uiPriority w:val="9"/>
    <w:rsid w:val="007968F5"/>
    <w:rPr>
      <w:rFonts w:asciiTheme="majorHAnsi" w:eastAsiaTheme="majorEastAsia" w:hAnsiTheme="majorHAnsi" w:cstheme="majorBidi"/>
      <w:b/>
      <w:color w:val="000000" w:themeColor="text1"/>
      <w:sz w:val="36"/>
      <w:szCs w:val="32"/>
    </w:rPr>
  </w:style>
  <w:style w:type="paragraph" w:styleId="Fuzeile">
    <w:name w:val="footer"/>
    <w:basedOn w:val="Standard"/>
    <w:link w:val="FuzeileZeichen"/>
    <w:uiPriority w:val="99"/>
    <w:unhideWhenUsed/>
    <w:rsid w:val="00E4103F"/>
    <w:pPr>
      <w:tabs>
        <w:tab w:val="center" w:pos="4680"/>
        <w:tab w:val="right" w:pos="9360"/>
      </w:tabs>
      <w:spacing w:after="0" w:line="240" w:lineRule="auto"/>
    </w:pPr>
  </w:style>
  <w:style w:type="character" w:customStyle="1" w:styleId="FuzeileZeichen">
    <w:name w:val="Fußzeile Zeichen"/>
    <w:basedOn w:val="Absatzstandardschriftart"/>
    <w:link w:val="Fuzeile"/>
    <w:uiPriority w:val="99"/>
    <w:rsid w:val="00E4103F"/>
    <w:rPr>
      <w:sz w:val="24"/>
    </w:rPr>
  </w:style>
  <w:style w:type="character" w:styleId="Seitenzahl">
    <w:name w:val="page number"/>
    <w:basedOn w:val="Absatzstandardschriftart"/>
    <w:uiPriority w:val="99"/>
    <w:rsid w:val="00E4103F"/>
    <w:rPr>
      <w:rFonts w:cs="Times New Roman"/>
    </w:rPr>
  </w:style>
  <w:style w:type="character" w:customStyle="1" w:styleId="berschrift4Zeichen">
    <w:name w:val="Überschrift 4 Zeichen"/>
    <w:basedOn w:val="Absatzstandardschriftart"/>
    <w:link w:val="berschrift4"/>
    <w:uiPriority w:val="9"/>
    <w:rsid w:val="00B217B8"/>
    <w:rPr>
      <w:rFonts w:ascii="Times New Roman" w:eastAsia="Times New Roman" w:hAnsi="Times New Roman" w:cs="Times New Roman"/>
      <w:b/>
      <w:color w:val="000000" w:themeColor="text1"/>
      <w:sz w:val="24"/>
      <w:szCs w:val="24"/>
      <w:lang w:val="en-GB"/>
    </w:rPr>
  </w:style>
  <w:style w:type="paragraph" w:styleId="KeinLeerraum">
    <w:name w:val="No Spacing"/>
    <w:uiPriority w:val="1"/>
    <w:qFormat/>
    <w:rsid w:val="00D0468F"/>
    <w:pPr>
      <w:spacing w:after="0" w:line="240" w:lineRule="auto"/>
      <w:jc w:val="both"/>
    </w:pPr>
    <w:rPr>
      <w:sz w:val="24"/>
    </w:rPr>
  </w:style>
  <w:style w:type="paragraph" w:styleId="Listenabsatz">
    <w:name w:val="List Paragraph"/>
    <w:basedOn w:val="Standard"/>
    <w:uiPriority w:val="34"/>
    <w:qFormat/>
    <w:rsid w:val="000E7275"/>
    <w:pPr>
      <w:ind w:left="720"/>
      <w:contextualSpacing/>
    </w:pPr>
  </w:style>
  <w:style w:type="paragraph" w:styleId="Textkrper">
    <w:name w:val="Body Text"/>
    <w:basedOn w:val="Standard"/>
    <w:link w:val="TextkrperZeichen"/>
    <w:uiPriority w:val="99"/>
    <w:rsid w:val="009B1D74"/>
    <w:pPr>
      <w:spacing w:after="0" w:line="240" w:lineRule="auto"/>
    </w:pPr>
    <w:rPr>
      <w:rFonts w:eastAsia="Times New Roman"/>
      <w:szCs w:val="20"/>
      <w:lang w:val="pt-PT"/>
    </w:rPr>
  </w:style>
  <w:style w:type="character" w:customStyle="1" w:styleId="TextkrperZeichen">
    <w:name w:val="Textkörper Zeichen"/>
    <w:basedOn w:val="Absatzstandardschriftart"/>
    <w:link w:val="Textkrper"/>
    <w:uiPriority w:val="99"/>
    <w:rsid w:val="009B1D74"/>
    <w:rPr>
      <w:rFonts w:ascii="Times New Roman" w:eastAsia="Times New Roman" w:hAnsi="Times New Roman" w:cs="Times New Roman"/>
      <w:sz w:val="24"/>
      <w:szCs w:val="20"/>
      <w:lang w:val="pt-PT"/>
    </w:rPr>
  </w:style>
  <w:style w:type="character" w:styleId="SchwacherVerweis">
    <w:name w:val="Subtle Reference"/>
    <w:basedOn w:val="Absatzstandardschriftart"/>
    <w:uiPriority w:val="31"/>
    <w:qFormat/>
    <w:rsid w:val="00553E83"/>
    <w:rPr>
      <w:b/>
      <w:smallCaps/>
      <w:color w:val="FF0000"/>
      <w:sz w:val="18"/>
    </w:rPr>
  </w:style>
  <w:style w:type="paragraph" w:customStyle="1" w:styleId="EndNoteBibliography">
    <w:name w:val="EndNote Bibliography"/>
    <w:basedOn w:val="Standard"/>
    <w:link w:val="EndNoteBibliographyChar"/>
    <w:rsid w:val="00563FBF"/>
    <w:pPr>
      <w:spacing w:line="240" w:lineRule="auto"/>
    </w:pPr>
    <w:rPr>
      <w:rFonts w:ascii="Calibri" w:hAnsi="Calibri"/>
      <w:noProof/>
    </w:rPr>
  </w:style>
  <w:style w:type="character" w:customStyle="1" w:styleId="EndNoteBibliographyChar">
    <w:name w:val="EndNote Bibliography Char"/>
    <w:basedOn w:val="Absatzstandardschriftart"/>
    <w:link w:val="EndNoteBibliography"/>
    <w:rsid w:val="00563FBF"/>
    <w:rPr>
      <w:rFonts w:ascii="Calibri" w:hAnsi="Calibri"/>
      <w:noProof/>
      <w:sz w:val="24"/>
    </w:rPr>
  </w:style>
  <w:style w:type="paragraph" w:styleId="Kopfzeile">
    <w:name w:val="header"/>
    <w:basedOn w:val="Standard"/>
    <w:link w:val="KopfzeileZeichen"/>
    <w:uiPriority w:val="99"/>
    <w:unhideWhenUsed/>
    <w:rsid w:val="006E595D"/>
    <w:pPr>
      <w:tabs>
        <w:tab w:val="center" w:pos="4680"/>
        <w:tab w:val="right" w:pos="9360"/>
      </w:tabs>
      <w:spacing w:after="0" w:line="240" w:lineRule="auto"/>
    </w:pPr>
  </w:style>
  <w:style w:type="character" w:customStyle="1" w:styleId="KopfzeileZeichen">
    <w:name w:val="Kopfzeile Zeichen"/>
    <w:basedOn w:val="Absatzstandardschriftart"/>
    <w:link w:val="Kopfzeile"/>
    <w:uiPriority w:val="99"/>
    <w:rsid w:val="006E595D"/>
    <w:rPr>
      <w:sz w:val="24"/>
      <w:lang w:val="en-GB"/>
    </w:rPr>
  </w:style>
  <w:style w:type="paragraph" w:customStyle="1" w:styleId="EndNoteBibliographyTitle">
    <w:name w:val="EndNote Bibliography Title"/>
    <w:basedOn w:val="Standard"/>
    <w:link w:val="EndNoteBibliographyTitleChar"/>
    <w:rsid w:val="00786999"/>
    <w:pPr>
      <w:spacing w:after="0"/>
      <w:jc w:val="center"/>
    </w:pPr>
    <w:rPr>
      <w:rFonts w:ascii="Calibri" w:hAnsi="Calibri"/>
      <w:noProof/>
    </w:rPr>
  </w:style>
  <w:style w:type="character" w:customStyle="1" w:styleId="EndNoteBibliographyTitleChar">
    <w:name w:val="EndNote Bibliography Title Char"/>
    <w:basedOn w:val="Absatzstandardschriftart"/>
    <w:link w:val="EndNoteBibliographyTitle"/>
    <w:rsid w:val="00786999"/>
    <w:rPr>
      <w:rFonts w:ascii="Calibri" w:hAnsi="Calibri"/>
      <w:noProof/>
      <w:sz w:val="24"/>
    </w:rPr>
  </w:style>
  <w:style w:type="character" w:styleId="Link">
    <w:name w:val="Hyperlink"/>
    <w:basedOn w:val="Absatzstandardschriftart"/>
    <w:uiPriority w:val="99"/>
    <w:unhideWhenUsed/>
    <w:rsid w:val="00786999"/>
    <w:rPr>
      <w:color w:val="0563C1" w:themeColor="hyperlink"/>
      <w:u w:val="single"/>
    </w:rPr>
  </w:style>
  <w:style w:type="paragraph" w:styleId="Untertitel">
    <w:name w:val="Subtitle"/>
    <w:basedOn w:val="Standard"/>
    <w:next w:val="Standard"/>
    <w:link w:val="UntertitelZeichen"/>
    <w:uiPriority w:val="11"/>
    <w:qFormat/>
    <w:rsid w:val="007A1F33"/>
    <w:pPr>
      <w:numPr>
        <w:ilvl w:val="1"/>
      </w:numPr>
    </w:pPr>
    <w:rPr>
      <w:rFonts w:eastAsiaTheme="minorEastAsia"/>
      <w:color w:val="5A5A5A" w:themeColor="text1" w:themeTint="A5"/>
      <w:spacing w:val="15"/>
      <w:sz w:val="22"/>
    </w:rPr>
  </w:style>
  <w:style w:type="character" w:customStyle="1" w:styleId="UntertitelZeichen">
    <w:name w:val="Untertitel Zeichen"/>
    <w:basedOn w:val="Absatzstandardschriftart"/>
    <w:link w:val="Untertitel"/>
    <w:uiPriority w:val="11"/>
    <w:rsid w:val="007A1F33"/>
    <w:rPr>
      <w:rFonts w:eastAsiaTheme="minorEastAsia"/>
      <w:color w:val="5A5A5A" w:themeColor="text1" w:themeTint="A5"/>
      <w:spacing w:val="15"/>
      <w:lang w:val="en-GB"/>
    </w:rPr>
  </w:style>
  <w:style w:type="character" w:styleId="GesichteterLink">
    <w:name w:val="FollowedHyperlink"/>
    <w:basedOn w:val="Absatzstandardschriftart"/>
    <w:uiPriority w:val="99"/>
    <w:semiHidden/>
    <w:unhideWhenUsed/>
    <w:rsid w:val="00FE087A"/>
    <w:rPr>
      <w:color w:val="954F72" w:themeColor="followedHyperlink"/>
      <w:u w:val="single"/>
    </w:rPr>
  </w:style>
  <w:style w:type="character" w:customStyle="1" w:styleId="berschrift5Zeichen">
    <w:name w:val="Überschrift 5 Zeichen"/>
    <w:basedOn w:val="Absatzstandardschriftart"/>
    <w:link w:val="berschrift5"/>
    <w:uiPriority w:val="9"/>
    <w:rsid w:val="00CA40E4"/>
    <w:rPr>
      <w:rFonts w:asciiTheme="majorHAnsi" w:eastAsiaTheme="majorEastAsia" w:hAnsiTheme="majorHAnsi" w:cstheme="majorBidi"/>
      <w:color w:val="2E74B5" w:themeColor="accent1" w:themeShade="BF"/>
      <w:sz w:val="24"/>
      <w:lang w:val="en-GB"/>
    </w:rPr>
  </w:style>
  <w:style w:type="character" w:customStyle="1" w:styleId="berschrift6Zeichen">
    <w:name w:val="Überschrift 6 Zeichen"/>
    <w:basedOn w:val="Absatzstandardschriftart"/>
    <w:link w:val="berschrift6"/>
    <w:uiPriority w:val="9"/>
    <w:rsid w:val="00CA40E4"/>
    <w:rPr>
      <w:rFonts w:asciiTheme="majorHAnsi" w:eastAsiaTheme="majorEastAsia" w:hAnsiTheme="majorHAnsi" w:cstheme="majorBidi"/>
      <w:color w:val="1F4D78" w:themeColor="accent1" w:themeShade="7F"/>
      <w:sz w:val="24"/>
      <w:lang w:val="en-GB"/>
    </w:rPr>
  </w:style>
  <w:style w:type="paragraph" w:styleId="Titel">
    <w:name w:val="Title"/>
    <w:basedOn w:val="Standard"/>
    <w:next w:val="Standard"/>
    <w:link w:val="TitelZeichen"/>
    <w:uiPriority w:val="10"/>
    <w:qFormat/>
    <w:rsid w:val="00A6756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eichen">
    <w:name w:val="Titel Zeichen"/>
    <w:basedOn w:val="Absatzstandardschriftart"/>
    <w:link w:val="Titel"/>
    <w:uiPriority w:val="10"/>
    <w:rsid w:val="00A67569"/>
    <w:rPr>
      <w:rFonts w:asciiTheme="majorHAnsi" w:eastAsiaTheme="majorEastAsia" w:hAnsiTheme="majorHAnsi" w:cstheme="majorBidi"/>
      <w:spacing w:val="-10"/>
      <w:kern w:val="28"/>
      <w:sz w:val="56"/>
      <w:szCs w:val="56"/>
      <w:lang w:val="en-GB"/>
    </w:rPr>
  </w:style>
  <w:style w:type="character" w:styleId="Herausstellen">
    <w:name w:val="Emphasis"/>
    <w:basedOn w:val="Absatzstandardschriftart"/>
    <w:uiPriority w:val="20"/>
    <w:qFormat/>
    <w:rsid w:val="005E094E"/>
    <w:rPr>
      <w:b/>
      <w:i/>
      <w:iCs/>
      <w:color w:val="FF0000"/>
      <w:sz w:val="20"/>
    </w:rPr>
  </w:style>
  <w:style w:type="paragraph" w:customStyle="1" w:styleId="Default">
    <w:name w:val="Default"/>
    <w:rsid w:val="008231CD"/>
    <w:pPr>
      <w:autoSpaceDE w:val="0"/>
      <w:autoSpaceDN w:val="0"/>
      <w:adjustRightInd w:val="0"/>
      <w:spacing w:after="0" w:line="240" w:lineRule="auto"/>
    </w:pPr>
    <w:rPr>
      <w:rFonts w:ascii="Arial" w:hAnsi="Arial" w:cs="Arial"/>
      <w:color w:val="000000"/>
      <w:sz w:val="24"/>
      <w:szCs w:val="24"/>
      <w:lang w:val="pt-PT"/>
    </w:rPr>
  </w:style>
  <w:style w:type="paragraph" w:styleId="Kommentartext">
    <w:name w:val="annotation text"/>
    <w:basedOn w:val="Standard"/>
    <w:link w:val="KommentartextZeichen"/>
    <w:uiPriority w:val="99"/>
    <w:semiHidden/>
    <w:unhideWhenUsed/>
    <w:rsid w:val="00B364B8"/>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B364B8"/>
    <w:rPr>
      <w:rFonts w:ascii="Times New Roman" w:hAnsi="Times New Roman" w:cs="Times New Roman"/>
      <w:sz w:val="20"/>
      <w:szCs w:val="20"/>
    </w:rPr>
  </w:style>
  <w:style w:type="paragraph" w:styleId="Sprechblasentext">
    <w:name w:val="Balloon Text"/>
    <w:basedOn w:val="Standard"/>
    <w:link w:val="SprechblasentextZeichen"/>
    <w:uiPriority w:val="99"/>
    <w:semiHidden/>
    <w:unhideWhenUsed/>
    <w:rsid w:val="009C63A5"/>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9C63A5"/>
    <w:rPr>
      <w:rFonts w:ascii="Lucida Grande" w:hAnsi="Lucida Grande" w:cs="Lucida Grande"/>
      <w:sz w:val="18"/>
      <w:szCs w:val="18"/>
    </w:rPr>
  </w:style>
  <w:style w:type="character" w:styleId="Kommentarzeichen">
    <w:name w:val="annotation reference"/>
    <w:basedOn w:val="Absatzstandardschriftart"/>
    <w:uiPriority w:val="99"/>
    <w:semiHidden/>
    <w:unhideWhenUsed/>
    <w:rsid w:val="00FB6555"/>
    <w:rPr>
      <w:sz w:val="18"/>
      <w:szCs w:val="18"/>
    </w:rPr>
  </w:style>
  <w:style w:type="paragraph" w:styleId="Kommentarthema">
    <w:name w:val="annotation subject"/>
    <w:basedOn w:val="Kommentartext"/>
    <w:next w:val="Kommentartext"/>
    <w:link w:val="KommentarthemaZeichen"/>
    <w:uiPriority w:val="99"/>
    <w:semiHidden/>
    <w:unhideWhenUsed/>
    <w:rsid w:val="00FB6555"/>
    <w:rPr>
      <w:b/>
      <w:bCs/>
    </w:rPr>
  </w:style>
  <w:style w:type="character" w:customStyle="1" w:styleId="KommentarthemaZeichen">
    <w:name w:val="Kommentarthema Zeichen"/>
    <w:basedOn w:val="KommentartextZeichen"/>
    <w:link w:val="Kommentarthema"/>
    <w:uiPriority w:val="99"/>
    <w:semiHidden/>
    <w:rsid w:val="00FB6555"/>
    <w:rPr>
      <w:rFonts w:ascii="Times New Roman" w:hAnsi="Times New Roman" w:cs="Times New Roman"/>
      <w:b/>
      <w:bCs/>
      <w:sz w:val="20"/>
      <w:szCs w:val="20"/>
    </w:rPr>
  </w:style>
  <w:style w:type="character" w:customStyle="1" w:styleId="UnresolvedMention1">
    <w:name w:val="Unresolved Mention1"/>
    <w:basedOn w:val="Absatzstandardschriftart"/>
    <w:uiPriority w:val="99"/>
    <w:semiHidden/>
    <w:unhideWhenUsed/>
    <w:rsid w:val="00066E64"/>
    <w:rPr>
      <w:color w:val="808080"/>
      <w:shd w:val="clear" w:color="auto" w:fill="E6E6E6"/>
    </w:rPr>
  </w:style>
  <w:style w:type="character" w:styleId="Zeilennummer">
    <w:name w:val="line number"/>
    <w:basedOn w:val="Absatzstandardschriftart"/>
    <w:uiPriority w:val="99"/>
    <w:semiHidden/>
    <w:unhideWhenUsed/>
    <w:rsid w:val="000D3C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398793">
      <w:bodyDiv w:val="1"/>
      <w:marLeft w:val="0"/>
      <w:marRight w:val="0"/>
      <w:marTop w:val="0"/>
      <w:marBottom w:val="0"/>
      <w:divBdr>
        <w:top w:val="none" w:sz="0" w:space="0" w:color="auto"/>
        <w:left w:val="none" w:sz="0" w:space="0" w:color="auto"/>
        <w:bottom w:val="none" w:sz="0" w:space="0" w:color="auto"/>
        <w:right w:val="none" w:sz="0" w:space="0" w:color="auto"/>
      </w:divBdr>
    </w:div>
    <w:div w:id="146283674">
      <w:bodyDiv w:val="1"/>
      <w:marLeft w:val="0"/>
      <w:marRight w:val="0"/>
      <w:marTop w:val="0"/>
      <w:marBottom w:val="0"/>
      <w:divBdr>
        <w:top w:val="none" w:sz="0" w:space="0" w:color="auto"/>
        <w:left w:val="none" w:sz="0" w:space="0" w:color="auto"/>
        <w:bottom w:val="none" w:sz="0" w:space="0" w:color="auto"/>
        <w:right w:val="none" w:sz="0" w:space="0" w:color="auto"/>
      </w:divBdr>
    </w:div>
    <w:div w:id="178545939">
      <w:bodyDiv w:val="1"/>
      <w:marLeft w:val="0"/>
      <w:marRight w:val="0"/>
      <w:marTop w:val="0"/>
      <w:marBottom w:val="0"/>
      <w:divBdr>
        <w:top w:val="none" w:sz="0" w:space="0" w:color="auto"/>
        <w:left w:val="none" w:sz="0" w:space="0" w:color="auto"/>
        <w:bottom w:val="none" w:sz="0" w:space="0" w:color="auto"/>
        <w:right w:val="none" w:sz="0" w:space="0" w:color="auto"/>
      </w:divBdr>
    </w:div>
    <w:div w:id="249389174">
      <w:bodyDiv w:val="1"/>
      <w:marLeft w:val="0"/>
      <w:marRight w:val="0"/>
      <w:marTop w:val="0"/>
      <w:marBottom w:val="0"/>
      <w:divBdr>
        <w:top w:val="none" w:sz="0" w:space="0" w:color="auto"/>
        <w:left w:val="none" w:sz="0" w:space="0" w:color="auto"/>
        <w:bottom w:val="none" w:sz="0" w:space="0" w:color="auto"/>
        <w:right w:val="none" w:sz="0" w:space="0" w:color="auto"/>
      </w:divBdr>
    </w:div>
    <w:div w:id="300693715">
      <w:bodyDiv w:val="1"/>
      <w:marLeft w:val="0"/>
      <w:marRight w:val="0"/>
      <w:marTop w:val="0"/>
      <w:marBottom w:val="0"/>
      <w:divBdr>
        <w:top w:val="none" w:sz="0" w:space="0" w:color="auto"/>
        <w:left w:val="none" w:sz="0" w:space="0" w:color="auto"/>
        <w:bottom w:val="none" w:sz="0" w:space="0" w:color="auto"/>
        <w:right w:val="none" w:sz="0" w:space="0" w:color="auto"/>
      </w:divBdr>
    </w:div>
    <w:div w:id="326329854">
      <w:bodyDiv w:val="1"/>
      <w:marLeft w:val="0"/>
      <w:marRight w:val="0"/>
      <w:marTop w:val="0"/>
      <w:marBottom w:val="0"/>
      <w:divBdr>
        <w:top w:val="none" w:sz="0" w:space="0" w:color="auto"/>
        <w:left w:val="none" w:sz="0" w:space="0" w:color="auto"/>
        <w:bottom w:val="none" w:sz="0" w:space="0" w:color="auto"/>
        <w:right w:val="none" w:sz="0" w:space="0" w:color="auto"/>
      </w:divBdr>
    </w:div>
    <w:div w:id="371267528">
      <w:bodyDiv w:val="1"/>
      <w:marLeft w:val="0"/>
      <w:marRight w:val="0"/>
      <w:marTop w:val="0"/>
      <w:marBottom w:val="0"/>
      <w:divBdr>
        <w:top w:val="none" w:sz="0" w:space="0" w:color="auto"/>
        <w:left w:val="none" w:sz="0" w:space="0" w:color="auto"/>
        <w:bottom w:val="none" w:sz="0" w:space="0" w:color="auto"/>
        <w:right w:val="none" w:sz="0" w:space="0" w:color="auto"/>
      </w:divBdr>
    </w:div>
    <w:div w:id="457142305">
      <w:bodyDiv w:val="1"/>
      <w:marLeft w:val="0"/>
      <w:marRight w:val="0"/>
      <w:marTop w:val="0"/>
      <w:marBottom w:val="0"/>
      <w:divBdr>
        <w:top w:val="none" w:sz="0" w:space="0" w:color="auto"/>
        <w:left w:val="none" w:sz="0" w:space="0" w:color="auto"/>
        <w:bottom w:val="none" w:sz="0" w:space="0" w:color="auto"/>
        <w:right w:val="none" w:sz="0" w:space="0" w:color="auto"/>
      </w:divBdr>
    </w:div>
    <w:div w:id="473909565">
      <w:bodyDiv w:val="1"/>
      <w:marLeft w:val="0"/>
      <w:marRight w:val="0"/>
      <w:marTop w:val="0"/>
      <w:marBottom w:val="0"/>
      <w:divBdr>
        <w:top w:val="none" w:sz="0" w:space="0" w:color="auto"/>
        <w:left w:val="none" w:sz="0" w:space="0" w:color="auto"/>
        <w:bottom w:val="none" w:sz="0" w:space="0" w:color="auto"/>
        <w:right w:val="none" w:sz="0" w:space="0" w:color="auto"/>
      </w:divBdr>
    </w:div>
    <w:div w:id="480118417">
      <w:bodyDiv w:val="1"/>
      <w:marLeft w:val="0"/>
      <w:marRight w:val="0"/>
      <w:marTop w:val="0"/>
      <w:marBottom w:val="0"/>
      <w:divBdr>
        <w:top w:val="none" w:sz="0" w:space="0" w:color="auto"/>
        <w:left w:val="none" w:sz="0" w:space="0" w:color="auto"/>
        <w:bottom w:val="none" w:sz="0" w:space="0" w:color="auto"/>
        <w:right w:val="none" w:sz="0" w:space="0" w:color="auto"/>
      </w:divBdr>
    </w:div>
    <w:div w:id="517543556">
      <w:bodyDiv w:val="1"/>
      <w:marLeft w:val="0"/>
      <w:marRight w:val="0"/>
      <w:marTop w:val="0"/>
      <w:marBottom w:val="0"/>
      <w:divBdr>
        <w:top w:val="none" w:sz="0" w:space="0" w:color="auto"/>
        <w:left w:val="none" w:sz="0" w:space="0" w:color="auto"/>
        <w:bottom w:val="none" w:sz="0" w:space="0" w:color="auto"/>
        <w:right w:val="none" w:sz="0" w:space="0" w:color="auto"/>
      </w:divBdr>
    </w:div>
    <w:div w:id="522940762">
      <w:bodyDiv w:val="1"/>
      <w:marLeft w:val="0"/>
      <w:marRight w:val="0"/>
      <w:marTop w:val="0"/>
      <w:marBottom w:val="0"/>
      <w:divBdr>
        <w:top w:val="none" w:sz="0" w:space="0" w:color="auto"/>
        <w:left w:val="none" w:sz="0" w:space="0" w:color="auto"/>
        <w:bottom w:val="none" w:sz="0" w:space="0" w:color="auto"/>
        <w:right w:val="none" w:sz="0" w:space="0" w:color="auto"/>
      </w:divBdr>
    </w:div>
    <w:div w:id="553270722">
      <w:bodyDiv w:val="1"/>
      <w:marLeft w:val="0"/>
      <w:marRight w:val="0"/>
      <w:marTop w:val="0"/>
      <w:marBottom w:val="0"/>
      <w:divBdr>
        <w:top w:val="none" w:sz="0" w:space="0" w:color="auto"/>
        <w:left w:val="none" w:sz="0" w:space="0" w:color="auto"/>
        <w:bottom w:val="none" w:sz="0" w:space="0" w:color="auto"/>
        <w:right w:val="none" w:sz="0" w:space="0" w:color="auto"/>
      </w:divBdr>
    </w:div>
    <w:div w:id="585000648">
      <w:bodyDiv w:val="1"/>
      <w:marLeft w:val="0"/>
      <w:marRight w:val="0"/>
      <w:marTop w:val="0"/>
      <w:marBottom w:val="0"/>
      <w:divBdr>
        <w:top w:val="none" w:sz="0" w:space="0" w:color="auto"/>
        <w:left w:val="none" w:sz="0" w:space="0" w:color="auto"/>
        <w:bottom w:val="none" w:sz="0" w:space="0" w:color="auto"/>
        <w:right w:val="none" w:sz="0" w:space="0" w:color="auto"/>
      </w:divBdr>
    </w:div>
    <w:div w:id="927034778">
      <w:bodyDiv w:val="1"/>
      <w:marLeft w:val="0"/>
      <w:marRight w:val="0"/>
      <w:marTop w:val="0"/>
      <w:marBottom w:val="0"/>
      <w:divBdr>
        <w:top w:val="none" w:sz="0" w:space="0" w:color="auto"/>
        <w:left w:val="none" w:sz="0" w:space="0" w:color="auto"/>
        <w:bottom w:val="none" w:sz="0" w:space="0" w:color="auto"/>
        <w:right w:val="none" w:sz="0" w:space="0" w:color="auto"/>
      </w:divBdr>
    </w:div>
    <w:div w:id="1023245529">
      <w:bodyDiv w:val="1"/>
      <w:marLeft w:val="0"/>
      <w:marRight w:val="0"/>
      <w:marTop w:val="0"/>
      <w:marBottom w:val="0"/>
      <w:divBdr>
        <w:top w:val="none" w:sz="0" w:space="0" w:color="auto"/>
        <w:left w:val="none" w:sz="0" w:space="0" w:color="auto"/>
        <w:bottom w:val="none" w:sz="0" w:space="0" w:color="auto"/>
        <w:right w:val="none" w:sz="0" w:space="0" w:color="auto"/>
      </w:divBdr>
    </w:div>
    <w:div w:id="1100569717">
      <w:bodyDiv w:val="1"/>
      <w:marLeft w:val="0"/>
      <w:marRight w:val="0"/>
      <w:marTop w:val="0"/>
      <w:marBottom w:val="0"/>
      <w:divBdr>
        <w:top w:val="none" w:sz="0" w:space="0" w:color="auto"/>
        <w:left w:val="none" w:sz="0" w:space="0" w:color="auto"/>
        <w:bottom w:val="none" w:sz="0" w:space="0" w:color="auto"/>
        <w:right w:val="none" w:sz="0" w:space="0" w:color="auto"/>
      </w:divBdr>
    </w:div>
    <w:div w:id="1132406273">
      <w:bodyDiv w:val="1"/>
      <w:marLeft w:val="0"/>
      <w:marRight w:val="0"/>
      <w:marTop w:val="0"/>
      <w:marBottom w:val="0"/>
      <w:divBdr>
        <w:top w:val="none" w:sz="0" w:space="0" w:color="auto"/>
        <w:left w:val="none" w:sz="0" w:space="0" w:color="auto"/>
        <w:bottom w:val="none" w:sz="0" w:space="0" w:color="auto"/>
        <w:right w:val="none" w:sz="0" w:space="0" w:color="auto"/>
      </w:divBdr>
    </w:div>
    <w:div w:id="1162811714">
      <w:bodyDiv w:val="1"/>
      <w:marLeft w:val="0"/>
      <w:marRight w:val="0"/>
      <w:marTop w:val="0"/>
      <w:marBottom w:val="0"/>
      <w:divBdr>
        <w:top w:val="none" w:sz="0" w:space="0" w:color="auto"/>
        <w:left w:val="none" w:sz="0" w:space="0" w:color="auto"/>
        <w:bottom w:val="none" w:sz="0" w:space="0" w:color="auto"/>
        <w:right w:val="none" w:sz="0" w:space="0" w:color="auto"/>
      </w:divBdr>
    </w:div>
    <w:div w:id="1186674311">
      <w:bodyDiv w:val="1"/>
      <w:marLeft w:val="0"/>
      <w:marRight w:val="0"/>
      <w:marTop w:val="0"/>
      <w:marBottom w:val="0"/>
      <w:divBdr>
        <w:top w:val="none" w:sz="0" w:space="0" w:color="auto"/>
        <w:left w:val="none" w:sz="0" w:space="0" w:color="auto"/>
        <w:bottom w:val="none" w:sz="0" w:space="0" w:color="auto"/>
        <w:right w:val="none" w:sz="0" w:space="0" w:color="auto"/>
      </w:divBdr>
    </w:div>
    <w:div w:id="1249580304">
      <w:bodyDiv w:val="1"/>
      <w:marLeft w:val="0"/>
      <w:marRight w:val="0"/>
      <w:marTop w:val="0"/>
      <w:marBottom w:val="0"/>
      <w:divBdr>
        <w:top w:val="none" w:sz="0" w:space="0" w:color="auto"/>
        <w:left w:val="none" w:sz="0" w:space="0" w:color="auto"/>
        <w:bottom w:val="none" w:sz="0" w:space="0" w:color="auto"/>
        <w:right w:val="none" w:sz="0" w:space="0" w:color="auto"/>
      </w:divBdr>
    </w:div>
    <w:div w:id="1346519787">
      <w:bodyDiv w:val="1"/>
      <w:marLeft w:val="0"/>
      <w:marRight w:val="0"/>
      <w:marTop w:val="0"/>
      <w:marBottom w:val="0"/>
      <w:divBdr>
        <w:top w:val="none" w:sz="0" w:space="0" w:color="auto"/>
        <w:left w:val="none" w:sz="0" w:space="0" w:color="auto"/>
        <w:bottom w:val="none" w:sz="0" w:space="0" w:color="auto"/>
        <w:right w:val="none" w:sz="0" w:space="0" w:color="auto"/>
      </w:divBdr>
    </w:div>
    <w:div w:id="1373069820">
      <w:bodyDiv w:val="1"/>
      <w:marLeft w:val="0"/>
      <w:marRight w:val="0"/>
      <w:marTop w:val="0"/>
      <w:marBottom w:val="0"/>
      <w:divBdr>
        <w:top w:val="none" w:sz="0" w:space="0" w:color="auto"/>
        <w:left w:val="none" w:sz="0" w:space="0" w:color="auto"/>
        <w:bottom w:val="none" w:sz="0" w:space="0" w:color="auto"/>
        <w:right w:val="none" w:sz="0" w:space="0" w:color="auto"/>
      </w:divBdr>
    </w:div>
    <w:div w:id="1392117767">
      <w:bodyDiv w:val="1"/>
      <w:marLeft w:val="0"/>
      <w:marRight w:val="0"/>
      <w:marTop w:val="0"/>
      <w:marBottom w:val="0"/>
      <w:divBdr>
        <w:top w:val="none" w:sz="0" w:space="0" w:color="auto"/>
        <w:left w:val="none" w:sz="0" w:space="0" w:color="auto"/>
        <w:bottom w:val="none" w:sz="0" w:space="0" w:color="auto"/>
        <w:right w:val="none" w:sz="0" w:space="0" w:color="auto"/>
      </w:divBdr>
    </w:div>
    <w:div w:id="1523280643">
      <w:bodyDiv w:val="1"/>
      <w:marLeft w:val="0"/>
      <w:marRight w:val="0"/>
      <w:marTop w:val="0"/>
      <w:marBottom w:val="0"/>
      <w:divBdr>
        <w:top w:val="none" w:sz="0" w:space="0" w:color="auto"/>
        <w:left w:val="none" w:sz="0" w:space="0" w:color="auto"/>
        <w:bottom w:val="none" w:sz="0" w:space="0" w:color="auto"/>
        <w:right w:val="none" w:sz="0" w:space="0" w:color="auto"/>
      </w:divBdr>
    </w:div>
    <w:div w:id="1596283917">
      <w:bodyDiv w:val="1"/>
      <w:marLeft w:val="0"/>
      <w:marRight w:val="0"/>
      <w:marTop w:val="0"/>
      <w:marBottom w:val="0"/>
      <w:divBdr>
        <w:top w:val="none" w:sz="0" w:space="0" w:color="auto"/>
        <w:left w:val="none" w:sz="0" w:space="0" w:color="auto"/>
        <w:bottom w:val="none" w:sz="0" w:space="0" w:color="auto"/>
        <w:right w:val="none" w:sz="0" w:space="0" w:color="auto"/>
      </w:divBdr>
    </w:div>
    <w:div w:id="1607153216">
      <w:bodyDiv w:val="1"/>
      <w:marLeft w:val="0"/>
      <w:marRight w:val="0"/>
      <w:marTop w:val="0"/>
      <w:marBottom w:val="0"/>
      <w:divBdr>
        <w:top w:val="none" w:sz="0" w:space="0" w:color="auto"/>
        <w:left w:val="none" w:sz="0" w:space="0" w:color="auto"/>
        <w:bottom w:val="none" w:sz="0" w:space="0" w:color="auto"/>
        <w:right w:val="none" w:sz="0" w:space="0" w:color="auto"/>
      </w:divBdr>
    </w:div>
    <w:div w:id="1715544791">
      <w:bodyDiv w:val="1"/>
      <w:marLeft w:val="0"/>
      <w:marRight w:val="0"/>
      <w:marTop w:val="0"/>
      <w:marBottom w:val="0"/>
      <w:divBdr>
        <w:top w:val="none" w:sz="0" w:space="0" w:color="auto"/>
        <w:left w:val="none" w:sz="0" w:space="0" w:color="auto"/>
        <w:bottom w:val="none" w:sz="0" w:space="0" w:color="auto"/>
        <w:right w:val="none" w:sz="0" w:space="0" w:color="auto"/>
      </w:divBdr>
    </w:div>
    <w:div w:id="1719012139">
      <w:bodyDiv w:val="1"/>
      <w:marLeft w:val="0"/>
      <w:marRight w:val="0"/>
      <w:marTop w:val="0"/>
      <w:marBottom w:val="0"/>
      <w:divBdr>
        <w:top w:val="none" w:sz="0" w:space="0" w:color="auto"/>
        <w:left w:val="none" w:sz="0" w:space="0" w:color="auto"/>
        <w:bottom w:val="none" w:sz="0" w:space="0" w:color="auto"/>
        <w:right w:val="none" w:sz="0" w:space="0" w:color="auto"/>
      </w:divBdr>
    </w:div>
    <w:div w:id="1729570469">
      <w:bodyDiv w:val="1"/>
      <w:marLeft w:val="0"/>
      <w:marRight w:val="0"/>
      <w:marTop w:val="0"/>
      <w:marBottom w:val="0"/>
      <w:divBdr>
        <w:top w:val="none" w:sz="0" w:space="0" w:color="auto"/>
        <w:left w:val="none" w:sz="0" w:space="0" w:color="auto"/>
        <w:bottom w:val="none" w:sz="0" w:space="0" w:color="auto"/>
        <w:right w:val="none" w:sz="0" w:space="0" w:color="auto"/>
      </w:divBdr>
    </w:div>
    <w:div w:id="1807773722">
      <w:bodyDiv w:val="1"/>
      <w:marLeft w:val="0"/>
      <w:marRight w:val="0"/>
      <w:marTop w:val="0"/>
      <w:marBottom w:val="0"/>
      <w:divBdr>
        <w:top w:val="none" w:sz="0" w:space="0" w:color="auto"/>
        <w:left w:val="none" w:sz="0" w:space="0" w:color="auto"/>
        <w:bottom w:val="none" w:sz="0" w:space="0" w:color="auto"/>
        <w:right w:val="none" w:sz="0" w:space="0" w:color="auto"/>
      </w:divBdr>
    </w:div>
    <w:div w:id="1814175072">
      <w:bodyDiv w:val="1"/>
      <w:marLeft w:val="0"/>
      <w:marRight w:val="0"/>
      <w:marTop w:val="0"/>
      <w:marBottom w:val="0"/>
      <w:divBdr>
        <w:top w:val="none" w:sz="0" w:space="0" w:color="auto"/>
        <w:left w:val="none" w:sz="0" w:space="0" w:color="auto"/>
        <w:bottom w:val="none" w:sz="0" w:space="0" w:color="auto"/>
        <w:right w:val="none" w:sz="0" w:space="0" w:color="auto"/>
      </w:divBdr>
    </w:div>
    <w:div w:id="1835756294">
      <w:bodyDiv w:val="1"/>
      <w:marLeft w:val="0"/>
      <w:marRight w:val="0"/>
      <w:marTop w:val="0"/>
      <w:marBottom w:val="0"/>
      <w:divBdr>
        <w:top w:val="none" w:sz="0" w:space="0" w:color="auto"/>
        <w:left w:val="none" w:sz="0" w:space="0" w:color="auto"/>
        <w:bottom w:val="none" w:sz="0" w:space="0" w:color="auto"/>
        <w:right w:val="none" w:sz="0" w:space="0" w:color="auto"/>
      </w:divBdr>
    </w:div>
    <w:div w:id="1924072136">
      <w:bodyDiv w:val="1"/>
      <w:marLeft w:val="0"/>
      <w:marRight w:val="0"/>
      <w:marTop w:val="0"/>
      <w:marBottom w:val="0"/>
      <w:divBdr>
        <w:top w:val="none" w:sz="0" w:space="0" w:color="auto"/>
        <w:left w:val="none" w:sz="0" w:space="0" w:color="auto"/>
        <w:bottom w:val="none" w:sz="0" w:space="0" w:color="auto"/>
        <w:right w:val="none" w:sz="0" w:space="0" w:color="auto"/>
      </w:divBdr>
      <w:divsChild>
        <w:div w:id="1034698356">
          <w:marLeft w:val="0"/>
          <w:marRight w:val="0"/>
          <w:marTop w:val="0"/>
          <w:marBottom w:val="120"/>
          <w:divBdr>
            <w:top w:val="none" w:sz="0" w:space="0" w:color="auto"/>
            <w:left w:val="none" w:sz="0" w:space="0" w:color="auto"/>
            <w:bottom w:val="none" w:sz="0" w:space="0" w:color="auto"/>
            <w:right w:val="none" w:sz="0" w:space="0" w:color="auto"/>
          </w:divBdr>
          <w:divsChild>
            <w:div w:id="896627274">
              <w:marLeft w:val="0"/>
              <w:marRight w:val="0"/>
              <w:marTop w:val="0"/>
              <w:marBottom w:val="0"/>
              <w:divBdr>
                <w:top w:val="single" w:sz="6" w:space="16" w:color="414141"/>
                <w:left w:val="single" w:sz="6" w:space="18" w:color="414141"/>
                <w:bottom w:val="single" w:sz="6" w:space="0" w:color="414141"/>
                <w:right w:val="single" w:sz="6" w:space="31" w:color="414141"/>
              </w:divBdr>
              <w:divsChild>
                <w:div w:id="1458838685">
                  <w:marLeft w:val="0"/>
                  <w:marRight w:val="0"/>
                  <w:marTop w:val="0"/>
                  <w:marBottom w:val="0"/>
                  <w:divBdr>
                    <w:top w:val="none" w:sz="0" w:space="0" w:color="auto"/>
                    <w:left w:val="none" w:sz="0" w:space="0" w:color="auto"/>
                    <w:bottom w:val="none" w:sz="0" w:space="0" w:color="auto"/>
                    <w:right w:val="none" w:sz="0" w:space="0" w:color="auto"/>
                  </w:divBdr>
                </w:div>
              </w:divsChild>
            </w:div>
            <w:div w:id="1798523937">
              <w:marLeft w:val="0"/>
              <w:marRight w:val="0"/>
              <w:marTop w:val="0"/>
              <w:marBottom w:val="0"/>
              <w:divBdr>
                <w:top w:val="single" w:sz="6" w:space="16" w:color="414141"/>
                <w:left w:val="single" w:sz="6" w:space="18" w:color="414141"/>
                <w:bottom w:val="single" w:sz="6" w:space="0" w:color="414141"/>
                <w:right w:val="single" w:sz="6" w:space="31" w:color="414141"/>
              </w:divBdr>
              <w:divsChild>
                <w:div w:id="889682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333807">
      <w:bodyDiv w:val="1"/>
      <w:marLeft w:val="0"/>
      <w:marRight w:val="0"/>
      <w:marTop w:val="0"/>
      <w:marBottom w:val="0"/>
      <w:divBdr>
        <w:top w:val="none" w:sz="0" w:space="0" w:color="auto"/>
        <w:left w:val="none" w:sz="0" w:space="0" w:color="auto"/>
        <w:bottom w:val="none" w:sz="0" w:space="0" w:color="auto"/>
        <w:right w:val="none" w:sz="0" w:space="0" w:color="auto"/>
      </w:divBdr>
    </w:div>
    <w:div w:id="1936665154">
      <w:bodyDiv w:val="1"/>
      <w:marLeft w:val="0"/>
      <w:marRight w:val="0"/>
      <w:marTop w:val="0"/>
      <w:marBottom w:val="0"/>
      <w:divBdr>
        <w:top w:val="none" w:sz="0" w:space="0" w:color="auto"/>
        <w:left w:val="none" w:sz="0" w:space="0" w:color="auto"/>
        <w:bottom w:val="none" w:sz="0" w:space="0" w:color="auto"/>
        <w:right w:val="none" w:sz="0" w:space="0" w:color="auto"/>
      </w:divBdr>
    </w:div>
    <w:div w:id="1952935572">
      <w:bodyDiv w:val="1"/>
      <w:marLeft w:val="0"/>
      <w:marRight w:val="0"/>
      <w:marTop w:val="0"/>
      <w:marBottom w:val="0"/>
      <w:divBdr>
        <w:top w:val="none" w:sz="0" w:space="0" w:color="auto"/>
        <w:left w:val="none" w:sz="0" w:space="0" w:color="auto"/>
        <w:bottom w:val="none" w:sz="0" w:space="0" w:color="auto"/>
        <w:right w:val="none" w:sz="0" w:space="0" w:color="auto"/>
      </w:divBdr>
    </w:div>
    <w:div w:id="2024893842">
      <w:bodyDiv w:val="1"/>
      <w:marLeft w:val="0"/>
      <w:marRight w:val="0"/>
      <w:marTop w:val="0"/>
      <w:marBottom w:val="0"/>
      <w:divBdr>
        <w:top w:val="none" w:sz="0" w:space="0" w:color="auto"/>
        <w:left w:val="none" w:sz="0" w:space="0" w:color="auto"/>
        <w:bottom w:val="none" w:sz="0" w:space="0" w:color="auto"/>
        <w:right w:val="none" w:sz="0" w:space="0" w:color="auto"/>
      </w:divBdr>
    </w:div>
    <w:div w:id="2040812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B5ABD-DB18-C140-84A3-B75E23D8D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09</Words>
  <Characters>12657</Characters>
  <Application>Microsoft Macintosh Word</Application>
  <DocSecurity>0</DocSecurity>
  <Lines>105</Lines>
  <Paragraphs>29</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4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iana Rodrigues Loureiro</dc:creator>
  <cp:lastModifiedBy>Michael Bachmann</cp:lastModifiedBy>
  <cp:revision>7</cp:revision>
  <cp:lastPrinted>2018-02-21T09:22:00Z</cp:lastPrinted>
  <dcterms:created xsi:type="dcterms:W3CDTF">2018-06-06T04:43:00Z</dcterms:created>
  <dcterms:modified xsi:type="dcterms:W3CDTF">2018-06-08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lood-cancer-journal</vt:lpwstr>
  </property>
  <property fmtid="{D5CDD505-2E9C-101B-9397-08002B2CF9AE}" pid="7" name="Mendeley Recent Style Name 2_1">
    <vt:lpwstr>Blood Cancer Journ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oncoimmunology</vt:lpwstr>
  </property>
  <property fmtid="{D5CDD505-2E9C-101B-9397-08002B2CF9AE}" pid="15" name="Mendeley Recent Style Name 6_1">
    <vt:lpwstr>OncoImmunology</vt:lpwstr>
  </property>
  <property fmtid="{D5CDD505-2E9C-101B-9397-08002B2CF9AE}" pid="16" name="Mendeley Recent Style Id 7_1">
    <vt:lpwstr>http://www.zotero.org/styles/oncotarget</vt:lpwstr>
  </property>
  <property fmtid="{D5CDD505-2E9C-101B-9397-08002B2CF9AE}" pid="17" name="Mendeley Recent Style Name 7_1">
    <vt:lpwstr>Oncotarget</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pringer-vancouver-brackets</vt:lpwstr>
  </property>
  <property fmtid="{D5CDD505-2E9C-101B-9397-08002B2CF9AE}" pid="21" name="Mendeley Recent Style Name 9_1">
    <vt:lpwstr>Springer - Vancouver (brackets)</vt:lpwstr>
  </property>
  <property fmtid="{D5CDD505-2E9C-101B-9397-08002B2CF9AE}" pid="22" name="Mendeley Document_1">
    <vt:lpwstr>True</vt:lpwstr>
  </property>
  <property fmtid="{D5CDD505-2E9C-101B-9397-08002B2CF9AE}" pid="23" name="Mendeley Unique User Id_1">
    <vt:lpwstr>5f6fcc62-7873-3b82-b57f-3c0a19adf6cb</vt:lpwstr>
  </property>
  <property fmtid="{D5CDD505-2E9C-101B-9397-08002B2CF9AE}" pid="24" name="Mendeley Citation Style_1">
    <vt:lpwstr>http://www.zotero.org/styles/blood-cancer-journal</vt:lpwstr>
  </property>
</Properties>
</file>